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BD92927" w14:textId="77777777" w:rsidR="00656A7C" w:rsidRPr="00620C6D" w:rsidRDefault="004B239A" w:rsidP="004B239A">
      <w:pPr>
        <w:spacing w:line="360" w:lineRule="auto"/>
        <w:rPr>
          <w:rFonts w:ascii="Times New Roman" w:hAnsi="Times New Roman" w:cs="Times New Roman"/>
          <w:sz w:val="28"/>
        </w:rPr>
      </w:pPr>
      <w:r w:rsidRPr="00620C6D">
        <w:rPr>
          <w:rFonts w:ascii="Times New Roman" w:hAnsi="Times New Roman" w:cs="Times New Roman"/>
          <w:sz w:val="28"/>
        </w:rPr>
        <w:t>Supplementary Material</w:t>
      </w:r>
    </w:p>
    <w:p w14:paraId="650CAC49" w14:textId="77777777" w:rsidR="004B239A" w:rsidRPr="00620C6D" w:rsidRDefault="004B239A" w:rsidP="004B239A">
      <w:pPr>
        <w:rPr>
          <w:rFonts w:ascii="Times New Roman" w:hAnsi="Times New Roman" w:cs="Times New Roman"/>
          <w:sz w:val="24"/>
          <w:szCs w:val="24"/>
        </w:rPr>
      </w:pPr>
      <w:r w:rsidRPr="00620C6D">
        <w:rPr>
          <w:rFonts w:ascii="Times New Roman" w:hAnsi="Times New Roman" w:cs="Times New Roman"/>
          <w:sz w:val="24"/>
          <w:szCs w:val="24"/>
        </w:rPr>
        <w:t xml:space="preserve">Tonomori W, Sawamura H, Sato T and Kohno N. A new Miocene pinniped </w:t>
      </w:r>
      <w:r w:rsidRPr="00620C6D">
        <w:rPr>
          <w:rFonts w:ascii="Times New Roman" w:hAnsi="Times New Roman" w:cs="Times New Roman"/>
          <w:i/>
          <w:sz w:val="24"/>
          <w:szCs w:val="24"/>
        </w:rPr>
        <w:t>Allodesmus</w:t>
      </w:r>
      <w:r w:rsidRPr="00620C6D">
        <w:rPr>
          <w:rFonts w:ascii="Times New Roman" w:hAnsi="Times New Roman" w:cs="Times New Roman"/>
          <w:sz w:val="24"/>
          <w:szCs w:val="24"/>
        </w:rPr>
        <w:t xml:space="preserve"> (Mammalia: Caranivora) from Hokkaido, northern Japan. </w:t>
      </w:r>
      <w:r w:rsidRPr="00620C6D">
        <w:rPr>
          <w:rFonts w:ascii="Times New Roman" w:hAnsi="Times New Roman" w:cs="Times New Roman"/>
          <w:i/>
          <w:sz w:val="24"/>
          <w:szCs w:val="24"/>
        </w:rPr>
        <w:t>Royal Society Open Science</w:t>
      </w:r>
    </w:p>
    <w:p w14:paraId="323A54AC" w14:textId="77777777" w:rsidR="004B239A" w:rsidRPr="00620C6D" w:rsidRDefault="004B239A" w:rsidP="004B239A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2CF1066" w14:textId="77777777" w:rsidR="004B239A" w:rsidRPr="00620C6D" w:rsidRDefault="004B239A" w:rsidP="004B239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20C6D">
        <w:rPr>
          <w:rFonts w:ascii="Times New Roman" w:hAnsi="Times New Roman" w:cs="Times New Roman"/>
          <w:sz w:val="24"/>
          <w:szCs w:val="24"/>
        </w:rPr>
        <w:t>Contents</w:t>
      </w:r>
    </w:p>
    <w:p w14:paraId="1C0C5221" w14:textId="29D3EB97" w:rsidR="00F36F72" w:rsidRPr="00620C6D" w:rsidRDefault="004B239A" w:rsidP="004B239A">
      <w:pPr>
        <w:spacing w:line="360" w:lineRule="auto"/>
        <w:rPr>
          <w:rFonts w:ascii="Times New Roman" w:hAnsi="Times New Roman" w:cs="Times New Roman" w:hint="eastAsia"/>
          <w:sz w:val="24"/>
          <w:szCs w:val="24"/>
        </w:rPr>
      </w:pPr>
      <w:r w:rsidRPr="00620C6D">
        <w:rPr>
          <w:rFonts w:ascii="Times New Roman" w:hAnsi="Times New Roman" w:cs="Times New Roman"/>
          <w:sz w:val="24"/>
          <w:szCs w:val="24"/>
        </w:rPr>
        <w:tab/>
        <w:t>Table S1</w:t>
      </w:r>
      <w:r w:rsidR="00580708" w:rsidRPr="00620C6D">
        <w:rPr>
          <w:rFonts w:ascii="Times New Roman" w:hAnsi="Times New Roman" w:cs="Times New Roman"/>
          <w:sz w:val="24"/>
          <w:szCs w:val="24"/>
        </w:rPr>
        <w:t>-</w:t>
      </w:r>
      <w:r w:rsidR="009F4564" w:rsidRPr="00620C6D">
        <w:rPr>
          <w:rFonts w:ascii="Times New Roman" w:hAnsi="Times New Roman" w:cs="Times New Roman"/>
          <w:sz w:val="24"/>
          <w:szCs w:val="24"/>
        </w:rPr>
        <w:t>2</w:t>
      </w:r>
      <w:r w:rsidR="00CF38D5" w:rsidRPr="00620C6D">
        <w:rPr>
          <w:rFonts w:ascii="Times New Roman" w:hAnsi="Times New Roman" w:cs="Times New Roman"/>
          <w:sz w:val="24"/>
          <w:szCs w:val="24"/>
        </w:rPr>
        <w:t>1</w:t>
      </w:r>
    </w:p>
    <w:p w14:paraId="1FB78A4A" w14:textId="77777777" w:rsidR="00E11B79" w:rsidRPr="00620C6D" w:rsidRDefault="00F36F72" w:rsidP="00F36F72">
      <w:pPr>
        <w:spacing w:line="360" w:lineRule="auto"/>
        <w:ind w:firstLine="840"/>
        <w:rPr>
          <w:rFonts w:ascii="Times New Roman" w:hAnsi="Times New Roman" w:cs="Times New Roman"/>
          <w:sz w:val="24"/>
        </w:rPr>
      </w:pPr>
      <w:r w:rsidRPr="00620C6D">
        <w:rPr>
          <w:rFonts w:ascii="Times New Roman" w:hAnsi="Times New Roman" w:cs="Times New Roman"/>
          <w:sz w:val="24"/>
        </w:rPr>
        <w:t>List of examined materials</w:t>
      </w:r>
    </w:p>
    <w:p w14:paraId="5F410B9A" w14:textId="77777777" w:rsidR="0073756B" w:rsidRPr="00620C6D" w:rsidRDefault="00F36F72" w:rsidP="0073756B">
      <w:pPr>
        <w:ind w:firstLine="840"/>
        <w:rPr>
          <w:rFonts w:ascii="Times New Roman" w:hAnsi="Times New Roman" w:cs="Times New Roman"/>
          <w:sz w:val="24"/>
        </w:rPr>
      </w:pPr>
      <w:r w:rsidRPr="00620C6D">
        <w:rPr>
          <w:rFonts w:ascii="Times New Roman" w:hAnsi="Times New Roman" w:cs="Times New Roman"/>
          <w:sz w:val="24"/>
        </w:rPr>
        <w:t>Morphological characters</w:t>
      </w:r>
    </w:p>
    <w:p w14:paraId="5D67012A" w14:textId="77777777" w:rsidR="0073756B" w:rsidRPr="00620C6D" w:rsidRDefault="0073756B" w:rsidP="0073756B">
      <w:pPr>
        <w:ind w:firstLine="840"/>
        <w:rPr>
          <w:rFonts w:ascii="Times New Roman" w:hAnsi="Times New Roman" w:cs="Times New Roman"/>
          <w:sz w:val="24"/>
          <w:szCs w:val="24"/>
        </w:rPr>
      </w:pPr>
    </w:p>
    <w:p w14:paraId="53A48984" w14:textId="77777777" w:rsidR="0073756B" w:rsidRPr="00620C6D" w:rsidRDefault="0073756B" w:rsidP="0073756B">
      <w:pPr>
        <w:ind w:firstLine="840"/>
        <w:rPr>
          <w:rFonts w:ascii="Times New Roman" w:hAnsi="Times New Roman" w:cs="Times New Roman"/>
          <w:sz w:val="24"/>
          <w:szCs w:val="24"/>
        </w:rPr>
      </w:pPr>
      <w:r w:rsidRPr="00620C6D">
        <w:rPr>
          <w:rFonts w:ascii="Times New Roman" w:hAnsi="Times New Roman" w:cs="Times New Roman"/>
          <w:sz w:val="24"/>
          <w:szCs w:val="24"/>
        </w:rPr>
        <w:br w:type="page"/>
      </w:r>
    </w:p>
    <w:p w14:paraId="6A3C5DF3" w14:textId="4F38EF05" w:rsidR="00F54E10" w:rsidRPr="00620C6D" w:rsidRDefault="0073756B" w:rsidP="00CF020C">
      <w:pPr>
        <w:spacing w:line="360" w:lineRule="auto"/>
        <w:ind w:left="120" w:hangingChars="50" w:hanging="120"/>
        <w:rPr>
          <w:rFonts w:ascii="Times New Roman" w:hAnsi="Times New Roman" w:cs="Times New Roman"/>
          <w:sz w:val="24"/>
          <w:szCs w:val="24"/>
        </w:rPr>
      </w:pPr>
      <w:r w:rsidRPr="00620C6D">
        <w:rPr>
          <w:rFonts w:ascii="Times New Roman" w:hAnsi="Times New Roman" w:cs="Times New Roman"/>
          <w:sz w:val="24"/>
          <w:szCs w:val="24"/>
        </w:rPr>
        <w:lastRenderedPageBreak/>
        <w:t xml:space="preserve">Table S1. </w:t>
      </w:r>
      <w:r w:rsidR="00A654BD">
        <w:rPr>
          <w:rFonts w:ascii="Times New Roman" w:hAnsi="Times New Roman" w:cs="Times New Roman" w:hint="eastAsia"/>
          <w:sz w:val="24"/>
          <w:szCs w:val="24"/>
        </w:rPr>
        <w:t>M</w:t>
      </w:r>
      <w:r w:rsidRPr="00620C6D">
        <w:rPr>
          <w:rFonts w:ascii="Times New Roman" w:hAnsi="Times New Roman" w:cs="Times New Roman"/>
          <w:sz w:val="24"/>
          <w:szCs w:val="24"/>
        </w:rPr>
        <w:t>easurements</w:t>
      </w:r>
      <w:r w:rsidR="00017BA8" w:rsidRPr="00620C6D">
        <w:rPr>
          <w:rFonts w:ascii="Times New Roman" w:hAnsi="Times New Roman" w:cs="Times New Roman"/>
          <w:sz w:val="24"/>
          <w:szCs w:val="24"/>
        </w:rPr>
        <w:t xml:space="preserve"> (mm)</w:t>
      </w:r>
      <w:r w:rsidRPr="00620C6D">
        <w:rPr>
          <w:rFonts w:ascii="Times New Roman" w:hAnsi="Times New Roman" w:cs="Times New Roman"/>
          <w:sz w:val="24"/>
          <w:szCs w:val="24"/>
        </w:rPr>
        <w:t xml:space="preserve"> of </w:t>
      </w:r>
      <w:r w:rsidR="00017BA8" w:rsidRPr="00620C6D">
        <w:rPr>
          <w:rFonts w:ascii="Times New Roman" w:hAnsi="Times New Roman" w:cs="Times New Roman"/>
          <w:sz w:val="24"/>
          <w:szCs w:val="24"/>
        </w:rPr>
        <w:t xml:space="preserve">cranium of </w:t>
      </w:r>
      <w:r w:rsidR="0003110D" w:rsidRPr="00620C6D">
        <w:rPr>
          <w:rFonts w:ascii="Times New Roman" w:hAnsi="Times New Roman" w:cs="Times New Roman"/>
          <w:sz w:val="24"/>
          <w:szCs w:val="24"/>
        </w:rPr>
        <w:t xml:space="preserve">the holotype (AMP25) of </w:t>
      </w:r>
      <w:r w:rsidR="0003110D" w:rsidRPr="00620C6D">
        <w:rPr>
          <w:rFonts w:ascii="Times New Roman" w:hAnsi="Times New Roman" w:cs="Times New Roman"/>
          <w:i/>
          <w:sz w:val="24"/>
          <w:szCs w:val="24"/>
        </w:rPr>
        <w:t>Allodesmus uraiporensis</w:t>
      </w:r>
      <w:r w:rsidRPr="00620C6D">
        <w:rPr>
          <w:rFonts w:ascii="Times New Roman" w:hAnsi="Times New Roman" w:cs="Times New Roman"/>
          <w:sz w:val="24"/>
          <w:szCs w:val="24"/>
        </w:rPr>
        <w:t xml:space="preserve">. </w:t>
      </w:r>
      <w:r w:rsidR="00017BA8" w:rsidRPr="00620C6D">
        <w:rPr>
          <w:rFonts w:ascii="Times New Roman" w:hAnsi="Times New Roman" w:cs="Times New Roman"/>
          <w:sz w:val="24"/>
          <w:szCs w:val="24"/>
        </w:rPr>
        <w:t>“+” indicates estimated measurements; “*” indicates estimated transverse measurements that are half-cranium measurements multiplied by two; “a” indicates measurements of alveolus.</w:t>
      </w:r>
    </w:p>
    <w:tbl>
      <w:tblPr>
        <w:tblW w:w="850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7371"/>
        <w:gridCol w:w="1134"/>
      </w:tblGrid>
      <w:tr w:rsidR="00F907AB" w:rsidRPr="00620C6D" w14:paraId="51CDDDA3" w14:textId="77777777" w:rsidTr="00F907AB">
        <w:trPr>
          <w:trHeight w:val="300"/>
        </w:trPr>
        <w:tc>
          <w:tcPr>
            <w:tcW w:w="7371" w:type="dxa"/>
            <w:tcBorders>
              <w:top w:val="double" w:sz="6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ED1AAE" w14:textId="29119E2E" w:rsidR="00F907AB" w:rsidRPr="00620C6D" w:rsidRDefault="00F907AB" w:rsidP="00F907A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me</w:t>
            </w:r>
            <w:r w:rsidR="00207BE9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a</w:t>
            </w: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surement regions</w:t>
            </w:r>
          </w:p>
        </w:tc>
        <w:tc>
          <w:tcPr>
            <w:tcW w:w="1134" w:type="dxa"/>
            <w:tcBorders>
              <w:top w:val="double" w:sz="6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25522A" w14:textId="77777777" w:rsidR="00F907AB" w:rsidRPr="00620C6D" w:rsidRDefault="00F907AB" w:rsidP="00F907A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620C6D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F907AB" w:rsidRPr="00620C6D" w14:paraId="0F246FD9" w14:textId="77777777" w:rsidTr="00F907AB">
        <w:trPr>
          <w:trHeight w:val="300"/>
        </w:trPr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CA1E3" w14:textId="77777777" w:rsidR="00F907AB" w:rsidRPr="00620C6D" w:rsidRDefault="00F907AB" w:rsidP="00F907A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Zygomatic widt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B5BFB" w14:textId="77777777" w:rsidR="00F907AB" w:rsidRPr="00620C6D" w:rsidRDefault="00F907AB" w:rsidP="00F907A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00</w:t>
            </w:r>
            <w:r w:rsidR="00326FF6"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.0</w:t>
            </w: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*+</w:t>
            </w:r>
          </w:p>
        </w:tc>
      </w:tr>
      <w:tr w:rsidR="00F907AB" w:rsidRPr="00620C6D" w14:paraId="194DCDB3" w14:textId="77777777" w:rsidTr="00F907AB">
        <w:trPr>
          <w:trHeight w:val="300"/>
        </w:trPr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38C23" w14:textId="77777777" w:rsidR="00F907AB" w:rsidRPr="00620C6D" w:rsidRDefault="00F907AB" w:rsidP="00F907A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Length of tooth row, C to M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3C5F3" w14:textId="77777777" w:rsidR="00F907AB" w:rsidRPr="00620C6D" w:rsidRDefault="00F907AB" w:rsidP="00F907A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20.1</w:t>
            </w:r>
          </w:p>
        </w:tc>
      </w:tr>
      <w:tr w:rsidR="00F907AB" w:rsidRPr="00620C6D" w14:paraId="6C68D11C" w14:textId="77777777" w:rsidTr="00F907AB">
        <w:trPr>
          <w:trHeight w:val="300"/>
        </w:trPr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91E5F" w14:textId="77777777" w:rsidR="00F907AB" w:rsidRPr="00620C6D" w:rsidRDefault="00F907AB" w:rsidP="00F907A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Length of tooth row, P1 to M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F1441" w14:textId="77777777" w:rsidR="00F907AB" w:rsidRPr="00620C6D" w:rsidRDefault="00F907AB" w:rsidP="00F907A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2.7</w:t>
            </w:r>
          </w:p>
        </w:tc>
      </w:tr>
      <w:tr w:rsidR="00F907AB" w:rsidRPr="00620C6D" w14:paraId="6924E8E2" w14:textId="77777777" w:rsidTr="00F907AB">
        <w:trPr>
          <w:trHeight w:val="300"/>
        </w:trPr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B14AA" w14:textId="77777777" w:rsidR="00F907AB" w:rsidRPr="00620C6D" w:rsidRDefault="00F907AB" w:rsidP="00F907A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Greatest width of anterior nar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46A0A" w14:textId="77777777" w:rsidR="00F907AB" w:rsidRPr="00620C6D" w:rsidRDefault="00F907AB" w:rsidP="00F907A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6.2</w:t>
            </w:r>
          </w:p>
        </w:tc>
      </w:tr>
      <w:tr w:rsidR="00F907AB" w:rsidRPr="00620C6D" w14:paraId="6AFFF50A" w14:textId="77777777" w:rsidTr="00F907AB">
        <w:trPr>
          <w:trHeight w:val="300"/>
        </w:trPr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70BA1" w14:textId="77777777" w:rsidR="00F907AB" w:rsidRPr="00620C6D" w:rsidRDefault="00F907AB" w:rsidP="00F907A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Width of rostrum across canin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5FE0C" w14:textId="77777777" w:rsidR="00F907AB" w:rsidRPr="00620C6D" w:rsidRDefault="00F907AB" w:rsidP="00F907A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6</w:t>
            </w:r>
            <w:r w:rsidR="00326FF6"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.0</w:t>
            </w: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*</w:t>
            </w:r>
          </w:p>
        </w:tc>
      </w:tr>
      <w:tr w:rsidR="00F907AB" w:rsidRPr="00620C6D" w14:paraId="74EAA898" w14:textId="77777777" w:rsidTr="00F907AB">
        <w:trPr>
          <w:trHeight w:val="300"/>
        </w:trPr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862F0" w14:textId="77777777" w:rsidR="00F907AB" w:rsidRPr="00620C6D" w:rsidRDefault="00F907AB" w:rsidP="00F907A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Width between infraorbital forami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87704" w14:textId="77777777" w:rsidR="00F907AB" w:rsidRPr="00620C6D" w:rsidRDefault="00F907AB" w:rsidP="00F907A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81.5*+</w:t>
            </w:r>
          </w:p>
        </w:tc>
      </w:tr>
      <w:tr w:rsidR="00F907AB" w:rsidRPr="00620C6D" w14:paraId="281C2B66" w14:textId="77777777" w:rsidTr="00F907AB">
        <w:trPr>
          <w:trHeight w:val="300"/>
        </w:trPr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2CEBF" w14:textId="77777777" w:rsidR="00F907AB" w:rsidRPr="00620C6D" w:rsidRDefault="00F907AB" w:rsidP="00F907A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Width acrosse greatest interobital constric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25539" w14:textId="77777777" w:rsidR="00F907AB" w:rsidRPr="00620C6D" w:rsidRDefault="00F907AB" w:rsidP="00F907A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4</w:t>
            </w:r>
            <w:r w:rsidR="00326FF6"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.0</w:t>
            </w: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*+</w:t>
            </w:r>
          </w:p>
        </w:tc>
      </w:tr>
      <w:tr w:rsidR="00F907AB" w:rsidRPr="00620C6D" w14:paraId="186AA092" w14:textId="77777777" w:rsidTr="00F907AB">
        <w:trPr>
          <w:trHeight w:val="300"/>
        </w:trPr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9AAAA" w14:textId="77777777" w:rsidR="00F907AB" w:rsidRPr="00620C6D" w:rsidRDefault="00F907AB" w:rsidP="00F907A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Width across supraorbital process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527F3" w14:textId="77777777" w:rsidR="00F907AB" w:rsidRPr="00620C6D" w:rsidRDefault="00F907AB" w:rsidP="00F907A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7.6*+</w:t>
            </w:r>
          </w:p>
        </w:tc>
      </w:tr>
      <w:tr w:rsidR="00F907AB" w:rsidRPr="00620C6D" w14:paraId="63D006E7" w14:textId="77777777" w:rsidTr="00F907AB">
        <w:trPr>
          <w:trHeight w:val="300"/>
        </w:trPr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ECE4A" w14:textId="77777777" w:rsidR="00F907AB" w:rsidRPr="00620C6D" w:rsidRDefault="00F907AB" w:rsidP="00F907A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Width of palate between anterior root of P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CD123" w14:textId="77777777" w:rsidR="00F907AB" w:rsidRPr="00620C6D" w:rsidRDefault="00F907AB" w:rsidP="00F907A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67.8*</w:t>
            </w:r>
          </w:p>
        </w:tc>
      </w:tr>
      <w:tr w:rsidR="00F907AB" w:rsidRPr="00620C6D" w14:paraId="44FBEB06" w14:textId="77777777" w:rsidTr="00F907AB">
        <w:trPr>
          <w:trHeight w:val="300"/>
        </w:trPr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5A7EE" w14:textId="77777777" w:rsidR="00F907AB" w:rsidRPr="00620C6D" w:rsidRDefault="00F907AB" w:rsidP="00F907A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Width of palate between anterior root of P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83165" w14:textId="77777777" w:rsidR="00F907AB" w:rsidRPr="00620C6D" w:rsidRDefault="00F907AB" w:rsidP="00F907A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74</w:t>
            </w:r>
            <w:r w:rsidR="00326FF6"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.0</w:t>
            </w: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*</w:t>
            </w:r>
          </w:p>
        </w:tc>
      </w:tr>
      <w:tr w:rsidR="00F907AB" w:rsidRPr="00620C6D" w14:paraId="7E6F49AC" w14:textId="77777777" w:rsidTr="00F907AB">
        <w:trPr>
          <w:trHeight w:val="300"/>
        </w:trPr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41E6C" w14:textId="77777777" w:rsidR="00F907AB" w:rsidRPr="00620C6D" w:rsidRDefault="00F907AB" w:rsidP="00F907A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Transverse diameter of infraorbital forame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FD585" w14:textId="77777777" w:rsidR="00F907AB" w:rsidRPr="00620C6D" w:rsidRDefault="00F907AB" w:rsidP="00F907A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2.1</w:t>
            </w:r>
          </w:p>
        </w:tc>
      </w:tr>
      <w:tr w:rsidR="00F907AB" w:rsidRPr="00620C6D" w14:paraId="78218B24" w14:textId="77777777" w:rsidTr="00F907AB">
        <w:trPr>
          <w:trHeight w:val="300"/>
        </w:trPr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A3D27" w14:textId="77777777" w:rsidR="00F907AB" w:rsidRPr="00620C6D" w:rsidRDefault="00F907AB" w:rsidP="00F907A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Vertical diameter of infraorbital forame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8C9C7" w14:textId="77777777" w:rsidR="00F907AB" w:rsidRPr="00620C6D" w:rsidRDefault="00F907AB" w:rsidP="00F907A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3.5</w:t>
            </w:r>
          </w:p>
        </w:tc>
      </w:tr>
      <w:tr w:rsidR="00F907AB" w:rsidRPr="00620C6D" w14:paraId="101E4A56" w14:textId="77777777" w:rsidTr="00F907AB">
        <w:trPr>
          <w:trHeight w:val="300"/>
        </w:trPr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3D898" w14:textId="77777777" w:rsidR="00F907AB" w:rsidRPr="00620C6D" w:rsidRDefault="00F907AB" w:rsidP="00F907A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C anteroposterior diameter of roo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90413" w14:textId="77777777" w:rsidR="00F907AB" w:rsidRPr="00620C6D" w:rsidRDefault="00F907AB" w:rsidP="00F907A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0.4a</w:t>
            </w:r>
          </w:p>
        </w:tc>
      </w:tr>
      <w:tr w:rsidR="00F907AB" w:rsidRPr="00620C6D" w14:paraId="06C8118F" w14:textId="77777777" w:rsidTr="00F907AB">
        <w:trPr>
          <w:trHeight w:val="300"/>
        </w:trPr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67B6A" w14:textId="77777777" w:rsidR="00F907AB" w:rsidRPr="00620C6D" w:rsidRDefault="00F907AB" w:rsidP="00F907A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C transverse diameter of roo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977DB" w14:textId="77777777" w:rsidR="00F907AB" w:rsidRPr="00620C6D" w:rsidRDefault="00F907AB" w:rsidP="00F907A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4.3a</w:t>
            </w:r>
          </w:p>
        </w:tc>
      </w:tr>
      <w:tr w:rsidR="00F907AB" w:rsidRPr="00620C6D" w14:paraId="2C214A47" w14:textId="77777777" w:rsidTr="00F907AB">
        <w:trPr>
          <w:trHeight w:val="300"/>
        </w:trPr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65E4F" w14:textId="77777777" w:rsidR="00F907AB" w:rsidRPr="00620C6D" w:rsidRDefault="00F907AB" w:rsidP="00F907A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P1 anteroposterior diameter of roo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CE1DA" w14:textId="77777777" w:rsidR="00F907AB" w:rsidRPr="00620C6D" w:rsidRDefault="00F907AB" w:rsidP="00F907A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0.8a</w:t>
            </w:r>
          </w:p>
        </w:tc>
      </w:tr>
      <w:tr w:rsidR="00F907AB" w:rsidRPr="00620C6D" w14:paraId="72A00414" w14:textId="77777777" w:rsidTr="00F907AB">
        <w:trPr>
          <w:trHeight w:val="300"/>
        </w:trPr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B56B8" w14:textId="77777777" w:rsidR="00F907AB" w:rsidRPr="00620C6D" w:rsidRDefault="00F907AB" w:rsidP="00F907A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P1 transverse diameter of roo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A8AE9" w14:textId="77777777" w:rsidR="00F907AB" w:rsidRPr="00620C6D" w:rsidRDefault="00F907AB" w:rsidP="00F907A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.5a</w:t>
            </w:r>
          </w:p>
        </w:tc>
      </w:tr>
      <w:tr w:rsidR="00F907AB" w:rsidRPr="00620C6D" w14:paraId="5E543C0F" w14:textId="77777777" w:rsidTr="00F907AB">
        <w:trPr>
          <w:trHeight w:val="300"/>
        </w:trPr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961A2" w14:textId="77777777" w:rsidR="00F907AB" w:rsidRPr="00620C6D" w:rsidRDefault="00F907AB" w:rsidP="00F907A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P2 anteroposterior diameter of roo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3731E" w14:textId="77777777" w:rsidR="00F907AB" w:rsidRPr="00620C6D" w:rsidRDefault="00F907AB" w:rsidP="00F907A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4.4a</w:t>
            </w:r>
          </w:p>
        </w:tc>
      </w:tr>
      <w:tr w:rsidR="00F907AB" w:rsidRPr="00620C6D" w14:paraId="385958D4" w14:textId="77777777" w:rsidTr="00F907AB">
        <w:trPr>
          <w:trHeight w:val="300"/>
        </w:trPr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0F685" w14:textId="77777777" w:rsidR="00F907AB" w:rsidRPr="00620C6D" w:rsidRDefault="00F907AB" w:rsidP="00F907A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P2 transverse diameter of roo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E3BD0" w14:textId="77777777" w:rsidR="00F907AB" w:rsidRPr="00620C6D" w:rsidRDefault="00F907AB" w:rsidP="00F907A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4.6a</w:t>
            </w:r>
          </w:p>
        </w:tc>
      </w:tr>
      <w:tr w:rsidR="00F907AB" w:rsidRPr="00620C6D" w14:paraId="5A0EAEFE" w14:textId="77777777" w:rsidTr="00F907AB">
        <w:trPr>
          <w:trHeight w:val="300"/>
        </w:trPr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194AE" w14:textId="77777777" w:rsidR="00F907AB" w:rsidRPr="00620C6D" w:rsidRDefault="00F907AB" w:rsidP="00F907A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P3 anteroposterior diameter of roo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1C4FA" w14:textId="77777777" w:rsidR="00F907AB" w:rsidRPr="00620C6D" w:rsidRDefault="00F907AB" w:rsidP="00F907A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0.5a</w:t>
            </w:r>
          </w:p>
        </w:tc>
      </w:tr>
      <w:tr w:rsidR="00F907AB" w:rsidRPr="00620C6D" w14:paraId="7AD1DD76" w14:textId="77777777" w:rsidTr="00F907AB">
        <w:trPr>
          <w:trHeight w:val="300"/>
        </w:trPr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C3000" w14:textId="77777777" w:rsidR="00F907AB" w:rsidRPr="00620C6D" w:rsidRDefault="00F907AB" w:rsidP="00F907A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P3 transverse diameter of roo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A2ECA" w14:textId="77777777" w:rsidR="00F907AB" w:rsidRPr="00620C6D" w:rsidRDefault="00F907AB" w:rsidP="00F907A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2.7a</w:t>
            </w:r>
          </w:p>
        </w:tc>
      </w:tr>
      <w:tr w:rsidR="00F907AB" w:rsidRPr="00620C6D" w14:paraId="22B918CA" w14:textId="77777777" w:rsidTr="00F907AB">
        <w:trPr>
          <w:trHeight w:val="300"/>
        </w:trPr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9FD9D" w14:textId="77777777" w:rsidR="00F907AB" w:rsidRPr="00620C6D" w:rsidRDefault="00F907AB" w:rsidP="00F907A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P4 anteroposterior diameter of roo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352B7" w14:textId="77777777" w:rsidR="00F907AB" w:rsidRPr="00620C6D" w:rsidRDefault="00F907AB" w:rsidP="00F907A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0.8a</w:t>
            </w:r>
          </w:p>
        </w:tc>
      </w:tr>
      <w:tr w:rsidR="00F907AB" w:rsidRPr="00620C6D" w14:paraId="58D0041D" w14:textId="77777777" w:rsidTr="00F907AB">
        <w:trPr>
          <w:trHeight w:val="300"/>
        </w:trPr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8BCD9" w14:textId="77777777" w:rsidR="00F907AB" w:rsidRPr="00620C6D" w:rsidRDefault="00F907AB" w:rsidP="00F907A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P4 transverse diameter of roo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1A4E7" w14:textId="77777777" w:rsidR="00F907AB" w:rsidRPr="00620C6D" w:rsidRDefault="00F907AB" w:rsidP="00F907A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.3a</w:t>
            </w:r>
          </w:p>
        </w:tc>
      </w:tr>
      <w:tr w:rsidR="00F907AB" w:rsidRPr="00620C6D" w14:paraId="13EB11B6" w14:textId="77777777" w:rsidTr="00F907AB">
        <w:trPr>
          <w:trHeight w:val="300"/>
        </w:trPr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AB057" w14:textId="77777777" w:rsidR="00F907AB" w:rsidRPr="00620C6D" w:rsidRDefault="00F907AB" w:rsidP="00F907A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M1 anteroposterior diameter of roo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BD159" w14:textId="77777777" w:rsidR="00F907AB" w:rsidRPr="00620C6D" w:rsidRDefault="00F907AB" w:rsidP="00F907A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7.6a</w:t>
            </w:r>
          </w:p>
        </w:tc>
      </w:tr>
      <w:tr w:rsidR="00F907AB" w:rsidRPr="00620C6D" w14:paraId="0B373E71" w14:textId="77777777" w:rsidTr="00F907AB">
        <w:trPr>
          <w:trHeight w:val="300"/>
        </w:trPr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32672" w14:textId="77777777" w:rsidR="00F907AB" w:rsidRPr="00620C6D" w:rsidRDefault="00F907AB" w:rsidP="00F907A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M1 transverse diameter of roo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6A726" w14:textId="77777777" w:rsidR="00F907AB" w:rsidRPr="00620C6D" w:rsidRDefault="00F907AB" w:rsidP="00F907A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7.3a</w:t>
            </w:r>
          </w:p>
        </w:tc>
      </w:tr>
      <w:tr w:rsidR="00F907AB" w:rsidRPr="00620C6D" w14:paraId="4DF1C9E9" w14:textId="77777777" w:rsidTr="00F907AB">
        <w:trPr>
          <w:trHeight w:val="300"/>
        </w:trPr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31C29" w14:textId="77777777" w:rsidR="00F907AB" w:rsidRPr="00620C6D" w:rsidRDefault="00F907AB" w:rsidP="00F907A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M2 anteroposterior diameter of roo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C4A0E" w14:textId="77777777" w:rsidR="00F907AB" w:rsidRPr="00620C6D" w:rsidRDefault="00F907AB" w:rsidP="00F907A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7.6a</w:t>
            </w:r>
          </w:p>
        </w:tc>
      </w:tr>
      <w:tr w:rsidR="00F907AB" w:rsidRPr="00620C6D" w14:paraId="00C47E6D" w14:textId="77777777" w:rsidTr="00F907AB">
        <w:trPr>
          <w:trHeight w:val="300"/>
        </w:trPr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BCCC8" w14:textId="77777777" w:rsidR="00F907AB" w:rsidRPr="00620C6D" w:rsidRDefault="00F907AB" w:rsidP="00F907A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M2 transverse diameter of roo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BE607" w14:textId="77777777" w:rsidR="00F907AB" w:rsidRPr="00620C6D" w:rsidRDefault="00F907AB" w:rsidP="00F907A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5.2a</w:t>
            </w:r>
          </w:p>
        </w:tc>
      </w:tr>
      <w:tr w:rsidR="00F907AB" w:rsidRPr="00620C6D" w14:paraId="13A81830" w14:textId="77777777" w:rsidTr="00F907AB">
        <w:trPr>
          <w:trHeight w:val="300"/>
        </w:trPr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2D3F2" w14:textId="77777777" w:rsidR="00F907AB" w:rsidRPr="00620C6D" w:rsidRDefault="00F907AB" w:rsidP="00F907A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C-P1 septum lengt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9B52B" w14:textId="77777777" w:rsidR="00F907AB" w:rsidRPr="00620C6D" w:rsidRDefault="00F907AB" w:rsidP="00F907A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.3</w:t>
            </w:r>
          </w:p>
        </w:tc>
      </w:tr>
      <w:tr w:rsidR="00F907AB" w:rsidRPr="00620C6D" w14:paraId="4ABDE695" w14:textId="77777777" w:rsidTr="00F907AB">
        <w:trPr>
          <w:trHeight w:val="300"/>
        </w:trPr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4B857" w14:textId="77777777" w:rsidR="00F907AB" w:rsidRPr="00620C6D" w:rsidRDefault="00F907AB" w:rsidP="00F907A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P1-P2 septum lengt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09F58" w14:textId="77777777" w:rsidR="00F907AB" w:rsidRPr="00620C6D" w:rsidRDefault="00F907AB" w:rsidP="00F907A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.8</w:t>
            </w:r>
          </w:p>
        </w:tc>
      </w:tr>
      <w:tr w:rsidR="00F907AB" w:rsidRPr="00620C6D" w14:paraId="050CB979" w14:textId="77777777" w:rsidTr="00F907AB">
        <w:trPr>
          <w:trHeight w:val="300"/>
        </w:trPr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3C661" w14:textId="77777777" w:rsidR="00F907AB" w:rsidRPr="00620C6D" w:rsidRDefault="00F907AB" w:rsidP="00F907A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P2-P3 septum lengt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E78CA" w14:textId="77777777" w:rsidR="00F907AB" w:rsidRPr="00620C6D" w:rsidRDefault="00F907AB" w:rsidP="00F907A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.3</w:t>
            </w:r>
          </w:p>
        </w:tc>
      </w:tr>
      <w:tr w:rsidR="00F907AB" w:rsidRPr="00620C6D" w14:paraId="717DBDCB" w14:textId="77777777" w:rsidTr="00F907AB">
        <w:trPr>
          <w:trHeight w:val="300"/>
        </w:trPr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41380" w14:textId="77777777" w:rsidR="00F907AB" w:rsidRPr="00620C6D" w:rsidRDefault="00F907AB" w:rsidP="00F907A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lastRenderedPageBreak/>
              <w:t>P3-P4 septum lengt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CE658" w14:textId="77777777" w:rsidR="00F907AB" w:rsidRPr="00620C6D" w:rsidRDefault="00F907AB" w:rsidP="00F907A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7.3</w:t>
            </w:r>
          </w:p>
        </w:tc>
      </w:tr>
      <w:tr w:rsidR="00F907AB" w:rsidRPr="00620C6D" w14:paraId="648A752C" w14:textId="77777777" w:rsidTr="00F907AB">
        <w:trPr>
          <w:trHeight w:val="300"/>
        </w:trPr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71073" w14:textId="77777777" w:rsidR="00F907AB" w:rsidRPr="00620C6D" w:rsidRDefault="00F907AB" w:rsidP="00F907A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P4-M1septum lengt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F07C8" w14:textId="77777777" w:rsidR="00F907AB" w:rsidRPr="00620C6D" w:rsidRDefault="00F907AB" w:rsidP="00F907A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.5</w:t>
            </w:r>
          </w:p>
        </w:tc>
      </w:tr>
      <w:tr w:rsidR="00F907AB" w:rsidRPr="00620C6D" w14:paraId="7BCC4727" w14:textId="77777777" w:rsidTr="00F907AB">
        <w:trPr>
          <w:trHeight w:val="315"/>
        </w:trPr>
        <w:tc>
          <w:tcPr>
            <w:tcW w:w="737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BDF9F1" w14:textId="77777777" w:rsidR="00F907AB" w:rsidRPr="00620C6D" w:rsidRDefault="00F907AB" w:rsidP="00F907A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M1-M2 septum length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2A6E0A" w14:textId="77777777" w:rsidR="00F907AB" w:rsidRPr="00620C6D" w:rsidRDefault="00F907AB" w:rsidP="00F907A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.7</w:t>
            </w:r>
          </w:p>
        </w:tc>
      </w:tr>
    </w:tbl>
    <w:p w14:paraId="66D294FB" w14:textId="77777777" w:rsidR="00017BA8" w:rsidRPr="00620C6D" w:rsidRDefault="00017BA8" w:rsidP="0073756B">
      <w:pPr>
        <w:spacing w:line="360" w:lineRule="auto"/>
        <w:ind w:firstLine="840"/>
        <w:rPr>
          <w:rFonts w:ascii="Times New Roman" w:hAnsi="Times New Roman" w:cs="Times New Roman"/>
          <w:sz w:val="24"/>
          <w:szCs w:val="24"/>
        </w:rPr>
      </w:pPr>
    </w:p>
    <w:p w14:paraId="37AA5E17" w14:textId="77777777" w:rsidR="00017BA8" w:rsidRPr="00620C6D" w:rsidRDefault="00017BA8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620C6D">
        <w:rPr>
          <w:rFonts w:ascii="Times New Roman" w:hAnsi="Times New Roman" w:cs="Times New Roman"/>
          <w:sz w:val="24"/>
          <w:szCs w:val="24"/>
        </w:rPr>
        <w:br w:type="page"/>
      </w:r>
    </w:p>
    <w:p w14:paraId="1DE86A54" w14:textId="7FB1492F" w:rsidR="00D12461" w:rsidRPr="00620C6D" w:rsidRDefault="00017BA8" w:rsidP="000E34BC">
      <w:pPr>
        <w:widowControl/>
        <w:spacing w:line="360" w:lineRule="auto"/>
        <w:ind w:left="120" w:hangingChars="50" w:hanging="120"/>
        <w:jc w:val="left"/>
        <w:rPr>
          <w:rFonts w:ascii="Times New Roman" w:hAnsi="Times New Roman" w:cs="Times New Roman"/>
          <w:sz w:val="24"/>
          <w:szCs w:val="24"/>
        </w:rPr>
      </w:pPr>
      <w:r w:rsidRPr="00620C6D">
        <w:rPr>
          <w:rFonts w:ascii="Times New Roman" w:hAnsi="Times New Roman" w:cs="Times New Roman"/>
          <w:sz w:val="24"/>
          <w:szCs w:val="24"/>
        </w:rPr>
        <w:lastRenderedPageBreak/>
        <w:t xml:space="preserve">Table S2. </w:t>
      </w:r>
      <w:r w:rsidR="00A654BD">
        <w:rPr>
          <w:rFonts w:ascii="Times New Roman" w:hAnsi="Times New Roman" w:cs="Times New Roman"/>
          <w:sz w:val="24"/>
          <w:szCs w:val="24"/>
        </w:rPr>
        <w:t>M</w:t>
      </w:r>
      <w:r w:rsidR="00F907AB" w:rsidRPr="00620C6D">
        <w:rPr>
          <w:rFonts w:ascii="Times New Roman" w:hAnsi="Times New Roman" w:cs="Times New Roman"/>
          <w:sz w:val="24"/>
          <w:szCs w:val="24"/>
        </w:rPr>
        <w:t>easurements (mm) of cervical vertebra of</w:t>
      </w:r>
      <w:r w:rsidR="0003110D" w:rsidRPr="00620C6D">
        <w:rPr>
          <w:rFonts w:ascii="Times New Roman" w:hAnsi="Times New Roman" w:cs="Times New Roman"/>
          <w:sz w:val="24"/>
          <w:szCs w:val="24"/>
        </w:rPr>
        <w:t xml:space="preserve"> the holotype (AMP25) of </w:t>
      </w:r>
      <w:r w:rsidR="0003110D" w:rsidRPr="00620C6D">
        <w:rPr>
          <w:rFonts w:ascii="Times New Roman" w:hAnsi="Times New Roman" w:cs="Times New Roman"/>
          <w:i/>
          <w:sz w:val="24"/>
          <w:szCs w:val="24"/>
        </w:rPr>
        <w:t>Allodesmus uraiporensis</w:t>
      </w:r>
      <w:r w:rsidR="0003110D" w:rsidRPr="00620C6D">
        <w:rPr>
          <w:rFonts w:ascii="Times New Roman" w:hAnsi="Times New Roman" w:cs="Times New Roman"/>
          <w:sz w:val="24"/>
          <w:szCs w:val="24"/>
        </w:rPr>
        <w:t>.</w:t>
      </w:r>
      <w:r w:rsidR="00F907AB" w:rsidRPr="00620C6D">
        <w:rPr>
          <w:rFonts w:ascii="Times New Roman" w:hAnsi="Times New Roman" w:cs="Times New Roman"/>
          <w:sz w:val="24"/>
          <w:szCs w:val="24"/>
        </w:rPr>
        <w:t xml:space="preserve"> “+” indicates estimated measurements.</w:t>
      </w:r>
    </w:p>
    <w:tbl>
      <w:tblPr>
        <w:tblW w:w="7933" w:type="dxa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807"/>
        <w:gridCol w:w="851"/>
        <w:gridCol w:w="583"/>
        <w:gridCol w:w="818"/>
      </w:tblGrid>
      <w:tr w:rsidR="00F907AB" w:rsidRPr="00620C6D" w14:paraId="5F74F41E" w14:textId="77777777" w:rsidTr="00C63CEA">
        <w:trPr>
          <w:trHeight w:val="330"/>
          <w:jc w:val="center"/>
        </w:trPr>
        <w:tc>
          <w:tcPr>
            <w:tcW w:w="5807" w:type="dxa"/>
            <w:tcBorders>
              <w:top w:val="double" w:sz="4" w:space="0" w:color="auto"/>
              <w:left w:val="single" w:sz="4" w:space="0" w:color="FFFFFF"/>
              <w:bottom w:val="single" w:sz="12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843E769" w14:textId="23EE230E" w:rsidR="00F907AB" w:rsidRPr="00620C6D" w:rsidRDefault="00F907AB" w:rsidP="00F907A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me</w:t>
            </w:r>
            <w:r w:rsidR="00207BE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a</w:t>
            </w: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surement regions</w:t>
            </w:r>
          </w:p>
        </w:tc>
        <w:tc>
          <w:tcPr>
            <w:tcW w:w="851" w:type="dxa"/>
            <w:tcBorders>
              <w:top w:val="double" w:sz="4" w:space="0" w:color="auto"/>
              <w:left w:val="nil"/>
              <w:bottom w:val="single" w:sz="12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011B19C" w14:textId="77777777" w:rsidR="00F907AB" w:rsidRPr="00620C6D" w:rsidRDefault="00F907AB" w:rsidP="00F907A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5th</w:t>
            </w:r>
          </w:p>
        </w:tc>
        <w:tc>
          <w:tcPr>
            <w:tcW w:w="583" w:type="dxa"/>
            <w:tcBorders>
              <w:top w:val="double" w:sz="4" w:space="0" w:color="auto"/>
              <w:left w:val="nil"/>
              <w:bottom w:val="single" w:sz="12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1D7A14A" w14:textId="77777777" w:rsidR="00F907AB" w:rsidRPr="00620C6D" w:rsidRDefault="00F907AB" w:rsidP="00F907A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6th</w:t>
            </w:r>
          </w:p>
        </w:tc>
        <w:tc>
          <w:tcPr>
            <w:tcW w:w="692" w:type="dxa"/>
            <w:tcBorders>
              <w:top w:val="double" w:sz="4" w:space="0" w:color="auto"/>
              <w:left w:val="nil"/>
              <w:bottom w:val="single" w:sz="12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85351C5" w14:textId="77777777" w:rsidR="00F907AB" w:rsidRPr="00620C6D" w:rsidRDefault="00F907AB" w:rsidP="00F907A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7th</w:t>
            </w:r>
          </w:p>
        </w:tc>
      </w:tr>
      <w:tr w:rsidR="00F907AB" w:rsidRPr="00620C6D" w14:paraId="3D0015B3" w14:textId="77777777" w:rsidTr="00C63CEA">
        <w:trPr>
          <w:trHeight w:val="315"/>
          <w:jc w:val="center"/>
        </w:trPr>
        <w:tc>
          <w:tcPr>
            <w:tcW w:w="5807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4C5FEEA" w14:textId="77777777" w:rsidR="00F907AB" w:rsidRPr="00620C6D" w:rsidRDefault="00F907AB" w:rsidP="00F907A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Greatest height, tip of neural spine to inferior face of centrum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AD10C95" w14:textId="77777777" w:rsidR="00F907AB" w:rsidRPr="00620C6D" w:rsidRDefault="00F907AB" w:rsidP="00F907A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01</w:t>
            </w:r>
            <w:r w:rsidR="00CF020C"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.0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0DC851A" w14:textId="77777777" w:rsidR="00F907AB" w:rsidRPr="00620C6D" w:rsidRDefault="00F907AB" w:rsidP="00F907A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6EAE92C" w14:textId="77777777" w:rsidR="00F907AB" w:rsidRPr="00620C6D" w:rsidRDefault="00F907AB" w:rsidP="00F907A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28</w:t>
            </w:r>
            <w:r w:rsidR="00CF020C"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.0</w:t>
            </w:r>
          </w:p>
        </w:tc>
      </w:tr>
      <w:tr w:rsidR="00F907AB" w:rsidRPr="00620C6D" w14:paraId="3FA2FE9E" w14:textId="77777777" w:rsidTr="00C63CEA">
        <w:trPr>
          <w:trHeight w:val="300"/>
          <w:jc w:val="center"/>
        </w:trPr>
        <w:tc>
          <w:tcPr>
            <w:tcW w:w="5807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74D5044" w14:textId="77777777" w:rsidR="00F907AB" w:rsidRPr="00620C6D" w:rsidRDefault="00F907AB" w:rsidP="00F907A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Distance across vertebra between tips of transverse processe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C0D0B2E" w14:textId="77777777" w:rsidR="00F907AB" w:rsidRPr="00620C6D" w:rsidRDefault="00F907AB" w:rsidP="00F907A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B72D2AF" w14:textId="77777777" w:rsidR="00F907AB" w:rsidRPr="00620C6D" w:rsidRDefault="00F907AB" w:rsidP="00F907A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F093780" w14:textId="77777777" w:rsidR="00F907AB" w:rsidRPr="00620C6D" w:rsidRDefault="00F907AB" w:rsidP="00F907A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38</w:t>
            </w:r>
            <w:r w:rsidR="00CF020C"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.0</w:t>
            </w: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+</w:t>
            </w:r>
          </w:p>
        </w:tc>
      </w:tr>
      <w:tr w:rsidR="00F907AB" w:rsidRPr="00620C6D" w14:paraId="653E4D5F" w14:textId="77777777" w:rsidTr="00C63CEA">
        <w:trPr>
          <w:trHeight w:val="300"/>
          <w:jc w:val="center"/>
        </w:trPr>
        <w:tc>
          <w:tcPr>
            <w:tcW w:w="5807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B0EDA6C" w14:textId="77777777" w:rsidR="00F907AB" w:rsidRPr="00620C6D" w:rsidRDefault="00F907AB" w:rsidP="00F907A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Length of centrum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3DE5812" w14:textId="77777777" w:rsidR="00F907AB" w:rsidRPr="00620C6D" w:rsidRDefault="00F907AB" w:rsidP="00F907A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3E587AC" w14:textId="77777777" w:rsidR="00F907AB" w:rsidRPr="00620C6D" w:rsidRDefault="00F907AB" w:rsidP="00F907A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70</w:t>
            </w:r>
            <w:r w:rsidR="00CF020C"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.0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792C938" w14:textId="77777777" w:rsidR="00F907AB" w:rsidRPr="00620C6D" w:rsidRDefault="00F907AB" w:rsidP="00F907A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F907AB" w:rsidRPr="00620C6D" w14:paraId="609C36CA" w14:textId="77777777" w:rsidTr="00C63CEA">
        <w:trPr>
          <w:trHeight w:val="315"/>
          <w:jc w:val="center"/>
        </w:trPr>
        <w:tc>
          <w:tcPr>
            <w:tcW w:w="5807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22B2229" w14:textId="77777777" w:rsidR="00F907AB" w:rsidRPr="00620C6D" w:rsidRDefault="00F907AB" w:rsidP="00F907A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Least anteroposterior diameter of neural arch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BCA40E7" w14:textId="77777777" w:rsidR="00F907AB" w:rsidRPr="00620C6D" w:rsidRDefault="00F907AB" w:rsidP="00F907A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4</w:t>
            </w:r>
            <w:r w:rsidR="00CF020C"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.0</w:t>
            </w: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928DF18" w14:textId="77777777" w:rsidR="00F907AB" w:rsidRPr="00620C6D" w:rsidRDefault="00F907AB" w:rsidP="00F907A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0037B41" w14:textId="77777777" w:rsidR="00F907AB" w:rsidRPr="00620C6D" w:rsidRDefault="00F907AB" w:rsidP="00F907A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6</w:t>
            </w:r>
            <w:r w:rsidR="00CF020C"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.0</w:t>
            </w:r>
          </w:p>
        </w:tc>
      </w:tr>
      <w:tr w:rsidR="00F907AB" w:rsidRPr="00620C6D" w14:paraId="4D21BEF3" w14:textId="77777777" w:rsidTr="00C63CEA">
        <w:trPr>
          <w:trHeight w:val="330"/>
          <w:jc w:val="center"/>
        </w:trPr>
        <w:tc>
          <w:tcPr>
            <w:tcW w:w="5807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3EEDCD7" w14:textId="77777777" w:rsidR="00F907AB" w:rsidRPr="00620C6D" w:rsidRDefault="00F907AB" w:rsidP="00F907A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Distance between outside margins of prezygapophyse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D9B0ECD" w14:textId="77777777" w:rsidR="00F907AB" w:rsidRPr="00620C6D" w:rsidRDefault="00F907AB" w:rsidP="00F907A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093C17D" w14:textId="77777777" w:rsidR="00F907AB" w:rsidRPr="00620C6D" w:rsidRDefault="00F907AB" w:rsidP="00F907A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F72AB47" w14:textId="77777777" w:rsidR="00F907AB" w:rsidRPr="00620C6D" w:rsidRDefault="00F907AB" w:rsidP="00F907A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F907AB" w:rsidRPr="00620C6D" w14:paraId="1390A222" w14:textId="77777777" w:rsidTr="00C63CEA">
        <w:trPr>
          <w:trHeight w:val="315"/>
          <w:jc w:val="center"/>
        </w:trPr>
        <w:tc>
          <w:tcPr>
            <w:tcW w:w="5807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2A7494B" w14:textId="77777777" w:rsidR="00F907AB" w:rsidRPr="00620C6D" w:rsidRDefault="00F907AB" w:rsidP="00F907A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Distance between outside margins of postzygapophyse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6B393FF" w14:textId="77777777" w:rsidR="00F907AB" w:rsidRPr="00620C6D" w:rsidRDefault="00F907AB" w:rsidP="00F907A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72</w:t>
            </w:r>
            <w:r w:rsidR="00CF020C"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.0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24157A2" w14:textId="77777777" w:rsidR="00F907AB" w:rsidRPr="00620C6D" w:rsidRDefault="00F907AB" w:rsidP="00F907A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1</w:t>
            </w:r>
            <w:r w:rsidR="00CF020C"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.0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FCBABF5" w14:textId="77777777" w:rsidR="00F907AB" w:rsidRPr="00620C6D" w:rsidRDefault="00F907AB" w:rsidP="00F907A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8</w:t>
            </w:r>
            <w:r w:rsidR="00CF020C"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.0</w:t>
            </w:r>
          </w:p>
        </w:tc>
      </w:tr>
      <w:tr w:rsidR="00F907AB" w:rsidRPr="00620C6D" w14:paraId="57278C18" w14:textId="77777777" w:rsidTr="00C63CEA">
        <w:trPr>
          <w:trHeight w:val="315"/>
          <w:jc w:val="center"/>
        </w:trPr>
        <w:tc>
          <w:tcPr>
            <w:tcW w:w="5807" w:type="dxa"/>
            <w:tcBorders>
              <w:top w:val="nil"/>
              <w:left w:val="single" w:sz="4" w:space="0" w:color="FFFFFF"/>
              <w:bottom w:val="single" w:sz="12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EA8BACF" w14:textId="77777777" w:rsidR="00F907AB" w:rsidRPr="00620C6D" w:rsidRDefault="00F907AB" w:rsidP="00F907A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Tip of prezygapophysis to tip of postzygapophysi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A13637B" w14:textId="77777777" w:rsidR="00F907AB" w:rsidRPr="00620C6D" w:rsidRDefault="00F907AB" w:rsidP="00F907A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583" w:type="dxa"/>
            <w:tcBorders>
              <w:top w:val="nil"/>
              <w:left w:val="nil"/>
              <w:bottom w:val="single" w:sz="12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4DC15B6" w14:textId="77777777" w:rsidR="00F907AB" w:rsidRPr="00620C6D" w:rsidRDefault="00F907AB" w:rsidP="00F907A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84</w:t>
            </w:r>
            <w:r w:rsidR="00CF020C"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.0</w:t>
            </w:r>
          </w:p>
        </w:tc>
        <w:tc>
          <w:tcPr>
            <w:tcW w:w="692" w:type="dxa"/>
            <w:tcBorders>
              <w:top w:val="nil"/>
              <w:left w:val="nil"/>
              <w:bottom w:val="single" w:sz="12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A39D184" w14:textId="77777777" w:rsidR="00F907AB" w:rsidRPr="00620C6D" w:rsidRDefault="00F907AB" w:rsidP="00F907A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</w:tbl>
    <w:p w14:paraId="23365813" w14:textId="77777777" w:rsidR="00017BA8" w:rsidRPr="00620C6D" w:rsidRDefault="00017BA8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76DDA532" w14:textId="77777777" w:rsidR="00F907AB" w:rsidRPr="00620C6D" w:rsidRDefault="00F907AB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620C6D">
        <w:rPr>
          <w:rFonts w:ascii="Times New Roman" w:hAnsi="Times New Roman" w:cs="Times New Roman"/>
          <w:sz w:val="24"/>
          <w:szCs w:val="24"/>
        </w:rPr>
        <w:br w:type="page"/>
      </w:r>
    </w:p>
    <w:p w14:paraId="30175644" w14:textId="07358440" w:rsidR="00017BA8" w:rsidRPr="00620C6D" w:rsidRDefault="00F907AB" w:rsidP="000E34BC">
      <w:pPr>
        <w:widowControl/>
        <w:spacing w:line="360" w:lineRule="auto"/>
        <w:ind w:left="120" w:hangingChars="50" w:hanging="120"/>
        <w:jc w:val="left"/>
        <w:rPr>
          <w:rFonts w:ascii="Times New Roman" w:hAnsi="Times New Roman" w:cs="Times New Roman"/>
          <w:sz w:val="24"/>
          <w:szCs w:val="24"/>
        </w:rPr>
      </w:pPr>
      <w:r w:rsidRPr="00620C6D">
        <w:rPr>
          <w:rFonts w:ascii="Times New Roman" w:hAnsi="Times New Roman" w:cs="Times New Roman"/>
          <w:sz w:val="24"/>
          <w:szCs w:val="24"/>
        </w:rPr>
        <w:lastRenderedPageBreak/>
        <w:t xml:space="preserve">Table S3. </w:t>
      </w:r>
      <w:r w:rsidR="00A654BD">
        <w:rPr>
          <w:rFonts w:ascii="Times New Roman" w:hAnsi="Times New Roman" w:cs="Times New Roman"/>
          <w:sz w:val="24"/>
          <w:szCs w:val="24"/>
        </w:rPr>
        <w:t>M</w:t>
      </w:r>
      <w:r w:rsidRPr="00620C6D">
        <w:rPr>
          <w:rFonts w:ascii="Times New Roman" w:hAnsi="Times New Roman" w:cs="Times New Roman"/>
          <w:sz w:val="24"/>
          <w:szCs w:val="24"/>
        </w:rPr>
        <w:t xml:space="preserve">easurements (mm) of thoracic vertebra of </w:t>
      </w:r>
      <w:r w:rsidR="0003110D" w:rsidRPr="00620C6D">
        <w:rPr>
          <w:rFonts w:ascii="Times New Roman" w:hAnsi="Times New Roman" w:cs="Times New Roman"/>
          <w:sz w:val="24"/>
          <w:szCs w:val="24"/>
        </w:rPr>
        <w:t xml:space="preserve">the holotype (AMP25) of </w:t>
      </w:r>
      <w:r w:rsidR="0003110D" w:rsidRPr="00620C6D">
        <w:rPr>
          <w:rFonts w:ascii="Times New Roman" w:hAnsi="Times New Roman" w:cs="Times New Roman"/>
          <w:i/>
          <w:sz w:val="24"/>
          <w:szCs w:val="24"/>
        </w:rPr>
        <w:t>Allodesmus uraiporensis</w:t>
      </w:r>
      <w:r w:rsidR="0003110D" w:rsidRPr="00620C6D">
        <w:rPr>
          <w:rFonts w:ascii="Times New Roman" w:hAnsi="Times New Roman" w:cs="Times New Roman"/>
          <w:sz w:val="24"/>
          <w:szCs w:val="24"/>
        </w:rPr>
        <w:t xml:space="preserve">. </w:t>
      </w:r>
      <w:r w:rsidRPr="00620C6D">
        <w:rPr>
          <w:rFonts w:ascii="Times New Roman" w:hAnsi="Times New Roman" w:cs="Times New Roman"/>
          <w:sz w:val="24"/>
          <w:szCs w:val="24"/>
        </w:rPr>
        <w:t>“+” indicates estimated measurements.</w:t>
      </w:r>
    </w:p>
    <w:tbl>
      <w:tblPr>
        <w:tblW w:w="858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6842"/>
        <w:gridCol w:w="583"/>
        <w:gridCol w:w="583"/>
        <w:gridCol w:w="583"/>
      </w:tblGrid>
      <w:tr w:rsidR="00F907AB" w:rsidRPr="00620C6D" w14:paraId="6AE9895E" w14:textId="77777777" w:rsidTr="00F907AB">
        <w:trPr>
          <w:trHeight w:val="330"/>
        </w:trPr>
        <w:tc>
          <w:tcPr>
            <w:tcW w:w="6842" w:type="dxa"/>
            <w:tcBorders>
              <w:top w:val="double" w:sz="4" w:space="0" w:color="auto"/>
              <w:left w:val="single" w:sz="4" w:space="0" w:color="FFFFFF"/>
              <w:bottom w:val="single" w:sz="12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A554626" w14:textId="01C3897C" w:rsidR="00F907AB" w:rsidRPr="00620C6D" w:rsidRDefault="00F907AB" w:rsidP="00F907A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me</w:t>
            </w:r>
            <w:r w:rsidR="00207BE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a</w:t>
            </w: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surement regions</w:t>
            </w:r>
          </w:p>
        </w:tc>
        <w:tc>
          <w:tcPr>
            <w:tcW w:w="580" w:type="dxa"/>
            <w:tcBorders>
              <w:top w:val="double" w:sz="4" w:space="0" w:color="auto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470D24F" w14:textId="77777777" w:rsidR="00F907AB" w:rsidRPr="00620C6D" w:rsidRDefault="00F907AB" w:rsidP="00F907A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6th</w:t>
            </w:r>
          </w:p>
        </w:tc>
        <w:tc>
          <w:tcPr>
            <w:tcW w:w="580" w:type="dxa"/>
            <w:tcBorders>
              <w:top w:val="double" w:sz="4" w:space="0" w:color="auto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740E482" w14:textId="77777777" w:rsidR="00F907AB" w:rsidRPr="00620C6D" w:rsidRDefault="00F907AB" w:rsidP="00F907A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7th</w:t>
            </w:r>
          </w:p>
        </w:tc>
        <w:tc>
          <w:tcPr>
            <w:tcW w:w="580" w:type="dxa"/>
            <w:tcBorders>
              <w:top w:val="double" w:sz="4" w:space="0" w:color="auto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F8B37D4" w14:textId="77777777" w:rsidR="00F907AB" w:rsidRPr="00620C6D" w:rsidRDefault="00F907AB" w:rsidP="00F907A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8th</w:t>
            </w:r>
          </w:p>
        </w:tc>
      </w:tr>
      <w:tr w:rsidR="00F907AB" w:rsidRPr="00620C6D" w14:paraId="612D59BD" w14:textId="77777777" w:rsidTr="00F907AB">
        <w:trPr>
          <w:trHeight w:val="315"/>
        </w:trPr>
        <w:tc>
          <w:tcPr>
            <w:tcW w:w="6842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C47D4AF" w14:textId="77777777" w:rsidR="00F907AB" w:rsidRPr="00620C6D" w:rsidRDefault="00F907AB" w:rsidP="00F907A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Greatest height, tip of neural spine to inferior face of centrum</w:t>
            </w:r>
          </w:p>
        </w:tc>
        <w:tc>
          <w:tcPr>
            <w:tcW w:w="580" w:type="dxa"/>
            <w:tcBorders>
              <w:top w:val="single" w:sz="12" w:space="0" w:color="auto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AB70908" w14:textId="77777777" w:rsidR="00F907AB" w:rsidRPr="00620C6D" w:rsidRDefault="00F907AB" w:rsidP="00F907A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580" w:type="dxa"/>
            <w:tcBorders>
              <w:top w:val="single" w:sz="12" w:space="0" w:color="auto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AE22803" w14:textId="77777777" w:rsidR="00F907AB" w:rsidRPr="00620C6D" w:rsidRDefault="00F907AB" w:rsidP="00F907A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580" w:type="dxa"/>
            <w:tcBorders>
              <w:top w:val="single" w:sz="12" w:space="0" w:color="auto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125C618" w14:textId="77777777" w:rsidR="00F907AB" w:rsidRPr="00620C6D" w:rsidRDefault="00F907AB" w:rsidP="00F907A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F907AB" w:rsidRPr="00620C6D" w14:paraId="5B1F94E7" w14:textId="77777777" w:rsidTr="00F907AB">
        <w:trPr>
          <w:trHeight w:val="300"/>
        </w:trPr>
        <w:tc>
          <w:tcPr>
            <w:tcW w:w="6842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3D88B64" w14:textId="77777777" w:rsidR="00F907AB" w:rsidRPr="00620C6D" w:rsidRDefault="00F907AB" w:rsidP="00F907A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Distance across vertebra between tips of transverse processes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5684C1A" w14:textId="77777777" w:rsidR="00F907AB" w:rsidRPr="00620C6D" w:rsidRDefault="00F907AB" w:rsidP="00F907A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D3C53F1" w14:textId="77777777" w:rsidR="00F907AB" w:rsidRPr="00620C6D" w:rsidRDefault="00F907AB" w:rsidP="00F907A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E6D1DDE" w14:textId="77777777" w:rsidR="00F907AB" w:rsidRPr="00620C6D" w:rsidRDefault="00F907AB" w:rsidP="00F907A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F907AB" w:rsidRPr="00620C6D" w14:paraId="698EFEEE" w14:textId="77777777" w:rsidTr="00F907AB">
        <w:trPr>
          <w:trHeight w:val="300"/>
        </w:trPr>
        <w:tc>
          <w:tcPr>
            <w:tcW w:w="6842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5A05827" w14:textId="77777777" w:rsidR="00F907AB" w:rsidRPr="00620C6D" w:rsidRDefault="00F907AB" w:rsidP="00F907A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Length of centrum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362C222" w14:textId="77777777" w:rsidR="00F907AB" w:rsidRPr="00620C6D" w:rsidRDefault="00F907AB" w:rsidP="00F907A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EBE76C2" w14:textId="77777777" w:rsidR="00F907AB" w:rsidRPr="00620C6D" w:rsidRDefault="00F907AB" w:rsidP="00F907A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51</w:t>
            </w:r>
            <w:r w:rsidR="00194C4E"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.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BDEB33D" w14:textId="77777777" w:rsidR="00F907AB" w:rsidRPr="00620C6D" w:rsidRDefault="00F907AB" w:rsidP="00F907A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50</w:t>
            </w:r>
            <w:r w:rsidR="00194C4E"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.0</w:t>
            </w:r>
          </w:p>
        </w:tc>
      </w:tr>
      <w:tr w:rsidR="00F907AB" w:rsidRPr="00620C6D" w14:paraId="1C146A96" w14:textId="77777777" w:rsidTr="00F907AB">
        <w:trPr>
          <w:trHeight w:val="300"/>
        </w:trPr>
        <w:tc>
          <w:tcPr>
            <w:tcW w:w="6842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DD6CD26" w14:textId="77777777" w:rsidR="00F907AB" w:rsidRPr="00620C6D" w:rsidRDefault="00F907AB" w:rsidP="00F907A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Least anteroposterior diameter of neural arch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488F8BB" w14:textId="77777777" w:rsidR="00F907AB" w:rsidRPr="00620C6D" w:rsidRDefault="00F907AB" w:rsidP="00F907A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3</w:t>
            </w:r>
            <w:r w:rsidR="00194C4E"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.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5BAF42D" w14:textId="77777777" w:rsidR="00F907AB" w:rsidRPr="00620C6D" w:rsidRDefault="00F907AB" w:rsidP="00F907A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0363ECF" w14:textId="77777777" w:rsidR="00F907AB" w:rsidRPr="00620C6D" w:rsidRDefault="00F907AB" w:rsidP="00F907A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F907AB" w:rsidRPr="00620C6D" w14:paraId="7ACC2E56" w14:textId="77777777" w:rsidTr="00F907AB">
        <w:trPr>
          <w:trHeight w:val="300"/>
        </w:trPr>
        <w:tc>
          <w:tcPr>
            <w:tcW w:w="6842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649B8BC" w14:textId="77777777" w:rsidR="00F907AB" w:rsidRPr="00620C6D" w:rsidRDefault="00F907AB" w:rsidP="00F907A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Distance between outside margins of prezygapophyses (mammillary process)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540DFA2" w14:textId="77777777" w:rsidR="00F907AB" w:rsidRPr="00620C6D" w:rsidRDefault="00F907AB" w:rsidP="00F907A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4D033CE" w14:textId="77777777" w:rsidR="00F907AB" w:rsidRPr="00620C6D" w:rsidRDefault="00F907AB" w:rsidP="00F907A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260132B" w14:textId="77777777" w:rsidR="00F907AB" w:rsidRPr="00620C6D" w:rsidRDefault="00F907AB" w:rsidP="00F907A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F907AB" w:rsidRPr="00620C6D" w14:paraId="38FD4499" w14:textId="77777777" w:rsidTr="00F907AB">
        <w:trPr>
          <w:trHeight w:val="300"/>
        </w:trPr>
        <w:tc>
          <w:tcPr>
            <w:tcW w:w="6842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61A91A8" w14:textId="77777777" w:rsidR="00F907AB" w:rsidRPr="00620C6D" w:rsidRDefault="00F907AB" w:rsidP="00F907A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Distance between outside margins of postzygapophyses 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452899C" w14:textId="77777777" w:rsidR="00F907AB" w:rsidRPr="00620C6D" w:rsidRDefault="00F907AB" w:rsidP="00F907A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D760CA0" w14:textId="77777777" w:rsidR="00F907AB" w:rsidRPr="00620C6D" w:rsidRDefault="00F907AB" w:rsidP="00F907A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4CF1FA2" w14:textId="77777777" w:rsidR="00F907AB" w:rsidRPr="00620C6D" w:rsidRDefault="00F907AB" w:rsidP="00F907A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F907AB" w:rsidRPr="00620C6D" w14:paraId="0AAEC5B3" w14:textId="77777777" w:rsidTr="00F907AB">
        <w:trPr>
          <w:trHeight w:val="315"/>
        </w:trPr>
        <w:tc>
          <w:tcPr>
            <w:tcW w:w="6842" w:type="dxa"/>
            <w:tcBorders>
              <w:top w:val="nil"/>
              <w:left w:val="single" w:sz="4" w:space="0" w:color="FFFFFF"/>
              <w:bottom w:val="single" w:sz="12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73D64A4" w14:textId="77777777" w:rsidR="00F907AB" w:rsidRPr="00620C6D" w:rsidRDefault="00F907AB" w:rsidP="00F907A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Tip of prezygapophysis to tip of postzygapophysis</w:t>
            </w:r>
          </w:p>
        </w:tc>
        <w:tc>
          <w:tcPr>
            <w:tcW w:w="580" w:type="dxa"/>
            <w:tcBorders>
              <w:top w:val="nil"/>
              <w:left w:val="nil"/>
              <w:bottom w:val="single" w:sz="12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94AD739" w14:textId="77777777" w:rsidR="00F907AB" w:rsidRPr="00620C6D" w:rsidRDefault="00F907AB" w:rsidP="00F907A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single" w:sz="12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72F71EA" w14:textId="77777777" w:rsidR="00F907AB" w:rsidRPr="00620C6D" w:rsidRDefault="00F907AB" w:rsidP="00F907A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single" w:sz="12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231C712" w14:textId="77777777" w:rsidR="00F907AB" w:rsidRPr="00620C6D" w:rsidRDefault="00F907AB" w:rsidP="00F907A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</w:tbl>
    <w:p w14:paraId="6DE3146E" w14:textId="77777777" w:rsidR="00F36F72" w:rsidRPr="00620C6D" w:rsidRDefault="00F36F72" w:rsidP="0073756B">
      <w:pPr>
        <w:spacing w:line="360" w:lineRule="auto"/>
        <w:ind w:firstLine="840"/>
        <w:rPr>
          <w:rFonts w:ascii="Times New Roman" w:hAnsi="Times New Roman" w:cs="Times New Roman"/>
          <w:sz w:val="24"/>
          <w:szCs w:val="24"/>
        </w:rPr>
      </w:pPr>
    </w:p>
    <w:tbl>
      <w:tblPr>
        <w:tblW w:w="858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6733"/>
        <w:gridCol w:w="685"/>
        <w:gridCol w:w="700"/>
        <w:gridCol w:w="584"/>
      </w:tblGrid>
      <w:tr w:rsidR="00F907AB" w:rsidRPr="00620C6D" w14:paraId="03750C79" w14:textId="77777777" w:rsidTr="00F907AB">
        <w:trPr>
          <w:trHeight w:val="330"/>
        </w:trPr>
        <w:tc>
          <w:tcPr>
            <w:tcW w:w="6842" w:type="dxa"/>
            <w:tcBorders>
              <w:top w:val="double" w:sz="4" w:space="0" w:color="auto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B93A6D7" w14:textId="457E12C5" w:rsidR="00F907AB" w:rsidRPr="00620C6D" w:rsidRDefault="00F907AB" w:rsidP="00F907A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me</w:t>
            </w:r>
            <w:r w:rsidR="00207BE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a</w:t>
            </w: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surement regions</w:t>
            </w:r>
          </w:p>
        </w:tc>
        <w:tc>
          <w:tcPr>
            <w:tcW w:w="580" w:type="dxa"/>
            <w:tcBorders>
              <w:top w:val="double" w:sz="4" w:space="0" w:color="auto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A7448B8" w14:textId="77777777" w:rsidR="00F907AB" w:rsidRPr="00620C6D" w:rsidRDefault="00F907AB" w:rsidP="00F907A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20C6D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80" w:type="dxa"/>
            <w:tcBorders>
              <w:top w:val="double" w:sz="4" w:space="0" w:color="auto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A1680AD" w14:textId="77777777" w:rsidR="00F907AB" w:rsidRPr="00620C6D" w:rsidRDefault="00F907AB" w:rsidP="00F907A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20C6D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80" w:type="dxa"/>
            <w:tcBorders>
              <w:top w:val="double" w:sz="4" w:space="0" w:color="auto"/>
              <w:left w:val="nil"/>
              <w:bottom w:val="single" w:sz="12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C5351C6" w14:textId="77777777" w:rsidR="00F907AB" w:rsidRPr="00620C6D" w:rsidRDefault="00F907AB" w:rsidP="00F907A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20C6D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</w:tr>
      <w:tr w:rsidR="00F907AB" w:rsidRPr="00620C6D" w14:paraId="7AD3064A" w14:textId="77777777" w:rsidTr="00F907AB">
        <w:trPr>
          <w:trHeight w:val="315"/>
        </w:trPr>
        <w:tc>
          <w:tcPr>
            <w:tcW w:w="6842" w:type="dxa"/>
            <w:tcBorders>
              <w:top w:val="single" w:sz="12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C6C34E1" w14:textId="77777777" w:rsidR="00F907AB" w:rsidRPr="00620C6D" w:rsidRDefault="00F907AB" w:rsidP="00F907A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Greatest height, tip of neural spine to inferior face of centrum</w:t>
            </w:r>
          </w:p>
        </w:tc>
        <w:tc>
          <w:tcPr>
            <w:tcW w:w="580" w:type="dxa"/>
            <w:tcBorders>
              <w:top w:val="single" w:sz="12" w:space="0" w:color="auto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E357B0D" w14:textId="77777777" w:rsidR="00F907AB" w:rsidRPr="00620C6D" w:rsidRDefault="00F907AB" w:rsidP="00F907A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1th</w:t>
            </w:r>
          </w:p>
        </w:tc>
        <w:tc>
          <w:tcPr>
            <w:tcW w:w="580" w:type="dxa"/>
            <w:tcBorders>
              <w:top w:val="single" w:sz="12" w:space="0" w:color="auto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4BE5700" w14:textId="77777777" w:rsidR="00F907AB" w:rsidRPr="00620C6D" w:rsidRDefault="00F907AB" w:rsidP="00F907A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2th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51C5419" w14:textId="77777777" w:rsidR="00F907AB" w:rsidRPr="00620C6D" w:rsidRDefault="00F907AB" w:rsidP="00F907A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3th</w:t>
            </w:r>
          </w:p>
        </w:tc>
      </w:tr>
      <w:tr w:rsidR="00F907AB" w:rsidRPr="00620C6D" w14:paraId="47D01DBE" w14:textId="77777777" w:rsidTr="00F907AB">
        <w:trPr>
          <w:trHeight w:val="300"/>
        </w:trPr>
        <w:tc>
          <w:tcPr>
            <w:tcW w:w="6842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CA54277" w14:textId="77777777" w:rsidR="00F907AB" w:rsidRPr="00620C6D" w:rsidRDefault="00F907AB" w:rsidP="00F907A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Distance across vertebra between tips of transverse processes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AF39331" w14:textId="77777777" w:rsidR="00F907AB" w:rsidRPr="00620C6D" w:rsidRDefault="00F907AB" w:rsidP="00F907A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00</w:t>
            </w:r>
            <w:r w:rsidR="00194C4E"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.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D628EFA" w14:textId="77777777" w:rsidR="00F907AB" w:rsidRPr="00620C6D" w:rsidRDefault="00F907AB" w:rsidP="00F907A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5</w:t>
            </w:r>
            <w:r w:rsidR="00194C4E"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.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913CDEF" w14:textId="77777777" w:rsidR="00F907AB" w:rsidRPr="00620C6D" w:rsidRDefault="00F907AB" w:rsidP="00F907A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F907AB" w:rsidRPr="00620C6D" w14:paraId="433B2BC7" w14:textId="77777777" w:rsidTr="00F907AB">
        <w:trPr>
          <w:trHeight w:val="300"/>
        </w:trPr>
        <w:tc>
          <w:tcPr>
            <w:tcW w:w="6842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611ECA6" w14:textId="77777777" w:rsidR="00F907AB" w:rsidRPr="00620C6D" w:rsidRDefault="00F907AB" w:rsidP="00F907A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Length of centrum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8B061FD" w14:textId="77777777" w:rsidR="00F907AB" w:rsidRPr="00620C6D" w:rsidRDefault="00F907AB" w:rsidP="00F907A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1ABFDE7" w14:textId="77777777" w:rsidR="00F907AB" w:rsidRPr="00620C6D" w:rsidRDefault="00F907AB" w:rsidP="00F907A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E385C56" w14:textId="77777777" w:rsidR="00F907AB" w:rsidRPr="00620C6D" w:rsidRDefault="00F907AB" w:rsidP="00F907A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F907AB" w:rsidRPr="00620C6D" w14:paraId="7CF3D213" w14:textId="77777777" w:rsidTr="00F907AB">
        <w:trPr>
          <w:trHeight w:val="300"/>
        </w:trPr>
        <w:tc>
          <w:tcPr>
            <w:tcW w:w="6842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00B57A5" w14:textId="77777777" w:rsidR="00F907AB" w:rsidRPr="00620C6D" w:rsidRDefault="00F907AB" w:rsidP="00F907A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Least anteroposterior diameter of neural arch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E2E336D" w14:textId="77777777" w:rsidR="00F907AB" w:rsidRPr="00620C6D" w:rsidRDefault="00F907AB" w:rsidP="00F907A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51</w:t>
            </w:r>
            <w:r w:rsidR="00194C4E"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.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D77B850" w14:textId="77777777" w:rsidR="00F907AB" w:rsidRPr="00620C6D" w:rsidRDefault="00F907AB" w:rsidP="00F907A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53</w:t>
            </w:r>
            <w:r w:rsidR="00194C4E"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.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4E69520" w14:textId="77777777" w:rsidR="00F907AB" w:rsidRPr="00620C6D" w:rsidRDefault="00F907AB" w:rsidP="00F907A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51</w:t>
            </w:r>
            <w:r w:rsidR="00194C4E"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.0</w:t>
            </w:r>
          </w:p>
        </w:tc>
      </w:tr>
      <w:tr w:rsidR="00F907AB" w:rsidRPr="00620C6D" w14:paraId="05E2E7E1" w14:textId="77777777" w:rsidTr="00F907AB">
        <w:trPr>
          <w:trHeight w:val="300"/>
        </w:trPr>
        <w:tc>
          <w:tcPr>
            <w:tcW w:w="6842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0CF20DC" w14:textId="77777777" w:rsidR="00F907AB" w:rsidRPr="00620C6D" w:rsidRDefault="00F907AB" w:rsidP="00F907A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Distance between outside margins of prezygapophyses (mammillary process)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52C5870" w14:textId="77777777" w:rsidR="00F907AB" w:rsidRPr="00620C6D" w:rsidRDefault="00F907AB" w:rsidP="00F907A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4</w:t>
            </w:r>
            <w:r w:rsidR="00194C4E"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.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1498339" w14:textId="77777777" w:rsidR="00F907AB" w:rsidRPr="00620C6D" w:rsidRDefault="00F907AB" w:rsidP="00F907A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9</w:t>
            </w:r>
            <w:r w:rsidR="00194C4E"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.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C3C06EF" w14:textId="77777777" w:rsidR="00F907AB" w:rsidRPr="00620C6D" w:rsidRDefault="00F907AB" w:rsidP="00F907A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F907AB" w:rsidRPr="00620C6D" w14:paraId="3E1E7065" w14:textId="77777777" w:rsidTr="00F907AB">
        <w:trPr>
          <w:trHeight w:val="300"/>
        </w:trPr>
        <w:tc>
          <w:tcPr>
            <w:tcW w:w="6842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CE6492D" w14:textId="77777777" w:rsidR="00F907AB" w:rsidRPr="00620C6D" w:rsidRDefault="00F907AB" w:rsidP="00F907A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Distance between outside margins of postzygapophyses 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9922427" w14:textId="77777777" w:rsidR="00F907AB" w:rsidRPr="00620C6D" w:rsidRDefault="00F907AB" w:rsidP="00F907A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681E015" w14:textId="77777777" w:rsidR="00F907AB" w:rsidRPr="00620C6D" w:rsidRDefault="00F907AB" w:rsidP="00F907A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71</w:t>
            </w:r>
            <w:r w:rsidR="00194C4E"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.0</w:t>
            </w: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F7E5F64" w14:textId="77777777" w:rsidR="00F907AB" w:rsidRPr="00620C6D" w:rsidRDefault="00F907AB" w:rsidP="00F907A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73</w:t>
            </w:r>
            <w:r w:rsidR="00194C4E"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.0</w:t>
            </w:r>
          </w:p>
        </w:tc>
      </w:tr>
      <w:tr w:rsidR="00F907AB" w:rsidRPr="00620C6D" w14:paraId="5B04DA8D" w14:textId="77777777" w:rsidTr="00F907AB">
        <w:trPr>
          <w:trHeight w:val="300"/>
        </w:trPr>
        <w:tc>
          <w:tcPr>
            <w:tcW w:w="6842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0CAB034" w14:textId="77777777" w:rsidR="00F907AB" w:rsidRPr="00620C6D" w:rsidRDefault="00F907AB" w:rsidP="00F907A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Tip of prezygapophysis to tip of postzygapophysis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AD688BD" w14:textId="77777777" w:rsidR="00F907AB" w:rsidRPr="00620C6D" w:rsidRDefault="00F907AB" w:rsidP="00F907A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348B04C" w14:textId="77777777" w:rsidR="00F907AB" w:rsidRPr="00620C6D" w:rsidRDefault="00F907AB" w:rsidP="00F907A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2</w:t>
            </w:r>
            <w:r w:rsidR="00194C4E"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.0</w:t>
            </w: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6A03457" w14:textId="77777777" w:rsidR="00F907AB" w:rsidRPr="00620C6D" w:rsidRDefault="00F907AB" w:rsidP="00F907A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5</w:t>
            </w:r>
            <w:r w:rsidR="00194C4E"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.0</w:t>
            </w:r>
          </w:p>
        </w:tc>
      </w:tr>
      <w:tr w:rsidR="00F907AB" w:rsidRPr="00620C6D" w14:paraId="4298F6B0" w14:textId="77777777" w:rsidTr="00F907AB">
        <w:trPr>
          <w:trHeight w:val="315"/>
        </w:trPr>
        <w:tc>
          <w:tcPr>
            <w:tcW w:w="6842" w:type="dxa"/>
            <w:tcBorders>
              <w:top w:val="nil"/>
              <w:left w:val="single" w:sz="4" w:space="0" w:color="FFFFFF"/>
              <w:bottom w:val="single" w:sz="12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441311B" w14:textId="77777777" w:rsidR="00F907AB" w:rsidRPr="00620C6D" w:rsidRDefault="00F907AB" w:rsidP="00F907A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80" w:type="dxa"/>
            <w:tcBorders>
              <w:top w:val="nil"/>
              <w:left w:val="nil"/>
              <w:bottom w:val="single" w:sz="12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405C980" w14:textId="77777777" w:rsidR="00F907AB" w:rsidRPr="00620C6D" w:rsidRDefault="00F907AB" w:rsidP="00F907A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single" w:sz="12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D101488" w14:textId="77777777" w:rsidR="00F907AB" w:rsidRPr="00620C6D" w:rsidRDefault="00F907AB" w:rsidP="00F907A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83</w:t>
            </w:r>
            <w:r w:rsidR="00194C4E"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.0</w:t>
            </w: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580" w:type="dxa"/>
            <w:tcBorders>
              <w:top w:val="nil"/>
              <w:left w:val="nil"/>
              <w:bottom w:val="single" w:sz="12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CF087DD" w14:textId="77777777" w:rsidR="00F907AB" w:rsidRPr="00620C6D" w:rsidRDefault="00F907AB" w:rsidP="00F907A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85</w:t>
            </w:r>
            <w:r w:rsidR="00194C4E"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.0</w:t>
            </w:r>
          </w:p>
        </w:tc>
      </w:tr>
    </w:tbl>
    <w:p w14:paraId="013C89C5" w14:textId="77777777" w:rsidR="00F907AB" w:rsidRPr="00620C6D" w:rsidRDefault="00F907AB" w:rsidP="0073756B">
      <w:pPr>
        <w:spacing w:line="360" w:lineRule="auto"/>
        <w:ind w:firstLine="840"/>
        <w:rPr>
          <w:rFonts w:ascii="Times New Roman" w:hAnsi="Times New Roman" w:cs="Times New Roman"/>
          <w:sz w:val="24"/>
          <w:szCs w:val="24"/>
        </w:rPr>
      </w:pPr>
    </w:p>
    <w:tbl>
      <w:tblPr>
        <w:tblW w:w="800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6842"/>
        <w:gridCol w:w="590"/>
        <w:gridCol w:w="693"/>
      </w:tblGrid>
      <w:tr w:rsidR="00F907AB" w:rsidRPr="00620C6D" w14:paraId="3279334F" w14:textId="77777777" w:rsidTr="00F907AB">
        <w:trPr>
          <w:trHeight w:val="330"/>
        </w:trPr>
        <w:tc>
          <w:tcPr>
            <w:tcW w:w="6842" w:type="dxa"/>
            <w:tcBorders>
              <w:top w:val="double" w:sz="4" w:space="0" w:color="auto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A7DF727" w14:textId="10A2D64E" w:rsidR="00F907AB" w:rsidRPr="00620C6D" w:rsidRDefault="00F907AB" w:rsidP="00F907A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me</w:t>
            </w:r>
            <w:r w:rsidR="00207BE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a</w:t>
            </w: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surement regions</w:t>
            </w:r>
          </w:p>
        </w:tc>
        <w:tc>
          <w:tcPr>
            <w:tcW w:w="580" w:type="dxa"/>
            <w:tcBorders>
              <w:top w:val="double" w:sz="4" w:space="0" w:color="auto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D7F4992" w14:textId="77777777" w:rsidR="00F907AB" w:rsidRPr="00620C6D" w:rsidRDefault="00F907AB" w:rsidP="00F907A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4th</w:t>
            </w:r>
          </w:p>
        </w:tc>
        <w:tc>
          <w:tcPr>
            <w:tcW w:w="580" w:type="dxa"/>
            <w:tcBorders>
              <w:top w:val="double" w:sz="4" w:space="0" w:color="auto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7362012" w14:textId="77777777" w:rsidR="00F907AB" w:rsidRPr="00620C6D" w:rsidRDefault="00F907AB" w:rsidP="00F907A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5th</w:t>
            </w:r>
          </w:p>
        </w:tc>
      </w:tr>
      <w:tr w:rsidR="00F907AB" w:rsidRPr="00620C6D" w14:paraId="0E371A4B" w14:textId="77777777" w:rsidTr="00F907AB">
        <w:trPr>
          <w:trHeight w:val="315"/>
        </w:trPr>
        <w:tc>
          <w:tcPr>
            <w:tcW w:w="6842" w:type="dxa"/>
            <w:tcBorders>
              <w:top w:val="single" w:sz="12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EB23AE8" w14:textId="77777777" w:rsidR="00F907AB" w:rsidRPr="00620C6D" w:rsidRDefault="00F907AB" w:rsidP="00F907A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Greatest height, tip of neural spine to inferior face of centrum</w:t>
            </w:r>
          </w:p>
        </w:tc>
        <w:tc>
          <w:tcPr>
            <w:tcW w:w="580" w:type="dxa"/>
            <w:tcBorders>
              <w:top w:val="single" w:sz="12" w:space="0" w:color="auto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68AD4FC" w14:textId="77777777" w:rsidR="00F907AB" w:rsidRPr="00620C6D" w:rsidRDefault="00F907AB" w:rsidP="00F907A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580" w:type="dxa"/>
            <w:tcBorders>
              <w:top w:val="single" w:sz="12" w:space="0" w:color="auto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719A761" w14:textId="77777777" w:rsidR="00F907AB" w:rsidRPr="00620C6D" w:rsidRDefault="00F907AB" w:rsidP="00F907A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07</w:t>
            </w:r>
            <w:r w:rsidR="00194C4E"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.0</w:t>
            </w:r>
          </w:p>
        </w:tc>
      </w:tr>
      <w:tr w:rsidR="00F907AB" w:rsidRPr="00620C6D" w14:paraId="46D9FA2C" w14:textId="77777777" w:rsidTr="00F907AB">
        <w:trPr>
          <w:trHeight w:val="300"/>
        </w:trPr>
        <w:tc>
          <w:tcPr>
            <w:tcW w:w="6842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2F871DB" w14:textId="77777777" w:rsidR="00F907AB" w:rsidRPr="00620C6D" w:rsidRDefault="00F907AB" w:rsidP="00F907A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Distance across vertebra between tips of transverse processes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034CAC1" w14:textId="77777777" w:rsidR="00F907AB" w:rsidRPr="00620C6D" w:rsidRDefault="00F907AB" w:rsidP="00F907A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453330B" w14:textId="77777777" w:rsidR="00F907AB" w:rsidRPr="00620C6D" w:rsidRDefault="00F907AB" w:rsidP="00F907A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F907AB" w:rsidRPr="00620C6D" w14:paraId="26A5D00D" w14:textId="77777777" w:rsidTr="00F907AB">
        <w:trPr>
          <w:trHeight w:val="300"/>
        </w:trPr>
        <w:tc>
          <w:tcPr>
            <w:tcW w:w="6842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35F4745" w14:textId="77777777" w:rsidR="00F907AB" w:rsidRPr="00620C6D" w:rsidRDefault="00F907AB" w:rsidP="00F907A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Length of centrum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93E015F" w14:textId="77777777" w:rsidR="00F907AB" w:rsidRPr="00620C6D" w:rsidRDefault="00F907AB" w:rsidP="00F907A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51</w:t>
            </w:r>
            <w:r w:rsidR="00194C4E"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.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AC79B84" w14:textId="77777777" w:rsidR="00F907AB" w:rsidRPr="00620C6D" w:rsidRDefault="00F907AB" w:rsidP="00F907A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55</w:t>
            </w:r>
            <w:r w:rsidR="00194C4E"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.0</w:t>
            </w:r>
          </w:p>
        </w:tc>
      </w:tr>
      <w:tr w:rsidR="00F907AB" w:rsidRPr="00620C6D" w14:paraId="27FFED2E" w14:textId="77777777" w:rsidTr="00F907AB">
        <w:trPr>
          <w:trHeight w:val="300"/>
        </w:trPr>
        <w:tc>
          <w:tcPr>
            <w:tcW w:w="6842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22B45EF" w14:textId="77777777" w:rsidR="00F907AB" w:rsidRPr="00620C6D" w:rsidRDefault="00F907AB" w:rsidP="00F907A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Least anteroposterior diameter of neural arch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126B90B" w14:textId="77777777" w:rsidR="00F907AB" w:rsidRPr="00620C6D" w:rsidRDefault="00F907AB" w:rsidP="00F907A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5959EF5" w14:textId="77777777" w:rsidR="00F907AB" w:rsidRPr="00620C6D" w:rsidRDefault="00F907AB" w:rsidP="00F907A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9</w:t>
            </w:r>
          </w:p>
        </w:tc>
      </w:tr>
      <w:tr w:rsidR="00F907AB" w:rsidRPr="00620C6D" w14:paraId="74913670" w14:textId="77777777" w:rsidTr="00F907AB">
        <w:trPr>
          <w:trHeight w:val="300"/>
        </w:trPr>
        <w:tc>
          <w:tcPr>
            <w:tcW w:w="6842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03ABED3" w14:textId="77777777" w:rsidR="00F907AB" w:rsidRPr="00620C6D" w:rsidRDefault="00F907AB" w:rsidP="00F907A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lastRenderedPageBreak/>
              <w:t>Distance between outside margins of prezygapophyses (mammillary process)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8B77893" w14:textId="77777777" w:rsidR="00F907AB" w:rsidRPr="00620C6D" w:rsidRDefault="00F907AB" w:rsidP="00F907A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76</w:t>
            </w:r>
            <w:r w:rsidR="00194C4E"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.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19963AB" w14:textId="77777777" w:rsidR="00F907AB" w:rsidRPr="00620C6D" w:rsidRDefault="00F907AB" w:rsidP="00F907A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75</w:t>
            </w:r>
            <w:r w:rsidR="00194C4E"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.0</w:t>
            </w:r>
          </w:p>
        </w:tc>
      </w:tr>
      <w:tr w:rsidR="00F907AB" w:rsidRPr="00620C6D" w14:paraId="0535AA68" w14:textId="77777777" w:rsidTr="00F907AB">
        <w:trPr>
          <w:trHeight w:val="300"/>
        </w:trPr>
        <w:tc>
          <w:tcPr>
            <w:tcW w:w="6842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1E2640C" w14:textId="77777777" w:rsidR="00F907AB" w:rsidRPr="00620C6D" w:rsidRDefault="00F907AB" w:rsidP="00F907A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Distance between outside margins of postzygapophyses 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524DB07" w14:textId="77777777" w:rsidR="00F907AB" w:rsidRPr="00620C6D" w:rsidRDefault="00F907AB" w:rsidP="00F907A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1</w:t>
            </w:r>
            <w:r w:rsidR="00194C4E"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.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1F37E00" w14:textId="77777777" w:rsidR="00F907AB" w:rsidRPr="00620C6D" w:rsidRDefault="00F907AB" w:rsidP="00F907A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2</w:t>
            </w:r>
            <w:r w:rsidR="00194C4E"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.0</w:t>
            </w:r>
          </w:p>
        </w:tc>
      </w:tr>
      <w:tr w:rsidR="00F907AB" w:rsidRPr="00620C6D" w14:paraId="2967ACFF" w14:textId="77777777" w:rsidTr="00F907AB">
        <w:trPr>
          <w:trHeight w:val="315"/>
        </w:trPr>
        <w:tc>
          <w:tcPr>
            <w:tcW w:w="6842" w:type="dxa"/>
            <w:tcBorders>
              <w:top w:val="nil"/>
              <w:left w:val="single" w:sz="4" w:space="0" w:color="FFFFFF"/>
              <w:bottom w:val="single" w:sz="12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6D71A8A" w14:textId="77777777" w:rsidR="00F907AB" w:rsidRPr="00620C6D" w:rsidRDefault="00F907AB" w:rsidP="00F907A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Tip of prezygapophysis to tip of postzygapophysis</w:t>
            </w:r>
          </w:p>
        </w:tc>
        <w:tc>
          <w:tcPr>
            <w:tcW w:w="580" w:type="dxa"/>
            <w:tcBorders>
              <w:top w:val="nil"/>
              <w:left w:val="nil"/>
              <w:bottom w:val="single" w:sz="12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5221A44" w14:textId="77777777" w:rsidR="00F907AB" w:rsidRPr="00620C6D" w:rsidRDefault="00F907AB" w:rsidP="00F907A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82</w:t>
            </w:r>
            <w:r w:rsidR="00194C4E"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.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12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8567F89" w14:textId="77777777" w:rsidR="00F907AB" w:rsidRPr="00620C6D" w:rsidRDefault="00F907AB" w:rsidP="00F907A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85</w:t>
            </w:r>
            <w:r w:rsidR="00194C4E"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.0</w:t>
            </w:r>
          </w:p>
        </w:tc>
      </w:tr>
    </w:tbl>
    <w:p w14:paraId="096480CA" w14:textId="77777777" w:rsidR="009D5A50" w:rsidRPr="00620C6D" w:rsidRDefault="009D5A50" w:rsidP="0073756B">
      <w:pPr>
        <w:spacing w:line="360" w:lineRule="auto"/>
        <w:ind w:firstLine="840"/>
        <w:rPr>
          <w:rFonts w:ascii="Times New Roman" w:hAnsi="Times New Roman" w:cs="Times New Roman"/>
          <w:sz w:val="24"/>
          <w:szCs w:val="24"/>
        </w:rPr>
      </w:pPr>
    </w:p>
    <w:p w14:paraId="6FAD8A2A" w14:textId="694310E7" w:rsidR="009D5A50" w:rsidRPr="00620C6D" w:rsidRDefault="009D5A50" w:rsidP="000E34BC">
      <w:pPr>
        <w:widowControl/>
        <w:spacing w:line="360" w:lineRule="auto"/>
        <w:ind w:left="120" w:hangingChars="50" w:hanging="120"/>
        <w:jc w:val="left"/>
        <w:rPr>
          <w:rFonts w:ascii="Times New Roman" w:hAnsi="Times New Roman" w:cs="Times New Roman"/>
          <w:sz w:val="24"/>
          <w:szCs w:val="24"/>
        </w:rPr>
      </w:pPr>
      <w:r w:rsidRPr="00620C6D">
        <w:rPr>
          <w:rFonts w:ascii="Times New Roman" w:hAnsi="Times New Roman" w:cs="Times New Roman"/>
          <w:sz w:val="24"/>
          <w:szCs w:val="24"/>
        </w:rPr>
        <w:br w:type="page"/>
      </w:r>
      <w:r w:rsidRPr="00620C6D">
        <w:rPr>
          <w:rFonts w:ascii="Times New Roman" w:hAnsi="Times New Roman" w:cs="Times New Roman"/>
          <w:sz w:val="24"/>
          <w:szCs w:val="24"/>
        </w:rPr>
        <w:lastRenderedPageBreak/>
        <w:t xml:space="preserve">Table S4. </w:t>
      </w:r>
      <w:r w:rsidR="00A654BD">
        <w:rPr>
          <w:rFonts w:ascii="Times New Roman" w:hAnsi="Times New Roman" w:cs="Times New Roman"/>
          <w:sz w:val="24"/>
          <w:szCs w:val="24"/>
        </w:rPr>
        <w:t>M</w:t>
      </w:r>
      <w:r w:rsidRPr="00620C6D">
        <w:rPr>
          <w:rFonts w:ascii="Times New Roman" w:hAnsi="Times New Roman" w:cs="Times New Roman"/>
          <w:sz w:val="24"/>
          <w:szCs w:val="24"/>
        </w:rPr>
        <w:t>easurements (mm) of lumb</w:t>
      </w:r>
      <w:r w:rsidR="00D61DCB" w:rsidRPr="00620C6D">
        <w:rPr>
          <w:rFonts w:ascii="Times New Roman" w:hAnsi="Times New Roman" w:cs="Times New Roman"/>
          <w:sz w:val="24"/>
          <w:szCs w:val="24"/>
        </w:rPr>
        <w:t>a</w:t>
      </w:r>
      <w:r w:rsidRPr="00620C6D">
        <w:rPr>
          <w:rFonts w:ascii="Times New Roman" w:hAnsi="Times New Roman" w:cs="Times New Roman"/>
          <w:sz w:val="24"/>
          <w:szCs w:val="24"/>
        </w:rPr>
        <w:t xml:space="preserve">r vertebra of </w:t>
      </w:r>
      <w:r w:rsidR="0003110D" w:rsidRPr="00620C6D">
        <w:rPr>
          <w:rFonts w:ascii="Times New Roman" w:hAnsi="Times New Roman" w:cs="Times New Roman"/>
          <w:sz w:val="24"/>
          <w:szCs w:val="24"/>
        </w:rPr>
        <w:t xml:space="preserve">the holotype (AMP25) of </w:t>
      </w:r>
      <w:r w:rsidR="0003110D" w:rsidRPr="00620C6D">
        <w:rPr>
          <w:rFonts w:ascii="Times New Roman" w:hAnsi="Times New Roman" w:cs="Times New Roman"/>
          <w:i/>
          <w:sz w:val="24"/>
          <w:szCs w:val="24"/>
        </w:rPr>
        <w:t>Allodesmus uraiporensis</w:t>
      </w:r>
      <w:r w:rsidR="0003110D" w:rsidRPr="00620C6D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858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6752"/>
        <w:gridCol w:w="686"/>
        <w:gridCol w:w="578"/>
        <w:gridCol w:w="686"/>
      </w:tblGrid>
      <w:tr w:rsidR="009D5A50" w:rsidRPr="00620C6D" w14:paraId="6D178228" w14:textId="77777777" w:rsidTr="009D5A50">
        <w:trPr>
          <w:trHeight w:val="330"/>
        </w:trPr>
        <w:tc>
          <w:tcPr>
            <w:tcW w:w="6842" w:type="dxa"/>
            <w:tcBorders>
              <w:top w:val="double" w:sz="4" w:space="0" w:color="auto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F9A63B8" w14:textId="5204246F" w:rsidR="009D5A50" w:rsidRPr="00620C6D" w:rsidRDefault="009D5A50" w:rsidP="009D5A5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me</w:t>
            </w:r>
            <w:r w:rsidR="00207BE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a</w:t>
            </w: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surement regions</w:t>
            </w:r>
          </w:p>
        </w:tc>
        <w:tc>
          <w:tcPr>
            <w:tcW w:w="580" w:type="dxa"/>
            <w:tcBorders>
              <w:top w:val="double" w:sz="4" w:space="0" w:color="auto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0F06A6E" w14:textId="77777777" w:rsidR="009D5A50" w:rsidRPr="00620C6D" w:rsidRDefault="009D5A50" w:rsidP="009D5A5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st</w:t>
            </w:r>
          </w:p>
        </w:tc>
        <w:tc>
          <w:tcPr>
            <w:tcW w:w="580" w:type="dxa"/>
            <w:tcBorders>
              <w:top w:val="double" w:sz="4" w:space="0" w:color="auto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22FB6AE" w14:textId="77777777" w:rsidR="009D5A50" w:rsidRPr="00620C6D" w:rsidRDefault="009D5A50" w:rsidP="009D5A5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nd</w:t>
            </w:r>
          </w:p>
        </w:tc>
        <w:tc>
          <w:tcPr>
            <w:tcW w:w="580" w:type="dxa"/>
            <w:tcBorders>
              <w:top w:val="double" w:sz="4" w:space="0" w:color="auto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B801E4F" w14:textId="77777777" w:rsidR="009D5A50" w:rsidRPr="00620C6D" w:rsidRDefault="009D5A50" w:rsidP="009D5A5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rd</w:t>
            </w:r>
          </w:p>
        </w:tc>
      </w:tr>
      <w:tr w:rsidR="009D5A50" w:rsidRPr="00620C6D" w14:paraId="247D34B1" w14:textId="77777777" w:rsidTr="009D5A50">
        <w:trPr>
          <w:trHeight w:val="315"/>
        </w:trPr>
        <w:tc>
          <w:tcPr>
            <w:tcW w:w="6842" w:type="dxa"/>
            <w:tcBorders>
              <w:top w:val="single" w:sz="12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9E920FB" w14:textId="77777777" w:rsidR="009D5A50" w:rsidRPr="00620C6D" w:rsidRDefault="009D5A50" w:rsidP="009D5A5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Greatest height</w:t>
            </w:r>
            <w:r w:rsidR="00194C4E"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</w:t>
            </w: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 tip of neural spine to inferior face of centrum</w:t>
            </w:r>
          </w:p>
        </w:tc>
        <w:tc>
          <w:tcPr>
            <w:tcW w:w="580" w:type="dxa"/>
            <w:tcBorders>
              <w:top w:val="single" w:sz="12" w:space="0" w:color="auto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FA31F1D" w14:textId="77777777" w:rsidR="009D5A50" w:rsidRPr="00620C6D" w:rsidRDefault="009D5A50" w:rsidP="009D5A5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12</w:t>
            </w:r>
            <w:r w:rsidR="00194C4E"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.0</w:t>
            </w:r>
          </w:p>
        </w:tc>
        <w:tc>
          <w:tcPr>
            <w:tcW w:w="580" w:type="dxa"/>
            <w:tcBorders>
              <w:top w:val="single" w:sz="12" w:space="0" w:color="auto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FED84E2" w14:textId="77777777" w:rsidR="009D5A50" w:rsidRPr="00620C6D" w:rsidRDefault="009D5A50" w:rsidP="009D5A5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580" w:type="dxa"/>
            <w:tcBorders>
              <w:top w:val="single" w:sz="12" w:space="0" w:color="auto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60FBAC8" w14:textId="77777777" w:rsidR="009D5A50" w:rsidRPr="00620C6D" w:rsidRDefault="009D5A50" w:rsidP="009D5A5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14</w:t>
            </w:r>
            <w:r w:rsidR="00194C4E"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.0</w:t>
            </w:r>
          </w:p>
        </w:tc>
      </w:tr>
      <w:tr w:rsidR="009D5A50" w:rsidRPr="00620C6D" w14:paraId="47FCEE29" w14:textId="77777777" w:rsidTr="009D5A50">
        <w:trPr>
          <w:trHeight w:val="300"/>
        </w:trPr>
        <w:tc>
          <w:tcPr>
            <w:tcW w:w="6842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25B4051" w14:textId="77777777" w:rsidR="009D5A50" w:rsidRPr="00620C6D" w:rsidRDefault="009D5A50" w:rsidP="009D5A5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Distance across vertebra between tips of transverse processes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1BF5159" w14:textId="77777777" w:rsidR="009D5A50" w:rsidRPr="00620C6D" w:rsidRDefault="009D5A50" w:rsidP="009D5A5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3A088CB" w14:textId="77777777" w:rsidR="009D5A50" w:rsidRPr="00620C6D" w:rsidRDefault="009D5A50" w:rsidP="009D5A5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0AC95D6" w14:textId="77777777" w:rsidR="009D5A50" w:rsidRPr="00620C6D" w:rsidRDefault="009D5A50" w:rsidP="009D5A5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9D5A50" w:rsidRPr="00620C6D" w14:paraId="67F5EAEE" w14:textId="77777777" w:rsidTr="009D5A50">
        <w:trPr>
          <w:trHeight w:val="300"/>
        </w:trPr>
        <w:tc>
          <w:tcPr>
            <w:tcW w:w="6842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D49764E" w14:textId="77777777" w:rsidR="009D5A50" w:rsidRPr="00620C6D" w:rsidRDefault="009D5A50" w:rsidP="009D5A5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Length of centrum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64C7F41" w14:textId="77777777" w:rsidR="009D5A50" w:rsidRPr="00620C6D" w:rsidRDefault="009D5A50" w:rsidP="009D5A5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FBAB031" w14:textId="77777777" w:rsidR="009D5A50" w:rsidRPr="00620C6D" w:rsidRDefault="009D5A50" w:rsidP="009D5A5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54</w:t>
            </w:r>
            <w:r w:rsidR="00194C4E"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.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805F789" w14:textId="77777777" w:rsidR="009D5A50" w:rsidRPr="00620C6D" w:rsidRDefault="009D5A50" w:rsidP="009D5A5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55</w:t>
            </w:r>
            <w:r w:rsidR="00194C4E"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.0</w:t>
            </w:r>
          </w:p>
        </w:tc>
      </w:tr>
      <w:tr w:rsidR="009D5A50" w:rsidRPr="00620C6D" w14:paraId="666A9A66" w14:textId="77777777" w:rsidTr="009D5A50">
        <w:trPr>
          <w:trHeight w:val="300"/>
        </w:trPr>
        <w:tc>
          <w:tcPr>
            <w:tcW w:w="6842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0429416" w14:textId="77777777" w:rsidR="009D5A50" w:rsidRPr="00620C6D" w:rsidRDefault="009D5A50" w:rsidP="009D5A5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Least anteroposterior diameter of neural arch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537F1D8" w14:textId="77777777" w:rsidR="009D5A50" w:rsidRPr="00620C6D" w:rsidRDefault="009D5A50" w:rsidP="009D5A5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2</w:t>
            </w:r>
            <w:r w:rsidR="00194C4E"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.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E45F436" w14:textId="77777777" w:rsidR="009D5A50" w:rsidRPr="00620C6D" w:rsidRDefault="009D5A50" w:rsidP="009D5A5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CB6A87D" w14:textId="77777777" w:rsidR="009D5A50" w:rsidRPr="00620C6D" w:rsidRDefault="009D5A50" w:rsidP="009D5A5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4</w:t>
            </w:r>
            <w:r w:rsidR="00194C4E"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.0</w:t>
            </w:r>
          </w:p>
        </w:tc>
      </w:tr>
      <w:tr w:rsidR="009D5A50" w:rsidRPr="00620C6D" w14:paraId="5BDC9ACF" w14:textId="77777777" w:rsidTr="009D5A50">
        <w:trPr>
          <w:trHeight w:val="300"/>
        </w:trPr>
        <w:tc>
          <w:tcPr>
            <w:tcW w:w="6842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2B236D7" w14:textId="77777777" w:rsidR="009D5A50" w:rsidRPr="00620C6D" w:rsidRDefault="009D5A50" w:rsidP="009D5A5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Distance between outside margins of prezygapophyses (mammillary process)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9EE8C48" w14:textId="77777777" w:rsidR="009D5A50" w:rsidRPr="00620C6D" w:rsidRDefault="009D5A50" w:rsidP="009D5A5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77</w:t>
            </w:r>
            <w:r w:rsidR="00194C4E"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.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F886625" w14:textId="77777777" w:rsidR="009D5A50" w:rsidRPr="00620C6D" w:rsidRDefault="009D5A50" w:rsidP="009D5A5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EC377EC" w14:textId="77777777" w:rsidR="009D5A50" w:rsidRPr="00620C6D" w:rsidRDefault="009D5A50" w:rsidP="009D5A5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9D5A50" w:rsidRPr="00620C6D" w14:paraId="5E0253DA" w14:textId="77777777" w:rsidTr="009D5A50">
        <w:trPr>
          <w:trHeight w:val="300"/>
        </w:trPr>
        <w:tc>
          <w:tcPr>
            <w:tcW w:w="6842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92BDDA0" w14:textId="77777777" w:rsidR="009D5A50" w:rsidRPr="00620C6D" w:rsidRDefault="009D5A50" w:rsidP="009D5A5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Distance between outside margins of postzygapophyses 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2E22893" w14:textId="77777777" w:rsidR="009D5A50" w:rsidRPr="00620C6D" w:rsidRDefault="009D5A50" w:rsidP="009D5A5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93B8D5C" w14:textId="77777777" w:rsidR="009D5A50" w:rsidRPr="00620C6D" w:rsidRDefault="009D5A50" w:rsidP="009D5A5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CAAC2DD" w14:textId="77777777" w:rsidR="009D5A50" w:rsidRPr="00620C6D" w:rsidRDefault="009D5A50" w:rsidP="009D5A5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7</w:t>
            </w:r>
            <w:r w:rsidR="00194C4E"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.0</w:t>
            </w:r>
          </w:p>
        </w:tc>
      </w:tr>
      <w:tr w:rsidR="009D5A50" w:rsidRPr="00620C6D" w14:paraId="21CD8681" w14:textId="77777777" w:rsidTr="009D5A50">
        <w:trPr>
          <w:trHeight w:val="315"/>
        </w:trPr>
        <w:tc>
          <w:tcPr>
            <w:tcW w:w="6842" w:type="dxa"/>
            <w:tcBorders>
              <w:top w:val="nil"/>
              <w:left w:val="single" w:sz="4" w:space="0" w:color="FFFFFF"/>
              <w:bottom w:val="single" w:sz="12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A57BB8C" w14:textId="77777777" w:rsidR="009D5A50" w:rsidRPr="00620C6D" w:rsidRDefault="009D5A50" w:rsidP="009D5A5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Tip of prezygapophysis to tip of postzygapophysis</w:t>
            </w:r>
          </w:p>
        </w:tc>
        <w:tc>
          <w:tcPr>
            <w:tcW w:w="580" w:type="dxa"/>
            <w:tcBorders>
              <w:top w:val="nil"/>
              <w:left w:val="nil"/>
              <w:bottom w:val="single" w:sz="12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2C2AC2C" w14:textId="77777777" w:rsidR="009D5A50" w:rsidRPr="00620C6D" w:rsidRDefault="009D5A50" w:rsidP="009D5A5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single" w:sz="12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153E44E" w14:textId="77777777" w:rsidR="009D5A50" w:rsidRPr="00620C6D" w:rsidRDefault="009D5A50" w:rsidP="009D5A5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88</w:t>
            </w:r>
            <w:r w:rsidR="00194C4E"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.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12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A6A79C0" w14:textId="77777777" w:rsidR="009D5A50" w:rsidRPr="00620C6D" w:rsidRDefault="009D5A50" w:rsidP="009D5A5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88</w:t>
            </w:r>
            <w:r w:rsidR="00194C4E"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.0</w:t>
            </w:r>
          </w:p>
        </w:tc>
      </w:tr>
    </w:tbl>
    <w:p w14:paraId="64ADCED7" w14:textId="77777777" w:rsidR="009D5A50" w:rsidRPr="00620C6D" w:rsidRDefault="009D5A50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tbl>
      <w:tblPr>
        <w:tblW w:w="742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6842"/>
        <w:gridCol w:w="583"/>
      </w:tblGrid>
      <w:tr w:rsidR="009D5A50" w:rsidRPr="00620C6D" w14:paraId="1835359B" w14:textId="77777777" w:rsidTr="009D5A50">
        <w:trPr>
          <w:trHeight w:val="330"/>
        </w:trPr>
        <w:tc>
          <w:tcPr>
            <w:tcW w:w="6842" w:type="dxa"/>
            <w:tcBorders>
              <w:top w:val="double" w:sz="4" w:space="0" w:color="auto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AE4EEFC" w14:textId="03F695B6" w:rsidR="009D5A50" w:rsidRPr="00620C6D" w:rsidRDefault="009D5A50" w:rsidP="009D5A5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me</w:t>
            </w:r>
            <w:r w:rsidR="00207BE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a</w:t>
            </w: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surement regions</w:t>
            </w:r>
          </w:p>
        </w:tc>
        <w:tc>
          <w:tcPr>
            <w:tcW w:w="580" w:type="dxa"/>
            <w:tcBorders>
              <w:top w:val="double" w:sz="4" w:space="0" w:color="auto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BB1346E" w14:textId="77777777" w:rsidR="009D5A50" w:rsidRPr="00620C6D" w:rsidRDefault="009D5A50" w:rsidP="009D5A5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th</w:t>
            </w:r>
          </w:p>
        </w:tc>
      </w:tr>
      <w:tr w:rsidR="009D5A50" w:rsidRPr="00620C6D" w14:paraId="6BA4F93F" w14:textId="77777777" w:rsidTr="009D5A50">
        <w:trPr>
          <w:trHeight w:val="315"/>
        </w:trPr>
        <w:tc>
          <w:tcPr>
            <w:tcW w:w="6842" w:type="dxa"/>
            <w:tcBorders>
              <w:top w:val="single" w:sz="12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C564663" w14:textId="77777777" w:rsidR="009D5A50" w:rsidRPr="00620C6D" w:rsidRDefault="009D5A50" w:rsidP="009D5A5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Greatest height, tip of neural spine to inferior face of centrum</w:t>
            </w:r>
          </w:p>
        </w:tc>
        <w:tc>
          <w:tcPr>
            <w:tcW w:w="580" w:type="dxa"/>
            <w:tcBorders>
              <w:top w:val="single" w:sz="12" w:space="0" w:color="auto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4D71DF5" w14:textId="77777777" w:rsidR="009D5A50" w:rsidRPr="00620C6D" w:rsidRDefault="009D5A50" w:rsidP="009D5A5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9D5A50" w:rsidRPr="00620C6D" w14:paraId="3EF6147D" w14:textId="77777777" w:rsidTr="009D5A50">
        <w:trPr>
          <w:trHeight w:val="300"/>
        </w:trPr>
        <w:tc>
          <w:tcPr>
            <w:tcW w:w="6842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2FADD66" w14:textId="77777777" w:rsidR="009D5A50" w:rsidRPr="00620C6D" w:rsidRDefault="009D5A50" w:rsidP="009D5A5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Distance across vertebra between tips of transverse processes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D0C611A" w14:textId="77777777" w:rsidR="009D5A50" w:rsidRPr="00620C6D" w:rsidRDefault="009D5A50" w:rsidP="009D5A5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9D5A50" w:rsidRPr="00620C6D" w14:paraId="43886285" w14:textId="77777777" w:rsidTr="009D5A50">
        <w:trPr>
          <w:trHeight w:val="300"/>
        </w:trPr>
        <w:tc>
          <w:tcPr>
            <w:tcW w:w="6842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17CC46C" w14:textId="77777777" w:rsidR="009D5A50" w:rsidRPr="00620C6D" w:rsidRDefault="009D5A50" w:rsidP="009D5A5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Length of centrum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A8821E0" w14:textId="77777777" w:rsidR="009D5A50" w:rsidRPr="00620C6D" w:rsidRDefault="009D5A50" w:rsidP="009D5A5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53</w:t>
            </w:r>
            <w:r w:rsidR="00194C4E"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.0</w:t>
            </w:r>
          </w:p>
        </w:tc>
      </w:tr>
      <w:tr w:rsidR="009D5A50" w:rsidRPr="00620C6D" w14:paraId="57267B8B" w14:textId="77777777" w:rsidTr="009D5A50">
        <w:trPr>
          <w:trHeight w:val="300"/>
        </w:trPr>
        <w:tc>
          <w:tcPr>
            <w:tcW w:w="6842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2386CFB" w14:textId="77777777" w:rsidR="009D5A50" w:rsidRPr="00620C6D" w:rsidRDefault="009D5A50" w:rsidP="009D5A5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Least anteroposterior diameter of neural arch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9B9C77B" w14:textId="77777777" w:rsidR="009D5A50" w:rsidRPr="00620C6D" w:rsidRDefault="009D5A50" w:rsidP="009D5A5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9D5A50" w:rsidRPr="00620C6D" w14:paraId="6D3C8C68" w14:textId="77777777" w:rsidTr="009D5A50">
        <w:trPr>
          <w:trHeight w:val="300"/>
        </w:trPr>
        <w:tc>
          <w:tcPr>
            <w:tcW w:w="6842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A5E76BC" w14:textId="77777777" w:rsidR="009D5A50" w:rsidRPr="00620C6D" w:rsidRDefault="009D5A50" w:rsidP="009D5A5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Distance between outside margins of prezygapophyses (mammillary process)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4FDF213" w14:textId="77777777" w:rsidR="009D5A50" w:rsidRPr="00620C6D" w:rsidRDefault="009D5A50" w:rsidP="009D5A5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9D5A50" w:rsidRPr="00620C6D" w14:paraId="1C6E6F1C" w14:textId="77777777" w:rsidTr="009D5A50">
        <w:trPr>
          <w:trHeight w:val="300"/>
        </w:trPr>
        <w:tc>
          <w:tcPr>
            <w:tcW w:w="6842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6E352E3" w14:textId="77777777" w:rsidR="009D5A50" w:rsidRPr="00620C6D" w:rsidRDefault="009D5A50" w:rsidP="009D5A5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Distance between outside margins of postzygapophyses 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9EFB7E4" w14:textId="77777777" w:rsidR="009D5A50" w:rsidRPr="00620C6D" w:rsidRDefault="009D5A50" w:rsidP="009D5A5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9D5A50" w:rsidRPr="00620C6D" w14:paraId="1D231522" w14:textId="77777777" w:rsidTr="009D5A50">
        <w:trPr>
          <w:trHeight w:val="315"/>
        </w:trPr>
        <w:tc>
          <w:tcPr>
            <w:tcW w:w="6842" w:type="dxa"/>
            <w:tcBorders>
              <w:top w:val="nil"/>
              <w:left w:val="single" w:sz="4" w:space="0" w:color="FFFFFF"/>
              <w:bottom w:val="single" w:sz="12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3A95160" w14:textId="77777777" w:rsidR="009D5A50" w:rsidRPr="00620C6D" w:rsidRDefault="009D5A50" w:rsidP="009D5A5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Tip of prezygapophysis to tip of postzygapophysis</w:t>
            </w:r>
          </w:p>
        </w:tc>
        <w:tc>
          <w:tcPr>
            <w:tcW w:w="580" w:type="dxa"/>
            <w:tcBorders>
              <w:top w:val="nil"/>
              <w:left w:val="nil"/>
              <w:bottom w:val="single" w:sz="12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1A39F4D" w14:textId="77777777" w:rsidR="009D5A50" w:rsidRPr="00620C6D" w:rsidRDefault="009D5A50" w:rsidP="009D5A5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</w:tbl>
    <w:p w14:paraId="65EE69C1" w14:textId="77777777" w:rsidR="00F907AB" w:rsidRPr="00620C6D" w:rsidRDefault="00F907AB" w:rsidP="0073756B">
      <w:pPr>
        <w:spacing w:line="360" w:lineRule="auto"/>
        <w:ind w:firstLine="840"/>
        <w:rPr>
          <w:rFonts w:ascii="Times New Roman" w:hAnsi="Times New Roman" w:cs="Times New Roman"/>
          <w:sz w:val="24"/>
          <w:szCs w:val="24"/>
        </w:rPr>
      </w:pPr>
    </w:p>
    <w:p w14:paraId="065BF7FE" w14:textId="23B41F2C" w:rsidR="00581B9F" w:rsidRPr="00620C6D" w:rsidRDefault="008407CC" w:rsidP="00581B9F">
      <w:pPr>
        <w:widowControl/>
        <w:spacing w:line="360" w:lineRule="auto"/>
        <w:ind w:left="120" w:hangingChars="50" w:hanging="120"/>
        <w:jc w:val="left"/>
        <w:rPr>
          <w:rFonts w:ascii="Times New Roman" w:hAnsi="Times New Roman" w:cs="Times New Roman"/>
          <w:sz w:val="24"/>
          <w:szCs w:val="24"/>
        </w:rPr>
      </w:pPr>
      <w:r w:rsidRPr="00620C6D">
        <w:rPr>
          <w:rFonts w:ascii="Times New Roman" w:hAnsi="Times New Roman" w:cs="Times New Roman"/>
          <w:sz w:val="24"/>
          <w:szCs w:val="24"/>
        </w:rPr>
        <w:br w:type="page"/>
      </w:r>
      <w:r w:rsidR="00581B9F" w:rsidRPr="00620C6D">
        <w:rPr>
          <w:rFonts w:ascii="Times New Roman" w:hAnsi="Times New Roman" w:cs="Times New Roman"/>
          <w:sz w:val="24"/>
          <w:szCs w:val="24"/>
        </w:rPr>
        <w:lastRenderedPageBreak/>
        <w:t xml:space="preserve">Table S5. </w:t>
      </w:r>
      <w:r w:rsidR="00A654BD">
        <w:rPr>
          <w:rFonts w:ascii="Times New Roman" w:hAnsi="Times New Roman" w:cs="Times New Roman"/>
          <w:sz w:val="24"/>
          <w:szCs w:val="24"/>
        </w:rPr>
        <w:t>M</w:t>
      </w:r>
      <w:r w:rsidR="00581B9F" w:rsidRPr="00620C6D">
        <w:rPr>
          <w:rFonts w:ascii="Times New Roman" w:hAnsi="Times New Roman" w:cs="Times New Roman"/>
          <w:sz w:val="24"/>
          <w:szCs w:val="24"/>
        </w:rPr>
        <w:t xml:space="preserve">easurements (mm) of </w:t>
      </w:r>
      <w:r w:rsidR="00541BB7" w:rsidRPr="00620C6D">
        <w:rPr>
          <w:rFonts w:ascii="Times New Roman" w:hAnsi="Times New Roman" w:cs="Times New Roman"/>
          <w:sz w:val="24"/>
          <w:szCs w:val="24"/>
        </w:rPr>
        <w:t xml:space="preserve">sacrum </w:t>
      </w:r>
      <w:r w:rsidR="00581B9F" w:rsidRPr="00620C6D">
        <w:rPr>
          <w:rFonts w:ascii="Times New Roman" w:hAnsi="Times New Roman" w:cs="Times New Roman"/>
          <w:sz w:val="24"/>
          <w:szCs w:val="24"/>
        </w:rPr>
        <w:t xml:space="preserve">of the holotype (AMP25) of </w:t>
      </w:r>
      <w:r w:rsidR="00581B9F" w:rsidRPr="00620C6D">
        <w:rPr>
          <w:rFonts w:ascii="Times New Roman" w:hAnsi="Times New Roman" w:cs="Times New Roman"/>
          <w:i/>
          <w:sz w:val="24"/>
          <w:szCs w:val="24"/>
        </w:rPr>
        <w:t>Allodesmus uraiporensis</w:t>
      </w:r>
      <w:r w:rsidR="00581B9F" w:rsidRPr="00620C6D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930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8620"/>
        <w:gridCol w:w="680"/>
      </w:tblGrid>
      <w:tr w:rsidR="00581B9F" w:rsidRPr="00620C6D" w14:paraId="1A81F5A6" w14:textId="77777777" w:rsidTr="00541BB7">
        <w:trPr>
          <w:trHeight w:val="330"/>
        </w:trPr>
        <w:tc>
          <w:tcPr>
            <w:tcW w:w="8620" w:type="dxa"/>
            <w:tcBorders>
              <w:top w:val="double" w:sz="4" w:space="0" w:color="auto"/>
              <w:left w:val="single" w:sz="4" w:space="0" w:color="FFFFFF"/>
              <w:bottom w:val="single" w:sz="12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1458DD0" w14:textId="25DA235D" w:rsidR="00581B9F" w:rsidRPr="00620C6D" w:rsidRDefault="00581B9F" w:rsidP="00581B9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20C6D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 xml:space="preserve">　</w:t>
            </w: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me</w:t>
            </w:r>
            <w:r w:rsidR="00207BE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surement regions</w:t>
            </w:r>
          </w:p>
        </w:tc>
        <w:tc>
          <w:tcPr>
            <w:tcW w:w="680" w:type="dxa"/>
            <w:tcBorders>
              <w:top w:val="double" w:sz="4" w:space="0" w:color="auto"/>
              <w:left w:val="nil"/>
              <w:bottom w:val="single" w:sz="12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45E236E" w14:textId="77777777" w:rsidR="00581B9F" w:rsidRPr="00620C6D" w:rsidRDefault="00581B9F" w:rsidP="00581B9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20C6D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</w:tr>
      <w:tr w:rsidR="00581B9F" w:rsidRPr="00620C6D" w14:paraId="2291D4F4" w14:textId="77777777" w:rsidTr="00541BB7">
        <w:trPr>
          <w:trHeight w:val="300"/>
        </w:trPr>
        <w:tc>
          <w:tcPr>
            <w:tcW w:w="8620" w:type="dxa"/>
            <w:tcBorders>
              <w:top w:val="single" w:sz="12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6B9AE1C" w14:textId="77777777" w:rsidR="00581B9F" w:rsidRPr="00620C6D" w:rsidRDefault="00581B9F" w:rsidP="00581B9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Greatest length on the ventral side</w:t>
            </w:r>
          </w:p>
        </w:tc>
        <w:tc>
          <w:tcPr>
            <w:tcW w:w="680" w:type="dxa"/>
            <w:tcBorders>
              <w:top w:val="single" w:sz="12" w:space="0" w:color="auto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C59229E" w14:textId="77777777" w:rsidR="00581B9F" w:rsidRPr="00620C6D" w:rsidRDefault="00581B9F" w:rsidP="00581B9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74</w:t>
            </w:r>
          </w:p>
        </w:tc>
      </w:tr>
      <w:tr w:rsidR="00581B9F" w:rsidRPr="00620C6D" w14:paraId="5F61E889" w14:textId="77777777" w:rsidTr="00581B9F">
        <w:trPr>
          <w:trHeight w:val="300"/>
        </w:trPr>
        <w:tc>
          <w:tcPr>
            <w:tcW w:w="862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FA3480A" w14:textId="77777777" w:rsidR="00581B9F" w:rsidRPr="00620C6D" w:rsidRDefault="00581B9F" w:rsidP="00581B9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Greatest width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60F98B3" w14:textId="77777777" w:rsidR="00581B9F" w:rsidRPr="00620C6D" w:rsidRDefault="00581B9F" w:rsidP="00581B9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37</w:t>
            </w:r>
          </w:p>
        </w:tc>
      </w:tr>
      <w:tr w:rsidR="00581B9F" w:rsidRPr="00620C6D" w14:paraId="5A797DDF" w14:textId="77777777" w:rsidTr="00581B9F">
        <w:trPr>
          <w:trHeight w:val="300"/>
        </w:trPr>
        <w:tc>
          <w:tcPr>
            <w:tcW w:w="862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A22C3FC" w14:textId="77777777" w:rsidR="00581B9F" w:rsidRPr="00620C6D" w:rsidRDefault="00581B9F" w:rsidP="00581B9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Greatest height(vertically), tip of neural spine to inferior face of centrum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2C569D2" w14:textId="77777777" w:rsidR="00581B9F" w:rsidRPr="00620C6D" w:rsidRDefault="00581B9F" w:rsidP="00581B9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8</w:t>
            </w:r>
          </w:p>
        </w:tc>
      </w:tr>
      <w:tr w:rsidR="00581B9F" w:rsidRPr="00620C6D" w14:paraId="64A5897E" w14:textId="77777777" w:rsidTr="00541BB7">
        <w:trPr>
          <w:trHeight w:val="315"/>
        </w:trPr>
        <w:tc>
          <w:tcPr>
            <w:tcW w:w="8620" w:type="dxa"/>
            <w:tcBorders>
              <w:top w:val="nil"/>
              <w:left w:val="single" w:sz="4" w:space="0" w:color="FFFFFF"/>
              <w:bottom w:val="single" w:sz="12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1DEB306" w14:textId="77777777" w:rsidR="00581B9F" w:rsidRPr="00620C6D" w:rsidRDefault="00581B9F" w:rsidP="00581B9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Distance between outside margins of prezygapophyses</w:t>
            </w:r>
          </w:p>
        </w:tc>
        <w:tc>
          <w:tcPr>
            <w:tcW w:w="680" w:type="dxa"/>
            <w:tcBorders>
              <w:top w:val="nil"/>
              <w:left w:val="nil"/>
              <w:bottom w:val="single" w:sz="12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786ACF1" w14:textId="77777777" w:rsidR="00581B9F" w:rsidRPr="00620C6D" w:rsidRDefault="00581B9F" w:rsidP="00581B9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62</w:t>
            </w:r>
          </w:p>
        </w:tc>
      </w:tr>
    </w:tbl>
    <w:p w14:paraId="3D98A5DA" w14:textId="77777777" w:rsidR="00581B9F" w:rsidRPr="00620C6D" w:rsidRDefault="00581B9F" w:rsidP="00581B9F">
      <w:pPr>
        <w:widowControl/>
        <w:spacing w:line="360" w:lineRule="auto"/>
        <w:ind w:left="120" w:hangingChars="50" w:hanging="120"/>
        <w:jc w:val="left"/>
        <w:rPr>
          <w:rFonts w:ascii="Times New Roman" w:hAnsi="Times New Roman" w:cs="Times New Roman"/>
          <w:sz w:val="24"/>
          <w:szCs w:val="24"/>
        </w:rPr>
      </w:pPr>
    </w:p>
    <w:p w14:paraId="241F786F" w14:textId="73586D9D" w:rsidR="00541BB7" w:rsidRPr="00620C6D" w:rsidRDefault="00D42229" w:rsidP="00541BB7">
      <w:pPr>
        <w:widowControl/>
        <w:spacing w:line="360" w:lineRule="auto"/>
        <w:ind w:left="120" w:hangingChars="50" w:hanging="120"/>
        <w:jc w:val="left"/>
        <w:rPr>
          <w:rFonts w:ascii="Times New Roman" w:hAnsi="Times New Roman" w:cs="Times New Roman"/>
          <w:sz w:val="24"/>
          <w:szCs w:val="24"/>
        </w:rPr>
      </w:pPr>
      <w:r w:rsidRPr="00620C6D">
        <w:rPr>
          <w:rFonts w:ascii="Times New Roman" w:hAnsi="Times New Roman" w:cs="Times New Roman"/>
          <w:sz w:val="24"/>
          <w:szCs w:val="24"/>
        </w:rPr>
        <w:br w:type="page"/>
      </w:r>
      <w:r w:rsidR="00541BB7" w:rsidRPr="00620C6D">
        <w:rPr>
          <w:rFonts w:ascii="Times New Roman" w:hAnsi="Times New Roman" w:cs="Times New Roman"/>
          <w:sz w:val="24"/>
          <w:szCs w:val="24"/>
        </w:rPr>
        <w:lastRenderedPageBreak/>
        <w:t xml:space="preserve">Table S6. </w:t>
      </w:r>
      <w:r w:rsidR="00A654BD">
        <w:rPr>
          <w:rFonts w:ascii="Times New Roman" w:hAnsi="Times New Roman" w:cs="Times New Roman"/>
          <w:sz w:val="24"/>
          <w:szCs w:val="24"/>
        </w:rPr>
        <w:t>M</w:t>
      </w:r>
      <w:r w:rsidR="00541BB7" w:rsidRPr="00620C6D">
        <w:rPr>
          <w:rFonts w:ascii="Times New Roman" w:hAnsi="Times New Roman" w:cs="Times New Roman"/>
          <w:sz w:val="24"/>
          <w:szCs w:val="24"/>
        </w:rPr>
        <w:t xml:space="preserve">easurements (mm) of caudal vertebrae of the holotype (AMP25) of </w:t>
      </w:r>
      <w:r w:rsidR="00541BB7" w:rsidRPr="00620C6D">
        <w:rPr>
          <w:rFonts w:ascii="Times New Roman" w:hAnsi="Times New Roman" w:cs="Times New Roman"/>
          <w:i/>
          <w:sz w:val="24"/>
          <w:szCs w:val="24"/>
        </w:rPr>
        <w:t>Allodesmus uraiporensis</w:t>
      </w:r>
      <w:r w:rsidR="00541BB7" w:rsidRPr="00620C6D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866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6799"/>
        <w:gridCol w:w="567"/>
        <w:gridCol w:w="614"/>
        <w:gridCol w:w="680"/>
      </w:tblGrid>
      <w:tr w:rsidR="00541BB7" w:rsidRPr="00620C6D" w14:paraId="79113457" w14:textId="77777777" w:rsidTr="00541BB7">
        <w:trPr>
          <w:trHeight w:val="330"/>
        </w:trPr>
        <w:tc>
          <w:tcPr>
            <w:tcW w:w="6799" w:type="dxa"/>
            <w:tcBorders>
              <w:top w:val="double" w:sz="4" w:space="0" w:color="auto"/>
              <w:left w:val="single" w:sz="4" w:space="0" w:color="FFFFFF"/>
              <w:bottom w:val="single" w:sz="12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65C04CD" w14:textId="3C8B5BC3" w:rsidR="00541BB7" w:rsidRPr="00620C6D" w:rsidRDefault="00541BB7" w:rsidP="00541BB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20C6D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 xml:space="preserve">　</w:t>
            </w: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me</w:t>
            </w:r>
            <w:r w:rsidR="00207BE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surement regions</w:t>
            </w:r>
          </w:p>
        </w:tc>
        <w:tc>
          <w:tcPr>
            <w:tcW w:w="567" w:type="dxa"/>
            <w:tcBorders>
              <w:top w:val="double" w:sz="4" w:space="0" w:color="auto"/>
              <w:left w:val="nil"/>
              <w:bottom w:val="single" w:sz="12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3311B70" w14:textId="77777777" w:rsidR="00541BB7" w:rsidRPr="00620C6D" w:rsidRDefault="00541BB7" w:rsidP="00541BB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st</w:t>
            </w:r>
          </w:p>
        </w:tc>
        <w:tc>
          <w:tcPr>
            <w:tcW w:w="614" w:type="dxa"/>
            <w:tcBorders>
              <w:top w:val="double" w:sz="4" w:space="0" w:color="auto"/>
              <w:left w:val="nil"/>
              <w:bottom w:val="single" w:sz="12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DF69844" w14:textId="77777777" w:rsidR="00541BB7" w:rsidRPr="00620C6D" w:rsidRDefault="00541BB7" w:rsidP="00541BB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nd</w:t>
            </w:r>
          </w:p>
        </w:tc>
        <w:tc>
          <w:tcPr>
            <w:tcW w:w="680" w:type="dxa"/>
            <w:tcBorders>
              <w:top w:val="nil"/>
              <w:left w:val="nil"/>
              <w:bottom w:val="single" w:sz="12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83C36DB" w14:textId="77777777" w:rsidR="00541BB7" w:rsidRPr="00620C6D" w:rsidRDefault="00541BB7" w:rsidP="00541BB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rd</w:t>
            </w:r>
          </w:p>
        </w:tc>
      </w:tr>
      <w:tr w:rsidR="00541BB7" w:rsidRPr="00620C6D" w14:paraId="78A4AFED" w14:textId="77777777" w:rsidTr="00541BB7">
        <w:trPr>
          <w:trHeight w:val="300"/>
        </w:trPr>
        <w:tc>
          <w:tcPr>
            <w:tcW w:w="6799" w:type="dxa"/>
            <w:tcBorders>
              <w:top w:val="single" w:sz="12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411E412" w14:textId="77777777" w:rsidR="00541BB7" w:rsidRPr="00620C6D" w:rsidRDefault="00541BB7" w:rsidP="00541BB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Greatest height (vertically), tip of neural spine to inferior face of centrum</w:t>
            </w: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D6740C2" w14:textId="77777777" w:rsidR="00541BB7" w:rsidRPr="00620C6D" w:rsidRDefault="00541BB7" w:rsidP="00541BB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57</w:t>
            </w:r>
          </w:p>
        </w:tc>
        <w:tc>
          <w:tcPr>
            <w:tcW w:w="614" w:type="dxa"/>
            <w:tcBorders>
              <w:top w:val="single" w:sz="12" w:space="0" w:color="auto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D2C317C" w14:textId="77777777" w:rsidR="00541BB7" w:rsidRPr="00620C6D" w:rsidRDefault="00541BB7" w:rsidP="00541BB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680" w:type="dxa"/>
            <w:tcBorders>
              <w:top w:val="single" w:sz="12" w:space="0" w:color="auto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373482E" w14:textId="77777777" w:rsidR="00541BB7" w:rsidRPr="00620C6D" w:rsidRDefault="00541BB7" w:rsidP="00541BB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9</w:t>
            </w:r>
          </w:p>
        </w:tc>
      </w:tr>
      <w:tr w:rsidR="00541BB7" w:rsidRPr="00620C6D" w14:paraId="0042BAF4" w14:textId="77777777" w:rsidTr="00541BB7">
        <w:trPr>
          <w:trHeight w:val="300"/>
        </w:trPr>
        <w:tc>
          <w:tcPr>
            <w:tcW w:w="6799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0FDFF2C" w14:textId="77777777" w:rsidR="00541BB7" w:rsidRPr="00620C6D" w:rsidRDefault="00541BB7" w:rsidP="00541BB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Greatest width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B33205E" w14:textId="77777777" w:rsidR="00541BB7" w:rsidRPr="00620C6D" w:rsidRDefault="00541BB7" w:rsidP="00541BB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56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36D6068" w14:textId="77777777" w:rsidR="00541BB7" w:rsidRPr="00620C6D" w:rsidRDefault="00541BB7" w:rsidP="00541BB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61860B4" w14:textId="77777777" w:rsidR="00541BB7" w:rsidRPr="00620C6D" w:rsidRDefault="00541BB7" w:rsidP="00541BB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7</w:t>
            </w:r>
          </w:p>
        </w:tc>
      </w:tr>
      <w:tr w:rsidR="00541BB7" w:rsidRPr="00620C6D" w14:paraId="39C98CFF" w14:textId="77777777" w:rsidTr="00541BB7">
        <w:trPr>
          <w:trHeight w:val="300"/>
        </w:trPr>
        <w:tc>
          <w:tcPr>
            <w:tcW w:w="6799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B0AC2CA" w14:textId="77777777" w:rsidR="00541BB7" w:rsidRPr="00620C6D" w:rsidRDefault="00541BB7" w:rsidP="00541BB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Distance between outside margins of prezygapophys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6DF6FF1" w14:textId="77777777" w:rsidR="00541BB7" w:rsidRPr="00620C6D" w:rsidRDefault="00541BB7" w:rsidP="00541BB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4D62706" w14:textId="77777777" w:rsidR="00541BB7" w:rsidRPr="00620C6D" w:rsidRDefault="00541BB7" w:rsidP="00541BB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6A3ED0A" w14:textId="77777777" w:rsidR="00541BB7" w:rsidRPr="00620C6D" w:rsidRDefault="00541BB7" w:rsidP="00541BB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1</w:t>
            </w:r>
          </w:p>
        </w:tc>
      </w:tr>
      <w:tr w:rsidR="00541BB7" w:rsidRPr="00620C6D" w14:paraId="71924FFA" w14:textId="77777777" w:rsidTr="00541BB7">
        <w:trPr>
          <w:trHeight w:val="315"/>
        </w:trPr>
        <w:tc>
          <w:tcPr>
            <w:tcW w:w="6799" w:type="dxa"/>
            <w:tcBorders>
              <w:top w:val="nil"/>
              <w:left w:val="single" w:sz="4" w:space="0" w:color="FFFFFF"/>
              <w:bottom w:val="single" w:sz="12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432EFDA" w14:textId="77777777" w:rsidR="00541BB7" w:rsidRPr="00620C6D" w:rsidRDefault="00541BB7" w:rsidP="00541BB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Distance between outside margins of postzygapophyses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128302C" w14:textId="77777777" w:rsidR="00541BB7" w:rsidRPr="00620C6D" w:rsidRDefault="00541BB7" w:rsidP="00541BB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614" w:type="dxa"/>
            <w:tcBorders>
              <w:top w:val="nil"/>
              <w:left w:val="nil"/>
              <w:bottom w:val="single" w:sz="12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DCCE7BE" w14:textId="77777777" w:rsidR="00541BB7" w:rsidRPr="00620C6D" w:rsidRDefault="00541BB7" w:rsidP="00541BB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single" w:sz="12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8E3431B" w14:textId="77777777" w:rsidR="00541BB7" w:rsidRPr="00620C6D" w:rsidRDefault="00541BB7" w:rsidP="00541BB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541BB7" w:rsidRPr="00620C6D" w14:paraId="3C2B708C" w14:textId="77777777" w:rsidTr="00541BB7">
        <w:trPr>
          <w:trHeight w:val="315"/>
        </w:trPr>
        <w:tc>
          <w:tcPr>
            <w:tcW w:w="6799" w:type="dxa"/>
            <w:tcBorders>
              <w:top w:val="single" w:sz="12" w:space="0" w:color="auto"/>
              <w:left w:val="single" w:sz="4" w:space="0" w:color="FFFFFF"/>
              <w:bottom w:val="doub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15131C9D" w14:textId="77777777" w:rsidR="00541BB7" w:rsidRPr="00620C6D" w:rsidRDefault="00541BB7" w:rsidP="00541BB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doub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193D7101" w14:textId="77777777" w:rsidR="00541BB7" w:rsidRPr="00620C6D" w:rsidRDefault="00541BB7" w:rsidP="00541BB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14" w:type="dxa"/>
            <w:tcBorders>
              <w:top w:val="single" w:sz="12" w:space="0" w:color="auto"/>
              <w:left w:val="nil"/>
              <w:bottom w:val="doub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6524EF27" w14:textId="77777777" w:rsidR="00541BB7" w:rsidRPr="00620C6D" w:rsidRDefault="00541BB7" w:rsidP="00541BB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80" w:type="dxa"/>
            <w:tcBorders>
              <w:top w:val="single" w:sz="12" w:space="0" w:color="auto"/>
              <w:left w:val="nil"/>
              <w:bottom w:val="doub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54F7A96C" w14:textId="77777777" w:rsidR="00541BB7" w:rsidRPr="00620C6D" w:rsidRDefault="00541BB7" w:rsidP="00541BB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41BB7" w:rsidRPr="00620C6D" w14:paraId="6F7F7081" w14:textId="77777777" w:rsidTr="00541BB7">
        <w:trPr>
          <w:trHeight w:val="315"/>
        </w:trPr>
        <w:tc>
          <w:tcPr>
            <w:tcW w:w="6799" w:type="dxa"/>
            <w:tcBorders>
              <w:top w:val="double" w:sz="4" w:space="0" w:color="auto"/>
              <w:left w:val="single" w:sz="4" w:space="0" w:color="FFFFFF"/>
              <w:bottom w:val="single" w:sz="12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9897C4E" w14:textId="494C0B6D" w:rsidR="00541BB7" w:rsidRPr="00620C6D" w:rsidRDefault="00541BB7" w:rsidP="00541BB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me</w:t>
            </w:r>
            <w:r w:rsidR="00207BE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surement regions</w:t>
            </w:r>
          </w:p>
        </w:tc>
        <w:tc>
          <w:tcPr>
            <w:tcW w:w="567" w:type="dxa"/>
            <w:tcBorders>
              <w:top w:val="double" w:sz="4" w:space="0" w:color="auto"/>
              <w:left w:val="nil"/>
              <w:bottom w:val="single" w:sz="12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A72A72F" w14:textId="77777777" w:rsidR="00541BB7" w:rsidRPr="00620C6D" w:rsidRDefault="00541BB7" w:rsidP="00541BB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th</w:t>
            </w:r>
          </w:p>
        </w:tc>
        <w:tc>
          <w:tcPr>
            <w:tcW w:w="614" w:type="dxa"/>
            <w:tcBorders>
              <w:top w:val="double" w:sz="4" w:space="0" w:color="auto"/>
              <w:left w:val="nil"/>
              <w:bottom w:val="single" w:sz="12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B8490A9" w14:textId="77777777" w:rsidR="00541BB7" w:rsidRPr="00620C6D" w:rsidRDefault="00541BB7" w:rsidP="00541BB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5th</w:t>
            </w:r>
          </w:p>
        </w:tc>
        <w:tc>
          <w:tcPr>
            <w:tcW w:w="680" w:type="dxa"/>
            <w:tcBorders>
              <w:top w:val="double" w:sz="4" w:space="0" w:color="auto"/>
              <w:left w:val="nil"/>
              <w:bottom w:val="single" w:sz="12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7AE9463" w14:textId="77777777" w:rsidR="00541BB7" w:rsidRPr="00620C6D" w:rsidRDefault="00541BB7" w:rsidP="00541BB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6th</w:t>
            </w:r>
          </w:p>
        </w:tc>
      </w:tr>
      <w:tr w:rsidR="00541BB7" w:rsidRPr="00620C6D" w14:paraId="487452FB" w14:textId="77777777" w:rsidTr="00541BB7">
        <w:trPr>
          <w:trHeight w:val="315"/>
        </w:trPr>
        <w:tc>
          <w:tcPr>
            <w:tcW w:w="6799" w:type="dxa"/>
            <w:tcBorders>
              <w:top w:val="single" w:sz="12" w:space="0" w:color="auto"/>
              <w:left w:val="single" w:sz="4" w:space="0" w:color="FFFFFF"/>
              <w:bottom w:val="single" w:sz="8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70BFD34" w14:textId="77777777" w:rsidR="00541BB7" w:rsidRPr="00620C6D" w:rsidRDefault="00541BB7" w:rsidP="00541BB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Greatest height (vertically), tip of neural spine to inferior face of centrum</w:t>
            </w: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single" w:sz="8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1FD5C93" w14:textId="77777777" w:rsidR="00541BB7" w:rsidRPr="00620C6D" w:rsidRDefault="00541BB7" w:rsidP="00541BB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3</w:t>
            </w:r>
          </w:p>
        </w:tc>
        <w:tc>
          <w:tcPr>
            <w:tcW w:w="614" w:type="dxa"/>
            <w:tcBorders>
              <w:top w:val="single" w:sz="12" w:space="0" w:color="auto"/>
              <w:left w:val="nil"/>
              <w:bottom w:val="single" w:sz="8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FD56572" w14:textId="77777777" w:rsidR="00541BB7" w:rsidRPr="00620C6D" w:rsidRDefault="00541BB7" w:rsidP="00541BB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6</w:t>
            </w:r>
          </w:p>
        </w:tc>
        <w:tc>
          <w:tcPr>
            <w:tcW w:w="680" w:type="dxa"/>
            <w:tcBorders>
              <w:top w:val="single" w:sz="12" w:space="0" w:color="auto"/>
              <w:left w:val="nil"/>
              <w:bottom w:val="single" w:sz="8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8A18B92" w14:textId="77777777" w:rsidR="00541BB7" w:rsidRPr="00620C6D" w:rsidRDefault="00541BB7" w:rsidP="00541BB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5</w:t>
            </w:r>
          </w:p>
        </w:tc>
      </w:tr>
      <w:tr w:rsidR="00541BB7" w:rsidRPr="00620C6D" w14:paraId="013653F8" w14:textId="77777777" w:rsidTr="00541BB7">
        <w:trPr>
          <w:trHeight w:val="315"/>
        </w:trPr>
        <w:tc>
          <w:tcPr>
            <w:tcW w:w="6799" w:type="dxa"/>
            <w:tcBorders>
              <w:top w:val="nil"/>
              <w:left w:val="single" w:sz="4" w:space="0" w:color="FFFFFF"/>
              <w:bottom w:val="single" w:sz="8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1A03316" w14:textId="77777777" w:rsidR="00541BB7" w:rsidRPr="00620C6D" w:rsidRDefault="00541BB7" w:rsidP="00541BB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Greatest width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9D4ACE7" w14:textId="77777777" w:rsidR="00541BB7" w:rsidRPr="00620C6D" w:rsidRDefault="00541BB7" w:rsidP="00541BB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3</w:t>
            </w:r>
          </w:p>
        </w:tc>
        <w:tc>
          <w:tcPr>
            <w:tcW w:w="614" w:type="dxa"/>
            <w:tcBorders>
              <w:top w:val="nil"/>
              <w:left w:val="nil"/>
              <w:bottom w:val="single" w:sz="8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EFA18EC" w14:textId="77777777" w:rsidR="00541BB7" w:rsidRPr="00620C6D" w:rsidRDefault="00541BB7" w:rsidP="00541BB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B9AEB00" w14:textId="77777777" w:rsidR="00541BB7" w:rsidRPr="00620C6D" w:rsidRDefault="00541BB7" w:rsidP="00541BB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3</w:t>
            </w:r>
          </w:p>
        </w:tc>
      </w:tr>
      <w:tr w:rsidR="00541BB7" w:rsidRPr="00620C6D" w14:paraId="0DE3D9B4" w14:textId="77777777" w:rsidTr="00541BB7">
        <w:trPr>
          <w:trHeight w:val="315"/>
        </w:trPr>
        <w:tc>
          <w:tcPr>
            <w:tcW w:w="6799" w:type="dxa"/>
            <w:tcBorders>
              <w:top w:val="nil"/>
              <w:left w:val="single" w:sz="4" w:space="0" w:color="FFFFFF"/>
              <w:bottom w:val="single" w:sz="8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C3FF30A" w14:textId="77777777" w:rsidR="00541BB7" w:rsidRPr="00620C6D" w:rsidRDefault="00541BB7" w:rsidP="00541BB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Distance between outside margins of prezygapophys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C5B84F9" w14:textId="77777777" w:rsidR="00541BB7" w:rsidRPr="00620C6D" w:rsidRDefault="00541BB7" w:rsidP="00541BB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614" w:type="dxa"/>
            <w:tcBorders>
              <w:top w:val="nil"/>
              <w:left w:val="nil"/>
              <w:bottom w:val="single" w:sz="8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E092E98" w14:textId="77777777" w:rsidR="00541BB7" w:rsidRPr="00620C6D" w:rsidRDefault="00541BB7" w:rsidP="00541BB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14D4F32" w14:textId="77777777" w:rsidR="00541BB7" w:rsidRPr="00620C6D" w:rsidRDefault="00541BB7" w:rsidP="00541BB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8</w:t>
            </w:r>
          </w:p>
        </w:tc>
      </w:tr>
      <w:tr w:rsidR="00541BB7" w:rsidRPr="00620C6D" w14:paraId="36109E74" w14:textId="77777777" w:rsidTr="00541BB7">
        <w:trPr>
          <w:trHeight w:val="315"/>
        </w:trPr>
        <w:tc>
          <w:tcPr>
            <w:tcW w:w="6799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9238C21" w14:textId="77777777" w:rsidR="00541BB7" w:rsidRPr="00620C6D" w:rsidRDefault="00541BB7" w:rsidP="00541BB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Distance between outside margins of postzygapophyses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3C3CD1A" w14:textId="77777777" w:rsidR="00541BB7" w:rsidRPr="00620C6D" w:rsidRDefault="00541BB7" w:rsidP="00541BB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9A05175" w14:textId="77777777" w:rsidR="00541BB7" w:rsidRPr="00620C6D" w:rsidRDefault="00541BB7" w:rsidP="00541BB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661EEBD" w14:textId="77777777" w:rsidR="00541BB7" w:rsidRPr="00620C6D" w:rsidRDefault="00541BB7" w:rsidP="00541BB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541BB7" w:rsidRPr="00620C6D" w14:paraId="4F86488E" w14:textId="77777777" w:rsidTr="00541BB7">
        <w:trPr>
          <w:trHeight w:val="315"/>
        </w:trPr>
        <w:tc>
          <w:tcPr>
            <w:tcW w:w="6799" w:type="dxa"/>
            <w:tcBorders>
              <w:top w:val="nil"/>
              <w:left w:val="single" w:sz="4" w:space="0" w:color="FFFFFF"/>
              <w:bottom w:val="single" w:sz="8" w:space="0" w:color="auto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369BA128" w14:textId="77777777" w:rsidR="00541BB7" w:rsidRPr="00620C6D" w:rsidRDefault="00541BB7" w:rsidP="00541BB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0B824D48" w14:textId="77777777" w:rsidR="00541BB7" w:rsidRPr="00620C6D" w:rsidRDefault="00541BB7" w:rsidP="00541BB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single" w:sz="8" w:space="0" w:color="auto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20DB7D27" w14:textId="77777777" w:rsidR="00541BB7" w:rsidRPr="00620C6D" w:rsidRDefault="00541BB7" w:rsidP="00541BB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1F5D0B46" w14:textId="77777777" w:rsidR="00541BB7" w:rsidRPr="00620C6D" w:rsidRDefault="00541BB7" w:rsidP="00541BB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</w:tr>
    </w:tbl>
    <w:p w14:paraId="6D9A5E67" w14:textId="77777777" w:rsidR="00541BB7" w:rsidRPr="00620C6D" w:rsidRDefault="00541BB7" w:rsidP="00541BB7">
      <w:pPr>
        <w:widowControl/>
        <w:spacing w:line="360" w:lineRule="auto"/>
        <w:jc w:val="left"/>
        <w:rPr>
          <w:rFonts w:ascii="Times New Roman" w:hAnsi="Times New Roman" w:cs="Times New Roman"/>
          <w:sz w:val="22"/>
          <w:szCs w:val="24"/>
        </w:rPr>
      </w:pPr>
    </w:p>
    <w:tbl>
      <w:tblPr>
        <w:tblW w:w="810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6740"/>
        <w:gridCol w:w="680"/>
        <w:gridCol w:w="680"/>
      </w:tblGrid>
      <w:tr w:rsidR="00541BB7" w:rsidRPr="00620C6D" w14:paraId="676D7EC9" w14:textId="77777777" w:rsidTr="00541BB7">
        <w:trPr>
          <w:trHeight w:val="330"/>
        </w:trPr>
        <w:tc>
          <w:tcPr>
            <w:tcW w:w="6740" w:type="dxa"/>
            <w:tcBorders>
              <w:top w:val="double" w:sz="4" w:space="0" w:color="auto"/>
              <w:left w:val="single" w:sz="4" w:space="0" w:color="FFFFFF"/>
              <w:bottom w:val="single" w:sz="12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624880F" w14:textId="055F284C" w:rsidR="00541BB7" w:rsidRPr="00620C6D" w:rsidRDefault="00541BB7" w:rsidP="00541BB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20C6D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 xml:space="preserve">　</w:t>
            </w: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me</w:t>
            </w:r>
            <w:r w:rsidR="00207BE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surement regions</w:t>
            </w:r>
          </w:p>
        </w:tc>
        <w:tc>
          <w:tcPr>
            <w:tcW w:w="680" w:type="dxa"/>
            <w:tcBorders>
              <w:top w:val="double" w:sz="4" w:space="0" w:color="auto"/>
              <w:left w:val="nil"/>
              <w:bottom w:val="single" w:sz="12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2847DFE" w14:textId="77777777" w:rsidR="00541BB7" w:rsidRPr="00620C6D" w:rsidRDefault="00541BB7" w:rsidP="00541BB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7th</w:t>
            </w:r>
          </w:p>
        </w:tc>
        <w:tc>
          <w:tcPr>
            <w:tcW w:w="680" w:type="dxa"/>
            <w:tcBorders>
              <w:top w:val="double" w:sz="4" w:space="0" w:color="auto"/>
              <w:left w:val="nil"/>
              <w:bottom w:val="single" w:sz="12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FE24B3F" w14:textId="77777777" w:rsidR="00541BB7" w:rsidRPr="00620C6D" w:rsidRDefault="00541BB7" w:rsidP="00541BB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8th</w:t>
            </w:r>
          </w:p>
        </w:tc>
      </w:tr>
      <w:tr w:rsidR="00541BB7" w:rsidRPr="00620C6D" w14:paraId="5FB3A18C" w14:textId="77777777" w:rsidTr="00541BB7">
        <w:trPr>
          <w:trHeight w:val="300"/>
        </w:trPr>
        <w:tc>
          <w:tcPr>
            <w:tcW w:w="6740" w:type="dxa"/>
            <w:tcBorders>
              <w:top w:val="single" w:sz="12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EA5C91F" w14:textId="77777777" w:rsidR="00541BB7" w:rsidRPr="00620C6D" w:rsidRDefault="00541BB7" w:rsidP="00541BB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Greatest height (vertically), tip of neural spine to inferior face of centrum</w:t>
            </w:r>
          </w:p>
        </w:tc>
        <w:tc>
          <w:tcPr>
            <w:tcW w:w="680" w:type="dxa"/>
            <w:tcBorders>
              <w:top w:val="single" w:sz="12" w:space="0" w:color="auto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9219DE0" w14:textId="77777777" w:rsidR="00541BB7" w:rsidRPr="00620C6D" w:rsidRDefault="00541BB7" w:rsidP="00541BB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680" w:type="dxa"/>
            <w:tcBorders>
              <w:top w:val="single" w:sz="12" w:space="0" w:color="auto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9B27EB4" w14:textId="77777777" w:rsidR="00541BB7" w:rsidRPr="00620C6D" w:rsidRDefault="00541BB7" w:rsidP="00541BB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2</w:t>
            </w:r>
          </w:p>
        </w:tc>
      </w:tr>
      <w:tr w:rsidR="00541BB7" w:rsidRPr="00620C6D" w14:paraId="313886D3" w14:textId="77777777" w:rsidTr="00541BB7">
        <w:trPr>
          <w:trHeight w:val="300"/>
        </w:trPr>
        <w:tc>
          <w:tcPr>
            <w:tcW w:w="674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9494FC1" w14:textId="77777777" w:rsidR="00541BB7" w:rsidRPr="00620C6D" w:rsidRDefault="00541BB7" w:rsidP="00541BB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Greatest width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C85550F" w14:textId="77777777" w:rsidR="00541BB7" w:rsidRPr="00620C6D" w:rsidRDefault="00541BB7" w:rsidP="00541BB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21D1843" w14:textId="77777777" w:rsidR="00541BB7" w:rsidRPr="00620C6D" w:rsidRDefault="00541BB7" w:rsidP="00541BB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7</w:t>
            </w:r>
          </w:p>
        </w:tc>
      </w:tr>
      <w:tr w:rsidR="00541BB7" w:rsidRPr="00620C6D" w14:paraId="60838AAC" w14:textId="77777777" w:rsidTr="00541BB7">
        <w:trPr>
          <w:trHeight w:val="300"/>
        </w:trPr>
        <w:tc>
          <w:tcPr>
            <w:tcW w:w="674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099273E" w14:textId="77777777" w:rsidR="00541BB7" w:rsidRPr="00620C6D" w:rsidRDefault="00541BB7" w:rsidP="00541BB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Distance between outside margins of prezygapophyses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E835727" w14:textId="77777777" w:rsidR="00541BB7" w:rsidRPr="00620C6D" w:rsidRDefault="00541BB7" w:rsidP="00541BB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FB36702" w14:textId="77777777" w:rsidR="00541BB7" w:rsidRPr="00620C6D" w:rsidRDefault="00541BB7" w:rsidP="00541BB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541BB7" w:rsidRPr="00620C6D" w14:paraId="0C221722" w14:textId="77777777" w:rsidTr="00541BB7">
        <w:trPr>
          <w:trHeight w:val="315"/>
        </w:trPr>
        <w:tc>
          <w:tcPr>
            <w:tcW w:w="6740" w:type="dxa"/>
            <w:tcBorders>
              <w:top w:val="nil"/>
              <w:left w:val="single" w:sz="4" w:space="0" w:color="FFFFFF"/>
              <w:bottom w:val="single" w:sz="12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16BC53F" w14:textId="77777777" w:rsidR="00541BB7" w:rsidRPr="00620C6D" w:rsidRDefault="00541BB7" w:rsidP="00541BB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Distance between outside margins of postzygapophyses </w:t>
            </w:r>
          </w:p>
        </w:tc>
        <w:tc>
          <w:tcPr>
            <w:tcW w:w="680" w:type="dxa"/>
            <w:tcBorders>
              <w:top w:val="nil"/>
              <w:left w:val="nil"/>
              <w:bottom w:val="single" w:sz="12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E7AD6C9" w14:textId="77777777" w:rsidR="00541BB7" w:rsidRPr="00620C6D" w:rsidRDefault="00541BB7" w:rsidP="00541BB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single" w:sz="12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98E88C8" w14:textId="77777777" w:rsidR="00541BB7" w:rsidRPr="00620C6D" w:rsidRDefault="00541BB7" w:rsidP="00541BB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</w:tbl>
    <w:p w14:paraId="12DE28DA" w14:textId="77777777" w:rsidR="00581B9F" w:rsidRPr="00620C6D" w:rsidRDefault="00581B9F" w:rsidP="00541BB7">
      <w:pPr>
        <w:widowControl/>
        <w:spacing w:line="360" w:lineRule="auto"/>
        <w:ind w:left="120" w:hangingChars="50" w:hanging="120"/>
        <w:jc w:val="left"/>
        <w:rPr>
          <w:rFonts w:ascii="Times New Roman" w:hAnsi="Times New Roman" w:cs="Times New Roman"/>
          <w:sz w:val="24"/>
          <w:szCs w:val="24"/>
        </w:rPr>
      </w:pPr>
    </w:p>
    <w:p w14:paraId="6FD20131" w14:textId="77777777" w:rsidR="00541BB7" w:rsidRPr="00620C6D" w:rsidRDefault="00541BB7" w:rsidP="00541BB7">
      <w:pPr>
        <w:widowControl/>
        <w:spacing w:line="360" w:lineRule="auto"/>
        <w:ind w:left="120" w:hangingChars="50" w:hanging="120"/>
        <w:jc w:val="left"/>
        <w:rPr>
          <w:rFonts w:ascii="Times New Roman" w:hAnsi="Times New Roman" w:cs="Times New Roman"/>
          <w:sz w:val="24"/>
          <w:szCs w:val="24"/>
        </w:rPr>
      </w:pPr>
    </w:p>
    <w:p w14:paraId="6684B85F" w14:textId="77777777" w:rsidR="00541BB7" w:rsidRPr="00620C6D" w:rsidRDefault="00541BB7" w:rsidP="00541BB7">
      <w:pPr>
        <w:widowControl/>
        <w:spacing w:line="360" w:lineRule="auto"/>
        <w:ind w:left="120" w:hangingChars="50" w:hanging="120"/>
        <w:jc w:val="left"/>
        <w:rPr>
          <w:rFonts w:ascii="Times New Roman" w:hAnsi="Times New Roman" w:cs="Times New Roman"/>
          <w:sz w:val="24"/>
          <w:szCs w:val="24"/>
        </w:rPr>
      </w:pPr>
    </w:p>
    <w:p w14:paraId="0CA21338" w14:textId="77777777" w:rsidR="00541BB7" w:rsidRPr="00620C6D" w:rsidRDefault="00541BB7" w:rsidP="00541BB7">
      <w:pPr>
        <w:widowControl/>
        <w:spacing w:line="360" w:lineRule="auto"/>
        <w:ind w:left="120" w:hangingChars="50" w:hanging="120"/>
        <w:jc w:val="left"/>
        <w:rPr>
          <w:rFonts w:ascii="Times New Roman" w:hAnsi="Times New Roman" w:cs="Times New Roman"/>
          <w:sz w:val="24"/>
          <w:szCs w:val="24"/>
        </w:rPr>
      </w:pPr>
    </w:p>
    <w:p w14:paraId="40C804BD" w14:textId="77777777" w:rsidR="00541BB7" w:rsidRPr="00620C6D" w:rsidRDefault="00541BB7" w:rsidP="00541BB7">
      <w:pPr>
        <w:widowControl/>
        <w:spacing w:line="360" w:lineRule="auto"/>
        <w:ind w:left="120" w:hangingChars="50" w:hanging="120"/>
        <w:jc w:val="left"/>
        <w:rPr>
          <w:rFonts w:ascii="Times New Roman" w:hAnsi="Times New Roman" w:cs="Times New Roman"/>
          <w:sz w:val="24"/>
          <w:szCs w:val="24"/>
        </w:rPr>
      </w:pPr>
    </w:p>
    <w:p w14:paraId="546AA5BE" w14:textId="77777777" w:rsidR="00541BB7" w:rsidRPr="00620C6D" w:rsidRDefault="00541BB7" w:rsidP="00541BB7">
      <w:pPr>
        <w:widowControl/>
        <w:spacing w:line="360" w:lineRule="auto"/>
        <w:ind w:left="120" w:hangingChars="50" w:hanging="120"/>
        <w:jc w:val="left"/>
        <w:rPr>
          <w:rFonts w:ascii="Times New Roman" w:hAnsi="Times New Roman" w:cs="Times New Roman"/>
          <w:sz w:val="24"/>
          <w:szCs w:val="24"/>
        </w:rPr>
      </w:pPr>
    </w:p>
    <w:p w14:paraId="1A65571F" w14:textId="77777777" w:rsidR="00541BB7" w:rsidRPr="00620C6D" w:rsidRDefault="00541BB7" w:rsidP="00541BB7">
      <w:pPr>
        <w:widowControl/>
        <w:spacing w:line="360" w:lineRule="auto"/>
        <w:ind w:left="120" w:hangingChars="50" w:hanging="120"/>
        <w:jc w:val="left"/>
        <w:rPr>
          <w:rFonts w:ascii="Times New Roman" w:hAnsi="Times New Roman" w:cs="Times New Roman"/>
          <w:sz w:val="24"/>
          <w:szCs w:val="24"/>
        </w:rPr>
      </w:pPr>
    </w:p>
    <w:p w14:paraId="3CCC05B9" w14:textId="77777777" w:rsidR="00541BB7" w:rsidRPr="00620C6D" w:rsidRDefault="00541BB7" w:rsidP="00541BB7">
      <w:pPr>
        <w:widowControl/>
        <w:spacing w:line="360" w:lineRule="auto"/>
        <w:ind w:left="120" w:hangingChars="50" w:hanging="120"/>
        <w:jc w:val="left"/>
        <w:rPr>
          <w:rFonts w:ascii="Times New Roman" w:hAnsi="Times New Roman" w:cs="Times New Roman"/>
          <w:sz w:val="24"/>
          <w:szCs w:val="24"/>
        </w:rPr>
      </w:pPr>
    </w:p>
    <w:p w14:paraId="7A044C4A" w14:textId="77777777" w:rsidR="00541BB7" w:rsidRPr="00620C6D" w:rsidRDefault="00541BB7" w:rsidP="00541BB7">
      <w:pPr>
        <w:widowControl/>
        <w:spacing w:line="360" w:lineRule="auto"/>
        <w:ind w:left="120" w:hangingChars="50" w:hanging="120"/>
        <w:jc w:val="left"/>
        <w:rPr>
          <w:rFonts w:ascii="Times New Roman" w:hAnsi="Times New Roman" w:cs="Times New Roman"/>
          <w:sz w:val="24"/>
          <w:szCs w:val="24"/>
        </w:rPr>
      </w:pPr>
    </w:p>
    <w:p w14:paraId="11EFBB08" w14:textId="0CDBD20D" w:rsidR="008407CC" w:rsidRPr="00620C6D" w:rsidRDefault="008407CC" w:rsidP="000E34BC">
      <w:pPr>
        <w:widowControl/>
        <w:spacing w:line="360" w:lineRule="auto"/>
        <w:ind w:left="120" w:hangingChars="50" w:hanging="120"/>
        <w:jc w:val="left"/>
        <w:rPr>
          <w:rFonts w:ascii="Times New Roman" w:hAnsi="Times New Roman" w:cs="Times New Roman"/>
          <w:sz w:val="24"/>
          <w:szCs w:val="24"/>
        </w:rPr>
      </w:pPr>
      <w:r w:rsidRPr="00620C6D">
        <w:rPr>
          <w:rFonts w:ascii="Times New Roman" w:hAnsi="Times New Roman" w:cs="Times New Roman"/>
          <w:sz w:val="24"/>
          <w:szCs w:val="24"/>
        </w:rPr>
        <w:lastRenderedPageBreak/>
        <w:t>Table S</w:t>
      </w:r>
      <w:r w:rsidR="00541BB7" w:rsidRPr="00620C6D">
        <w:rPr>
          <w:rFonts w:ascii="Times New Roman" w:hAnsi="Times New Roman" w:cs="Times New Roman"/>
          <w:sz w:val="24"/>
          <w:szCs w:val="24"/>
        </w:rPr>
        <w:t>7</w:t>
      </w:r>
      <w:r w:rsidRPr="00620C6D">
        <w:rPr>
          <w:rFonts w:ascii="Times New Roman" w:hAnsi="Times New Roman" w:cs="Times New Roman"/>
          <w:sz w:val="24"/>
          <w:szCs w:val="24"/>
        </w:rPr>
        <w:t xml:space="preserve">. </w:t>
      </w:r>
      <w:r w:rsidR="00A654BD">
        <w:rPr>
          <w:rFonts w:ascii="Times New Roman" w:hAnsi="Times New Roman" w:cs="Times New Roman"/>
          <w:sz w:val="24"/>
          <w:szCs w:val="24"/>
        </w:rPr>
        <w:t>M</w:t>
      </w:r>
      <w:r w:rsidRPr="00620C6D">
        <w:rPr>
          <w:rFonts w:ascii="Times New Roman" w:hAnsi="Times New Roman" w:cs="Times New Roman"/>
          <w:sz w:val="24"/>
          <w:szCs w:val="24"/>
        </w:rPr>
        <w:t xml:space="preserve">easurements (mm) of phalanx of manus of uncertain position of </w:t>
      </w:r>
      <w:r w:rsidR="0003110D" w:rsidRPr="00620C6D">
        <w:rPr>
          <w:rFonts w:ascii="Times New Roman" w:hAnsi="Times New Roman" w:cs="Times New Roman"/>
          <w:sz w:val="24"/>
          <w:szCs w:val="24"/>
        </w:rPr>
        <w:t xml:space="preserve">the holotype (AMP25) of </w:t>
      </w:r>
      <w:r w:rsidR="0003110D" w:rsidRPr="00620C6D">
        <w:rPr>
          <w:rFonts w:ascii="Times New Roman" w:hAnsi="Times New Roman" w:cs="Times New Roman"/>
          <w:i/>
          <w:sz w:val="24"/>
          <w:szCs w:val="24"/>
        </w:rPr>
        <w:t>Allodesmus uraiporensis</w:t>
      </w:r>
      <w:r w:rsidR="0003110D" w:rsidRPr="00620C6D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850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7508"/>
        <w:gridCol w:w="992"/>
      </w:tblGrid>
      <w:tr w:rsidR="008407CC" w:rsidRPr="00620C6D" w14:paraId="62C68A69" w14:textId="77777777" w:rsidTr="008407CC">
        <w:trPr>
          <w:trHeight w:val="345"/>
        </w:trPr>
        <w:tc>
          <w:tcPr>
            <w:tcW w:w="7508" w:type="dxa"/>
            <w:tcBorders>
              <w:top w:val="double" w:sz="4" w:space="0" w:color="auto"/>
              <w:left w:val="single" w:sz="4" w:space="0" w:color="FFFFFF"/>
              <w:bottom w:val="single" w:sz="12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4E6D708" w14:textId="2E999AF7" w:rsidR="008407CC" w:rsidRPr="00620C6D" w:rsidRDefault="008407CC" w:rsidP="008407C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me</w:t>
            </w:r>
            <w:r w:rsidR="00207BE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surement regions</w:t>
            </w:r>
          </w:p>
        </w:tc>
        <w:tc>
          <w:tcPr>
            <w:tcW w:w="992" w:type="dxa"/>
            <w:tcBorders>
              <w:top w:val="double" w:sz="4" w:space="0" w:color="auto"/>
              <w:left w:val="nil"/>
              <w:bottom w:val="single" w:sz="12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6D41F6E" w14:textId="77777777" w:rsidR="008407CC" w:rsidRPr="00620C6D" w:rsidRDefault="008407CC" w:rsidP="008407C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20C6D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</w:tr>
      <w:tr w:rsidR="008407CC" w:rsidRPr="00620C6D" w14:paraId="7F2938BF" w14:textId="77777777" w:rsidTr="008407CC">
        <w:trPr>
          <w:trHeight w:val="330"/>
        </w:trPr>
        <w:tc>
          <w:tcPr>
            <w:tcW w:w="7508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5B8DAF9" w14:textId="77777777" w:rsidR="008407CC" w:rsidRPr="00620C6D" w:rsidRDefault="008407CC" w:rsidP="008407C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Greatest length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FB573D3" w14:textId="77777777" w:rsidR="008407CC" w:rsidRPr="00620C6D" w:rsidRDefault="008407CC" w:rsidP="008407C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55.</w:t>
            </w:r>
            <w:r w:rsidR="00194C4E"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5</w:t>
            </w:r>
          </w:p>
        </w:tc>
      </w:tr>
      <w:tr w:rsidR="008407CC" w:rsidRPr="00620C6D" w14:paraId="1F9BB6E4" w14:textId="77777777" w:rsidTr="008407CC">
        <w:trPr>
          <w:trHeight w:val="315"/>
        </w:trPr>
        <w:tc>
          <w:tcPr>
            <w:tcW w:w="7508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B72E215" w14:textId="77777777" w:rsidR="008407CC" w:rsidRPr="00620C6D" w:rsidRDefault="008407CC" w:rsidP="008407C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(Greatest) width of the proximal end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15832A5" w14:textId="77777777" w:rsidR="008407CC" w:rsidRPr="00620C6D" w:rsidRDefault="008407CC" w:rsidP="008407C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1.</w:t>
            </w:r>
            <w:r w:rsidR="00194C4E"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8407CC" w:rsidRPr="00620C6D" w14:paraId="3CE75DDA" w14:textId="77777777" w:rsidTr="008407CC">
        <w:trPr>
          <w:trHeight w:val="315"/>
        </w:trPr>
        <w:tc>
          <w:tcPr>
            <w:tcW w:w="7508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3C3FF3A" w14:textId="77777777" w:rsidR="008407CC" w:rsidRPr="00620C6D" w:rsidRDefault="008407CC" w:rsidP="008407C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Smallest width of the diaphysi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12328F8" w14:textId="77777777" w:rsidR="008407CC" w:rsidRPr="00620C6D" w:rsidRDefault="008407CC" w:rsidP="008407C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4.2</w:t>
            </w:r>
          </w:p>
        </w:tc>
      </w:tr>
      <w:tr w:rsidR="008407CC" w:rsidRPr="00620C6D" w14:paraId="0B65CEC9" w14:textId="77777777" w:rsidTr="008407CC">
        <w:trPr>
          <w:trHeight w:val="330"/>
        </w:trPr>
        <w:tc>
          <w:tcPr>
            <w:tcW w:w="7508" w:type="dxa"/>
            <w:tcBorders>
              <w:top w:val="nil"/>
              <w:left w:val="single" w:sz="4" w:space="0" w:color="FFFFFF"/>
              <w:bottom w:val="single" w:sz="12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3085109" w14:textId="77777777" w:rsidR="008407CC" w:rsidRPr="00620C6D" w:rsidRDefault="008407CC" w:rsidP="008407C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(Greatest) width of the distal en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119873C" w14:textId="77777777" w:rsidR="008407CC" w:rsidRPr="00620C6D" w:rsidRDefault="008407CC" w:rsidP="008407C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3.1</w:t>
            </w:r>
          </w:p>
        </w:tc>
      </w:tr>
    </w:tbl>
    <w:p w14:paraId="5BBA9B28" w14:textId="77777777" w:rsidR="008407CC" w:rsidRPr="00620C6D" w:rsidRDefault="008407CC" w:rsidP="0073756B">
      <w:pPr>
        <w:spacing w:line="360" w:lineRule="auto"/>
        <w:ind w:firstLine="840"/>
        <w:rPr>
          <w:rFonts w:ascii="Times New Roman" w:hAnsi="Times New Roman" w:cs="Times New Roman"/>
          <w:sz w:val="24"/>
          <w:szCs w:val="24"/>
        </w:rPr>
      </w:pPr>
    </w:p>
    <w:p w14:paraId="20DF38D5" w14:textId="77777777" w:rsidR="00247A1F" w:rsidRPr="00620C6D" w:rsidRDefault="00247A1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620C6D">
        <w:rPr>
          <w:rFonts w:ascii="Times New Roman" w:hAnsi="Times New Roman" w:cs="Times New Roman"/>
          <w:sz w:val="24"/>
          <w:szCs w:val="24"/>
        </w:rPr>
        <w:br w:type="page"/>
      </w:r>
    </w:p>
    <w:p w14:paraId="2E93FB0D" w14:textId="2ABB5C93" w:rsidR="00247A1F" w:rsidRPr="00620C6D" w:rsidRDefault="00247A1F" w:rsidP="00194C4E">
      <w:pPr>
        <w:spacing w:line="360" w:lineRule="auto"/>
        <w:ind w:left="120" w:hangingChars="50" w:hanging="120"/>
        <w:rPr>
          <w:rFonts w:ascii="Times New Roman" w:hAnsi="Times New Roman" w:cs="Times New Roman"/>
          <w:sz w:val="24"/>
          <w:szCs w:val="24"/>
        </w:rPr>
      </w:pPr>
      <w:r w:rsidRPr="00620C6D">
        <w:rPr>
          <w:rFonts w:ascii="Times New Roman" w:hAnsi="Times New Roman" w:cs="Times New Roman"/>
          <w:sz w:val="24"/>
          <w:szCs w:val="24"/>
        </w:rPr>
        <w:lastRenderedPageBreak/>
        <w:t>Table S</w:t>
      </w:r>
      <w:r w:rsidR="00541BB7" w:rsidRPr="00620C6D">
        <w:rPr>
          <w:rFonts w:ascii="Times New Roman" w:hAnsi="Times New Roman" w:cs="Times New Roman"/>
          <w:sz w:val="24"/>
          <w:szCs w:val="24"/>
        </w:rPr>
        <w:t>8</w:t>
      </w:r>
      <w:r w:rsidRPr="00620C6D">
        <w:rPr>
          <w:rFonts w:ascii="Times New Roman" w:hAnsi="Times New Roman" w:cs="Times New Roman"/>
          <w:sz w:val="24"/>
          <w:szCs w:val="24"/>
        </w:rPr>
        <w:t xml:space="preserve">. </w:t>
      </w:r>
      <w:r w:rsidR="00A654BD">
        <w:rPr>
          <w:rFonts w:ascii="Times New Roman" w:hAnsi="Times New Roman" w:cs="Times New Roman"/>
          <w:sz w:val="24"/>
          <w:szCs w:val="24"/>
        </w:rPr>
        <w:t>M</w:t>
      </w:r>
      <w:r w:rsidRPr="00620C6D">
        <w:rPr>
          <w:rFonts w:ascii="Times New Roman" w:hAnsi="Times New Roman" w:cs="Times New Roman"/>
          <w:sz w:val="24"/>
          <w:szCs w:val="24"/>
        </w:rPr>
        <w:t xml:space="preserve">easurements (mm) of </w:t>
      </w:r>
      <w:r w:rsidR="00541BB7" w:rsidRPr="00620C6D">
        <w:rPr>
          <w:rFonts w:ascii="Times New Roman" w:hAnsi="Times New Roman" w:cs="Times New Roman"/>
          <w:sz w:val="24"/>
          <w:szCs w:val="24"/>
        </w:rPr>
        <w:t>pelvis</w:t>
      </w:r>
      <w:r w:rsidRPr="00620C6D">
        <w:rPr>
          <w:rFonts w:ascii="Times New Roman" w:hAnsi="Times New Roman" w:cs="Times New Roman"/>
          <w:sz w:val="24"/>
          <w:szCs w:val="24"/>
        </w:rPr>
        <w:t xml:space="preserve"> of</w:t>
      </w:r>
      <w:r w:rsidR="0003110D" w:rsidRPr="00620C6D">
        <w:rPr>
          <w:rFonts w:ascii="Times New Roman" w:hAnsi="Times New Roman" w:cs="Times New Roman"/>
          <w:sz w:val="24"/>
          <w:szCs w:val="24"/>
        </w:rPr>
        <w:t xml:space="preserve"> the holotype (AMP25) of </w:t>
      </w:r>
      <w:r w:rsidR="0003110D" w:rsidRPr="00620C6D">
        <w:rPr>
          <w:rFonts w:ascii="Times New Roman" w:hAnsi="Times New Roman" w:cs="Times New Roman"/>
          <w:i/>
          <w:sz w:val="24"/>
          <w:szCs w:val="24"/>
        </w:rPr>
        <w:t>Allodesmus uraiporensis</w:t>
      </w:r>
      <w:r w:rsidR="0003110D" w:rsidRPr="00620C6D">
        <w:rPr>
          <w:rFonts w:ascii="Times New Roman" w:hAnsi="Times New Roman" w:cs="Times New Roman"/>
          <w:sz w:val="24"/>
          <w:szCs w:val="24"/>
        </w:rPr>
        <w:t>.</w:t>
      </w:r>
      <w:r w:rsidR="00B04264" w:rsidRPr="00620C6D">
        <w:rPr>
          <w:rFonts w:ascii="Times New Roman" w:hAnsi="Times New Roman" w:cs="Times New Roman"/>
          <w:sz w:val="24"/>
          <w:szCs w:val="24"/>
        </w:rPr>
        <w:t xml:space="preserve"> “+” indicates estimated measurements.</w:t>
      </w:r>
    </w:p>
    <w:tbl>
      <w:tblPr>
        <w:tblW w:w="84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6872"/>
        <w:gridCol w:w="939"/>
        <w:gridCol w:w="693"/>
      </w:tblGrid>
      <w:tr w:rsidR="00DB4F8E" w:rsidRPr="00620C6D" w14:paraId="7384F106" w14:textId="77777777" w:rsidTr="00194C4E">
        <w:trPr>
          <w:trHeight w:val="345"/>
        </w:trPr>
        <w:tc>
          <w:tcPr>
            <w:tcW w:w="6872" w:type="dxa"/>
            <w:tcBorders>
              <w:top w:val="double" w:sz="6" w:space="0" w:color="000000"/>
              <w:left w:val="single" w:sz="4" w:space="0" w:color="FFFFFF"/>
              <w:bottom w:val="single" w:sz="12" w:space="0" w:color="000000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E12F9FC" w14:textId="55DAC7C7" w:rsidR="00DB4F8E" w:rsidRPr="00620C6D" w:rsidRDefault="00DB4F8E" w:rsidP="00DB4F8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me</w:t>
            </w:r>
            <w:r w:rsidR="00207BE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surement regions</w:t>
            </w:r>
          </w:p>
        </w:tc>
        <w:tc>
          <w:tcPr>
            <w:tcW w:w="939" w:type="dxa"/>
            <w:tcBorders>
              <w:top w:val="double" w:sz="6" w:space="0" w:color="000000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90D37B3" w14:textId="77777777" w:rsidR="00DB4F8E" w:rsidRPr="00620C6D" w:rsidRDefault="00DB4F8E" w:rsidP="00DB4F8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R</w:t>
            </w:r>
          </w:p>
        </w:tc>
        <w:tc>
          <w:tcPr>
            <w:tcW w:w="688" w:type="dxa"/>
            <w:tcBorders>
              <w:top w:val="double" w:sz="6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B1EB14F" w14:textId="77777777" w:rsidR="00DB4F8E" w:rsidRPr="00620C6D" w:rsidRDefault="00DB4F8E" w:rsidP="00DB4F8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L</w:t>
            </w:r>
          </w:p>
        </w:tc>
      </w:tr>
      <w:tr w:rsidR="00DB4F8E" w:rsidRPr="00620C6D" w14:paraId="7383BDA1" w14:textId="77777777" w:rsidTr="00194C4E">
        <w:trPr>
          <w:trHeight w:val="345"/>
        </w:trPr>
        <w:tc>
          <w:tcPr>
            <w:tcW w:w="6872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E1F5E67" w14:textId="77777777" w:rsidR="00DB4F8E" w:rsidRPr="00620C6D" w:rsidRDefault="00DB4F8E" w:rsidP="00DB4F8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Greatest length</w:t>
            </w:r>
          </w:p>
        </w:tc>
        <w:tc>
          <w:tcPr>
            <w:tcW w:w="939" w:type="dxa"/>
            <w:tcBorders>
              <w:top w:val="single" w:sz="12" w:space="0" w:color="000000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4756C90" w14:textId="77777777" w:rsidR="00DB4F8E" w:rsidRPr="00620C6D" w:rsidRDefault="00DB4F8E" w:rsidP="00DB4F8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14:paraId="47D28D4E" w14:textId="77777777" w:rsidR="00DB4F8E" w:rsidRPr="00620C6D" w:rsidRDefault="00DB4F8E" w:rsidP="00DB4F8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44</w:t>
            </w:r>
            <w:r w:rsidR="00194C4E"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.0</w:t>
            </w:r>
          </w:p>
        </w:tc>
      </w:tr>
      <w:tr w:rsidR="00DB4F8E" w:rsidRPr="00620C6D" w14:paraId="3C0F8048" w14:textId="77777777" w:rsidTr="00194C4E">
        <w:trPr>
          <w:trHeight w:val="345"/>
        </w:trPr>
        <w:tc>
          <w:tcPr>
            <w:tcW w:w="6872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00EB098" w14:textId="77777777" w:rsidR="00DB4F8E" w:rsidRPr="00620C6D" w:rsidRDefault="00DB4F8E" w:rsidP="00DB4F8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Anterior margin of acetabulum to anterior margin of ilium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E99684B" w14:textId="77777777" w:rsidR="00DB4F8E" w:rsidRPr="00620C6D" w:rsidRDefault="00DB4F8E" w:rsidP="00DB4F8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53</w:t>
            </w:r>
            <w:r w:rsidR="00194C4E"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.0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14:paraId="0E43047A" w14:textId="77777777" w:rsidR="00DB4F8E" w:rsidRPr="00620C6D" w:rsidRDefault="00DB4F8E" w:rsidP="00DB4F8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52</w:t>
            </w:r>
            <w:r w:rsidR="00194C4E"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.0</w:t>
            </w:r>
          </w:p>
        </w:tc>
      </w:tr>
      <w:tr w:rsidR="00DB4F8E" w:rsidRPr="00620C6D" w14:paraId="10A2BD6D" w14:textId="77777777" w:rsidTr="00194C4E">
        <w:trPr>
          <w:trHeight w:val="345"/>
        </w:trPr>
        <w:tc>
          <w:tcPr>
            <w:tcW w:w="6872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9B91A55" w14:textId="77777777" w:rsidR="00DB4F8E" w:rsidRPr="00620C6D" w:rsidRDefault="00DB4F8E" w:rsidP="00DB4F8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Posterior margin of acetabulum to posterior margin of ischium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D33EFFF" w14:textId="77777777" w:rsidR="00DB4F8E" w:rsidRPr="00620C6D" w:rsidRDefault="00DB4F8E" w:rsidP="00DB4F8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54</w:t>
            </w:r>
            <w:r w:rsidR="00194C4E"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.0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14:paraId="1C8AB732" w14:textId="77777777" w:rsidR="00DB4F8E" w:rsidRPr="00620C6D" w:rsidRDefault="00DB4F8E" w:rsidP="00DB4F8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56</w:t>
            </w:r>
            <w:r w:rsidR="00194C4E"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.0</w:t>
            </w:r>
          </w:p>
        </w:tc>
      </w:tr>
      <w:tr w:rsidR="00DB4F8E" w:rsidRPr="00620C6D" w14:paraId="3BD5AF3E" w14:textId="77777777" w:rsidTr="00194C4E">
        <w:trPr>
          <w:trHeight w:val="345"/>
        </w:trPr>
        <w:tc>
          <w:tcPr>
            <w:tcW w:w="6872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E49C448" w14:textId="77777777" w:rsidR="00DB4F8E" w:rsidRPr="00620C6D" w:rsidRDefault="00DB4F8E" w:rsidP="00DB4F8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Antero-posterior diameter of obtulator foramen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EFBD525" w14:textId="77777777" w:rsidR="00DB4F8E" w:rsidRPr="00620C6D" w:rsidRDefault="00DB4F8E" w:rsidP="00DB4F8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09</w:t>
            </w:r>
            <w:r w:rsidR="00194C4E"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.0</w:t>
            </w: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14:paraId="1E2CE83A" w14:textId="77777777" w:rsidR="00DB4F8E" w:rsidRPr="00620C6D" w:rsidRDefault="00DB4F8E" w:rsidP="00DB4F8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21</w:t>
            </w:r>
            <w:r w:rsidR="00194C4E"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.0</w:t>
            </w:r>
          </w:p>
        </w:tc>
      </w:tr>
      <w:tr w:rsidR="00DB4F8E" w:rsidRPr="00620C6D" w14:paraId="5850CA47" w14:textId="77777777" w:rsidTr="00194C4E">
        <w:trPr>
          <w:trHeight w:val="345"/>
        </w:trPr>
        <w:tc>
          <w:tcPr>
            <w:tcW w:w="6872" w:type="dxa"/>
            <w:tcBorders>
              <w:top w:val="nil"/>
              <w:left w:val="single" w:sz="4" w:space="0" w:color="FFFFFF"/>
              <w:bottom w:val="single" w:sz="12" w:space="0" w:color="000000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FB0C3E1" w14:textId="77777777" w:rsidR="00DB4F8E" w:rsidRPr="00620C6D" w:rsidRDefault="00DB4F8E" w:rsidP="00DB4F8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Symphysis of pubis to tuberosity of ischium</w:t>
            </w:r>
          </w:p>
        </w:tc>
        <w:tc>
          <w:tcPr>
            <w:tcW w:w="939" w:type="dxa"/>
            <w:tcBorders>
              <w:top w:val="nil"/>
              <w:left w:val="nil"/>
              <w:bottom w:val="single" w:sz="12" w:space="0" w:color="000000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B5746DD" w14:textId="77777777" w:rsidR="00DB4F8E" w:rsidRPr="00620C6D" w:rsidRDefault="00DB4F8E" w:rsidP="00DB4F8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68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E4641A3" w14:textId="77777777" w:rsidR="00DB4F8E" w:rsidRPr="00620C6D" w:rsidRDefault="00DB4F8E" w:rsidP="00DB4F8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82</w:t>
            </w:r>
            <w:r w:rsidR="00194C4E"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.0</w:t>
            </w:r>
          </w:p>
        </w:tc>
      </w:tr>
    </w:tbl>
    <w:p w14:paraId="2E6CEB3F" w14:textId="77777777" w:rsidR="00DB4F8E" w:rsidRPr="00620C6D" w:rsidRDefault="00DB4F8E" w:rsidP="0073756B">
      <w:pPr>
        <w:spacing w:line="360" w:lineRule="auto"/>
        <w:ind w:firstLine="840"/>
        <w:rPr>
          <w:rFonts w:ascii="Times New Roman" w:hAnsi="Times New Roman" w:cs="Times New Roman"/>
          <w:sz w:val="24"/>
          <w:szCs w:val="24"/>
        </w:rPr>
      </w:pPr>
    </w:p>
    <w:p w14:paraId="2389A77B" w14:textId="77777777" w:rsidR="00DB4F8E" w:rsidRPr="00620C6D" w:rsidRDefault="00DB4F8E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620C6D">
        <w:rPr>
          <w:rFonts w:ascii="Times New Roman" w:hAnsi="Times New Roman" w:cs="Times New Roman"/>
          <w:sz w:val="24"/>
          <w:szCs w:val="24"/>
        </w:rPr>
        <w:br w:type="page"/>
      </w:r>
    </w:p>
    <w:p w14:paraId="72EADA1F" w14:textId="25B99185" w:rsidR="00DB4F8E" w:rsidRPr="00620C6D" w:rsidRDefault="00DB4F8E" w:rsidP="000E34BC">
      <w:pPr>
        <w:widowControl/>
        <w:spacing w:line="360" w:lineRule="auto"/>
        <w:ind w:left="120" w:hangingChars="50" w:hanging="120"/>
        <w:jc w:val="left"/>
        <w:rPr>
          <w:rFonts w:ascii="Times New Roman" w:hAnsi="Times New Roman" w:cs="Times New Roman"/>
          <w:sz w:val="24"/>
          <w:szCs w:val="24"/>
        </w:rPr>
      </w:pPr>
      <w:r w:rsidRPr="00620C6D">
        <w:rPr>
          <w:rFonts w:ascii="Times New Roman" w:hAnsi="Times New Roman" w:cs="Times New Roman"/>
          <w:sz w:val="24"/>
          <w:szCs w:val="24"/>
        </w:rPr>
        <w:lastRenderedPageBreak/>
        <w:t>Table S</w:t>
      </w:r>
      <w:r w:rsidR="00541BB7" w:rsidRPr="00620C6D">
        <w:rPr>
          <w:rFonts w:ascii="Times New Roman" w:hAnsi="Times New Roman" w:cs="Times New Roman"/>
          <w:sz w:val="24"/>
          <w:szCs w:val="24"/>
        </w:rPr>
        <w:t>9</w:t>
      </w:r>
      <w:r w:rsidRPr="00620C6D">
        <w:rPr>
          <w:rFonts w:ascii="Times New Roman" w:hAnsi="Times New Roman" w:cs="Times New Roman"/>
          <w:sz w:val="24"/>
          <w:szCs w:val="24"/>
        </w:rPr>
        <w:t xml:space="preserve">. </w:t>
      </w:r>
      <w:r w:rsidR="00A654BD">
        <w:rPr>
          <w:rFonts w:ascii="Times New Roman" w:hAnsi="Times New Roman" w:cs="Times New Roman"/>
          <w:sz w:val="24"/>
          <w:szCs w:val="24"/>
        </w:rPr>
        <w:t>M</w:t>
      </w:r>
      <w:r w:rsidRPr="00620C6D">
        <w:rPr>
          <w:rFonts w:ascii="Times New Roman" w:hAnsi="Times New Roman" w:cs="Times New Roman"/>
          <w:sz w:val="24"/>
          <w:szCs w:val="24"/>
        </w:rPr>
        <w:t xml:space="preserve">easurements (mm) of femur of </w:t>
      </w:r>
      <w:r w:rsidR="0003110D" w:rsidRPr="00620C6D">
        <w:rPr>
          <w:rFonts w:ascii="Times New Roman" w:hAnsi="Times New Roman" w:cs="Times New Roman"/>
          <w:sz w:val="24"/>
          <w:szCs w:val="24"/>
        </w:rPr>
        <w:t xml:space="preserve">the holotype (AMP25) of </w:t>
      </w:r>
      <w:r w:rsidR="0003110D" w:rsidRPr="00620C6D">
        <w:rPr>
          <w:rFonts w:ascii="Times New Roman" w:hAnsi="Times New Roman" w:cs="Times New Roman"/>
          <w:i/>
          <w:sz w:val="24"/>
          <w:szCs w:val="24"/>
        </w:rPr>
        <w:t>Allodesmus uraiporensis</w:t>
      </w:r>
      <w:r w:rsidR="0003110D" w:rsidRPr="00620C6D">
        <w:rPr>
          <w:rFonts w:ascii="Times New Roman" w:hAnsi="Times New Roman" w:cs="Times New Roman"/>
          <w:sz w:val="24"/>
          <w:szCs w:val="24"/>
        </w:rPr>
        <w:t>.</w:t>
      </w:r>
      <w:r w:rsidR="00EF3BE9" w:rsidRPr="00620C6D">
        <w:rPr>
          <w:rFonts w:ascii="Times New Roman" w:hAnsi="Times New Roman" w:cs="Times New Roman"/>
          <w:sz w:val="24"/>
          <w:szCs w:val="24"/>
        </w:rPr>
        <w:t xml:space="preserve"> </w:t>
      </w:r>
      <w:r w:rsidR="000E34BC" w:rsidRPr="00620C6D">
        <w:rPr>
          <w:rFonts w:ascii="Times New Roman" w:hAnsi="Times New Roman" w:cs="Times New Roman"/>
          <w:sz w:val="24"/>
          <w:szCs w:val="24"/>
        </w:rPr>
        <w:t>“</w:t>
      </w:r>
      <w:r w:rsidR="00EF3BE9" w:rsidRPr="00620C6D">
        <w:rPr>
          <w:rFonts w:ascii="Times New Roman" w:hAnsi="Times New Roman" w:cs="Times New Roman"/>
          <w:sz w:val="24"/>
          <w:szCs w:val="24"/>
        </w:rPr>
        <w:t>R</w:t>
      </w:r>
      <w:r w:rsidR="000E34BC" w:rsidRPr="00620C6D">
        <w:rPr>
          <w:rFonts w:ascii="Times New Roman" w:hAnsi="Times New Roman" w:cs="Times New Roman"/>
          <w:sz w:val="24"/>
          <w:szCs w:val="24"/>
        </w:rPr>
        <w:t>”</w:t>
      </w:r>
      <w:r w:rsidR="00EF3BE9" w:rsidRPr="00620C6D">
        <w:rPr>
          <w:rFonts w:ascii="Times New Roman" w:hAnsi="Times New Roman" w:cs="Times New Roman"/>
          <w:sz w:val="24"/>
          <w:szCs w:val="24"/>
        </w:rPr>
        <w:t xml:space="preserve"> indicates right. </w:t>
      </w:r>
      <w:r w:rsidR="000E34BC" w:rsidRPr="00620C6D">
        <w:rPr>
          <w:rFonts w:ascii="Times New Roman" w:hAnsi="Times New Roman" w:cs="Times New Roman"/>
          <w:sz w:val="24"/>
          <w:szCs w:val="24"/>
        </w:rPr>
        <w:t>“</w:t>
      </w:r>
      <w:r w:rsidR="00EF3BE9" w:rsidRPr="00620C6D">
        <w:rPr>
          <w:rFonts w:ascii="Times New Roman" w:hAnsi="Times New Roman" w:cs="Times New Roman"/>
          <w:sz w:val="24"/>
          <w:szCs w:val="24"/>
        </w:rPr>
        <w:t>L</w:t>
      </w:r>
      <w:r w:rsidR="000E34BC" w:rsidRPr="00620C6D">
        <w:rPr>
          <w:rFonts w:ascii="Times New Roman" w:hAnsi="Times New Roman" w:cs="Times New Roman"/>
          <w:sz w:val="24"/>
          <w:szCs w:val="24"/>
        </w:rPr>
        <w:t>”</w:t>
      </w:r>
      <w:r w:rsidR="00EF3BE9" w:rsidRPr="00620C6D">
        <w:rPr>
          <w:rFonts w:ascii="Times New Roman" w:hAnsi="Times New Roman" w:cs="Times New Roman"/>
          <w:sz w:val="24"/>
          <w:szCs w:val="24"/>
        </w:rPr>
        <w:t xml:space="preserve"> indicates left.</w:t>
      </w:r>
    </w:p>
    <w:tbl>
      <w:tblPr>
        <w:tblW w:w="84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7157"/>
        <w:gridCol w:w="654"/>
        <w:gridCol w:w="693"/>
      </w:tblGrid>
      <w:tr w:rsidR="00DB4F8E" w:rsidRPr="00620C6D" w14:paraId="652940E5" w14:textId="77777777" w:rsidTr="00194C4E">
        <w:trPr>
          <w:trHeight w:val="345"/>
        </w:trPr>
        <w:tc>
          <w:tcPr>
            <w:tcW w:w="7157" w:type="dxa"/>
            <w:tcBorders>
              <w:top w:val="double" w:sz="6" w:space="0" w:color="000000"/>
              <w:left w:val="single" w:sz="4" w:space="0" w:color="FFFFFF"/>
              <w:bottom w:val="single" w:sz="12" w:space="0" w:color="000000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6BEB932" w14:textId="643CAF37" w:rsidR="00DB4F8E" w:rsidRPr="00620C6D" w:rsidRDefault="00DB4F8E" w:rsidP="00DB4F8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20C6D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　</w:t>
            </w:r>
            <w:r w:rsidR="00580708"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me</w:t>
            </w:r>
            <w:r w:rsidR="00207BE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  <w:r w:rsidR="00580708"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surement regions</w:t>
            </w:r>
          </w:p>
        </w:tc>
        <w:tc>
          <w:tcPr>
            <w:tcW w:w="654" w:type="dxa"/>
            <w:tcBorders>
              <w:top w:val="double" w:sz="6" w:space="0" w:color="000000"/>
              <w:left w:val="nil"/>
              <w:bottom w:val="single" w:sz="12" w:space="0" w:color="000000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DD37639" w14:textId="77777777" w:rsidR="00DB4F8E" w:rsidRPr="00620C6D" w:rsidRDefault="00DB4F8E" w:rsidP="00DB4F8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R</w:t>
            </w:r>
          </w:p>
        </w:tc>
        <w:tc>
          <w:tcPr>
            <w:tcW w:w="688" w:type="dxa"/>
            <w:tcBorders>
              <w:top w:val="double" w:sz="6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46B585A" w14:textId="77777777" w:rsidR="00DB4F8E" w:rsidRPr="00620C6D" w:rsidRDefault="00DB4F8E" w:rsidP="00DB4F8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L</w:t>
            </w:r>
          </w:p>
        </w:tc>
      </w:tr>
      <w:tr w:rsidR="00DB4F8E" w:rsidRPr="00620C6D" w14:paraId="0CF04E43" w14:textId="77777777" w:rsidTr="00194C4E">
        <w:trPr>
          <w:trHeight w:val="345"/>
        </w:trPr>
        <w:tc>
          <w:tcPr>
            <w:tcW w:w="7157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AAB86FA" w14:textId="77777777" w:rsidR="00DB4F8E" w:rsidRPr="00620C6D" w:rsidRDefault="00DB4F8E" w:rsidP="00DB4F8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Greatest length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1661357" w14:textId="77777777" w:rsidR="00DB4F8E" w:rsidRPr="00620C6D" w:rsidRDefault="00DB4F8E" w:rsidP="00DB4F8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14:paraId="6400C772" w14:textId="77777777" w:rsidR="00DB4F8E" w:rsidRPr="00620C6D" w:rsidRDefault="00DB4F8E" w:rsidP="00DB4F8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94</w:t>
            </w:r>
            <w:r w:rsidR="00194C4E"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.0</w:t>
            </w:r>
          </w:p>
        </w:tc>
      </w:tr>
      <w:tr w:rsidR="00DB4F8E" w:rsidRPr="00620C6D" w14:paraId="4244A449" w14:textId="77777777" w:rsidTr="00194C4E">
        <w:trPr>
          <w:trHeight w:val="345"/>
        </w:trPr>
        <w:tc>
          <w:tcPr>
            <w:tcW w:w="7157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9F71EC0" w14:textId="77777777" w:rsidR="00DB4F8E" w:rsidRPr="00620C6D" w:rsidRDefault="00DB4F8E" w:rsidP="00DB4F8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Greatest transverse diameter of proximal end (head to greater trochanter)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863B7B8" w14:textId="77777777" w:rsidR="00DB4F8E" w:rsidRPr="00620C6D" w:rsidRDefault="00DB4F8E" w:rsidP="00DB4F8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4</w:t>
            </w:r>
            <w:r w:rsidR="00194C4E"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.0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14:paraId="448BCD02" w14:textId="77777777" w:rsidR="00DB4F8E" w:rsidRPr="00620C6D" w:rsidRDefault="00DB4F8E" w:rsidP="00DB4F8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4</w:t>
            </w:r>
            <w:r w:rsidR="00194C4E"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.0</w:t>
            </w:r>
          </w:p>
        </w:tc>
      </w:tr>
      <w:tr w:rsidR="00DB4F8E" w:rsidRPr="00620C6D" w14:paraId="4AC2EB53" w14:textId="77777777" w:rsidTr="00194C4E">
        <w:trPr>
          <w:trHeight w:val="345"/>
        </w:trPr>
        <w:tc>
          <w:tcPr>
            <w:tcW w:w="7157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E5F6733" w14:textId="77777777" w:rsidR="00DB4F8E" w:rsidRPr="00620C6D" w:rsidRDefault="00DB4F8E" w:rsidP="00DB4F8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Extero-internal diameter of shaft at narrowest point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D06F1D6" w14:textId="77777777" w:rsidR="00DB4F8E" w:rsidRPr="00620C6D" w:rsidRDefault="00DB4F8E" w:rsidP="00DB4F8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5</w:t>
            </w:r>
            <w:r w:rsidR="00194C4E"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.0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14:paraId="5E785E34" w14:textId="77777777" w:rsidR="00DB4F8E" w:rsidRPr="00620C6D" w:rsidRDefault="00DB4F8E" w:rsidP="00DB4F8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6</w:t>
            </w:r>
            <w:r w:rsidR="00194C4E"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.0</w:t>
            </w:r>
          </w:p>
        </w:tc>
      </w:tr>
      <w:tr w:rsidR="00DB4F8E" w:rsidRPr="00620C6D" w14:paraId="091B03E2" w14:textId="77777777" w:rsidTr="00194C4E">
        <w:trPr>
          <w:trHeight w:val="345"/>
        </w:trPr>
        <w:tc>
          <w:tcPr>
            <w:tcW w:w="7157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2CAA15A" w14:textId="77777777" w:rsidR="00DB4F8E" w:rsidRPr="00620C6D" w:rsidRDefault="00DB4F8E" w:rsidP="00DB4F8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Greatest transverse diameter of distal end (medial to lateral condyle)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29CB723" w14:textId="77777777" w:rsidR="00DB4F8E" w:rsidRPr="00620C6D" w:rsidRDefault="00DB4F8E" w:rsidP="00DB4F8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14:paraId="712A9174" w14:textId="77777777" w:rsidR="00DB4F8E" w:rsidRPr="00620C6D" w:rsidRDefault="00DB4F8E" w:rsidP="00DB4F8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4</w:t>
            </w:r>
            <w:r w:rsidR="00194C4E"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.0</w:t>
            </w:r>
          </w:p>
        </w:tc>
      </w:tr>
      <w:tr w:rsidR="00DB4F8E" w:rsidRPr="00620C6D" w14:paraId="5A15E63B" w14:textId="77777777" w:rsidTr="00194C4E">
        <w:trPr>
          <w:trHeight w:val="345"/>
        </w:trPr>
        <w:tc>
          <w:tcPr>
            <w:tcW w:w="7157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C70A893" w14:textId="77777777" w:rsidR="00DB4F8E" w:rsidRPr="00620C6D" w:rsidRDefault="00DB4F8E" w:rsidP="00DB4F8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Greatest diameter of head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9000770" w14:textId="77777777" w:rsidR="00DB4F8E" w:rsidRPr="00620C6D" w:rsidRDefault="00DB4F8E" w:rsidP="00DB4F8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2</w:t>
            </w:r>
            <w:r w:rsidR="00194C4E"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.0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14:paraId="512A2D3A" w14:textId="77777777" w:rsidR="00DB4F8E" w:rsidRPr="00620C6D" w:rsidRDefault="00DB4F8E" w:rsidP="00DB4F8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3</w:t>
            </w:r>
            <w:r w:rsidR="00194C4E"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.0</w:t>
            </w:r>
          </w:p>
        </w:tc>
      </w:tr>
      <w:tr w:rsidR="00DB4F8E" w:rsidRPr="00620C6D" w14:paraId="1200335D" w14:textId="77777777" w:rsidTr="00194C4E">
        <w:trPr>
          <w:trHeight w:val="345"/>
        </w:trPr>
        <w:tc>
          <w:tcPr>
            <w:tcW w:w="7157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52E4F4F" w14:textId="77777777" w:rsidR="00DB4F8E" w:rsidRPr="00620C6D" w:rsidRDefault="00DB4F8E" w:rsidP="00DB4F8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Greatest transverse diameter of medial condyle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CA5566D" w14:textId="77777777" w:rsidR="00DB4F8E" w:rsidRPr="00620C6D" w:rsidRDefault="00DB4F8E" w:rsidP="00DB4F8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14:paraId="5DF16D6F" w14:textId="77777777" w:rsidR="00DB4F8E" w:rsidRPr="00620C6D" w:rsidRDefault="00DB4F8E" w:rsidP="00DB4F8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1</w:t>
            </w:r>
            <w:r w:rsidR="00194C4E"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.0</w:t>
            </w:r>
          </w:p>
        </w:tc>
      </w:tr>
      <w:tr w:rsidR="00DB4F8E" w:rsidRPr="00620C6D" w14:paraId="745C85B0" w14:textId="77777777" w:rsidTr="00194C4E">
        <w:trPr>
          <w:trHeight w:val="345"/>
        </w:trPr>
        <w:tc>
          <w:tcPr>
            <w:tcW w:w="7157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CBF29D0" w14:textId="77777777" w:rsidR="00DB4F8E" w:rsidRPr="00620C6D" w:rsidRDefault="00DB4F8E" w:rsidP="00DB4F8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Greatest transverse diameter of lateral condyle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CB3DECA" w14:textId="77777777" w:rsidR="00DB4F8E" w:rsidRPr="00620C6D" w:rsidRDefault="00DB4F8E" w:rsidP="00DB4F8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2</w:t>
            </w:r>
            <w:r w:rsidR="00194C4E"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.0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14:paraId="5B76B722" w14:textId="77777777" w:rsidR="00DB4F8E" w:rsidRPr="00620C6D" w:rsidRDefault="00DB4F8E" w:rsidP="00DB4F8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2</w:t>
            </w:r>
            <w:r w:rsidR="00194C4E"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.0</w:t>
            </w:r>
          </w:p>
        </w:tc>
      </w:tr>
      <w:tr w:rsidR="00DB4F8E" w:rsidRPr="00620C6D" w14:paraId="0C11AE42" w14:textId="77777777" w:rsidTr="00194C4E">
        <w:trPr>
          <w:trHeight w:val="345"/>
        </w:trPr>
        <w:tc>
          <w:tcPr>
            <w:tcW w:w="7157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C81B830" w14:textId="77777777" w:rsidR="00DB4F8E" w:rsidRPr="00620C6D" w:rsidRDefault="00DB4F8E" w:rsidP="00DB4F8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width of intercondyloid fossa at narrowest point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783B7AB" w14:textId="77777777" w:rsidR="00DB4F8E" w:rsidRPr="00620C6D" w:rsidRDefault="00DB4F8E" w:rsidP="00DB4F8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8</w:t>
            </w:r>
            <w:r w:rsidR="00194C4E"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.0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14:paraId="5329F7BB" w14:textId="77777777" w:rsidR="00DB4F8E" w:rsidRPr="00620C6D" w:rsidRDefault="00DB4F8E" w:rsidP="00DB4F8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9</w:t>
            </w:r>
            <w:r w:rsidR="00194C4E"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.0</w:t>
            </w:r>
          </w:p>
        </w:tc>
      </w:tr>
      <w:tr w:rsidR="00DB4F8E" w:rsidRPr="00620C6D" w14:paraId="1714104A" w14:textId="77777777" w:rsidTr="00194C4E">
        <w:trPr>
          <w:trHeight w:val="345"/>
        </w:trPr>
        <w:tc>
          <w:tcPr>
            <w:tcW w:w="7157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D56CDFB" w14:textId="77777777" w:rsidR="00DB4F8E" w:rsidRPr="00620C6D" w:rsidRDefault="00DB4F8E" w:rsidP="00DB4F8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width of distal end of shaft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628CBE9" w14:textId="77777777" w:rsidR="00DB4F8E" w:rsidRPr="00620C6D" w:rsidRDefault="00DB4F8E" w:rsidP="00DB4F8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63</w:t>
            </w:r>
            <w:r w:rsidR="00194C4E"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.0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14:paraId="06236631" w14:textId="77777777" w:rsidR="00DB4F8E" w:rsidRPr="00620C6D" w:rsidRDefault="00DB4F8E" w:rsidP="00DB4F8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65</w:t>
            </w:r>
            <w:r w:rsidR="00194C4E"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.0</w:t>
            </w:r>
          </w:p>
        </w:tc>
      </w:tr>
      <w:tr w:rsidR="00DB4F8E" w:rsidRPr="00620C6D" w14:paraId="66E66E40" w14:textId="77777777" w:rsidTr="00194C4E">
        <w:trPr>
          <w:trHeight w:val="345"/>
        </w:trPr>
        <w:tc>
          <w:tcPr>
            <w:tcW w:w="7157" w:type="dxa"/>
            <w:tcBorders>
              <w:top w:val="nil"/>
              <w:left w:val="single" w:sz="4" w:space="0" w:color="FFFFFF"/>
              <w:bottom w:val="single" w:sz="12" w:space="0" w:color="000000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7C199FB" w14:textId="77777777" w:rsidR="00DB4F8E" w:rsidRPr="00620C6D" w:rsidRDefault="00DB4F8E" w:rsidP="00DB4F8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width shaft at proximal end</w:t>
            </w:r>
          </w:p>
        </w:tc>
        <w:tc>
          <w:tcPr>
            <w:tcW w:w="654" w:type="dxa"/>
            <w:tcBorders>
              <w:top w:val="nil"/>
              <w:left w:val="nil"/>
              <w:bottom w:val="single" w:sz="12" w:space="0" w:color="000000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93D2DBD" w14:textId="77777777" w:rsidR="00DB4F8E" w:rsidRPr="00620C6D" w:rsidRDefault="00DB4F8E" w:rsidP="00DB4F8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6</w:t>
            </w:r>
            <w:r w:rsidR="00194C4E"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.0</w:t>
            </w:r>
          </w:p>
        </w:tc>
        <w:tc>
          <w:tcPr>
            <w:tcW w:w="68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B1099BB" w14:textId="77777777" w:rsidR="00DB4F8E" w:rsidRPr="00620C6D" w:rsidRDefault="00DB4F8E" w:rsidP="00DB4F8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8</w:t>
            </w:r>
            <w:r w:rsidR="00194C4E"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.0</w:t>
            </w:r>
          </w:p>
        </w:tc>
      </w:tr>
    </w:tbl>
    <w:p w14:paraId="31208CDB" w14:textId="77777777" w:rsidR="00247A1F" w:rsidRPr="00620C6D" w:rsidRDefault="00247A1F" w:rsidP="0073756B">
      <w:pPr>
        <w:spacing w:line="360" w:lineRule="auto"/>
        <w:ind w:firstLine="840"/>
        <w:rPr>
          <w:rFonts w:ascii="Times New Roman" w:hAnsi="Times New Roman" w:cs="Times New Roman"/>
          <w:sz w:val="24"/>
          <w:szCs w:val="24"/>
        </w:rPr>
      </w:pPr>
    </w:p>
    <w:p w14:paraId="48C86DD9" w14:textId="77777777" w:rsidR="00DB4F8E" w:rsidRPr="00620C6D" w:rsidRDefault="00DB4F8E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620C6D">
        <w:rPr>
          <w:rFonts w:ascii="Times New Roman" w:hAnsi="Times New Roman" w:cs="Times New Roman"/>
          <w:sz w:val="24"/>
          <w:szCs w:val="24"/>
        </w:rPr>
        <w:br w:type="page"/>
      </w:r>
    </w:p>
    <w:p w14:paraId="4C2AF1D4" w14:textId="1EA27147" w:rsidR="00DB4F8E" w:rsidRPr="00620C6D" w:rsidRDefault="00DB4F8E" w:rsidP="000E34BC">
      <w:pPr>
        <w:widowControl/>
        <w:spacing w:line="360" w:lineRule="auto"/>
        <w:ind w:left="120" w:hangingChars="50" w:hanging="120"/>
        <w:jc w:val="left"/>
        <w:rPr>
          <w:rFonts w:ascii="Times New Roman" w:hAnsi="Times New Roman" w:cs="Times New Roman"/>
          <w:sz w:val="24"/>
          <w:szCs w:val="24"/>
        </w:rPr>
      </w:pPr>
      <w:r w:rsidRPr="00620C6D">
        <w:rPr>
          <w:rFonts w:ascii="Times New Roman" w:hAnsi="Times New Roman" w:cs="Times New Roman"/>
          <w:sz w:val="24"/>
          <w:szCs w:val="24"/>
        </w:rPr>
        <w:lastRenderedPageBreak/>
        <w:t>Table S</w:t>
      </w:r>
      <w:r w:rsidR="00541BB7" w:rsidRPr="00620C6D">
        <w:rPr>
          <w:rFonts w:ascii="Times New Roman" w:hAnsi="Times New Roman" w:cs="Times New Roman"/>
          <w:sz w:val="24"/>
          <w:szCs w:val="24"/>
        </w:rPr>
        <w:t>10</w:t>
      </w:r>
      <w:r w:rsidRPr="00620C6D">
        <w:rPr>
          <w:rFonts w:ascii="Times New Roman" w:hAnsi="Times New Roman" w:cs="Times New Roman"/>
          <w:sz w:val="24"/>
          <w:szCs w:val="24"/>
        </w:rPr>
        <w:t xml:space="preserve">. </w:t>
      </w:r>
      <w:r w:rsidR="00A654BD">
        <w:rPr>
          <w:rFonts w:ascii="Times New Roman" w:hAnsi="Times New Roman" w:cs="Times New Roman"/>
          <w:sz w:val="24"/>
          <w:szCs w:val="24"/>
        </w:rPr>
        <w:t>M</w:t>
      </w:r>
      <w:r w:rsidRPr="00620C6D">
        <w:rPr>
          <w:rFonts w:ascii="Times New Roman" w:hAnsi="Times New Roman" w:cs="Times New Roman"/>
          <w:sz w:val="24"/>
          <w:szCs w:val="24"/>
        </w:rPr>
        <w:t xml:space="preserve">easurements (mm) of patella of </w:t>
      </w:r>
      <w:r w:rsidR="0003110D" w:rsidRPr="00620C6D">
        <w:rPr>
          <w:rFonts w:ascii="Times New Roman" w:hAnsi="Times New Roman" w:cs="Times New Roman"/>
          <w:sz w:val="24"/>
          <w:szCs w:val="24"/>
        </w:rPr>
        <w:t xml:space="preserve">the holotype (AMP25) of </w:t>
      </w:r>
      <w:r w:rsidR="0003110D" w:rsidRPr="00620C6D">
        <w:rPr>
          <w:rFonts w:ascii="Times New Roman" w:hAnsi="Times New Roman" w:cs="Times New Roman"/>
          <w:i/>
          <w:sz w:val="24"/>
          <w:szCs w:val="24"/>
        </w:rPr>
        <w:t>Allodesmus uraiporensis</w:t>
      </w:r>
      <w:r w:rsidR="0003110D" w:rsidRPr="00620C6D">
        <w:rPr>
          <w:rFonts w:ascii="Times New Roman" w:hAnsi="Times New Roman" w:cs="Times New Roman"/>
          <w:sz w:val="24"/>
          <w:szCs w:val="24"/>
        </w:rPr>
        <w:t>.</w:t>
      </w:r>
      <w:r w:rsidR="0005773F" w:rsidRPr="00620C6D">
        <w:rPr>
          <w:rFonts w:ascii="Times New Roman" w:hAnsi="Times New Roman" w:cs="Times New Roman"/>
          <w:sz w:val="24"/>
          <w:szCs w:val="24"/>
        </w:rPr>
        <w:t xml:space="preserve"> </w:t>
      </w:r>
      <w:r w:rsidR="000E34BC" w:rsidRPr="00620C6D">
        <w:rPr>
          <w:rFonts w:ascii="Times New Roman" w:hAnsi="Times New Roman" w:cs="Times New Roman"/>
          <w:sz w:val="24"/>
          <w:szCs w:val="24"/>
        </w:rPr>
        <w:t>“</w:t>
      </w:r>
      <w:r w:rsidR="0005773F" w:rsidRPr="00620C6D">
        <w:rPr>
          <w:rFonts w:ascii="Times New Roman" w:hAnsi="Times New Roman" w:cs="Times New Roman"/>
          <w:sz w:val="24"/>
          <w:szCs w:val="24"/>
        </w:rPr>
        <w:t>R</w:t>
      </w:r>
      <w:r w:rsidR="000E34BC" w:rsidRPr="00620C6D">
        <w:rPr>
          <w:rFonts w:ascii="Times New Roman" w:hAnsi="Times New Roman" w:cs="Times New Roman"/>
          <w:sz w:val="24"/>
          <w:szCs w:val="24"/>
        </w:rPr>
        <w:t>”</w:t>
      </w:r>
      <w:r w:rsidR="0005773F" w:rsidRPr="00620C6D">
        <w:rPr>
          <w:rFonts w:ascii="Times New Roman" w:hAnsi="Times New Roman" w:cs="Times New Roman"/>
          <w:sz w:val="24"/>
          <w:szCs w:val="24"/>
        </w:rPr>
        <w:t xml:space="preserve"> indicates right. </w:t>
      </w:r>
      <w:r w:rsidR="000E34BC" w:rsidRPr="00620C6D">
        <w:rPr>
          <w:rFonts w:ascii="Times New Roman" w:hAnsi="Times New Roman" w:cs="Times New Roman"/>
          <w:sz w:val="24"/>
          <w:szCs w:val="24"/>
        </w:rPr>
        <w:t>“</w:t>
      </w:r>
      <w:r w:rsidR="0005773F" w:rsidRPr="00620C6D">
        <w:rPr>
          <w:rFonts w:ascii="Times New Roman" w:hAnsi="Times New Roman" w:cs="Times New Roman"/>
          <w:sz w:val="24"/>
          <w:szCs w:val="24"/>
        </w:rPr>
        <w:t>L</w:t>
      </w:r>
      <w:r w:rsidR="000E34BC" w:rsidRPr="00620C6D">
        <w:rPr>
          <w:rFonts w:ascii="Times New Roman" w:hAnsi="Times New Roman" w:cs="Times New Roman"/>
          <w:sz w:val="24"/>
          <w:szCs w:val="24"/>
        </w:rPr>
        <w:t>”</w:t>
      </w:r>
      <w:r w:rsidR="0005773F" w:rsidRPr="00620C6D">
        <w:rPr>
          <w:rFonts w:ascii="Times New Roman" w:hAnsi="Times New Roman" w:cs="Times New Roman"/>
          <w:sz w:val="24"/>
          <w:szCs w:val="24"/>
        </w:rPr>
        <w:t xml:space="preserve"> indicates left.</w:t>
      </w:r>
    </w:p>
    <w:tbl>
      <w:tblPr>
        <w:tblW w:w="812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6880"/>
        <w:gridCol w:w="620"/>
        <w:gridCol w:w="620"/>
      </w:tblGrid>
      <w:tr w:rsidR="00DB4F8E" w:rsidRPr="00620C6D" w14:paraId="7F8D1756" w14:textId="77777777" w:rsidTr="00DB4F8E">
        <w:trPr>
          <w:trHeight w:val="345"/>
        </w:trPr>
        <w:tc>
          <w:tcPr>
            <w:tcW w:w="6880" w:type="dxa"/>
            <w:tcBorders>
              <w:top w:val="double" w:sz="6" w:space="0" w:color="000000"/>
              <w:left w:val="single" w:sz="4" w:space="0" w:color="FFFFFF"/>
              <w:bottom w:val="single" w:sz="12" w:space="0" w:color="000000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68C1D3F" w14:textId="071AC559" w:rsidR="00DB4F8E" w:rsidRPr="00620C6D" w:rsidRDefault="00DB4F8E" w:rsidP="00DB4F8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20C6D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　</w:t>
            </w:r>
            <w:r w:rsidR="00580708"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me</w:t>
            </w:r>
            <w:r w:rsidR="00207BE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  <w:r w:rsidR="00580708"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surement regions</w:t>
            </w:r>
          </w:p>
        </w:tc>
        <w:tc>
          <w:tcPr>
            <w:tcW w:w="620" w:type="dxa"/>
            <w:tcBorders>
              <w:top w:val="double" w:sz="6" w:space="0" w:color="000000"/>
              <w:left w:val="nil"/>
              <w:bottom w:val="single" w:sz="12" w:space="0" w:color="000000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84ABB72" w14:textId="77777777" w:rsidR="00DB4F8E" w:rsidRPr="00620C6D" w:rsidRDefault="00DB4F8E" w:rsidP="00DB4F8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R</w:t>
            </w:r>
          </w:p>
        </w:tc>
        <w:tc>
          <w:tcPr>
            <w:tcW w:w="620" w:type="dxa"/>
            <w:tcBorders>
              <w:top w:val="double" w:sz="6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6060226" w14:textId="77777777" w:rsidR="00DB4F8E" w:rsidRPr="00620C6D" w:rsidRDefault="00DB4F8E" w:rsidP="00DB4F8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L</w:t>
            </w:r>
          </w:p>
        </w:tc>
      </w:tr>
      <w:tr w:rsidR="00DB4F8E" w:rsidRPr="00620C6D" w14:paraId="1887A35E" w14:textId="77777777" w:rsidTr="00DB4F8E">
        <w:trPr>
          <w:trHeight w:val="345"/>
        </w:trPr>
        <w:tc>
          <w:tcPr>
            <w:tcW w:w="688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2C52C89" w14:textId="77777777" w:rsidR="00DB4F8E" w:rsidRPr="00620C6D" w:rsidRDefault="00DB4F8E" w:rsidP="00DB4F8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Greatest length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14A6BFF" w14:textId="77777777" w:rsidR="00DB4F8E" w:rsidRPr="00620C6D" w:rsidRDefault="00DB4F8E" w:rsidP="00DB4F8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62</w:t>
            </w:r>
            <w:r w:rsidR="00194C4E"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.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14:paraId="5F1DE283" w14:textId="77777777" w:rsidR="00DB4F8E" w:rsidRPr="00620C6D" w:rsidRDefault="00DB4F8E" w:rsidP="00DB4F8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60</w:t>
            </w:r>
            <w:r w:rsidR="00194C4E"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.0</w:t>
            </w:r>
          </w:p>
        </w:tc>
      </w:tr>
      <w:tr w:rsidR="00DB4F8E" w:rsidRPr="00620C6D" w14:paraId="39C10A49" w14:textId="77777777" w:rsidTr="00DB4F8E">
        <w:trPr>
          <w:trHeight w:val="345"/>
        </w:trPr>
        <w:tc>
          <w:tcPr>
            <w:tcW w:w="6880" w:type="dxa"/>
            <w:tcBorders>
              <w:top w:val="nil"/>
              <w:left w:val="single" w:sz="4" w:space="0" w:color="FFFFFF"/>
              <w:bottom w:val="single" w:sz="12" w:space="0" w:color="000000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6931694" w14:textId="77777777" w:rsidR="00DB4F8E" w:rsidRPr="00620C6D" w:rsidRDefault="00DB4F8E" w:rsidP="00DB4F8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Greatest width</w:t>
            </w:r>
          </w:p>
        </w:tc>
        <w:tc>
          <w:tcPr>
            <w:tcW w:w="620" w:type="dxa"/>
            <w:tcBorders>
              <w:top w:val="nil"/>
              <w:left w:val="nil"/>
              <w:bottom w:val="single" w:sz="12" w:space="0" w:color="000000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3D605E7" w14:textId="77777777" w:rsidR="00DB4F8E" w:rsidRPr="00620C6D" w:rsidRDefault="00DB4F8E" w:rsidP="00DB4F8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3</w:t>
            </w:r>
            <w:r w:rsidR="00194C4E"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.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4AD5C76" w14:textId="77777777" w:rsidR="00DB4F8E" w:rsidRPr="00620C6D" w:rsidRDefault="00DB4F8E" w:rsidP="00DB4F8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3</w:t>
            </w:r>
            <w:r w:rsidR="00194C4E"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.0</w:t>
            </w:r>
          </w:p>
        </w:tc>
      </w:tr>
    </w:tbl>
    <w:p w14:paraId="3DB47041" w14:textId="77777777" w:rsidR="00DB4F8E" w:rsidRPr="00620C6D" w:rsidRDefault="00DB4F8E" w:rsidP="0073756B">
      <w:pPr>
        <w:spacing w:line="360" w:lineRule="auto"/>
        <w:ind w:firstLine="840"/>
        <w:rPr>
          <w:rFonts w:ascii="Times New Roman" w:hAnsi="Times New Roman" w:cs="Times New Roman"/>
          <w:sz w:val="24"/>
          <w:szCs w:val="24"/>
        </w:rPr>
      </w:pPr>
    </w:p>
    <w:p w14:paraId="4E43505E" w14:textId="77777777" w:rsidR="00DB4F8E" w:rsidRPr="00620C6D" w:rsidRDefault="00DB4F8E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620C6D">
        <w:rPr>
          <w:rFonts w:ascii="Times New Roman" w:hAnsi="Times New Roman" w:cs="Times New Roman"/>
          <w:sz w:val="24"/>
          <w:szCs w:val="24"/>
        </w:rPr>
        <w:br w:type="page"/>
      </w:r>
    </w:p>
    <w:p w14:paraId="076F0F6D" w14:textId="37111319" w:rsidR="00DB4F8E" w:rsidRPr="00620C6D" w:rsidRDefault="00DB4F8E" w:rsidP="0003110D">
      <w:pPr>
        <w:spacing w:line="360" w:lineRule="auto"/>
        <w:ind w:left="120" w:hangingChars="50" w:hanging="120"/>
        <w:rPr>
          <w:rFonts w:ascii="Times New Roman" w:hAnsi="Times New Roman" w:cs="Times New Roman"/>
          <w:sz w:val="24"/>
          <w:szCs w:val="24"/>
        </w:rPr>
      </w:pPr>
      <w:r w:rsidRPr="00620C6D">
        <w:rPr>
          <w:rFonts w:ascii="Times New Roman" w:hAnsi="Times New Roman" w:cs="Times New Roman"/>
          <w:sz w:val="24"/>
          <w:szCs w:val="24"/>
        </w:rPr>
        <w:lastRenderedPageBreak/>
        <w:t>Table S</w:t>
      </w:r>
      <w:r w:rsidR="00581B9F" w:rsidRPr="00620C6D">
        <w:rPr>
          <w:rFonts w:ascii="Times New Roman" w:hAnsi="Times New Roman" w:cs="Times New Roman"/>
          <w:sz w:val="24"/>
          <w:szCs w:val="24"/>
        </w:rPr>
        <w:t>1</w:t>
      </w:r>
      <w:r w:rsidR="00CF38D5" w:rsidRPr="00620C6D">
        <w:rPr>
          <w:rFonts w:ascii="Times New Roman" w:hAnsi="Times New Roman" w:cs="Times New Roman"/>
          <w:sz w:val="24"/>
          <w:szCs w:val="24"/>
        </w:rPr>
        <w:t>1</w:t>
      </w:r>
      <w:r w:rsidRPr="00620C6D">
        <w:rPr>
          <w:rFonts w:ascii="Times New Roman" w:hAnsi="Times New Roman" w:cs="Times New Roman"/>
          <w:sz w:val="24"/>
          <w:szCs w:val="24"/>
        </w:rPr>
        <w:t xml:space="preserve">. </w:t>
      </w:r>
      <w:r w:rsidR="00A654BD">
        <w:rPr>
          <w:rFonts w:ascii="Times New Roman" w:hAnsi="Times New Roman" w:cs="Times New Roman"/>
          <w:sz w:val="24"/>
          <w:szCs w:val="24"/>
        </w:rPr>
        <w:t>M</w:t>
      </w:r>
      <w:r w:rsidRPr="00620C6D">
        <w:rPr>
          <w:rFonts w:ascii="Times New Roman" w:hAnsi="Times New Roman" w:cs="Times New Roman"/>
          <w:sz w:val="24"/>
          <w:szCs w:val="24"/>
        </w:rPr>
        <w:t xml:space="preserve">easurements (mm) of tibia of </w:t>
      </w:r>
      <w:r w:rsidR="0003110D" w:rsidRPr="00620C6D">
        <w:rPr>
          <w:rFonts w:ascii="Times New Roman" w:hAnsi="Times New Roman" w:cs="Times New Roman"/>
          <w:sz w:val="24"/>
          <w:szCs w:val="24"/>
        </w:rPr>
        <w:t xml:space="preserve">the holotype (AMP25) of </w:t>
      </w:r>
      <w:r w:rsidR="0003110D" w:rsidRPr="00620C6D">
        <w:rPr>
          <w:rFonts w:ascii="Times New Roman" w:hAnsi="Times New Roman" w:cs="Times New Roman"/>
          <w:i/>
          <w:sz w:val="24"/>
          <w:szCs w:val="24"/>
        </w:rPr>
        <w:t>Allodesmus uraiporensis</w:t>
      </w:r>
      <w:r w:rsidR="0003110D" w:rsidRPr="00620C6D">
        <w:rPr>
          <w:rFonts w:ascii="Times New Roman" w:hAnsi="Times New Roman" w:cs="Times New Roman"/>
          <w:sz w:val="24"/>
          <w:szCs w:val="24"/>
        </w:rPr>
        <w:t>.</w:t>
      </w:r>
      <w:r w:rsidR="00B04264" w:rsidRPr="00620C6D">
        <w:rPr>
          <w:rFonts w:ascii="Times New Roman" w:hAnsi="Times New Roman" w:cs="Times New Roman"/>
          <w:sz w:val="24"/>
          <w:szCs w:val="24"/>
        </w:rPr>
        <w:t xml:space="preserve"> “+” indicates estimated measurements.</w:t>
      </w:r>
      <w:r w:rsidR="0005773F" w:rsidRPr="00620C6D">
        <w:rPr>
          <w:rFonts w:ascii="Times New Roman" w:hAnsi="Times New Roman" w:cs="Times New Roman"/>
          <w:sz w:val="24"/>
          <w:szCs w:val="24"/>
        </w:rPr>
        <w:t xml:space="preserve"> </w:t>
      </w:r>
      <w:r w:rsidR="000E34BC" w:rsidRPr="00620C6D">
        <w:rPr>
          <w:rFonts w:ascii="Times New Roman" w:hAnsi="Times New Roman" w:cs="Times New Roman"/>
          <w:sz w:val="24"/>
          <w:szCs w:val="24"/>
        </w:rPr>
        <w:t>“</w:t>
      </w:r>
      <w:r w:rsidR="0005773F" w:rsidRPr="00620C6D">
        <w:rPr>
          <w:rFonts w:ascii="Times New Roman" w:hAnsi="Times New Roman" w:cs="Times New Roman"/>
          <w:sz w:val="24"/>
          <w:szCs w:val="24"/>
        </w:rPr>
        <w:t>R</w:t>
      </w:r>
      <w:r w:rsidR="000E34BC" w:rsidRPr="00620C6D">
        <w:rPr>
          <w:rFonts w:ascii="Times New Roman" w:hAnsi="Times New Roman" w:cs="Times New Roman"/>
          <w:sz w:val="24"/>
          <w:szCs w:val="24"/>
        </w:rPr>
        <w:t>”</w:t>
      </w:r>
      <w:r w:rsidR="0005773F" w:rsidRPr="00620C6D">
        <w:rPr>
          <w:rFonts w:ascii="Times New Roman" w:hAnsi="Times New Roman" w:cs="Times New Roman"/>
          <w:sz w:val="24"/>
          <w:szCs w:val="24"/>
        </w:rPr>
        <w:t xml:space="preserve"> indicates right. </w:t>
      </w:r>
      <w:r w:rsidR="000E34BC" w:rsidRPr="00620C6D">
        <w:rPr>
          <w:rFonts w:ascii="Times New Roman" w:hAnsi="Times New Roman" w:cs="Times New Roman"/>
          <w:sz w:val="24"/>
          <w:szCs w:val="24"/>
        </w:rPr>
        <w:t>“</w:t>
      </w:r>
      <w:r w:rsidR="0005773F" w:rsidRPr="00620C6D">
        <w:rPr>
          <w:rFonts w:ascii="Times New Roman" w:hAnsi="Times New Roman" w:cs="Times New Roman"/>
          <w:sz w:val="24"/>
          <w:szCs w:val="24"/>
        </w:rPr>
        <w:t>L</w:t>
      </w:r>
      <w:r w:rsidR="000E34BC" w:rsidRPr="00620C6D">
        <w:rPr>
          <w:rFonts w:ascii="Times New Roman" w:hAnsi="Times New Roman" w:cs="Times New Roman"/>
          <w:sz w:val="24"/>
          <w:szCs w:val="24"/>
        </w:rPr>
        <w:t>”</w:t>
      </w:r>
      <w:r w:rsidR="0005773F" w:rsidRPr="00620C6D">
        <w:rPr>
          <w:rFonts w:ascii="Times New Roman" w:hAnsi="Times New Roman" w:cs="Times New Roman"/>
          <w:sz w:val="24"/>
          <w:szCs w:val="24"/>
        </w:rPr>
        <w:t xml:space="preserve"> indicates left.</w:t>
      </w:r>
    </w:p>
    <w:tbl>
      <w:tblPr>
        <w:tblW w:w="84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6799"/>
        <w:gridCol w:w="1015"/>
        <w:gridCol w:w="693"/>
      </w:tblGrid>
      <w:tr w:rsidR="00DB4F8E" w:rsidRPr="00620C6D" w14:paraId="667F6542" w14:textId="77777777" w:rsidTr="00194C4E">
        <w:trPr>
          <w:trHeight w:val="300"/>
        </w:trPr>
        <w:tc>
          <w:tcPr>
            <w:tcW w:w="6799" w:type="dxa"/>
            <w:tcBorders>
              <w:top w:val="double" w:sz="6" w:space="0" w:color="000000"/>
              <w:left w:val="single" w:sz="4" w:space="0" w:color="FFFFFF"/>
              <w:bottom w:val="single" w:sz="12" w:space="0" w:color="000000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AAF83F1" w14:textId="452EF329" w:rsidR="00DB4F8E" w:rsidRPr="00620C6D" w:rsidRDefault="00DB4F8E" w:rsidP="00DB4F8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20C6D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　</w:t>
            </w:r>
            <w:r w:rsidR="00580708"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me</w:t>
            </w:r>
            <w:r w:rsidR="00207BE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  <w:r w:rsidR="00580708"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surement regions</w:t>
            </w:r>
          </w:p>
        </w:tc>
        <w:tc>
          <w:tcPr>
            <w:tcW w:w="1015" w:type="dxa"/>
            <w:tcBorders>
              <w:top w:val="double" w:sz="6" w:space="0" w:color="000000"/>
              <w:left w:val="nil"/>
              <w:bottom w:val="single" w:sz="12" w:space="0" w:color="000000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A6588FF" w14:textId="77777777" w:rsidR="00DB4F8E" w:rsidRPr="00620C6D" w:rsidRDefault="00DB4F8E" w:rsidP="00DB4F8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R</w:t>
            </w:r>
          </w:p>
        </w:tc>
        <w:tc>
          <w:tcPr>
            <w:tcW w:w="685" w:type="dxa"/>
            <w:tcBorders>
              <w:top w:val="double" w:sz="6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4456D50" w14:textId="77777777" w:rsidR="00DB4F8E" w:rsidRPr="00620C6D" w:rsidRDefault="00DB4F8E" w:rsidP="00DB4F8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L</w:t>
            </w:r>
          </w:p>
        </w:tc>
      </w:tr>
      <w:tr w:rsidR="00DB4F8E" w:rsidRPr="00620C6D" w14:paraId="7F8D24E3" w14:textId="77777777" w:rsidTr="00194C4E">
        <w:trPr>
          <w:trHeight w:val="345"/>
        </w:trPr>
        <w:tc>
          <w:tcPr>
            <w:tcW w:w="6799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05C94F4" w14:textId="77777777" w:rsidR="00DB4F8E" w:rsidRPr="00620C6D" w:rsidRDefault="00DB4F8E" w:rsidP="00DB4F8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Greatest length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ACB37C5" w14:textId="77777777" w:rsidR="00DB4F8E" w:rsidRPr="00620C6D" w:rsidRDefault="00DB4F8E" w:rsidP="00DB4F8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14:paraId="21276652" w14:textId="77777777" w:rsidR="00DB4F8E" w:rsidRPr="00620C6D" w:rsidRDefault="00DB4F8E" w:rsidP="00DB4F8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15</w:t>
            </w:r>
            <w:r w:rsidR="00194C4E"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.0</w:t>
            </w:r>
          </w:p>
        </w:tc>
      </w:tr>
      <w:tr w:rsidR="00DB4F8E" w:rsidRPr="00620C6D" w14:paraId="47629569" w14:textId="77777777" w:rsidTr="00194C4E">
        <w:trPr>
          <w:trHeight w:val="345"/>
        </w:trPr>
        <w:tc>
          <w:tcPr>
            <w:tcW w:w="6799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4CD1525" w14:textId="77777777" w:rsidR="00DB4F8E" w:rsidRPr="00620C6D" w:rsidRDefault="00DB4F8E" w:rsidP="00DB4F8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Greatest diameter of shaft at distal end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AB10FDF" w14:textId="77777777" w:rsidR="00DB4F8E" w:rsidRPr="00620C6D" w:rsidRDefault="00DB4F8E" w:rsidP="00DB4F8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14:paraId="65BAB946" w14:textId="77777777" w:rsidR="00DB4F8E" w:rsidRPr="00620C6D" w:rsidRDefault="00DB4F8E" w:rsidP="00DB4F8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6</w:t>
            </w:r>
            <w:r w:rsidR="00194C4E"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.0</w:t>
            </w:r>
          </w:p>
        </w:tc>
      </w:tr>
      <w:tr w:rsidR="00DB4F8E" w:rsidRPr="00620C6D" w14:paraId="59FF390C" w14:textId="77777777" w:rsidTr="00194C4E">
        <w:trPr>
          <w:trHeight w:val="345"/>
        </w:trPr>
        <w:tc>
          <w:tcPr>
            <w:tcW w:w="6799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C0AB4F6" w14:textId="77777777" w:rsidR="00DB4F8E" w:rsidRPr="00620C6D" w:rsidRDefault="00DB4F8E" w:rsidP="00DB4F8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Greatest diameter of shaft at proximal end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1CD16B6" w14:textId="77777777" w:rsidR="00DB4F8E" w:rsidRPr="00620C6D" w:rsidRDefault="00DB4F8E" w:rsidP="00DB4F8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7</w:t>
            </w:r>
            <w:r w:rsidR="00194C4E"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.0</w:t>
            </w: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14:paraId="23ED19B0" w14:textId="77777777" w:rsidR="00DB4F8E" w:rsidRPr="00620C6D" w:rsidRDefault="00DB4F8E" w:rsidP="00DB4F8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3</w:t>
            </w:r>
            <w:r w:rsidR="00194C4E"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.0</w:t>
            </w:r>
          </w:p>
        </w:tc>
      </w:tr>
      <w:tr w:rsidR="00DB4F8E" w:rsidRPr="00620C6D" w14:paraId="34A1B728" w14:textId="77777777" w:rsidTr="00194C4E">
        <w:trPr>
          <w:trHeight w:val="345"/>
        </w:trPr>
        <w:tc>
          <w:tcPr>
            <w:tcW w:w="6799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F3C5F78" w14:textId="77777777" w:rsidR="00DB4F8E" w:rsidRPr="00620C6D" w:rsidRDefault="00DB4F8E" w:rsidP="00DB4F8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Transverse diameter of shaft at narrowest point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A275DD4" w14:textId="77777777" w:rsidR="00DB4F8E" w:rsidRPr="00620C6D" w:rsidRDefault="00DB4F8E" w:rsidP="00DB4F8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14:paraId="134762B0" w14:textId="77777777" w:rsidR="00DB4F8E" w:rsidRPr="00620C6D" w:rsidRDefault="00DB4F8E" w:rsidP="00DB4F8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9</w:t>
            </w:r>
            <w:r w:rsidR="00194C4E"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.0</w:t>
            </w:r>
          </w:p>
        </w:tc>
      </w:tr>
      <w:tr w:rsidR="00DB4F8E" w:rsidRPr="00620C6D" w14:paraId="5505E65B" w14:textId="77777777" w:rsidTr="00194C4E">
        <w:trPr>
          <w:trHeight w:val="345"/>
        </w:trPr>
        <w:tc>
          <w:tcPr>
            <w:tcW w:w="6799" w:type="dxa"/>
            <w:tcBorders>
              <w:top w:val="nil"/>
              <w:left w:val="single" w:sz="4" w:space="0" w:color="FFFFFF"/>
              <w:bottom w:val="single" w:sz="12" w:space="0" w:color="000000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AFC3C5E" w14:textId="77777777" w:rsidR="00DB4F8E" w:rsidRPr="00620C6D" w:rsidRDefault="00DB4F8E" w:rsidP="00DB4F8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Greatest diameter of proximal epiphysis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12" w:space="0" w:color="000000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9A4BCE2" w14:textId="77777777" w:rsidR="00DB4F8E" w:rsidRPr="00620C6D" w:rsidRDefault="00DB4F8E" w:rsidP="00DB4F8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68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FEF2908" w14:textId="77777777" w:rsidR="00DB4F8E" w:rsidRPr="00620C6D" w:rsidRDefault="00DB4F8E" w:rsidP="00DB4F8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</w:tbl>
    <w:p w14:paraId="5E6311B7" w14:textId="77777777" w:rsidR="00DB4F8E" w:rsidRPr="00620C6D" w:rsidRDefault="00DB4F8E" w:rsidP="0073756B">
      <w:pPr>
        <w:spacing w:line="360" w:lineRule="auto"/>
        <w:ind w:firstLine="840"/>
        <w:rPr>
          <w:rFonts w:ascii="Times New Roman" w:hAnsi="Times New Roman" w:cs="Times New Roman"/>
          <w:sz w:val="24"/>
          <w:szCs w:val="24"/>
        </w:rPr>
      </w:pPr>
    </w:p>
    <w:p w14:paraId="19AB7F76" w14:textId="77777777" w:rsidR="00DB4F8E" w:rsidRPr="00620C6D" w:rsidRDefault="00DB4F8E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620C6D">
        <w:rPr>
          <w:rFonts w:ascii="Times New Roman" w:hAnsi="Times New Roman" w:cs="Times New Roman"/>
          <w:sz w:val="24"/>
          <w:szCs w:val="24"/>
        </w:rPr>
        <w:br w:type="page"/>
      </w:r>
    </w:p>
    <w:p w14:paraId="63458D82" w14:textId="67C0FA3D" w:rsidR="00DB4F8E" w:rsidRPr="00620C6D" w:rsidRDefault="00DB4F8E" w:rsidP="002E1B98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620C6D">
        <w:rPr>
          <w:rFonts w:ascii="Times New Roman" w:hAnsi="Times New Roman" w:cs="Times New Roman"/>
          <w:sz w:val="24"/>
          <w:szCs w:val="24"/>
        </w:rPr>
        <w:lastRenderedPageBreak/>
        <w:t>Table S1</w:t>
      </w:r>
      <w:r w:rsidR="00CF38D5" w:rsidRPr="00620C6D">
        <w:rPr>
          <w:rFonts w:ascii="Times New Roman" w:hAnsi="Times New Roman" w:cs="Times New Roman"/>
          <w:sz w:val="24"/>
          <w:szCs w:val="24"/>
        </w:rPr>
        <w:t>2</w:t>
      </w:r>
      <w:r w:rsidRPr="00620C6D">
        <w:rPr>
          <w:rFonts w:ascii="Times New Roman" w:hAnsi="Times New Roman" w:cs="Times New Roman"/>
          <w:sz w:val="24"/>
          <w:szCs w:val="24"/>
        </w:rPr>
        <w:t xml:space="preserve">. </w:t>
      </w:r>
      <w:r w:rsidR="00A654BD">
        <w:rPr>
          <w:rFonts w:ascii="Times New Roman" w:hAnsi="Times New Roman" w:cs="Times New Roman"/>
          <w:sz w:val="24"/>
          <w:szCs w:val="24"/>
        </w:rPr>
        <w:t>M</w:t>
      </w:r>
      <w:r w:rsidRPr="00620C6D">
        <w:rPr>
          <w:rFonts w:ascii="Times New Roman" w:hAnsi="Times New Roman" w:cs="Times New Roman"/>
          <w:sz w:val="24"/>
          <w:szCs w:val="24"/>
        </w:rPr>
        <w:t xml:space="preserve">easurements (mm) of fibula of </w:t>
      </w:r>
      <w:r w:rsidR="0003110D" w:rsidRPr="00620C6D">
        <w:rPr>
          <w:rFonts w:ascii="Times New Roman" w:hAnsi="Times New Roman" w:cs="Times New Roman"/>
          <w:sz w:val="24"/>
          <w:szCs w:val="24"/>
        </w:rPr>
        <w:t xml:space="preserve">the holotype (AMP25) of </w:t>
      </w:r>
      <w:r w:rsidR="0003110D" w:rsidRPr="00620C6D">
        <w:rPr>
          <w:rFonts w:ascii="Times New Roman" w:hAnsi="Times New Roman" w:cs="Times New Roman"/>
          <w:i/>
          <w:sz w:val="24"/>
          <w:szCs w:val="24"/>
        </w:rPr>
        <w:t>Allodesmus uraiporensis</w:t>
      </w:r>
      <w:r w:rsidR="0003110D" w:rsidRPr="00620C6D">
        <w:rPr>
          <w:rFonts w:ascii="Times New Roman" w:hAnsi="Times New Roman" w:cs="Times New Roman"/>
          <w:sz w:val="24"/>
          <w:szCs w:val="24"/>
        </w:rPr>
        <w:t>.</w:t>
      </w:r>
      <w:r w:rsidR="0005773F" w:rsidRPr="00620C6D">
        <w:rPr>
          <w:rFonts w:ascii="Times New Roman" w:hAnsi="Times New Roman" w:cs="Times New Roman"/>
          <w:sz w:val="24"/>
          <w:szCs w:val="24"/>
        </w:rPr>
        <w:t xml:space="preserve"> </w:t>
      </w:r>
      <w:r w:rsidR="000E34BC" w:rsidRPr="00620C6D">
        <w:rPr>
          <w:rFonts w:ascii="Times New Roman" w:hAnsi="Times New Roman" w:cs="Times New Roman"/>
          <w:sz w:val="24"/>
          <w:szCs w:val="24"/>
        </w:rPr>
        <w:t>“</w:t>
      </w:r>
      <w:r w:rsidR="0005773F" w:rsidRPr="00620C6D">
        <w:rPr>
          <w:rFonts w:ascii="Times New Roman" w:hAnsi="Times New Roman" w:cs="Times New Roman"/>
          <w:sz w:val="24"/>
          <w:szCs w:val="24"/>
        </w:rPr>
        <w:t>R</w:t>
      </w:r>
      <w:r w:rsidR="000E34BC" w:rsidRPr="00620C6D">
        <w:rPr>
          <w:rFonts w:ascii="Times New Roman" w:hAnsi="Times New Roman" w:cs="Times New Roman"/>
          <w:sz w:val="24"/>
          <w:szCs w:val="24"/>
        </w:rPr>
        <w:t>”</w:t>
      </w:r>
      <w:r w:rsidR="0005773F" w:rsidRPr="00620C6D">
        <w:rPr>
          <w:rFonts w:ascii="Times New Roman" w:hAnsi="Times New Roman" w:cs="Times New Roman"/>
          <w:sz w:val="24"/>
          <w:szCs w:val="24"/>
        </w:rPr>
        <w:t xml:space="preserve"> indicates right. </w:t>
      </w:r>
      <w:r w:rsidR="000E34BC" w:rsidRPr="00620C6D">
        <w:rPr>
          <w:rFonts w:ascii="Times New Roman" w:hAnsi="Times New Roman" w:cs="Times New Roman"/>
          <w:sz w:val="24"/>
          <w:szCs w:val="24"/>
        </w:rPr>
        <w:t>“</w:t>
      </w:r>
      <w:r w:rsidR="0005773F" w:rsidRPr="00620C6D">
        <w:rPr>
          <w:rFonts w:ascii="Times New Roman" w:hAnsi="Times New Roman" w:cs="Times New Roman"/>
          <w:sz w:val="24"/>
          <w:szCs w:val="24"/>
        </w:rPr>
        <w:t>L</w:t>
      </w:r>
      <w:r w:rsidR="000E34BC" w:rsidRPr="00620C6D">
        <w:rPr>
          <w:rFonts w:ascii="Times New Roman" w:hAnsi="Times New Roman" w:cs="Times New Roman"/>
          <w:sz w:val="24"/>
          <w:szCs w:val="24"/>
        </w:rPr>
        <w:t>”</w:t>
      </w:r>
      <w:r w:rsidR="0005773F" w:rsidRPr="00620C6D">
        <w:rPr>
          <w:rFonts w:ascii="Times New Roman" w:hAnsi="Times New Roman" w:cs="Times New Roman"/>
          <w:sz w:val="24"/>
          <w:szCs w:val="24"/>
        </w:rPr>
        <w:t xml:space="preserve"> indicates left.</w:t>
      </w:r>
    </w:p>
    <w:tbl>
      <w:tblPr>
        <w:tblW w:w="84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6935"/>
        <w:gridCol w:w="715"/>
        <w:gridCol w:w="834"/>
      </w:tblGrid>
      <w:tr w:rsidR="00DB4F8E" w:rsidRPr="00620C6D" w14:paraId="0E3E0682" w14:textId="77777777" w:rsidTr="00194C4E">
        <w:trPr>
          <w:trHeight w:val="345"/>
        </w:trPr>
        <w:tc>
          <w:tcPr>
            <w:tcW w:w="6935" w:type="dxa"/>
            <w:tcBorders>
              <w:top w:val="double" w:sz="6" w:space="0" w:color="000000"/>
              <w:left w:val="single" w:sz="4" w:space="0" w:color="FFFFFF"/>
              <w:bottom w:val="single" w:sz="12" w:space="0" w:color="000000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E52A48A" w14:textId="35334BE1" w:rsidR="00DB4F8E" w:rsidRPr="00620C6D" w:rsidRDefault="00DB4F8E" w:rsidP="00DB4F8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20C6D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　</w:t>
            </w:r>
            <w:r w:rsidR="00580708"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me</w:t>
            </w:r>
            <w:r w:rsidR="00207BE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  <w:r w:rsidR="00580708"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surement regions</w:t>
            </w:r>
          </w:p>
        </w:tc>
        <w:tc>
          <w:tcPr>
            <w:tcW w:w="715" w:type="dxa"/>
            <w:tcBorders>
              <w:top w:val="double" w:sz="6" w:space="0" w:color="000000"/>
              <w:left w:val="nil"/>
              <w:bottom w:val="single" w:sz="12" w:space="0" w:color="000000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37F4D0D" w14:textId="77777777" w:rsidR="00DB4F8E" w:rsidRPr="00620C6D" w:rsidRDefault="00DB4F8E" w:rsidP="00DB4F8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R</w:t>
            </w:r>
          </w:p>
        </w:tc>
        <w:tc>
          <w:tcPr>
            <w:tcW w:w="834" w:type="dxa"/>
            <w:tcBorders>
              <w:top w:val="double" w:sz="6" w:space="0" w:color="000000"/>
              <w:left w:val="nil"/>
              <w:bottom w:val="single" w:sz="12" w:space="0" w:color="000000"/>
              <w:right w:val="single" w:sz="12" w:space="0" w:color="FFFFFF"/>
            </w:tcBorders>
            <w:shd w:val="clear" w:color="auto" w:fill="auto"/>
            <w:noWrap/>
            <w:vAlign w:val="center"/>
            <w:hideMark/>
          </w:tcPr>
          <w:p w14:paraId="05BBBC93" w14:textId="77777777" w:rsidR="00DB4F8E" w:rsidRPr="00620C6D" w:rsidRDefault="00DB4F8E" w:rsidP="00DB4F8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L</w:t>
            </w:r>
          </w:p>
        </w:tc>
      </w:tr>
      <w:tr w:rsidR="00DB4F8E" w:rsidRPr="00620C6D" w14:paraId="79383E8B" w14:textId="77777777" w:rsidTr="00194C4E">
        <w:trPr>
          <w:trHeight w:val="345"/>
        </w:trPr>
        <w:tc>
          <w:tcPr>
            <w:tcW w:w="6935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C8C580E" w14:textId="77777777" w:rsidR="00DB4F8E" w:rsidRPr="00620C6D" w:rsidRDefault="00DB4F8E" w:rsidP="00DB4F8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Greatest length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F1AFF15" w14:textId="77777777" w:rsidR="00DB4F8E" w:rsidRPr="00620C6D" w:rsidRDefault="00DB4F8E" w:rsidP="00DB4F8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87</w:t>
            </w:r>
            <w:r w:rsidR="00194C4E"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.0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14:paraId="39B894FB" w14:textId="77777777" w:rsidR="00DB4F8E" w:rsidRPr="00620C6D" w:rsidRDefault="00DB4F8E" w:rsidP="00DB4F8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90</w:t>
            </w:r>
            <w:r w:rsidR="00194C4E"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.0</w:t>
            </w:r>
          </w:p>
        </w:tc>
      </w:tr>
      <w:tr w:rsidR="00DB4F8E" w:rsidRPr="00620C6D" w14:paraId="508CBCC6" w14:textId="77777777" w:rsidTr="00194C4E">
        <w:trPr>
          <w:trHeight w:val="345"/>
        </w:trPr>
        <w:tc>
          <w:tcPr>
            <w:tcW w:w="6935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DC440C5" w14:textId="77777777" w:rsidR="00DB4F8E" w:rsidRPr="00620C6D" w:rsidRDefault="00DB4F8E" w:rsidP="00DB4F8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Greatest diameter of shaft at proximal end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CF5C385" w14:textId="77777777" w:rsidR="00DB4F8E" w:rsidRPr="00620C6D" w:rsidRDefault="00DB4F8E" w:rsidP="00DB4F8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3</w:t>
            </w:r>
            <w:r w:rsidR="00194C4E"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.0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14:paraId="2B5AAC32" w14:textId="77777777" w:rsidR="00DB4F8E" w:rsidRPr="00620C6D" w:rsidRDefault="00DB4F8E" w:rsidP="00DB4F8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3</w:t>
            </w:r>
            <w:r w:rsidR="00194C4E"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.0</w:t>
            </w:r>
          </w:p>
        </w:tc>
      </w:tr>
      <w:tr w:rsidR="00DB4F8E" w:rsidRPr="00620C6D" w14:paraId="1E74FE21" w14:textId="77777777" w:rsidTr="00194C4E">
        <w:trPr>
          <w:trHeight w:val="345"/>
        </w:trPr>
        <w:tc>
          <w:tcPr>
            <w:tcW w:w="6935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232E420" w14:textId="77777777" w:rsidR="00DB4F8E" w:rsidRPr="00620C6D" w:rsidRDefault="00DB4F8E" w:rsidP="00DB4F8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Greatest diameter of shaft at distal end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566848E" w14:textId="77777777" w:rsidR="00DB4F8E" w:rsidRPr="00620C6D" w:rsidRDefault="00DB4F8E" w:rsidP="00DB4F8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6</w:t>
            </w:r>
            <w:r w:rsidR="00194C4E"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.0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14:paraId="38F808C3" w14:textId="77777777" w:rsidR="00DB4F8E" w:rsidRPr="00620C6D" w:rsidRDefault="00DB4F8E" w:rsidP="00DB4F8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7</w:t>
            </w:r>
            <w:r w:rsidR="00194C4E"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.0</w:t>
            </w:r>
          </w:p>
        </w:tc>
      </w:tr>
      <w:tr w:rsidR="00DB4F8E" w:rsidRPr="00620C6D" w14:paraId="3C57ABBA" w14:textId="77777777" w:rsidTr="00194C4E">
        <w:trPr>
          <w:trHeight w:val="345"/>
        </w:trPr>
        <w:tc>
          <w:tcPr>
            <w:tcW w:w="6935" w:type="dxa"/>
            <w:tcBorders>
              <w:top w:val="nil"/>
              <w:left w:val="single" w:sz="4" w:space="0" w:color="FFFFFF"/>
              <w:bottom w:val="single" w:sz="12" w:space="0" w:color="000000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945F0F0" w14:textId="77777777" w:rsidR="00DB4F8E" w:rsidRPr="00620C6D" w:rsidRDefault="00DB4F8E" w:rsidP="00DB4F8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Least postero-internal diameter of shaft</w:t>
            </w:r>
          </w:p>
        </w:tc>
        <w:tc>
          <w:tcPr>
            <w:tcW w:w="715" w:type="dxa"/>
            <w:tcBorders>
              <w:top w:val="nil"/>
              <w:left w:val="nil"/>
              <w:bottom w:val="single" w:sz="12" w:space="0" w:color="000000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B38DC76" w14:textId="77777777" w:rsidR="00DB4F8E" w:rsidRPr="00620C6D" w:rsidRDefault="00DB4F8E" w:rsidP="00DB4F8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4</w:t>
            </w:r>
            <w:r w:rsidR="00194C4E"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.0</w:t>
            </w:r>
          </w:p>
        </w:tc>
        <w:tc>
          <w:tcPr>
            <w:tcW w:w="83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F6E7A54" w14:textId="77777777" w:rsidR="00DB4F8E" w:rsidRPr="00620C6D" w:rsidRDefault="00DB4F8E" w:rsidP="00DB4F8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6</w:t>
            </w:r>
            <w:r w:rsidR="00194C4E"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.0</w:t>
            </w:r>
          </w:p>
        </w:tc>
      </w:tr>
    </w:tbl>
    <w:p w14:paraId="0A63D5CA" w14:textId="77777777" w:rsidR="00DB4F8E" w:rsidRPr="00620C6D" w:rsidRDefault="00DB4F8E" w:rsidP="0073756B">
      <w:pPr>
        <w:spacing w:line="360" w:lineRule="auto"/>
        <w:ind w:firstLine="840"/>
        <w:rPr>
          <w:rFonts w:ascii="Times New Roman" w:hAnsi="Times New Roman" w:cs="Times New Roman"/>
          <w:sz w:val="24"/>
          <w:szCs w:val="24"/>
        </w:rPr>
      </w:pPr>
    </w:p>
    <w:p w14:paraId="330D6A58" w14:textId="77777777" w:rsidR="00DB4F8E" w:rsidRPr="00620C6D" w:rsidRDefault="00DB4F8E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620C6D">
        <w:rPr>
          <w:rFonts w:ascii="Times New Roman" w:hAnsi="Times New Roman" w:cs="Times New Roman"/>
          <w:sz w:val="24"/>
          <w:szCs w:val="24"/>
        </w:rPr>
        <w:br w:type="page"/>
      </w:r>
    </w:p>
    <w:p w14:paraId="24B58225" w14:textId="2B419CC2" w:rsidR="00DB4F8E" w:rsidRPr="00620C6D" w:rsidRDefault="00DB4F8E" w:rsidP="002E1B98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620C6D">
        <w:rPr>
          <w:rFonts w:ascii="Times New Roman" w:hAnsi="Times New Roman" w:cs="Times New Roman"/>
          <w:sz w:val="24"/>
          <w:szCs w:val="24"/>
        </w:rPr>
        <w:lastRenderedPageBreak/>
        <w:t>Table S1</w:t>
      </w:r>
      <w:r w:rsidR="00CF38D5" w:rsidRPr="00620C6D">
        <w:rPr>
          <w:rFonts w:ascii="Times New Roman" w:hAnsi="Times New Roman" w:cs="Times New Roman"/>
          <w:sz w:val="24"/>
          <w:szCs w:val="24"/>
        </w:rPr>
        <w:t>3</w:t>
      </w:r>
      <w:r w:rsidRPr="00620C6D">
        <w:rPr>
          <w:rFonts w:ascii="Times New Roman" w:hAnsi="Times New Roman" w:cs="Times New Roman"/>
          <w:sz w:val="24"/>
          <w:szCs w:val="24"/>
        </w:rPr>
        <w:t xml:space="preserve">. </w:t>
      </w:r>
      <w:r w:rsidR="00A654BD">
        <w:rPr>
          <w:rFonts w:ascii="Times New Roman" w:hAnsi="Times New Roman" w:cs="Times New Roman"/>
          <w:sz w:val="24"/>
          <w:szCs w:val="24"/>
        </w:rPr>
        <w:t>M</w:t>
      </w:r>
      <w:r w:rsidRPr="00620C6D">
        <w:rPr>
          <w:rFonts w:ascii="Times New Roman" w:hAnsi="Times New Roman" w:cs="Times New Roman"/>
          <w:sz w:val="24"/>
          <w:szCs w:val="24"/>
        </w:rPr>
        <w:t xml:space="preserve">easurements (mm) of astragalus of </w:t>
      </w:r>
      <w:r w:rsidR="0003110D" w:rsidRPr="00620C6D">
        <w:rPr>
          <w:rFonts w:ascii="Times New Roman" w:hAnsi="Times New Roman" w:cs="Times New Roman"/>
          <w:sz w:val="24"/>
          <w:szCs w:val="24"/>
        </w:rPr>
        <w:t xml:space="preserve">the holotype (AMP25) of </w:t>
      </w:r>
      <w:r w:rsidR="0003110D" w:rsidRPr="00620C6D">
        <w:rPr>
          <w:rFonts w:ascii="Times New Roman" w:hAnsi="Times New Roman" w:cs="Times New Roman"/>
          <w:i/>
          <w:sz w:val="24"/>
          <w:szCs w:val="24"/>
        </w:rPr>
        <w:t>Allodesmus uraiporensis</w:t>
      </w:r>
      <w:r w:rsidR="0003110D" w:rsidRPr="00620C6D">
        <w:rPr>
          <w:rFonts w:ascii="Times New Roman" w:hAnsi="Times New Roman" w:cs="Times New Roman"/>
          <w:sz w:val="24"/>
          <w:szCs w:val="24"/>
        </w:rPr>
        <w:t>.</w:t>
      </w:r>
      <w:r w:rsidR="0005773F" w:rsidRPr="00620C6D">
        <w:rPr>
          <w:rFonts w:ascii="Times New Roman" w:hAnsi="Times New Roman" w:cs="Times New Roman"/>
          <w:sz w:val="24"/>
          <w:szCs w:val="24"/>
        </w:rPr>
        <w:t xml:space="preserve"> </w:t>
      </w:r>
      <w:r w:rsidR="000E34BC" w:rsidRPr="00620C6D">
        <w:rPr>
          <w:rFonts w:ascii="Times New Roman" w:hAnsi="Times New Roman" w:cs="Times New Roman"/>
          <w:sz w:val="24"/>
          <w:szCs w:val="24"/>
        </w:rPr>
        <w:t>“</w:t>
      </w:r>
      <w:r w:rsidR="0005773F" w:rsidRPr="00620C6D">
        <w:rPr>
          <w:rFonts w:ascii="Times New Roman" w:hAnsi="Times New Roman" w:cs="Times New Roman"/>
          <w:sz w:val="24"/>
          <w:szCs w:val="24"/>
        </w:rPr>
        <w:t>R</w:t>
      </w:r>
      <w:r w:rsidR="000E34BC" w:rsidRPr="00620C6D">
        <w:rPr>
          <w:rFonts w:ascii="Times New Roman" w:hAnsi="Times New Roman" w:cs="Times New Roman"/>
          <w:sz w:val="24"/>
          <w:szCs w:val="24"/>
        </w:rPr>
        <w:t>”</w:t>
      </w:r>
      <w:r w:rsidR="0005773F" w:rsidRPr="00620C6D">
        <w:rPr>
          <w:rFonts w:ascii="Times New Roman" w:hAnsi="Times New Roman" w:cs="Times New Roman"/>
          <w:sz w:val="24"/>
          <w:szCs w:val="24"/>
        </w:rPr>
        <w:t xml:space="preserve"> indicates right. </w:t>
      </w:r>
      <w:r w:rsidR="000E34BC" w:rsidRPr="00620C6D">
        <w:rPr>
          <w:rFonts w:ascii="Times New Roman" w:hAnsi="Times New Roman" w:cs="Times New Roman"/>
          <w:sz w:val="24"/>
          <w:szCs w:val="24"/>
        </w:rPr>
        <w:t>“</w:t>
      </w:r>
      <w:r w:rsidR="0005773F" w:rsidRPr="00620C6D">
        <w:rPr>
          <w:rFonts w:ascii="Times New Roman" w:hAnsi="Times New Roman" w:cs="Times New Roman"/>
          <w:sz w:val="24"/>
          <w:szCs w:val="24"/>
        </w:rPr>
        <w:t>L</w:t>
      </w:r>
      <w:r w:rsidR="000E34BC" w:rsidRPr="00620C6D">
        <w:rPr>
          <w:rFonts w:ascii="Times New Roman" w:hAnsi="Times New Roman" w:cs="Times New Roman"/>
          <w:sz w:val="24"/>
          <w:szCs w:val="24"/>
        </w:rPr>
        <w:t>”</w:t>
      </w:r>
      <w:r w:rsidR="0005773F" w:rsidRPr="00620C6D">
        <w:rPr>
          <w:rFonts w:ascii="Times New Roman" w:hAnsi="Times New Roman" w:cs="Times New Roman"/>
          <w:sz w:val="24"/>
          <w:szCs w:val="24"/>
        </w:rPr>
        <w:t xml:space="preserve"> indicates left.</w:t>
      </w:r>
    </w:p>
    <w:tbl>
      <w:tblPr>
        <w:tblW w:w="850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7650"/>
        <w:gridCol w:w="345"/>
        <w:gridCol w:w="583"/>
      </w:tblGrid>
      <w:tr w:rsidR="00DB4F8E" w:rsidRPr="00620C6D" w14:paraId="161F352C" w14:textId="77777777" w:rsidTr="00580708">
        <w:trPr>
          <w:trHeight w:val="345"/>
        </w:trPr>
        <w:tc>
          <w:tcPr>
            <w:tcW w:w="7650" w:type="dxa"/>
            <w:tcBorders>
              <w:top w:val="double" w:sz="6" w:space="0" w:color="000000"/>
              <w:left w:val="single" w:sz="4" w:space="0" w:color="FFFFFF"/>
              <w:bottom w:val="single" w:sz="12" w:space="0" w:color="000000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24E868D" w14:textId="0BF2C45E" w:rsidR="00DB4F8E" w:rsidRPr="00620C6D" w:rsidRDefault="00DB4F8E" w:rsidP="00DB4F8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20C6D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　</w:t>
            </w:r>
            <w:r w:rsidR="00580708"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me</w:t>
            </w:r>
            <w:r w:rsidR="00207BE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  <w:r w:rsidR="00580708"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surement regions</w:t>
            </w:r>
          </w:p>
        </w:tc>
        <w:tc>
          <w:tcPr>
            <w:tcW w:w="283" w:type="dxa"/>
            <w:tcBorders>
              <w:top w:val="double" w:sz="6" w:space="0" w:color="000000"/>
              <w:left w:val="nil"/>
              <w:bottom w:val="single" w:sz="12" w:space="0" w:color="000000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98CC981" w14:textId="77777777" w:rsidR="00DB4F8E" w:rsidRPr="00620C6D" w:rsidRDefault="00DB4F8E" w:rsidP="00DB4F8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R</w:t>
            </w:r>
          </w:p>
        </w:tc>
        <w:tc>
          <w:tcPr>
            <w:tcW w:w="567" w:type="dxa"/>
            <w:tcBorders>
              <w:top w:val="double" w:sz="6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91B447D" w14:textId="77777777" w:rsidR="00DB4F8E" w:rsidRPr="00620C6D" w:rsidRDefault="00DB4F8E" w:rsidP="00DB4F8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L</w:t>
            </w:r>
          </w:p>
        </w:tc>
      </w:tr>
      <w:tr w:rsidR="00DB4F8E" w:rsidRPr="00620C6D" w14:paraId="1DF6650F" w14:textId="77777777" w:rsidTr="00580708">
        <w:trPr>
          <w:trHeight w:val="345"/>
        </w:trPr>
        <w:tc>
          <w:tcPr>
            <w:tcW w:w="765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6479095" w14:textId="77777777" w:rsidR="00DB4F8E" w:rsidRPr="00620C6D" w:rsidRDefault="00DB4F8E" w:rsidP="00DB4F8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Greatest vertical diameter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282756D" w14:textId="77777777" w:rsidR="00DB4F8E" w:rsidRPr="00620C6D" w:rsidRDefault="00DB4F8E" w:rsidP="00DB4F8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14:paraId="21DFB383" w14:textId="77777777" w:rsidR="00DB4F8E" w:rsidRPr="00620C6D" w:rsidRDefault="00DB4F8E" w:rsidP="00DB4F8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53</w:t>
            </w:r>
            <w:r w:rsidR="00194C4E"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.0</w:t>
            </w:r>
          </w:p>
        </w:tc>
      </w:tr>
      <w:tr w:rsidR="00DB4F8E" w:rsidRPr="00620C6D" w14:paraId="738543DA" w14:textId="77777777" w:rsidTr="00580708">
        <w:trPr>
          <w:trHeight w:val="345"/>
        </w:trPr>
        <w:tc>
          <w:tcPr>
            <w:tcW w:w="765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08FBA55" w14:textId="77777777" w:rsidR="00DB4F8E" w:rsidRPr="00620C6D" w:rsidRDefault="00DB4F8E" w:rsidP="00DB4F8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Greatest transverse diameter (head to lateral process)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4EC0619" w14:textId="77777777" w:rsidR="00DB4F8E" w:rsidRPr="00620C6D" w:rsidRDefault="00DB4F8E" w:rsidP="00DB4F8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14:paraId="1DB2E844" w14:textId="77777777" w:rsidR="00DB4F8E" w:rsidRPr="00620C6D" w:rsidRDefault="00DB4F8E" w:rsidP="00DB4F8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64</w:t>
            </w:r>
            <w:r w:rsidR="00194C4E"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.0</w:t>
            </w:r>
          </w:p>
        </w:tc>
      </w:tr>
      <w:tr w:rsidR="00DB4F8E" w:rsidRPr="00620C6D" w14:paraId="7CAA8EA2" w14:textId="77777777" w:rsidTr="00580708">
        <w:trPr>
          <w:trHeight w:val="345"/>
        </w:trPr>
        <w:tc>
          <w:tcPr>
            <w:tcW w:w="765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A890984" w14:textId="77777777" w:rsidR="00DB4F8E" w:rsidRPr="00620C6D" w:rsidRDefault="00DB4F8E" w:rsidP="00DB4F8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Greatest diameter of head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63EE897" w14:textId="77777777" w:rsidR="00DB4F8E" w:rsidRPr="00620C6D" w:rsidRDefault="00DB4F8E" w:rsidP="00DB4F8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14:paraId="466DC850" w14:textId="77777777" w:rsidR="00DB4F8E" w:rsidRPr="00620C6D" w:rsidRDefault="00DB4F8E" w:rsidP="00DB4F8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7</w:t>
            </w:r>
            <w:r w:rsidR="00194C4E"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.0</w:t>
            </w:r>
          </w:p>
        </w:tc>
      </w:tr>
      <w:tr w:rsidR="00DB4F8E" w:rsidRPr="00620C6D" w14:paraId="68E585C6" w14:textId="77777777" w:rsidTr="00580708">
        <w:trPr>
          <w:trHeight w:val="345"/>
        </w:trPr>
        <w:tc>
          <w:tcPr>
            <w:tcW w:w="7650" w:type="dxa"/>
            <w:tcBorders>
              <w:top w:val="nil"/>
              <w:left w:val="single" w:sz="4" w:space="0" w:color="FFFFFF"/>
              <w:bottom w:val="single" w:sz="12" w:space="0" w:color="000000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62EDA6F" w14:textId="77777777" w:rsidR="00DB4F8E" w:rsidRPr="00620C6D" w:rsidRDefault="00DB4F8E" w:rsidP="00DB4F8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Greatest dorso-plantar diameter of body</w:t>
            </w:r>
          </w:p>
        </w:tc>
        <w:tc>
          <w:tcPr>
            <w:tcW w:w="283" w:type="dxa"/>
            <w:tcBorders>
              <w:top w:val="nil"/>
              <w:left w:val="nil"/>
              <w:bottom w:val="single" w:sz="12" w:space="0" w:color="000000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E7E9849" w14:textId="77777777" w:rsidR="00DB4F8E" w:rsidRPr="00620C6D" w:rsidRDefault="00DB4F8E" w:rsidP="00DB4F8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A4F8B2" w14:textId="77777777" w:rsidR="00DB4F8E" w:rsidRPr="00620C6D" w:rsidRDefault="00DB4F8E" w:rsidP="00DB4F8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7</w:t>
            </w:r>
            <w:r w:rsidR="00194C4E"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.0</w:t>
            </w:r>
          </w:p>
        </w:tc>
      </w:tr>
    </w:tbl>
    <w:p w14:paraId="4849F736" w14:textId="77777777" w:rsidR="00DB4F8E" w:rsidRPr="00620C6D" w:rsidRDefault="00DB4F8E" w:rsidP="0073756B">
      <w:pPr>
        <w:spacing w:line="360" w:lineRule="auto"/>
        <w:ind w:firstLine="840"/>
        <w:rPr>
          <w:rFonts w:ascii="Times New Roman" w:hAnsi="Times New Roman" w:cs="Times New Roman"/>
          <w:sz w:val="24"/>
          <w:szCs w:val="24"/>
        </w:rPr>
      </w:pPr>
    </w:p>
    <w:p w14:paraId="589DBD3D" w14:textId="77777777" w:rsidR="00DB4F8E" w:rsidRPr="00620C6D" w:rsidRDefault="00DB4F8E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620C6D">
        <w:rPr>
          <w:rFonts w:ascii="Times New Roman" w:hAnsi="Times New Roman" w:cs="Times New Roman"/>
          <w:sz w:val="24"/>
          <w:szCs w:val="24"/>
        </w:rPr>
        <w:br w:type="page"/>
      </w:r>
    </w:p>
    <w:p w14:paraId="3671B935" w14:textId="7C81334D" w:rsidR="00DB4F8E" w:rsidRPr="00620C6D" w:rsidRDefault="00DB4F8E" w:rsidP="002E1B98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620C6D">
        <w:rPr>
          <w:rFonts w:ascii="Times New Roman" w:hAnsi="Times New Roman" w:cs="Times New Roman"/>
          <w:sz w:val="24"/>
          <w:szCs w:val="24"/>
        </w:rPr>
        <w:lastRenderedPageBreak/>
        <w:t>Table S1</w:t>
      </w:r>
      <w:r w:rsidR="00CF38D5" w:rsidRPr="00620C6D">
        <w:rPr>
          <w:rFonts w:ascii="Times New Roman" w:hAnsi="Times New Roman" w:cs="Times New Roman"/>
          <w:sz w:val="24"/>
          <w:szCs w:val="24"/>
        </w:rPr>
        <w:t>4</w:t>
      </w:r>
      <w:r w:rsidRPr="00620C6D">
        <w:rPr>
          <w:rFonts w:ascii="Times New Roman" w:hAnsi="Times New Roman" w:cs="Times New Roman"/>
          <w:sz w:val="24"/>
          <w:szCs w:val="24"/>
        </w:rPr>
        <w:t xml:space="preserve">. </w:t>
      </w:r>
      <w:r w:rsidR="00A654BD">
        <w:rPr>
          <w:rFonts w:ascii="Times New Roman" w:hAnsi="Times New Roman" w:cs="Times New Roman"/>
          <w:sz w:val="24"/>
          <w:szCs w:val="24"/>
        </w:rPr>
        <w:t>M</w:t>
      </w:r>
      <w:r w:rsidRPr="00620C6D">
        <w:rPr>
          <w:rFonts w:ascii="Times New Roman" w:hAnsi="Times New Roman" w:cs="Times New Roman"/>
          <w:sz w:val="24"/>
          <w:szCs w:val="24"/>
        </w:rPr>
        <w:t xml:space="preserve">easurements (mm) of calcaneum of </w:t>
      </w:r>
      <w:r w:rsidR="0003110D" w:rsidRPr="00620C6D">
        <w:rPr>
          <w:rFonts w:ascii="Times New Roman" w:hAnsi="Times New Roman" w:cs="Times New Roman"/>
          <w:sz w:val="24"/>
          <w:szCs w:val="24"/>
        </w:rPr>
        <w:t xml:space="preserve">the holotype (AMP25) of </w:t>
      </w:r>
      <w:r w:rsidR="0003110D" w:rsidRPr="00620C6D">
        <w:rPr>
          <w:rFonts w:ascii="Times New Roman" w:hAnsi="Times New Roman" w:cs="Times New Roman"/>
          <w:i/>
          <w:sz w:val="24"/>
          <w:szCs w:val="24"/>
        </w:rPr>
        <w:t>Allodesmus uraiporensis</w:t>
      </w:r>
      <w:r w:rsidR="0003110D" w:rsidRPr="00620C6D">
        <w:rPr>
          <w:rFonts w:ascii="Times New Roman" w:hAnsi="Times New Roman" w:cs="Times New Roman"/>
          <w:sz w:val="24"/>
          <w:szCs w:val="24"/>
        </w:rPr>
        <w:t>.</w:t>
      </w:r>
      <w:r w:rsidR="0005773F" w:rsidRPr="00620C6D">
        <w:rPr>
          <w:rFonts w:ascii="Times New Roman" w:hAnsi="Times New Roman" w:cs="Times New Roman"/>
          <w:sz w:val="24"/>
          <w:szCs w:val="24"/>
        </w:rPr>
        <w:t xml:space="preserve"> </w:t>
      </w:r>
      <w:r w:rsidR="000E34BC" w:rsidRPr="00620C6D">
        <w:rPr>
          <w:rFonts w:ascii="Times New Roman" w:hAnsi="Times New Roman" w:cs="Times New Roman"/>
          <w:sz w:val="24"/>
          <w:szCs w:val="24"/>
        </w:rPr>
        <w:t>“</w:t>
      </w:r>
      <w:r w:rsidR="0005773F" w:rsidRPr="00620C6D">
        <w:rPr>
          <w:rFonts w:ascii="Times New Roman" w:hAnsi="Times New Roman" w:cs="Times New Roman"/>
          <w:sz w:val="24"/>
          <w:szCs w:val="24"/>
        </w:rPr>
        <w:t>R</w:t>
      </w:r>
      <w:r w:rsidR="000E34BC" w:rsidRPr="00620C6D">
        <w:rPr>
          <w:rFonts w:ascii="Times New Roman" w:hAnsi="Times New Roman" w:cs="Times New Roman"/>
          <w:sz w:val="24"/>
          <w:szCs w:val="24"/>
        </w:rPr>
        <w:t>”</w:t>
      </w:r>
      <w:r w:rsidR="0005773F" w:rsidRPr="00620C6D">
        <w:rPr>
          <w:rFonts w:ascii="Times New Roman" w:hAnsi="Times New Roman" w:cs="Times New Roman"/>
          <w:sz w:val="24"/>
          <w:szCs w:val="24"/>
        </w:rPr>
        <w:t xml:space="preserve"> indicates right. </w:t>
      </w:r>
      <w:r w:rsidR="000E34BC" w:rsidRPr="00620C6D">
        <w:rPr>
          <w:rFonts w:ascii="Times New Roman" w:hAnsi="Times New Roman" w:cs="Times New Roman"/>
          <w:sz w:val="24"/>
          <w:szCs w:val="24"/>
        </w:rPr>
        <w:t>“</w:t>
      </w:r>
      <w:r w:rsidR="0005773F" w:rsidRPr="00620C6D">
        <w:rPr>
          <w:rFonts w:ascii="Times New Roman" w:hAnsi="Times New Roman" w:cs="Times New Roman"/>
          <w:sz w:val="24"/>
          <w:szCs w:val="24"/>
        </w:rPr>
        <w:t>L</w:t>
      </w:r>
      <w:r w:rsidR="000E34BC" w:rsidRPr="00620C6D">
        <w:rPr>
          <w:rFonts w:ascii="Times New Roman" w:hAnsi="Times New Roman" w:cs="Times New Roman"/>
          <w:sz w:val="24"/>
          <w:szCs w:val="24"/>
        </w:rPr>
        <w:t>”</w:t>
      </w:r>
      <w:r w:rsidR="0005773F" w:rsidRPr="00620C6D">
        <w:rPr>
          <w:rFonts w:ascii="Times New Roman" w:hAnsi="Times New Roman" w:cs="Times New Roman"/>
          <w:sz w:val="24"/>
          <w:szCs w:val="24"/>
        </w:rPr>
        <w:t xml:space="preserve"> indicates left.</w:t>
      </w:r>
    </w:p>
    <w:tbl>
      <w:tblPr>
        <w:tblW w:w="812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7225"/>
        <w:gridCol w:w="583"/>
        <w:gridCol w:w="620"/>
      </w:tblGrid>
      <w:tr w:rsidR="00DB4F8E" w:rsidRPr="00620C6D" w14:paraId="77FB145C" w14:textId="77777777" w:rsidTr="00580708">
        <w:trPr>
          <w:trHeight w:val="345"/>
        </w:trPr>
        <w:tc>
          <w:tcPr>
            <w:tcW w:w="7225" w:type="dxa"/>
            <w:tcBorders>
              <w:top w:val="double" w:sz="6" w:space="0" w:color="000000"/>
              <w:left w:val="single" w:sz="4" w:space="0" w:color="FFFFFF"/>
              <w:bottom w:val="single" w:sz="12" w:space="0" w:color="000000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3DAFD3F" w14:textId="7B640484" w:rsidR="00DB4F8E" w:rsidRPr="00620C6D" w:rsidRDefault="00DB4F8E" w:rsidP="00DB4F8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20C6D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　</w:t>
            </w:r>
            <w:r w:rsidR="00580708"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me</w:t>
            </w:r>
            <w:r w:rsidR="00207BE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  <w:r w:rsidR="00580708"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surement regions</w:t>
            </w:r>
          </w:p>
        </w:tc>
        <w:tc>
          <w:tcPr>
            <w:tcW w:w="275" w:type="dxa"/>
            <w:tcBorders>
              <w:top w:val="double" w:sz="6" w:space="0" w:color="000000"/>
              <w:left w:val="nil"/>
              <w:bottom w:val="single" w:sz="12" w:space="0" w:color="000000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3322F4E" w14:textId="77777777" w:rsidR="00DB4F8E" w:rsidRPr="00620C6D" w:rsidRDefault="00DB4F8E" w:rsidP="00DB4F8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R</w:t>
            </w:r>
          </w:p>
        </w:tc>
        <w:tc>
          <w:tcPr>
            <w:tcW w:w="620" w:type="dxa"/>
            <w:tcBorders>
              <w:top w:val="double" w:sz="6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74D9FDF" w14:textId="77777777" w:rsidR="00DB4F8E" w:rsidRPr="00620C6D" w:rsidRDefault="00DB4F8E" w:rsidP="00DB4F8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L</w:t>
            </w:r>
          </w:p>
        </w:tc>
      </w:tr>
      <w:tr w:rsidR="00DB4F8E" w:rsidRPr="00620C6D" w14:paraId="347CD68A" w14:textId="77777777" w:rsidTr="00580708">
        <w:trPr>
          <w:trHeight w:val="345"/>
        </w:trPr>
        <w:tc>
          <w:tcPr>
            <w:tcW w:w="7225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649126B" w14:textId="77777777" w:rsidR="00DB4F8E" w:rsidRPr="00620C6D" w:rsidRDefault="00DB4F8E" w:rsidP="00DB4F8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Least transverse diameter of shaft</w:t>
            </w:r>
          </w:p>
        </w:tc>
        <w:tc>
          <w:tcPr>
            <w:tcW w:w="27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C547C98" w14:textId="77777777" w:rsidR="00DB4F8E" w:rsidRPr="00620C6D" w:rsidRDefault="00DB4F8E" w:rsidP="00DB4F8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9</w:t>
            </w:r>
            <w:r w:rsidR="00194C4E"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.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14:paraId="003CB873" w14:textId="77777777" w:rsidR="00DB4F8E" w:rsidRPr="00620C6D" w:rsidRDefault="00DB4F8E" w:rsidP="00DB4F8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9</w:t>
            </w:r>
            <w:r w:rsidR="00194C4E"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.0</w:t>
            </w:r>
          </w:p>
        </w:tc>
      </w:tr>
      <w:tr w:rsidR="00DB4F8E" w:rsidRPr="00620C6D" w14:paraId="4BF92C0C" w14:textId="77777777" w:rsidTr="00580708">
        <w:trPr>
          <w:trHeight w:val="345"/>
        </w:trPr>
        <w:tc>
          <w:tcPr>
            <w:tcW w:w="7225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43F3FE8" w14:textId="77777777" w:rsidR="00DB4F8E" w:rsidRPr="00620C6D" w:rsidRDefault="00DB4F8E" w:rsidP="00DB4F8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Greatest transverse diameter of cuboid facet</w:t>
            </w:r>
          </w:p>
        </w:tc>
        <w:tc>
          <w:tcPr>
            <w:tcW w:w="27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9836BFD" w14:textId="77777777" w:rsidR="00DB4F8E" w:rsidRPr="00620C6D" w:rsidRDefault="00DB4F8E" w:rsidP="00DB4F8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1</w:t>
            </w:r>
            <w:r w:rsidR="00194C4E"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.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14:paraId="41D2B867" w14:textId="77777777" w:rsidR="00DB4F8E" w:rsidRPr="00620C6D" w:rsidRDefault="00DB4F8E" w:rsidP="00DB4F8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2</w:t>
            </w:r>
            <w:r w:rsidR="00194C4E"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.0</w:t>
            </w:r>
          </w:p>
        </w:tc>
      </w:tr>
      <w:tr w:rsidR="00DB4F8E" w:rsidRPr="00620C6D" w14:paraId="16D328B8" w14:textId="77777777" w:rsidTr="00580708">
        <w:trPr>
          <w:trHeight w:val="345"/>
        </w:trPr>
        <w:tc>
          <w:tcPr>
            <w:tcW w:w="7225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11BA007" w14:textId="77777777" w:rsidR="00DB4F8E" w:rsidRPr="00620C6D" w:rsidRDefault="00DB4F8E" w:rsidP="00DB4F8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Greatest width, medialo-laterally</w:t>
            </w:r>
          </w:p>
        </w:tc>
        <w:tc>
          <w:tcPr>
            <w:tcW w:w="27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BD6F3F4" w14:textId="77777777" w:rsidR="00DB4F8E" w:rsidRPr="00620C6D" w:rsidRDefault="00DB4F8E" w:rsidP="00DB4F8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68</w:t>
            </w:r>
            <w:r w:rsidR="00194C4E"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.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14:paraId="50598F16" w14:textId="77777777" w:rsidR="00DB4F8E" w:rsidRPr="00620C6D" w:rsidRDefault="00DB4F8E" w:rsidP="00DB4F8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66</w:t>
            </w:r>
            <w:r w:rsidR="00194C4E"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.0</w:t>
            </w:r>
          </w:p>
        </w:tc>
      </w:tr>
      <w:tr w:rsidR="00DB4F8E" w:rsidRPr="00620C6D" w14:paraId="2BFBA1D2" w14:textId="77777777" w:rsidTr="00580708">
        <w:trPr>
          <w:trHeight w:val="345"/>
        </w:trPr>
        <w:tc>
          <w:tcPr>
            <w:tcW w:w="7225" w:type="dxa"/>
            <w:tcBorders>
              <w:top w:val="nil"/>
              <w:left w:val="single" w:sz="4" w:space="0" w:color="FFFFFF"/>
              <w:bottom w:val="single" w:sz="12" w:space="0" w:color="000000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DCDD9A2" w14:textId="77777777" w:rsidR="00DB4F8E" w:rsidRPr="00620C6D" w:rsidRDefault="00DB4F8E" w:rsidP="00DB4F8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Greatest length, proximo-distally</w:t>
            </w:r>
          </w:p>
        </w:tc>
        <w:tc>
          <w:tcPr>
            <w:tcW w:w="275" w:type="dxa"/>
            <w:tcBorders>
              <w:top w:val="nil"/>
              <w:left w:val="nil"/>
              <w:bottom w:val="single" w:sz="12" w:space="0" w:color="000000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D22FDEF" w14:textId="77777777" w:rsidR="00DB4F8E" w:rsidRPr="00620C6D" w:rsidRDefault="00DB4F8E" w:rsidP="00DB4F8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6</w:t>
            </w:r>
            <w:r w:rsidR="00194C4E"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.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2748ABF" w14:textId="77777777" w:rsidR="00DB4F8E" w:rsidRPr="00620C6D" w:rsidRDefault="00DB4F8E" w:rsidP="00DB4F8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6</w:t>
            </w:r>
            <w:r w:rsidR="00194C4E"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.0</w:t>
            </w:r>
          </w:p>
        </w:tc>
      </w:tr>
    </w:tbl>
    <w:p w14:paraId="6F7BC65C" w14:textId="77777777" w:rsidR="00DB4F8E" w:rsidRPr="00620C6D" w:rsidRDefault="00DB4F8E" w:rsidP="0073756B">
      <w:pPr>
        <w:spacing w:line="360" w:lineRule="auto"/>
        <w:ind w:firstLine="840"/>
        <w:rPr>
          <w:rFonts w:ascii="Times New Roman" w:hAnsi="Times New Roman" w:cs="Times New Roman"/>
          <w:sz w:val="24"/>
          <w:szCs w:val="24"/>
        </w:rPr>
      </w:pPr>
    </w:p>
    <w:p w14:paraId="7A75A5CA" w14:textId="77777777" w:rsidR="00DB4F8E" w:rsidRPr="00620C6D" w:rsidRDefault="00DB4F8E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620C6D">
        <w:rPr>
          <w:rFonts w:ascii="Times New Roman" w:hAnsi="Times New Roman" w:cs="Times New Roman"/>
          <w:sz w:val="24"/>
          <w:szCs w:val="24"/>
        </w:rPr>
        <w:br w:type="page"/>
      </w:r>
    </w:p>
    <w:p w14:paraId="0E6625A8" w14:textId="49667386" w:rsidR="00DB4F8E" w:rsidRPr="00620C6D" w:rsidRDefault="00DB4F8E" w:rsidP="002E1B98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620C6D">
        <w:rPr>
          <w:rFonts w:ascii="Times New Roman" w:hAnsi="Times New Roman" w:cs="Times New Roman"/>
          <w:sz w:val="24"/>
          <w:szCs w:val="24"/>
        </w:rPr>
        <w:lastRenderedPageBreak/>
        <w:t>Table S1</w:t>
      </w:r>
      <w:r w:rsidR="00CF38D5" w:rsidRPr="00620C6D">
        <w:rPr>
          <w:rFonts w:ascii="Times New Roman" w:hAnsi="Times New Roman" w:cs="Times New Roman"/>
          <w:sz w:val="24"/>
          <w:szCs w:val="24"/>
        </w:rPr>
        <w:t>5</w:t>
      </w:r>
      <w:r w:rsidRPr="00620C6D">
        <w:rPr>
          <w:rFonts w:ascii="Times New Roman" w:hAnsi="Times New Roman" w:cs="Times New Roman"/>
          <w:sz w:val="24"/>
          <w:szCs w:val="24"/>
        </w:rPr>
        <w:t xml:space="preserve">. </w:t>
      </w:r>
      <w:r w:rsidR="00A654BD">
        <w:rPr>
          <w:rFonts w:ascii="Times New Roman" w:hAnsi="Times New Roman" w:cs="Times New Roman"/>
          <w:sz w:val="24"/>
          <w:szCs w:val="24"/>
        </w:rPr>
        <w:t>M</w:t>
      </w:r>
      <w:r w:rsidRPr="00620C6D">
        <w:rPr>
          <w:rFonts w:ascii="Times New Roman" w:hAnsi="Times New Roman" w:cs="Times New Roman"/>
          <w:sz w:val="24"/>
          <w:szCs w:val="24"/>
        </w:rPr>
        <w:t xml:space="preserve">easurements (mm) of navicular of </w:t>
      </w:r>
      <w:r w:rsidR="0003110D" w:rsidRPr="00620C6D">
        <w:rPr>
          <w:rFonts w:ascii="Times New Roman" w:hAnsi="Times New Roman" w:cs="Times New Roman"/>
          <w:sz w:val="24"/>
          <w:szCs w:val="24"/>
        </w:rPr>
        <w:t xml:space="preserve">the holotype (AMP25) of </w:t>
      </w:r>
      <w:r w:rsidR="0003110D" w:rsidRPr="00620C6D">
        <w:rPr>
          <w:rFonts w:ascii="Times New Roman" w:hAnsi="Times New Roman" w:cs="Times New Roman"/>
          <w:i/>
          <w:sz w:val="24"/>
          <w:szCs w:val="24"/>
        </w:rPr>
        <w:t>Allodesmus uraiporensis</w:t>
      </w:r>
      <w:r w:rsidR="0003110D" w:rsidRPr="00620C6D">
        <w:rPr>
          <w:rFonts w:ascii="Times New Roman" w:hAnsi="Times New Roman" w:cs="Times New Roman"/>
          <w:sz w:val="24"/>
          <w:szCs w:val="24"/>
        </w:rPr>
        <w:t>.</w:t>
      </w:r>
      <w:r w:rsidR="0005773F" w:rsidRPr="00620C6D">
        <w:rPr>
          <w:rFonts w:ascii="Times New Roman" w:hAnsi="Times New Roman" w:cs="Times New Roman"/>
          <w:sz w:val="24"/>
          <w:szCs w:val="24"/>
        </w:rPr>
        <w:t xml:space="preserve"> </w:t>
      </w:r>
      <w:r w:rsidR="000E34BC" w:rsidRPr="00620C6D">
        <w:rPr>
          <w:rFonts w:ascii="Times New Roman" w:hAnsi="Times New Roman" w:cs="Times New Roman"/>
          <w:sz w:val="24"/>
          <w:szCs w:val="24"/>
        </w:rPr>
        <w:t>“</w:t>
      </w:r>
      <w:r w:rsidR="0005773F" w:rsidRPr="00620C6D">
        <w:rPr>
          <w:rFonts w:ascii="Times New Roman" w:hAnsi="Times New Roman" w:cs="Times New Roman"/>
          <w:sz w:val="24"/>
          <w:szCs w:val="24"/>
        </w:rPr>
        <w:t>R</w:t>
      </w:r>
      <w:r w:rsidR="000E34BC" w:rsidRPr="00620C6D">
        <w:rPr>
          <w:rFonts w:ascii="Times New Roman" w:hAnsi="Times New Roman" w:cs="Times New Roman"/>
          <w:sz w:val="24"/>
          <w:szCs w:val="24"/>
        </w:rPr>
        <w:t>”</w:t>
      </w:r>
      <w:r w:rsidR="0005773F" w:rsidRPr="00620C6D">
        <w:rPr>
          <w:rFonts w:ascii="Times New Roman" w:hAnsi="Times New Roman" w:cs="Times New Roman"/>
          <w:sz w:val="24"/>
          <w:szCs w:val="24"/>
        </w:rPr>
        <w:t xml:space="preserve"> indicates right. </w:t>
      </w:r>
      <w:r w:rsidR="000E34BC" w:rsidRPr="00620C6D">
        <w:rPr>
          <w:rFonts w:ascii="Times New Roman" w:hAnsi="Times New Roman" w:cs="Times New Roman"/>
          <w:sz w:val="24"/>
          <w:szCs w:val="24"/>
        </w:rPr>
        <w:t>“</w:t>
      </w:r>
      <w:r w:rsidR="0005773F" w:rsidRPr="00620C6D">
        <w:rPr>
          <w:rFonts w:ascii="Times New Roman" w:hAnsi="Times New Roman" w:cs="Times New Roman"/>
          <w:sz w:val="24"/>
          <w:szCs w:val="24"/>
        </w:rPr>
        <w:t>L</w:t>
      </w:r>
      <w:r w:rsidR="000E34BC" w:rsidRPr="00620C6D">
        <w:rPr>
          <w:rFonts w:ascii="Times New Roman" w:hAnsi="Times New Roman" w:cs="Times New Roman"/>
          <w:sz w:val="24"/>
          <w:szCs w:val="24"/>
        </w:rPr>
        <w:t>”</w:t>
      </w:r>
      <w:r w:rsidR="0005773F" w:rsidRPr="00620C6D">
        <w:rPr>
          <w:rFonts w:ascii="Times New Roman" w:hAnsi="Times New Roman" w:cs="Times New Roman"/>
          <w:sz w:val="24"/>
          <w:szCs w:val="24"/>
        </w:rPr>
        <w:t xml:space="preserve"> indicates left.</w:t>
      </w:r>
    </w:p>
    <w:tbl>
      <w:tblPr>
        <w:tblW w:w="812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7225"/>
        <w:gridCol w:w="583"/>
        <w:gridCol w:w="620"/>
      </w:tblGrid>
      <w:tr w:rsidR="00DB4F8E" w:rsidRPr="00620C6D" w14:paraId="58CB67F8" w14:textId="77777777" w:rsidTr="00580708">
        <w:trPr>
          <w:trHeight w:val="345"/>
        </w:trPr>
        <w:tc>
          <w:tcPr>
            <w:tcW w:w="7225" w:type="dxa"/>
            <w:tcBorders>
              <w:top w:val="double" w:sz="6" w:space="0" w:color="000000"/>
              <w:left w:val="single" w:sz="4" w:space="0" w:color="FFFFFF"/>
              <w:bottom w:val="single" w:sz="12" w:space="0" w:color="000000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FBF4777" w14:textId="470E28E6" w:rsidR="00DB4F8E" w:rsidRPr="00620C6D" w:rsidRDefault="00DB4F8E" w:rsidP="00DB4F8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20C6D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　</w:t>
            </w:r>
            <w:r w:rsidR="00580708"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me</w:t>
            </w:r>
            <w:r w:rsidR="00207BE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  <w:r w:rsidR="00580708"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surement regions</w:t>
            </w:r>
          </w:p>
        </w:tc>
        <w:tc>
          <w:tcPr>
            <w:tcW w:w="275" w:type="dxa"/>
            <w:tcBorders>
              <w:top w:val="double" w:sz="6" w:space="0" w:color="000000"/>
              <w:left w:val="nil"/>
              <w:bottom w:val="single" w:sz="12" w:space="0" w:color="000000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8258B3A" w14:textId="77777777" w:rsidR="00DB4F8E" w:rsidRPr="00620C6D" w:rsidRDefault="00DB4F8E" w:rsidP="00DB4F8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R</w:t>
            </w:r>
          </w:p>
        </w:tc>
        <w:tc>
          <w:tcPr>
            <w:tcW w:w="620" w:type="dxa"/>
            <w:tcBorders>
              <w:top w:val="double" w:sz="6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35B1899" w14:textId="77777777" w:rsidR="00DB4F8E" w:rsidRPr="00620C6D" w:rsidRDefault="00DB4F8E" w:rsidP="00DB4F8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L</w:t>
            </w:r>
          </w:p>
        </w:tc>
      </w:tr>
      <w:tr w:rsidR="00DB4F8E" w:rsidRPr="00620C6D" w14:paraId="27947760" w14:textId="77777777" w:rsidTr="00580708">
        <w:trPr>
          <w:trHeight w:val="345"/>
        </w:trPr>
        <w:tc>
          <w:tcPr>
            <w:tcW w:w="7225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E606C63" w14:textId="77777777" w:rsidR="00DB4F8E" w:rsidRPr="00620C6D" w:rsidRDefault="00DB4F8E" w:rsidP="00DB4F8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Greatest width</w:t>
            </w:r>
          </w:p>
        </w:tc>
        <w:tc>
          <w:tcPr>
            <w:tcW w:w="27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42ADCE5" w14:textId="77777777" w:rsidR="00DB4F8E" w:rsidRPr="00620C6D" w:rsidRDefault="00DB4F8E" w:rsidP="00DB4F8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58</w:t>
            </w:r>
            <w:r w:rsidR="00194C4E"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.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14:paraId="1B69093F" w14:textId="77777777" w:rsidR="00DB4F8E" w:rsidRPr="00620C6D" w:rsidRDefault="00DB4F8E" w:rsidP="00DB4F8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60</w:t>
            </w:r>
            <w:r w:rsidR="00194C4E"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.0</w:t>
            </w:r>
          </w:p>
        </w:tc>
      </w:tr>
      <w:tr w:rsidR="00DB4F8E" w:rsidRPr="00620C6D" w14:paraId="108010B4" w14:textId="77777777" w:rsidTr="00580708">
        <w:trPr>
          <w:trHeight w:val="345"/>
        </w:trPr>
        <w:tc>
          <w:tcPr>
            <w:tcW w:w="7225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5B46E47" w14:textId="77777777" w:rsidR="00DB4F8E" w:rsidRPr="00620C6D" w:rsidRDefault="00DB4F8E" w:rsidP="00DB4F8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Greatest height</w:t>
            </w:r>
          </w:p>
        </w:tc>
        <w:tc>
          <w:tcPr>
            <w:tcW w:w="27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5F74972" w14:textId="77777777" w:rsidR="00DB4F8E" w:rsidRPr="00620C6D" w:rsidRDefault="00DB4F8E" w:rsidP="00DB4F8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7</w:t>
            </w:r>
            <w:r w:rsidR="00194C4E"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.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14:paraId="2AC98856" w14:textId="77777777" w:rsidR="00DB4F8E" w:rsidRPr="00620C6D" w:rsidRDefault="00DB4F8E" w:rsidP="00DB4F8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8</w:t>
            </w:r>
            <w:r w:rsidR="00194C4E"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.0</w:t>
            </w:r>
          </w:p>
        </w:tc>
      </w:tr>
      <w:tr w:rsidR="00DB4F8E" w:rsidRPr="00620C6D" w14:paraId="4219337A" w14:textId="77777777" w:rsidTr="00580708">
        <w:trPr>
          <w:trHeight w:val="345"/>
        </w:trPr>
        <w:tc>
          <w:tcPr>
            <w:tcW w:w="7225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C0D8B7B" w14:textId="77777777" w:rsidR="00DB4F8E" w:rsidRPr="00620C6D" w:rsidRDefault="00DB4F8E" w:rsidP="00DB4F8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Height of posterior articular surface</w:t>
            </w:r>
          </w:p>
        </w:tc>
        <w:tc>
          <w:tcPr>
            <w:tcW w:w="27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EACA91A" w14:textId="77777777" w:rsidR="00DB4F8E" w:rsidRPr="00620C6D" w:rsidRDefault="00DB4F8E" w:rsidP="00DB4F8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7</w:t>
            </w:r>
            <w:r w:rsidR="00194C4E"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.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14:paraId="50E025DB" w14:textId="77777777" w:rsidR="00DB4F8E" w:rsidRPr="00620C6D" w:rsidRDefault="00DB4F8E" w:rsidP="00DB4F8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7</w:t>
            </w:r>
            <w:r w:rsidR="00194C4E"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.0</w:t>
            </w:r>
          </w:p>
        </w:tc>
      </w:tr>
      <w:tr w:rsidR="00DB4F8E" w:rsidRPr="00620C6D" w14:paraId="7A84A59E" w14:textId="77777777" w:rsidTr="00580708">
        <w:trPr>
          <w:trHeight w:val="345"/>
        </w:trPr>
        <w:tc>
          <w:tcPr>
            <w:tcW w:w="7225" w:type="dxa"/>
            <w:tcBorders>
              <w:top w:val="nil"/>
              <w:left w:val="single" w:sz="4" w:space="0" w:color="FFFFFF"/>
              <w:bottom w:val="single" w:sz="12" w:space="0" w:color="000000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BD89EE5" w14:textId="77777777" w:rsidR="00DB4F8E" w:rsidRPr="00620C6D" w:rsidRDefault="00DB4F8E" w:rsidP="00DB4F8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Width of posterior articular surface</w:t>
            </w:r>
          </w:p>
        </w:tc>
        <w:tc>
          <w:tcPr>
            <w:tcW w:w="275" w:type="dxa"/>
            <w:tcBorders>
              <w:top w:val="nil"/>
              <w:left w:val="nil"/>
              <w:bottom w:val="single" w:sz="12" w:space="0" w:color="000000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0548D49" w14:textId="77777777" w:rsidR="00DB4F8E" w:rsidRPr="00620C6D" w:rsidRDefault="00DB4F8E" w:rsidP="00DB4F8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8</w:t>
            </w:r>
            <w:r w:rsidR="00194C4E"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.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6BCF80B" w14:textId="77777777" w:rsidR="00DB4F8E" w:rsidRPr="00620C6D" w:rsidRDefault="00DB4F8E" w:rsidP="00DB4F8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8</w:t>
            </w:r>
            <w:r w:rsidR="00194C4E"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.0</w:t>
            </w:r>
          </w:p>
        </w:tc>
      </w:tr>
    </w:tbl>
    <w:p w14:paraId="4DD2A69E" w14:textId="77777777" w:rsidR="00DB4F8E" w:rsidRPr="00620C6D" w:rsidRDefault="00DB4F8E" w:rsidP="0073756B">
      <w:pPr>
        <w:spacing w:line="360" w:lineRule="auto"/>
        <w:ind w:firstLine="840"/>
        <w:rPr>
          <w:rFonts w:ascii="Times New Roman" w:hAnsi="Times New Roman" w:cs="Times New Roman"/>
          <w:sz w:val="24"/>
          <w:szCs w:val="24"/>
        </w:rPr>
      </w:pPr>
    </w:p>
    <w:p w14:paraId="254EDDEE" w14:textId="77777777" w:rsidR="00DB4F8E" w:rsidRPr="00620C6D" w:rsidRDefault="00DB4F8E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620C6D">
        <w:rPr>
          <w:rFonts w:ascii="Times New Roman" w:hAnsi="Times New Roman" w:cs="Times New Roman"/>
          <w:sz w:val="24"/>
          <w:szCs w:val="24"/>
        </w:rPr>
        <w:br w:type="page"/>
      </w:r>
    </w:p>
    <w:p w14:paraId="5DA4C7D4" w14:textId="6C07525F" w:rsidR="00DB4F8E" w:rsidRPr="00620C6D" w:rsidRDefault="00DB4F8E" w:rsidP="002E1B98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620C6D">
        <w:rPr>
          <w:rFonts w:ascii="Times New Roman" w:hAnsi="Times New Roman" w:cs="Times New Roman"/>
          <w:sz w:val="24"/>
          <w:szCs w:val="24"/>
        </w:rPr>
        <w:lastRenderedPageBreak/>
        <w:t>Table S1</w:t>
      </w:r>
      <w:r w:rsidR="00CF38D5" w:rsidRPr="00620C6D">
        <w:rPr>
          <w:rFonts w:ascii="Times New Roman" w:hAnsi="Times New Roman" w:cs="Times New Roman"/>
          <w:sz w:val="24"/>
          <w:szCs w:val="24"/>
        </w:rPr>
        <w:t>6</w:t>
      </w:r>
      <w:r w:rsidRPr="00620C6D">
        <w:rPr>
          <w:rFonts w:ascii="Times New Roman" w:hAnsi="Times New Roman" w:cs="Times New Roman"/>
          <w:sz w:val="24"/>
          <w:szCs w:val="24"/>
        </w:rPr>
        <w:t xml:space="preserve">. </w:t>
      </w:r>
      <w:r w:rsidR="00A654BD">
        <w:rPr>
          <w:rFonts w:ascii="Times New Roman" w:hAnsi="Times New Roman" w:cs="Times New Roman"/>
          <w:sz w:val="24"/>
          <w:szCs w:val="24"/>
        </w:rPr>
        <w:t>M</w:t>
      </w:r>
      <w:r w:rsidRPr="00620C6D">
        <w:rPr>
          <w:rFonts w:ascii="Times New Roman" w:hAnsi="Times New Roman" w:cs="Times New Roman"/>
          <w:sz w:val="24"/>
          <w:szCs w:val="24"/>
        </w:rPr>
        <w:t xml:space="preserve">easurements (mm) of cuboid of </w:t>
      </w:r>
      <w:r w:rsidR="0003110D" w:rsidRPr="00620C6D">
        <w:rPr>
          <w:rFonts w:ascii="Times New Roman" w:hAnsi="Times New Roman" w:cs="Times New Roman"/>
          <w:sz w:val="24"/>
          <w:szCs w:val="24"/>
        </w:rPr>
        <w:t xml:space="preserve">the holotype (AMP25) of </w:t>
      </w:r>
      <w:r w:rsidR="0003110D" w:rsidRPr="00620C6D">
        <w:rPr>
          <w:rFonts w:ascii="Times New Roman" w:hAnsi="Times New Roman" w:cs="Times New Roman"/>
          <w:i/>
          <w:sz w:val="24"/>
          <w:szCs w:val="24"/>
        </w:rPr>
        <w:t>Allodesmus uraiporensis</w:t>
      </w:r>
      <w:r w:rsidR="0003110D" w:rsidRPr="00620C6D">
        <w:rPr>
          <w:rFonts w:ascii="Times New Roman" w:hAnsi="Times New Roman" w:cs="Times New Roman"/>
          <w:sz w:val="24"/>
          <w:szCs w:val="24"/>
        </w:rPr>
        <w:t>.</w:t>
      </w:r>
      <w:r w:rsidR="0005773F" w:rsidRPr="00620C6D">
        <w:rPr>
          <w:rFonts w:ascii="Times New Roman" w:hAnsi="Times New Roman" w:cs="Times New Roman"/>
          <w:sz w:val="24"/>
          <w:szCs w:val="24"/>
        </w:rPr>
        <w:t xml:space="preserve"> </w:t>
      </w:r>
      <w:r w:rsidR="000E34BC" w:rsidRPr="00620C6D">
        <w:rPr>
          <w:rFonts w:ascii="Times New Roman" w:hAnsi="Times New Roman" w:cs="Times New Roman"/>
          <w:sz w:val="24"/>
          <w:szCs w:val="24"/>
        </w:rPr>
        <w:t>“</w:t>
      </w:r>
      <w:r w:rsidR="0005773F" w:rsidRPr="00620C6D">
        <w:rPr>
          <w:rFonts w:ascii="Times New Roman" w:hAnsi="Times New Roman" w:cs="Times New Roman"/>
          <w:sz w:val="24"/>
          <w:szCs w:val="24"/>
        </w:rPr>
        <w:t>R</w:t>
      </w:r>
      <w:r w:rsidR="000E34BC" w:rsidRPr="00620C6D">
        <w:rPr>
          <w:rFonts w:ascii="Times New Roman" w:hAnsi="Times New Roman" w:cs="Times New Roman"/>
          <w:sz w:val="24"/>
          <w:szCs w:val="24"/>
        </w:rPr>
        <w:t>”</w:t>
      </w:r>
      <w:r w:rsidR="0005773F" w:rsidRPr="00620C6D">
        <w:rPr>
          <w:rFonts w:ascii="Times New Roman" w:hAnsi="Times New Roman" w:cs="Times New Roman"/>
          <w:sz w:val="24"/>
          <w:szCs w:val="24"/>
        </w:rPr>
        <w:t xml:space="preserve"> indicates right. </w:t>
      </w:r>
      <w:r w:rsidR="000E34BC" w:rsidRPr="00620C6D">
        <w:rPr>
          <w:rFonts w:ascii="Times New Roman" w:hAnsi="Times New Roman" w:cs="Times New Roman"/>
          <w:sz w:val="24"/>
          <w:szCs w:val="24"/>
        </w:rPr>
        <w:t>“</w:t>
      </w:r>
      <w:r w:rsidR="0005773F" w:rsidRPr="00620C6D">
        <w:rPr>
          <w:rFonts w:ascii="Times New Roman" w:hAnsi="Times New Roman" w:cs="Times New Roman"/>
          <w:sz w:val="24"/>
          <w:szCs w:val="24"/>
        </w:rPr>
        <w:t>L</w:t>
      </w:r>
      <w:r w:rsidR="000E34BC" w:rsidRPr="00620C6D">
        <w:rPr>
          <w:rFonts w:ascii="Times New Roman" w:hAnsi="Times New Roman" w:cs="Times New Roman"/>
          <w:sz w:val="24"/>
          <w:szCs w:val="24"/>
        </w:rPr>
        <w:t>”</w:t>
      </w:r>
      <w:r w:rsidR="0005773F" w:rsidRPr="00620C6D">
        <w:rPr>
          <w:rFonts w:ascii="Times New Roman" w:hAnsi="Times New Roman" w:cs="Times New Roman"/>
          <w:sz w:val="24"/>
          <w:szCs w:val="24"/>
        </w:rPr>
        <w:t xml:space="preserve"> indicates left.</w:t>
      </w:r>
    </w:p>
    <w:tbl>
      <w:tblPr>
        <w:tblW w:w="812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7225"/>
        <w:gridCol w:w="583"/>
        <w:gridCol w:w="620"/>
      </w:tblGrid>
      <w:tr w:rsidR="00DB4F8E" w:rsidRPr="00620C6D" w14:paraId="06BC7BA1" w14:textId="77777777" w:rsidTr="00580708">
        <w:trPr>
          <w:trHeight w:val="345"/>
        </w:trPr>
        <w:tc>
          <w:tcPr>
            <w:tcW w:w="7225" w:type="dxa"/>
            <w:tcBorders>
              <w:top w:val="double" w:sz="6" w:space="0" w:color="000000"/>
              <w:left w:val="single" w:sz="4" w:space="0" w:color="FFFFFF"/>
              <w:bottom w:val="single" w:sz="12" w:space="0" w:color="000000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592FE17" w14:textId="0543DD98" w:rsidR="00DB4F8E" w:rsidRPr="00620C6D" w:rsidRDefault="00DB4F8E" w:rsidP="00DB4F8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20C6D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　</w:t>
            </w:r>
            <w:r w:rsidR="00580708"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me</w:t>
            </w:r>
            <w:r w:rsidR="00207BE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  <w:r w:rsidR="00580708"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surement regions</w:t>
            </w:r>
          </w:p>
        </w:tc>
        <w:tc>
          <w:tcPr>
            <w:tcW w:w="275" w:type="dxa"/>
            <w:tcBorders>
              <w:top w:val="double" w:sz="6" w:space="0" w:color="000000"/>
              <w:left w:val="nil"/>
              <w:bottom w:val="single" w:sz="12" w:space="0" w:color="000000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32A6550" w14:textId="77777777" w:rsidR="00DB4F8E" w:rsidRPr="00620C6D" w:rsidRDefault="00DB4F8E" w:rsidP="00DB4F8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R</w:t>
            </w:r>
          </w:p>
        </w:tc>
        <w:tc>
          <w:tcPr>
            <w:tcW w:w="620" w:type="dxa"/>
            <w:tcBorders>
              <w:top w:val="double" w:sz="6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C7D874D" w14:textId="77777777" w:rsidR="00DB4F8E" w:rsidRPr="00620C6D" w:rsidRDefault="00DB4F8E" w:rsidP="00DB4F8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L</w:t>
            </w:r>
          </w:p>
        </w:tc>
      </w:tr>
      <w:tr w:rsidR="00DB4F8E" w:rsidRPr="00620C6D" w14:paraId="2030529C" w14:textId="77777777" w:rsidTr="00580708">
        <w:trPr>
          <w:trHeight w:val="345"/>
        </w:trPr>
        <w:tc>
          <w:tcPr>
            <w:tcW w:w="7225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7DF7D20" w14:textId="77777777" w:rsidR="00DB4F8E" w:rsidRPr="00620C6D" w:rsidRDefault="00DB4F8E" w:rsidP="00DB4F8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Greatest width</w:t>
            </w:r>
          </w:p>
        </w:tc>
        <w:tc>
          <w:tcPr>
            <w:tcW w:w="27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3CFD97E" w14:textId="77777777" w:rsidR="00DB4F8E" w:rsidRPr="00620C6D" w:rsidRDefault="00DB4F8E" w:rsidP="00DB4F8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6</w:t>
            </w:r>
            <w:r w:rsidR="00194C4E"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.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14:paraId="77D77855" w14:textId="77777777" w:rsidR="00DB4F8E" w:rsidRPr="00620C6D" w:rsidRDefault="00DB4F8E" w:rsidP="00DB4F8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DB4F8E" w:rsidRPr="00620C6D" w14:paraId="2B07D4E4" w14:textId="77777777" w:rsidTr="00580708">
        <w:trPr>
          <w:trHeight w:val="345"/>
        </w:trPr>
        <w:tc>
          <w:tcPr>
            <w:tcW w:w="7225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8DDFCB7" w14:textId="77777777" w:rsidR="00DB4F8E" w:rsidRPr="00620C6D" w:rsidRDefault="00DB4F8E" w:rsidP="00DB4F8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Width of posterior articular surface</w:t>
            </w:r>
          </w:p>
        </w:tc>
        <w:tc>
          <w:tcPr>
            <w:tcW w:w="27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734F4B5" w14:textId="77777777" w:rsidR="00DB4F8E" w:rsidRPr="00620C6D" w:rsidRDefault="00DB4F8E" w:rsidP="00DB4F8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0</w:t>
            </w:r>
            <w:r w:rsidR="00194C4E"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.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14:paraId="459CCA40" w14:textId="77777777" w:rsidR="00DB4F8E" w:rsidRPr="00620C6D" w:rsidRDefault="00DB4F8E" w:rsidP="00DB4F8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DB4F8E" w:rsidRPr="00620C6D" w14:paraId="1D1A1655" w14:textId="77777777" w:rsidTr="00580708">
        <w:trPr>
          <w:trHeight w:val="345"/>
        </w:trPr>
        <w:tc>
          <w:tcPr>
            <w:tcW w:w="7225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67EE7EC" w14:textId="77777777" w:rsidR="00DB4F8E" w:rsidRPr="00620C6D" w:rsidRDefault="00DB4F8E" w:rsidP="00DB4F8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Greatest length</w:t>
            </w:r>
          </w:p>
        </w:tc>
        <w:tc>
          <w:tcPr>
            <w:tcW w:w="27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D94324F" w14:textId="77777777" w:rsidR="00DB4F8E" w:rsidRPr="00620C6D" w:rsidRDefault="00DB4F8E" w:rsidP="00DB4F8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50</w:t>
            </w:r>
            <w:r w:rsidR="00194C4E"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.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14:paraId="295AD7EB" w14:textId="77777777" w:rsidR="00DB4F8E" w:rsidRPr="00620C6D" w:rsidRDefault="00DB4F8E" w:rsidP="00DB4F8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DB4F8E" w:rsidRPr="00620C6D" w14:paraId="0CC6790A" w14:textId="77777777" w:rsidTr="00580708">
        <w:trPr>
          <w:trHeight w:val="345"/>
        </w:trPr>
        <w:tc>
          <w:tcPr>
            <w:tcW w:w="7225" w:type="dxa"/>
            <w:tcBorders>
              <w:top w:val="nil"/>
              <w:left w:val="single" w:sz="4" w:space="0" w:color="FFFFFF"/>
              <w:bottom w:val="single" w:sz="12" w:space="0" w:color="000000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CD78B0E" w14:textId="77777777" w:rsidR="00DB4F8E" w:rsidRPr="00620C6D" w:rsidRDefault="00DB4F8E" w:rsidP="00DB4F8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Greatest height</w:t>
            </w:r>
          </w:p>
        </w:tc>
        <w:tc>
          <w:tcPr>
            <w:tcW w:w="275" w:type="dxa"/>
            <w:tcBorders>
              <w:top w:val="nil"/>
              <w:left w:val="nil"/>
              <w:bottom w:val="single" w:sz="12" w:space="0" w:color="000000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3FE5933" w14:textId="77777777" w:rsidR="00DB4F8E" w:rsidRPr="00620C6D" w:rsidRDefault="00DB4F8E" w:rsidP="00DB4F8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0</w:t>
            </w:r>
            <w:r w:rsidR="00194C4E"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.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FB0CD73" w14:textId="77777777" w:rsidR="00DB4F8E" w:rsidRPr="00620C6D" w:rsidRDefault="00DB4F8E" w:rsidP="00DB4F8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</w:tbl>
    <w:p w14:paraId="351E3A51" w14:textId="77777777" w:rsidR="00DB4F8E" w:rsidRPr="00620C6D" w:rsidRDefault="00DB4F8E" w:rsidP="0073756B">
      <w:pPr>
        <w:spacing w:line="360" w:lineRule="auto"/>
        <w:ind w:firstLine="840"/>
        <w:rPr>
          <w:rFonts w:ascii="Times New Roman" w:hAnsi="Times New Roman" w:cs="Times New Roman"/>
          <w:sz w:val="24"/>
          <w:szCs w:val="24"/>
        </w:rPr>
      </w:pPr>
    </w:p>
    <w:p w14:paraId="63B00C6A" w14:textId="77777777" w:rsidR="00DB4F8E" w:rsidRPr="00620C6D" w:rsidRDefault="00DB4F8E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620C6D">
        <w:rPr>
          <w:rFonts w:ascii="Times New Roman" w:hAnsi="Times New Roman" w:cs="Times New Roman"/>
          <w:sz w:val="24"/>
          <w:szCs w:val="24"/>
        </w:rPr>
        <w:br w:type="page"/>
      </w:r>
    </w:p>
    <w:p w14:paraId="73D93A49" w14:textId="6563F60E" w:rsidR="00DB4F8E" w:rsidRPr="00620C6D" w:rsidRDefault="00DB4F8E" w:rsidP="002E1B98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620C6D">
        <w:rPr>
          <w:rFonts w:ascii="Times New Roman" w:hAnsi="Times New Roman" w:cs="Times New Roman"/>
          <w:sz w:val="24"/>
          <w:szCs w:val="24"/>
        </w:rPr>
        <w:lastRenderedPageBreak/>
        <w:t>Table S1</w:t>
      </w:r>
      <w:r w:rsidR="00CF38D5" w:rsidRPr="00620C6D">
        <w:rPr>
          <w:rFonts w:ascii="Times New Roman" w:hAnsi="Times New Roman" w:cs="Times New Roman"/>
          <w:sz w:val="24"/>
          <w:szCs w:val="24"/>
        </w:rPr>
        <w:t>7</w:t>
      </w:r>
      <w:r w:rsidRPr="00620C6D">
        <w:rPr>
          <w:rFonts w:ascii="Times New Roman" w:hAnsi="Times New Roman" w:cs="Times New Roman"/>
          <w:sz w:val="24"/>
          <w:szCs w:val="24"/>
        </w:rPr>
        <w:t xml:space="preserve">. </w:t>
      </w:r>
      <w:r w:rsidR="00A654BD">
        <w:rPr>
          <w:rFonts w:ascii="Times New Roman" w:hAnsi="Times New Roman" w:cs="Times New Roman"/>
          <w:sz w:val="24"/>
          <w:szCs w:val="24"/>
        </w:rPr>
        <w:t>M</w:t>
      </w:r>
      <w:r w:rsidRPr="00620C6D">
        <w:rPr>
          <w:rFonts w:ascii="Times New Roman" w:hAnsi="Times New Roman" w:cs="Times New Roman"/>
          <w:sz w:val="24"/>
          <w:szCs w:val="24"/>
        </w:rPr>
        <w:t xml:space="preserve">easurements (mm) of ectocuneiform of </w:t>
      </w:r>
      <w:r w:rsidR="0003110D" w:rsidRPr="00620C6D">
        <w:rPr>
          <w:rFonts w:ascii="Times New Roman" w:hAnsi="Times New Roman" w:cs="Times New Roman"/>
          <w:sz w:val="24"/>
          <w:szCs w:val="24"/>
        </w:rPr>
        <w:t xml:space="preserve">the holotype (AMP25) of </w:t>
      </w:r>
      <w:r w:rsidR="0003110D" w:rsidRPr="00620C6D">
        <w:rPr>
          <w:rFonts w:ascii="Times New Roman" w:hAnsi="Times New Roman" w:cs="Times New Roman"/>
          <w:i/>
          <w:sz w:val="24"/>
          <w:szCs w:val="24"/>
        </w:rPr>
        <w:t>Allodesmus uraiporensis</w:t>
      </w:r>
      <w:r w:rsidR="0003110D" w:rsidRPr="00620C6D">
        <w:rPr>
          <w:rFonts w:ascii="Times New Roman" w:hAnsi="Times New Roman" w:cs="Times New Roman"/>
          <w:sz w:val="24"/>
          <w:szCs w:val="24"/>
        </w:rPr>
        <w:t>.</w:t>
      </w:r>
      <w:r w:rsidR="0005773F" w:rsidRPr="00620C6D">
        <w:rPr>
          <w:rFonts w:ascii="Times New Roman" w:hAnsi="Times New Roman" w:cs="Times New Roman"/>
          <w:sz w:val="24"/>
          <w:szCs w:val="24"/>
        </w:rPr>
        <w:t xml:space="preserve"> </w:t>
      </w:r>
      <w:r w:rsidR="000E34BC" w:rsidRPr="00620C6D">
        <w:rPr>
          <w:rFonts w:ascii="Times New Roman" w:hAnsi="Times New Roman" w:cs="Times New Roman"/>
          <w:sz w:val="24"/>
          <w:szCs w:val="24"/>
        </w:rPr>
        <w:t>“</w:t>
      </w:r>
      <w:r w:rsidR="0005773F" w:rsidRPr="00620C6D">
        <w:rPr>
          <w:rFonts w:ascii="Times New Roman" w:hAnsi="Times New Roman" w:cs="Times New Roman"/>
          <w:sz w:val="24"/>
          <w:szCs w:val="24"/>
        </w:rPr>
        <w:t>R</w:t>
      </w:r>
      <w:r w:rsidR="000E34BC" w:rsidRPr="00620C6D">
        <w:rPr>
          <w:rFonts w:ascii="Times New Roman" w:hAnsi="Times New Roman" w:cs="Times New Roman"/>
          <w:sz w:val="24"/>
          <w:szCs w:val="24"/>
        </w:rPr>
        <w:t>”</w:t>
      </w:r>
      <w:r w:rsidR="0005773F" w:rsidRPr="00620C6D">
        <w:rPr>
          <w:rFonts w:ascii="Times New Roman" w:hAnsi="Times New Roman" w:cs="Times New Roman"/>
          <w:sz w:val="24"/>
          <w:szCs w:val="24"/>
        </w:rPr>
        <w:t xml:space="preserve"> indicates right. </w:t>
      </w:r>
      <w:r w:rsidR="000E34BC" w:rsidRPr="00620C6D">
        <w:rPr>
          <w:rFonts w:ascii="Times New Roman" w:hAnsi="Times New Roman" w:cs="Times New Roman"/>
          <w:sz w:val="24"/>
          <w:szCs w:val="24"/>
        </w:rPr>
        <w:t>“</w:t>
      </w:r>
      <w:r w:rsidR="0005773F" w:rsidRPr="00620C6D">
        <w:rPr>
          <w:rFonts w:ascii="Times New Roman" w:hAnsi="Times New Roman" w:cs="Times New Roman"/>
          <w:sz w:val="24"/>
          <w:szCs w:val="24"/>
        </w:rPr>
        <w:t>L</w:t>
      </w:r>
      <w:r w:rsidR="000E34BC" w:rsidRPr="00620C6D">
        <w:rPr>
          <w:rFonts w:ascii="Times New Roman" w:hAnsi="Times New Roman" w:cs="Times New Roman"/>
          <w:sz w:val="24"/>
          <w:szCs w:val="24"/>
        </w:rPr>
        <w:t>”</w:t>
      </w:r>
      <w:r w:rsidR="0005773F" w:rsidRPr="00620C6D">
        <w:rPr>
          <w:rFonts w:ascii="Times New Roman" w:hAnsi="Times New Roman" w:cs="Times New Roman"/>
          <w:sz w:val="24"/>
          <w:szCs w:val="24"/>
        </w:rPr>
        <w:t xml:space="preserve"> indicates left.</w:t>
      </w:r>
    </w:p>
    <w:tbl>
      <w:tblPr>
        <w:tblW w:w="812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7225"/>
        <w:gridCol w:w="583"/>
        <w:gridCol w:w="620"/>
      </w:tblGrid>
      <w:tr w:rsidR="00DB4F8E" w:rsidRPr="00620C6D" w14:paraId="45E36246" w14:textId="77777777" w:rsidTr="00580708">
        <w:trPr>
          <w:trHeight w:val="345"/>
        </w:trPr>
        <w:tc>
          <w:tcPr>
            <w:tcW w:w="7225" w:type="dxa"/>
            <w:tcBorders>
              <w:top w:val="double" w:sz="6" w:space="0" w:color="000000"/>
              <w:left w:val="single" w:sz="4" w:space="0" w:color="FFFFFF"/>
              <w:bottom w:val="single" w:sz="12" w:space="0" w:color="000000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F9E056B" w14:textId="1798C220" w:rsidR="00DB4F8E" w:rsidRPr="00620C6D" w:rsidRDefault="00DB4F8E" w:rsidP="00DB4F8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20C6D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　</w:t>
            </w:r>
            <w:r w:rsidR="00580708"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me</w:t>
            </w:r>
            <w:r w:rsidR="00207BE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  <w:r w:rsidR="00580708"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surement regions</w:t>
            </w:r>
          </w:p>
        </w:tc>
        <w:tc>
          <w:tcPr>
            <w:tcW w:w="275" w:type="dxa"/>
            <w:tcBorders>
              <w:top w:val="double" w:sz="6" w:space="0" w:color="000000"/>
              <w:left w:val="nil"/>
              <w:bottom w:val="single" w:sz="12" w:space="0" w:color="000000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C42C04D" w14:textId="77777777" w:rsidR="00DB4F8E" w:rsidRPr="00620C6D" w:rsidRDefault="00DB4F8E" w:rsidP="00DB4F8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R</w:t>
            </w:r>
          </w:p>
        </w:tc>
        <w:tc>
          <w:tcPr>
            <w:tcW w:w="620" w:type="dxa"/>
            <w:tcBorders>
              <w:top w:val="double" w:sz="6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7D80923" w14:textId="77777777" w:rsidR="00DB4F8E" w:rsidRPr="00620C6D" w:rsidRDefault="00DB4F8E" w:rsidP="00DB4F8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L</w:t>
            </w:r>
          </w:p>
        </w:tc>
      </w:tr>
      <w:tr w:rsidR="00DB4F8E" w:rsidRPr="00620C6D" w14:paraId="13ECD1E1" w14:textId="77777777" w:rsidTr="00580708">
        <w:trPr>
          <w:trHeight w:val="345"/>
        </w:trPr>
        <w:tc>
          <w:tcPr>
            <w:tcW w:w="7225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F3DFA1C" w14:textId="77777777" w:rsidR="00DB4F8E" w:rsidRPr="00620C6D" w:rsidRDefault="00DB4F8E" w:rsidP="00DB4F8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Greatest length</w:t>
            </w:r>
          </w:p>
        </w:tc>
        <w:tc>
          <w:tcPr>
            <w:tcW w:w="27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7B0E67A" w14:textId="77777777" w:rsidR="00DB4F8E" w:rsidRPr="00620C6D" w:rsidRDefault="00DB4F8E" w:rsidP="00DB4F8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7</w:t>
            </w:r>
            <w:r w:rsidR="00194C4E"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.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14:paraId="6886BC25" w14:textId="77777777" w:rsidR="00DB4F8E" w:rsidRPr="00620C6D" w:rsidRDefault="00DB4F8E" w:rsidP="00DB4F8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8</w:t>
            </w:r>
            <w:r w:rsidR="00194C4E"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.0</w:t>
            </w:r>
          </w:p>
        </w:tc>
      </w:tr>
      <w:tr w:rsidR="00DB4F8E" w:rsidRPr="00620C6D" w14:paraId="7032F7FD" w14:textId="77777777" w:rsidTr="00580708">
        <w:trPr>
          <w:trHeight w:val="345"/>
        </w:trPr>
        <w:tc>
          <w:tcPr>
            <w:tcW w:w="7225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F3C5091" w14:textId="77777777" w:rsidR="00DB4F8E" w:rsidRPr="00620C6D" w:rsidRDefault="00DB4F8E" w:rsidP="00DB4F8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Greatest width</w:t>
            </w:r>
          </w:p>
        </w:tc>
        <w:tc>
          <w:tcPr>
            <w:tcW w:w="27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7EBD4D8" w14:textId="77777777" w:rsidR="00DB4F8E" w:rsidRPr="00620C6D" w:rsidRDefault="00DB4F8E" w:rsidP="00DB4F8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3</w:t>
            </w:r>
            <w:r w:rsidR="00194C4E"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.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14:paraId="3D513A36" w14:textId="77777777" w:rsidR="00DB4F8E" w:rsidRPr="00620C6D" w:rsidRDefault="00DB4F8E" w:rsidP="00DB4F8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2</w:t>
            </w:r>
            <w:r w:rsidR="00194C4E"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.0</w:t>
            </w:r>
          </w:p>
        </w:tc>
      </w:tr>
      <w:tr w:rsidR="00DB4F8E" w:rsidRPr="00620C6D" w14:paraId="59A6C685" w14:textId="77777777" w:rsidTr="00580708">
        <w:trPr>
          <w:trHeight w:val="345"/>
        </w:trPr>
        <w:tc>
          <w:tcPr>
            <w:tcW w:w="7225" w:type="dxa"/>
            <w:tcBorders>
              <w:top w:val="nil"/>
              <w:left w:val="single" w:sz="4" w:space="0" w:color="FFFFFF"/>
              <w:bottom w:val="single" w:sz="12" w:space="0" w:color="000000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E60A4F6" w14:textId="77777777" w:rsidR="00DB4F8E" w:rsidRPr="00620C6D" w:rsidRDefault="00DB4F8E" w:rsidP="00DB4F8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Greatest height</w:t>
            </w:r>
          </w:p>
        </w:tc>
        <w:tc>
          <w:tcPr>
            <w:tcW w:w="275" w:type="dxa"/>
            <w:tcBorders>
              <w:top w:val="nil"/>
              <w:left w:val="nil"/>
              <w:bottom w:val="single" w:sz="12" w:space="0" w:color="000000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CA55B8B" w14:textId="77777777" w:rsidR="00DB4F8E" w:rsidRPr="00620C6D" w:rsidRDefault="00DB4F8E" w:rsidP="00DB4F8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7</w:t>
            </w:r>
            <w:r w:rsidR="00194C4E"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.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EB5A5CF" w14:textId="77777777" w:rsidR="00DB4F8E" w:rsidRPr="00620C6D" w:rsidRDefault="00DB4F8E" w:rsidP="00DB4F8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7</w:t>
            </w:r>
            <w:r w:rsidR="00194C4E"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.0</w:t>
            </w:r>
          </w:p>
        </w:tc>
      </w:tr>
    </w:tbl>
    <w:p w14:paraId="6E1AD1BA" w14:textId="77777777" w:rsidR="00DB4F8E" w:rsidRPr="00620C6D" w:rsidRDefault="00DB4F8E" w:rsidP="0073756B">
      <w:pPr>
        <w:spacing w:line="360" w:lineRule="auto"/>
        <w:ind w:firstLine="840"/>
        <w:rPr>
          <w:rFonts w:ascii="Times New Roman" w:hAnsi="Times New Roman" w:cs="Times New Roman"/>
          <w:sz w:val="24"/>
          <w:szCs w:val="24"/>
        </w:rPr>
      </w:pPr>
    </w:p>
    <w:p w14:paraId="15ECBE9D" w14:textId="77777777" w:rsidR="00DB4F8E" w:rsidRPr="00620C6D" w:rsidRDefault="00DB4F8E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620C6D">
        <w:rPr>
          <w:rFonts w:ascii="Times New Roman" w:hAnsi="Times New Roman" w:cs="Times New Roman"/>
          <w:sz w:val="24"/>
          <w:szCs w:val="24"/>
        </w:rPr>
        <w:br w:type="page"/>
      </w:r>
    </w:p>
    <w:p w14:paraId="36595232" w14:textId="1B92CF87" w:rsidR="00DB4F8E" w:rsidRPr="00620C6D" w:rsidRDefault="00DB4F8E" w:rsidP="002E1B98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620C6D">
        <w:rPr>
          <w:rFonts w:ascii="Times New Roman" w:hAnsi="Times New Roman" w:cs="Times New Roman"/>
          <w:sz w:val="24"/>
          <w:szCs w:val="24"/>
        </w:rPr>
        <w:lastRenderedPageBreak/>
        <w:t>Table S1</w:t>
      </w:r>
      <w:r w:rsidR="00CF38D5" w:rsidRPr="00620C6D">
        <w:rPr>
          <w:rFonts w:ascii="Times New Roman" w:hAnsi="Times New Roman" w:cs="Times New Roman"/>
          <w:sz w:val="24"/>
          <w:szCs w:val="24"/>
        </w:rPr>
        <w:t>8</w:t>
      </w:r>
      <w:r w:rsidRPr="00620C6D">
        <w:rPr>
          <w:rFonts w:ascii="Times New Roman" w:hAnsi="Times New Roman" w:cs="Times New Roman"/>
          <w:sz w:val="24"/>
          <w:szCs w:val="24"/>
        </w:rPr>
        <w:t xml:space="preserve">. </w:t>
      </w:r>
      <w:r w:rsidR="00A654BD">
        <w:rPr>
          <w:rFonts w:ascii="Times New Roman" w:hAnsi="Times New Roman" w:cs="Times New Roman"/>
          <w:sz w:val="24"/>
          <w:szCs w:val="24"/>
        </w:rPr>
        <w:t>M</w:t>
      </w:r>
      <w:r w:rsidRPr="00620C6D">
        <w:rPr>
          <w:rFonts w:ascii="Times New Roman" w:hAnsi="Times New Roman" w:cs="Times New Roman"/>
          <w:sz w:val="24"/>
          <w:szCs w:val="24"/>
        </w:rPr>
        <w:t xml:space="preserve">easurements (mm) of mesocuneiform of </w:t>
      </w:r>
      <w:r w:rsidR="0003110D" w:rsidRPr="00620C6D">
        <w:rPr>
          <w:rFonts w:ascii="Times New Roman" w:hAnsi="Times New Roman" w:cs="Times New Roman"/>
          <w:sz w:val="24"/>
          <w:szCs w:val="24"/>
        </w:rPr>
        <w:t xml:space="preserve">the holotype (AMP25) of </w:t>
      </w:r>
      <w:r w:rsidR="0003110D" w:rsidRPr="00620C6D">
        <w:rPr>
          <w:rFonts w:ascii="Times New Roman" w:hAnsi="Times New Roman" w:cs="Times New Roman"/>
          <w:i/>
          <w:sz w:val="24"/>
          <w:szCs w:val="24"/>
        </w:rPr>
        <w:t>Allodesmus uraiporensis</w:t>
      </w:r>
      <w:r w:rsidR="0003110D" w:rsidRPr="00620C6D">
        <w:rPr>
          <w:rFonts w:ascii="Times New Roman" w:hAnsi="Times New Roman" w:cs="Times New Roman"/>
          <w:sz w:val="24"/>
          <w:szCs w:val="24"/>
        </w:rPr>
        <w:t>.</w:t>
      </w:r>
      <w:r w:rsidR="0005773F" w:rsidRPr="00620C6D">
        <w:rPr>
          <w:rFonts w:ascii="Times New Roman" w:hAnsi="Times New Roman" w:cs="Times New Roman"/>
          <w:sz w:val="24"/>
          <w:szCs w:val="24"/>
        </w:rPr>
        <w:t xml:space="preserve"> </w:t>
      </w:r>
      <w:r w:rsidR="000E34BC" w:rsidRPr="00620C6D">
        <w:rPr>
          <w:rFonts w:ascii="Times New Roman" w:hAnsi="Times New Roman" w:cs="Times New Roman"/>
          <w:sz w:val="24"/>
          <w:szCs w:val="24"/>
        </w:rPr>
        <w:t>“</w:t>
      </w:r>
      <w:r w:rsidR="0005773F" w:rsidRPr="00620C6D">
        <w:rPr>
          <w:rFonts w:ascii="Times New Roman" w:hAnsi="Times New Roman" w:cs="Times New Roman"/>
          <w:sz w:val="24"/>
          <w:szCs w:val="24"/>
        </w:rPr>
        <w:t>R</w:t>
      </w:r>
      <w:r w:rsidR="000E34BC" w:rsidRPr="00620C6D">
        <w:rPr>
          <w:rFonts w:ascii="Times New Roman" w:hAnsi="Times New Roman" w:cs="Times New Roman"/>
          <w:sz w:val="24"/>
          <w:szCs w:val="24"/>
        </w:rPr>
        <w:t>”</w:t>
      </w:r>
      <w:r w:rsidR="0005773F" w:rsidRPr="00620C6D">
        <w:rPr>
          <w:rFonts w:ascii="Times New Roman" w:hAnsi="Times New Roman" w:cs="Times New Roman"/>
          <w:sz w:val="24"/>
          <w:szCs w:val="24"/>
        </w:rPr>
        <w:t xml:space="preserve"> indicates right. </w:t>
      </w:r>
      <w:r w:rsidR="000E34BC" w:rsidRPr="00620C6D">
        <w:rPr>
          <w:rFonts w:ascii="Times New Roman" w:hAnsi="Times New Roman" w:cs="Times New Roman"/>
          <w:sz w:val="24"/>
          <w:szCs w:val="24"/>
        </w:rPr>
        <w:t>“</w:t>
      </w:r>
      <w:r w:rsidR="0005773F" w:rsidRPr="00620C6D">
        <w:rPr>
          <w:rFonts w:ascii="Times New Roman" w:hAnsi="Times New Roman" w:cs="Times New Roman"/>
          <w:sz w:val="24"/>
          <w:szCs w:val="24"/>
        </w:rPr>
        <w:t>L</w:t>
      </w:r>
      <w:r w:rsidR="000E34BC" w:rsidRPr="00620C6D">
        <w:rPr>
          <w:rFonts w:ascii="Times New Roman" w:hAnsi="Times New Roman" w:cs="Times New Roman"/>
          <w:sz w:val="24"/>
          <w:szCs w:val="24"/>
        </w:rPr>
        <w:t>”</w:t>
      </w:r>
      <w:r w:rsidR="0005773F" w:rsidRPr="00620C6D">
        <w:rPr>
          <w:rFonts w:ascii="Times New Roman" w:hAnsi="Times New Roman" w:cs="Times New Roman"/>
          <w:sz w:val="24"/>
          <w:szCs w:val="24"/>
        </w:rPr>
        <w:t xml:space="preserve"> indicates left.</w:t>
      </w:r>
    </w:p>
    <w:tbl>
      <w:tblPr>
        <w:tblW w:w="8266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7083"/>
        <w:gridCol w:w="583"/>
        <w:gridCol w:w="693"/>
      </w:tblGrid>
      <w:tr w:rsidR="00DB4F8E" w:rsidRPr="00620C6D" w14:paraId="1E4D39BB" w14:textId="77777777" w:rsidTr="00580708">
        <w:trPr>
          <w:trHeight w:val="345"/>
        </w:trPr>
        <w:tc>
          <w:tcPr>
            <w:tcW w:w="7083" w:type="dxa"/>
            <w:tcBorders>
              <w:top w:val="double" w:sz="6" w:space="0" w:color="000000"/>
              <w:left w:val="single" w:sz="4" w:space="0" w:color="FFFFFF"/>
              <w:bottom w:val="single" w:sz="12" w:space="0" w:color="000000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BB314BE" w14:textId="5A5BF80D" w:rsidR="00DB4F8E" w:rsidRPr="00620C6D" w:rsidRDefault="00DB4F8E" w:rsidP="00DB4F8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20C6D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　</w:t>
            </w:r>
            <w:r w:rsidR="00580708"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me</w:t>
            </w:r>
            <w:r w:rsidR="00207BE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  <w:r w:rsidR="00580708"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surement regions</w:t>
            </w:r>
          </w:p>
        </w:tc>
        <w:tc>
          <w:tcPr>
            <w:tcW w:w="490" w:type="dxa"/>
            <w:tcBorders>
              <w:top w:val="double" w:sz="6" w:space="0" w:color="000000"/>
              <w:left w:val="nil"/>
              <w:bottom w:val="single" w:sz="12" w:space="0" w:color="000000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02F88ED" w14:textId="77777777" w:rsidR="00DB4F8E" w:rsidRPr="00620C6D" w:rsidRDefault="00DB4F8E" w:rsidP="00DB4F8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R</w:t>
            </w:r>
          </w:p>
        </w:tc>
        <w:tc>
          <w:tcPr>
            <w:tcW w:w="693" w:type="dxa"/>
            <w:tcBorders>
              <w:top w:val="double" w:sz="6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AA4C602" w14:textId="77777777" w:rsidR="00DB4F8E" w:rsidRPr="00620C6D" w:rsidRDefault="00DB4F8E" w:rsidP="00DB4F8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L</w:t>
            </w:r>
          </w:p>
        </w:tc>
      </w:tr>
      <w:tr w:rsidR="00DB4F8E" w:rsidRPr="00620C6D" w14:paraId="2E16074E" w14:textId="77777777" w:rsidTr="00580708">
        <w:trPr>
          <w:trHeight w:val="345"/>
        </w:trPr>
        <w:tc>
          <w:tcPr>
            <w:tcW w:w="7083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3AC9048" w14:textId="77777777" w:rsidR="00DB4F8E" w:rsidRPr="00620C6D" w:rsidRDefault="00DB4F8E" w:rsidP="00DB4F8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Greatest length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E27C95C" w14:textId="77777777" w:rsidR="00DB4F8E" w:rsidRPr="00620C6D" w:rsidRDefault="00DB4F8E" w:rsidP="00DB4F8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2.9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14:paraId="3764B8E5" w14:textId="77777777" w:rsidR="00DB4F8E" w:rsidRPr="00620C6D" w:rsidRDefault="00DB4F8E" w:rsidP="00DB4F8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2.</w:t>
            </w:r>
            <w:r w:rsidR="00194C4E"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DB4F8E" w:rsidRPr="00620C6D" w14:paraId="3A54F443" w14:textId="77777777" w:rsidTr="00580708">
        <w:trPr>
          <w:trHeight w:val="345"/>
        </w:trPr>
        <w:tc>
          <w:tcPr>
            <w:tcW w:w="7083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E22F435" w14:textId="77777777" w:rsidR="00DB4F8E" w:rsidRPr="00620C6D" w:rsidRDefault="00DB4F8E" w:rsidP="00DB4F8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Greatest width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DFF69EC" w14:textId="77777777" w:rsidR="00DB4F8E" w:rsidRPr="00620C6D" w:rsidRDefault="00DB4F8E" w:rsidP="00DB4F8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4.5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14:paraId="0A8F6651" w14:textId="77777777" w:rsidR="00DB4F8E" w:rsidRPr="00620C6D" w:rsidRDefault="00DB4F8E" w:rsidP="00DB4F8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4.</w:t>
            </w:r>
            <w:r w:rsidR="00194C4E"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DB4F8E" w:rsidRPr="00620C6D" w14:paraId="6EE896EE" w14:textId="77777777" w:rsidTr="00580708">
        <w:trPr>
          <w:trHeight w:val="345"/>
        </w:trPr>
        <w:tc>
          <w:tcPr>
            <w:tcW w:w="7083" w:type="dxa"/>
            <w:tcBorders>
              <w:top w:val="nil"/>
              <w:left w:val="single" w:sz="4" w:space="0" w:color="FFFFFF"/>
              <w:bottom w:val="single" w:sz="12" w:space="0" w:color="000000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82B8913" w14:textId="77777777" w:rsidR="00DB4F8E" w:rsidRPr="00620C6D" w:rsidRDefault="00DB4F8E" w:rsidP="00DB4F8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Greatest height</w:t>
            </w:r>
          </w:p>
        </w:tc>
        <w:tc>
          <w:tcPr>
            <w:tcW w:w="490" w:type="dxa"/>
            <w:tcBorders>
              <w:top w:val="nil"/>
              <w:left w:val="nil"/>
              <w:bottom w:val="single" w:sz="12" w:space="0" w:color="000000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9369CD4" w14:textId="77777777" w:rsidR="00DB4F8E" w:rsidRPr="00620C6D" w:rsidRDefault="00DB4F8E" w:rsidP="00DB4F8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0.3</w:t>
            </w:r>
          </w:p>
        </w:tc>
        <w:tc>
          <w:tcPr>
            <w:tcW w:w="69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F2B65AD" w14:textId="77777777" w:rsidR="00DB4F8E" w:rsidRPr="00620C6D" w:rsidRDefault="00DB4F8E" w:rsidP="00DB4F8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1.</w:t>
            </w:r>
            <w:r w:rsidR="00194C4E"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</w:t>
            </w:r>
          </w:p>
        </w:tc>
      </w:tr>
    </w:tbl>
    <w:p w14:paraId="6BF316AE" w14:textId="77777777" w:rsidR="00DB4F8E" w:rsidRPr="00620C6D" w:rsidRDefault="00DB4F8E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67B9F28A" w14:textId="77777777" w:rsidR="00DB4F8E" w:rsidRPr="00620C6D" w:rsidRDefault="00DB4F8E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620C6D">
        <w:rPr>
          <w:rFonts w:ascii="Times New Roman" w:hAnsi="Times New Roman" w:cs="Times New Roman"/>
          <w:sz w:val="24"/>
          <w:szCs w:val="24"/>
        </w:rPr>
        <w:br w:type="page"/>
      </w:r>
    </w:p>
    <w:p w14:paraId="639A9689" w14:textId="5673DB1B" w:rsidR="00DB4F8E" w:rsidRPr="00620C6D" w:rsidRDefault="00DB4F8E" w:rsidP="002E1B98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620C6D">
        <w:rPr>
          <w:rFonts w:ascii="Times New Roman" w:hAnsi="Times New Roman" w:cs="Times New Roman"/>
          <w:sz w:val="24"/>
          <w:szCs w:val="24"/>
        </w:rPr>
        <w:lastRenderedPageBreak/>
        <w:t>Table S1</w:t>
      </w:r>
      <w:r w:rsidR="00CF38D5" w:rsidRPr="00620C6D">
        <w:rPr>
          <w:rFonts w:ascii="Times New Roman" w:hAnsi="Times New Roman" w:cs="Times New Roman"/>
          <w:sz w:val="24"/>
          <w:szCs w:val="24"/>
        </w:rPr>
        <w:t>9</w:t>
      </w:r>
      <w:r w:rsidRPr="00620C6D">
        <w:rPr>
          <w:rFonts w:ascii="Times New Roman" w:hAnsi="Times New Roman" w:cs="Times New Roman"/>
          <w:sz w:val="24"/>
          <w:szCs w:val="24"/>
        </w:rPr>
        <w:t xml:space="preserve">. </w:t>
      </w:r>
      <w:r w:rsidR="00A654BD">
        <w:rPr>
          <w:rFonts w:ascii="Times New Roman" w:hAnsi="Times New Roman" w:cs="Times New Roman"/>
          <w:sz w:val="24"/>
          <w:szCs w:val="24"/>
        </w:rPr>
        <w:t>M</w:t>
      </w:r>
      <w:r w:rsidRPr="00620C6D">
        <w:rPr>
          <w:rFonts w:ascii="Times New Roman" w:hAnsi="Times New Roman" w:cs="Times New Roman"/>
          <w:sz w:val="24"/>
          <w:szCs w:val="24"/>
        </w:rPr>
        <w:t xml:space="preserve">easurements (mm) of </w:t>
      </w:r>
      <w:r w:rsidR="00D61DCB" w:rsidRPr="00620C6D">
        <w:rPr>
          <w:rFonts w:ascii="Times New Roman" w:hAnsi="Times New Roman" w:cs="Times New Roman"/>
          <w:sz w:val="24"/>
          <w:szCs w:val="24"/>
        </w:rPr>
        <w:t>entocuneiform</w:t>
      </w:r>
      <w:r w:rsidRPr="00620C6D">
        <w:rPr>
          <w:rFonts w:ascii="Times New Roman" w:hAnsi="Times New Roman" w:cs="Times New Roman"/>
          <w:sz w:val="24"/>
          <w:szCs w:val="24"/>
        </w:rPr>
        <w:t xml:space="preserve"> of </w:t>
      </w:r>
      <w:r w:rsidR="0003110D" w:rsidRPr="00620C6D">
        <w:rPr>
          <w:rFonts w:ascii="Times New Roman" w:hAnsi="Times New Roman" w:cs="Times New Roman"/>
          <w:sz w:val="24"/>
          <w:szCs w:val="24"/>
        </w:rPr>
        <w:t xml:space="preserve">the holotype (AMP25) of </w:t>
      </w:r>
      <w:r w:rsidR="0003110D" w:rsidRPr="00620C6D">
        <w:rPr>
          <w:rFonts w:ascii="Times New Roman" w:hAnsi="Times New Roman" w:cs="Times New Roman"/>
          <w:i/>
          <w:sz w:val="24"/>
          <w:szCs w:val="24"/>
        </w:rPr>
        <w:t>Allodesmus uraiporensis</w:t>
      </w:r>
      <w:r w:rsidR="0003110D" w:rsidRPr="00620C6D">
        <w:rPr>
          <w:rFonts w:ascii="Times New Roman" w:hAnsi="Times New Roman" w:cs="Times New Roman"/>
          <w:sz w:val="24"/>
          <w:szCs w:val="24"/>
        </w:rPr>
        <w:t>.</w:t>
      </w:r>
      <w:r w:rsidR="0005773F" w:rsidRPr="00620C6D">
        <w:rPr>
          <w:rFonts w:ascii="Times New Roman" w:hAnsi="Times New Roman" w:cs="Times New Roman"/>
          <w:sz w:val="24"/>
          <w:szCs w:val="24"/>
        </w:rPr>
        <w:t xml:space="preserve"> </w:t>
      </w:r>
      <w:r w:rsidR="000E34BC" w:rsidRPr="00620C6D">
        <w:rPr>
          <w:rFonts w:ascii="Times New Roman" w:hAnsi="Times New Roman" w:cs="Times New Roman"/>
          <w:sz w:val="24"/>
          <w:szCs w:val="24"/>
        </w:rPr>
        <w:t>“</w:t>
      </w:r>
      <w:r w:rsidR="0005773F" w:rsidRPr="00620C6D">
        <w:rPr>
          <w:rFonts w:ascii="Times New Roman" w:hAnsi="Times New Roman" w:cs="Times New Roman"/>
          <w:sz w:val="24"/>
          <w:szCs w:val="24"/>
        </w:rPr>
        <w:t>R</w:t>
      </w:r>
      <w:r w:rsidR="000E34BC" w:rsidRPr="00620C6D">
        <w:rPr>
          <w:rFonts w:ascii="Times New Roman" w:hAnsi="Times New Roman" w:cs="Times New Roman"/>
          <w:sz w:val="24"/>
          <w:szCs w:val="24"/>
        </w:rPr>
        <w:t>”</w:t>
      </w:r>
      <w:r w:rsidR="0005773F" w:rsidRPr="00620C6D">
        <w:rPr>
          <w:rFonts w:ascii="Times New Roman" w:hAnsi="Times New Roman" w:cs="Times New Roman"/>
          <w:sz w:val="24"/>
          <w:szCs w:val="24"/>
        </w:rPr>
        <w:t xml:space="preserve"> indicates right. </w:t>
      </w:r>
      <w:r w:rsidR="000E34BC" w:rsidRPr="00620C6D">
        <w:rPr>
          <w:rFonts w:ascii="Times New Roman" w:hAnsi="Times New Roman" w:cs="Times New Roman"/>
          <w:sz w:val="24"/>
          <w:szCs w:val="24"/>
        </w:rPr>
        <w:t>“</w:t>
      </w:r>
      <w:r w:rsidR="0005773F" w:rsidRPr="00620C6D">
        <w:rPr>
          <w:rFonts w:ascii="Times New Roman" w:hAnsi="Times New Roman" w:cs="Times New Roman"/>
          <w:sz w:val="24"/>
          <w:szCs w:val="24"/>
        </w:rPr>
        <w:t>L</w:t>
      </w:r>
      <w:r w:rsidR="000E34BC" w:rsidRPr="00620C6D">
        <w:rPr>
          <w:rFonts w:ascii="Times New Roman" w:hAnsi="Times New Roman" w:cs="Times New Roman"/>
          <w:sz w:val="24"/>
          <w:szCs w:val="24"/>
        </w:rPr>
        <w:t>”</w:t>
      </w:r>
      <w:r w:rsidR="0005773F" w:rsidRPr="00620C6D">
        <w:rPr>
          <w:rFonts w:ascii="Times New Roman" w:hAnsi="Times New Roman" w:cs="Times New Roman"/>
          <w:sz w:val="24"/>
          <w:szCs w:val="24"/>
        </w:rPr>
        <w:t xml:space="preserve"> indicates left.</w:t>
      </w:r>
    </w:p>
    <w:tbl>
      <w:tblPr>
        <w:tblW w:w="84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7225"/>
        <w:gridCol w:w="658"/>
        <w:gridCol w:w="616"/>
      </w:tblGrid>
      <w:tr w:rsidR="00DB4F8E" w:rsidRPr="00620C6D" w14:paraId="4B81160D" w14:textId="77777777" w:rsidTr="00194C4E">
        <w:trPr>
          <w:trHeight w:val="345"/>
        </w:trPr>
        <w:tc>
          <w:tcPr>
            <w:tcW w:w="7225" w:type="dxa"/>
            <w:tcBorders>
              <w:top w:val="double" w:sz="6" w:space="0" w:color="000000"/>
              <w:left w:val="single" w:sz="4" w:space="0" w:color="FFFFFF"/>
              <w:bottom w:val="single" w:sz="12" w:space="0" w:color="000000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C8DF005" w14:textId="1547EDEE" w:rsidR="00DB4F8E" w:rsidRPr="00620C6D" w:rsidRDefault="00DB4F8E" w:rsidP="00DB4F8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20C6D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　</w:t>
            </w:r>
            <w:r w:rsidR="00580708"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me</w:t>
            </w:r>
            <w:r w:rsidR="00207BE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  <w:r w:rsidR="00580708"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surement regions</w:t>
            </w:r>
          </w:p>
        </w:tc>
        <w:tc>
          <w:tcPr>
            <w:tcW w:w="658" w:type="dxa"/>
            <w:tcBorders>
              <w:top w:val="double" w:sz="6" w:space="0" w:color="000000"/>
              <w:left w:val="nil"/>
              <w:bottom w:val="single" w:sz="12" w:space="0" w:color="000000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C3DB906" w14:textId="77777777" w:rsidR="00DB4F8E" w:rsidRPr="00620C6D" w:rsidRDefault="00DB4F8E" w:rsidP="00DB4F8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R</w:t>
            </w:r>
          </w:p>
        </w:tc>
        <w:tc>
          <w:tcPr>
            <w:tcW w:w="616" w:type="dxa"/>
            <w:tcBorders>
              <w:top w:val="double" w:sz="6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6EFE06A" w14:textId="77777777" w:rsidR="00DB4F8E" w:rsidRPr="00620C6D" w:rsidRDefault="00DB4F8E" w:rsidP="00DB4F8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L</w:t>
            </w:r>
          </w:p>
        </w:tc>
      </w:tr>
      <w:tr w:rsidR="00DB4F8E" w:rsidRPr="00620C6D" w14:paraId="19FD975D" w14:textId="77777777" w:rsidTr="00194C4E">
        <w:trPr>
          <w:trHeight w:val="345"/>
        </w:trPr>
        <w:tc>
          <w:tcPr>
            <w:tcW w:w="7225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237DEDE" w14:textId="77777777" w:rsidR="00DB4F8E" w:rsidRPr="00620C6D" w:rsidRDefault="00DB4F8E" w:rsidP="00DB4F8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Greatest length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46DC4F0" w14:textId="77777777" w:rsidR="00DB4F8E" w:rsidRPr="00620C6D" w:rsidRDefault="00DB4F8E" w:rsidP="00DB4F8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4</w:t>
            </w:r>
            <w:r w:rsidR="00194C4E"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.0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14:paraId="2229004F" w14:textId="77777777" w:rsidR="00DB4F8E" w:rsidRPr="00620C6D" w:rsidRDefault="00DB4F8E" w:rsidP="00DB4F8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3</w:t>
            </w:r>
            <w:r w:rsidR="00194C4E"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.0</w:t>
            </w:r>
          </w:p>
        </w:tc>
      </w:tr>
      <w:tr w:rsidR="00DB4F8E" w:rsidRPr="00620C6D" w14:paraId="7D9E4960" w14:textId="77777777" w:rsidTr="00194C4E">
        <w:trPr>
          <w:trHeight w:val="345"/>
        </w:trPr>
        <w:tc>
          <w:tcPr>
            <w:tcW w:w="7225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0A49B42" w14:textId="77777777" w:rsidR="00DB4F8E" w:rsidRPr="00620C6D" w:rsidRDefault="00DB4F8E" w:rsidP="00DB4F8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Greatest width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5E50FF7" w14:textId="77777777" w:rsidR="00DB4F8E" w:rsidRPr="00620C6D" w:rsidRDefault="00DB4F8E" w:rsidP="00DB4F8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5</w:t>
            </w:r>
            <w:r w:rsidR="00194C4E"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.0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14:paraId="2FA23A2B" w14:textId="77777777" w:rsidR="00DB4F8E" w:rsidRPr="00620C6D" w:rsidRDefault="00DB4F8E" w:rsidP="00DB4F8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6</w:t>
            </w:r>
            <w:r w:rsidR="00194C4E"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.0</w:t>
            </w:r>
          </w:p>
        </w:tc>
      </w:tr>
      <w:tr w:rsidR="00DB4F8E" w:rsidRPr="00620C6D" w14:paraId="4C247313" w14:textId="77777777" w:rsidTr="00194C4E">
        <w:trPr>
          <w:trHeight w:val="345"/>
        </w:trPr>
        <w:tc>
          <w:tcPr>
            <w:tcW w:w="7225" w:type="dxa"/>
            <w:tcBorders>
              <w:top w:val="nil"/>
              <w:left w:val="single" w:sz="4" w:space="0" w:color="FFFFFF"/>
              <w:bottom w:val="single" w:sz="12" w:space="0" w:color="000000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C71EC33" w14:textId="77777777" w:rsidR="00DB4F8E" w:rsidRPr="00620C6D" w:rsidRDefault="00DB4F8E" w:rsidP="00DB4F8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Greatest height</w:t>
            </w:r>
          </w:p>
        </w:tc>
        <w:tc>
          <w:tcPr>
            <w:tcW w:w="658" w:type="dxa"/>
            <w:tcBorders>
              <w:top w:val="nil"/>
              <w:left w:val="nil"/>
              <w:bottom w:val="single" w:sz="12" w:space="0" w:color="000000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97F31F9" w14:textId="77777777" w:rsidR="00DB4F8E" w:rsidRPr="00620C6D" w:rsidRDefault="00DB4F8E" w:rsidP="00DB4F8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4</w:t>
            </w:r>
            <w:r w:rsidR="00194C4E"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.0</w:t>
            </w:r>
          </w:p>
        </w:tc>
        <w:tc>
          <w:tcPr>
            <w:tcW w:w="61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FAD084F" w14:textId="77777777" w:rsidR="00DB4F8E" w:rsidRPr="00620C6D" w:rsidRDefault="00DB4F8E" w:rsidP="00DB4F8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4</w:t>
            </w:r>
            <w:r w:rsidR="00194C4E"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.0</w:t>
            </w:r>
          </w:p>
        </w:tc>
      </w:tr>
    </w:tbl>
    <w:p w14:paraId="2D5F7878" w14:textId="77777777" w:rsidR="00DB4F8E" w:rsidRPr="00620C6D" w:rsidRDefault="00DB4F8E" w:rsidP="0073756B">
      <w:pPr>
        <w:spacing w:line="360" w:lineRule="auto"/>
        <w:ind w:firstLine="840"/>
        <w:rPr>
          <w:rFonts w:ascii="Times New Roman" w:hAnsi="Times New Roman" w:cs="Times New Roman"/>
          <w:sz w:val="24"/>
          <w:szCs w:val="24"/>
        </w:rPr>
      </w:pPr>
    </w:p>
    <w:p w14:paraId="429D61E5" w14:textId="77777777" w:rsidR="00DB4F8E" w:rsidRPr="00620C6D" w:rsidRDefault="00DB4F8E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620C6D">
        <w:rPr>
          <w:rFonts w:ascii="Times New Roman" w:hAnsi="Times New Roman" w:cs="Times New Roman"/>
          <w:sz w:val="24"/>
          <w:szCs w:val="24"/>
        </w:rPr>
        <w:br w:type="page"/>
      </w:r>
    </w:p>
    <w:p w14:paraId="2AC160EA" w14:textId="4006E053" w:rsidR="00DB4F8E" w:rsidRPr="00620C6D" w:rsidRDefault="00DB4F8E" w:rsidP="002E1B98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620C6D">
        <w:rPr>
          <w:rFonts w:ascii="Times New Roman" w:hAnsi="Times New Roman" w:cs="Times New Roman"/>
          <w:sz w:val="24"/>
          <w:szCs w:val="24"/>
        </w:rPr>
        <w:lastRenderedPageBreak/>
        <w:t>Table S</w:t>
      </w:r>
      <w:r w:rsidR="00CF38D5" w:rsidRPr="00620C6D">
        <w:rPr>
          <w:rFonts w:ascii="Times New Roman" w:hAnsi="Times New Roman" w:cs="Times New Roman"/>
          <w:sz w:val="24"/>
          <w:szCs w:val="24"/>
        </w:rPr>
        <w:t>20</w:t>
      </w:r>
      <w:r w:rsidRPr="00620C6D">
        <w:rPr>
          <w:rFonts w:ascii="Times New Roman" w:hAnsi="Times New Roman" w:cs="Times New Roman"/>
          <w:sz w:val="24"/>
          <w:szCs w:val="24"/>
        </w:rPr>
        <w:t xml:space="preserve">. </w:t>
      </w:r>
      <w:r w:rsidR="00A654BD">
        <w:rPr>
          <w:rFonts w:ascii="Times New Roman" w:hAnsi="Times New Roman" w:cs="Times New Roman"/>
          <w:sz w:val="24"/>
          <w:szCs w:val="24"/>
        </w:rPr>
        <w:t>M</w:t>
      </w:r>
      <w:r w:rsidRPr="00620C6D">
        <w:rPr>
          <w:rFonts w:ascii="Times New Roman" w:hAnsi="Times New Roman" w:cs="Times New Roman"/>
          <w:sz w:val="24"/>
          <w:szCs w:val="24"/>
        </w:rPr>
        <w:t xml:space="preserve">easurements (mm) of </w:t>
      </w:r>
      <w:r w:rsidR="009E7FE1" w:rsidRPr="00620C6D">
        <w:rPr>
          <w:rFonts w:ascii="Times New Roman" w:hAnsi="Times New Roman" w:cs="Times New Roman"/>
          <w:sz w:val="24"/>
          <w:szCs w:val="24"/>
        </w:rPr>
        <w:t>metatarsals</w:t>
      </w:r>
      <w:r w:rsidRPr="00620C6D">
        <w:rPr>
          <w:rFonts w:ascii="Times New Roman" w:hAnsi="Times New Roman" w:cs="Times New Roman"/>
          <w:sz w:val="24"/>
          <w:szCs w:val="24"/>
        </w:rPr>
        <w:t xml:space="preserve"> of </w:t>
      </w:r>
      <w:r w:rsidR="0003110D" w:rsidRPr="00620C6D">
        <w:rPr>
          <w:rFonts w:ascii="Times New Roman" w:hAnsi="Times New Roman" w:cs="Times New Roman"/>
          <w:sz w:val="24"/>
          <w:szCs w:val="24"/>
        </w:rPr>
        <w:t xml:space="preserve">the holotype (AMP25) of </w:t>
      </w:r>
      <w:r w:rsidR="0003110D" w:rsidRPr="00620C6D">
        <w:rPr>
          <w:rFonts w:ascii="Times New Roman" w:hAnsi="Times New Roman" w:cs="Times New Roman"/>
          <w:i/>
          <w:sz w:val="24"/>
          <w:szCs w:val="24"/>
        </w:rPr>
        <w:t>Allodesmus uraiporensis</w:t>
      </w:r>
      <w:r w:rsidR="0003110D" w:rsidRPr="00620C6D">
        <w:rPr>
          <w:rFonts w:ascii="Times New Roman" w:hAnsi="Times New Roman" w:cs="Times New Roman"/>
          <w:sz w:val="24"/>
          <w:szCs w:val="24"/>
        </w:rPr>
        <w:t>.</w:t>
      </w:r>
      <w:r w:rsidR="0005773F" w:rsidRPr="00620C6D">
        <w:rPr>
          <w:rFonts w:ascii="Times New Roman" w:hAnsi="Times New Roman" w:cs="Times New Roman"/>
          <w:sz w:val="24"/>
          <w:szCs w:val="24"/>
        </w:rPr>
        <w:t xml:space="preserve"> </w:t>
      </w:r>
      <w:r w:rsidR="000E34BC" w:rsidRPr="00620C6D">
        <w:rPr>
          <w:rFonts w:ascii="Times New Roman" w:hAnsi="Times New Roman" w:cs="Times New Roman"/>
          <w:sz w:val="24"/>
          <w:szCs w:val="24"/>
        </w:rPr>
        <w:t>“</w:t>
      </w:r>
      <w:r w:rsidR="0005773F" w:rsidRPr="00620C6D">
        <w:rPr>
          <w:rFonts w:ascii="Times New Roman" w:hAnsi="Times New Roman" w:cs="Times New Roman"/>
          <w:sz w:val="24"/>
          <w:szCs w:val="24"/>
        </w:rPr>
        <w:t>R</w:t>
      </w:r>
      <w:r w:rsidR="000E34BC" w:rsidRPr="00620C6D">
        <w:rPr>
          <w:rFonts w:ascii="Times New Roman" w:hAnsi="Times New Roman" w:cs="Times New Roman"/>
          <w:sz w:val="24"/>
          <w:szCs w:val="24"/>
        </w:rPr>
        <w:t>”</w:t>
      </w:r>
      <w:r w:rsidR="0005773F" w:rsidRPr="00620C6D">
        <w:rPr>
          <w:rFonts w:ascii="Times New Roman" w:hAnsi="Times New Roman" w:cs="Times New Roman"/>
          <w:sz w:val="24"/>
          <w:szCs w:val="24"/>
        </w:rPr>
        <w:t xml:space="preserve"> indicates right. </w:t>
      </w:r>
      <w:r w:rsidR="000E34BC" w:rsidRPr="00620C6D">
        <w:rPr>
          <w:rFonts w:ascii="Times New Roman" w:hAnsi="Times New Roman" w:cs="Times New Roman"/>
          <w:sz w:val="24"/>
          <w:szCs w:val="24"/>
        </w:rPr>
        <w:t>“</w:t>
      </w:r>
      <w:r w:rsidR="0005773F" w:rsidRPr="00620C6D">
        <w:rPr>
          <w:rFonts w:ascii="Times New Roman" w:hAnsi="Times New Roman" w:cs="Times New Roman"/>
          <w:sz w:val="24"/>
          <w:szCs w:val="24"/>
        </w:rPr>
        <w:t>L</w:t>
      </w:r>
      <w:r w:rsidR="000E34BC" w:rsidRPr="00620C6D">
        <w:rPr>
          <w:rFonts w:ascii="Times New Roman" w:hAnsi="Times New Roman" w:cs="Times New Roman"/>
          <w:sz w:val="24"/>
          <w:szCs w:val="24"/>
        </w:rPr>
        <w:t>”</w:t>
      </w:r>
      <w:r w:rsidR="0005773F" w:rsidRPr="00620C6D">
        <w:rPr>
          <w:rFonts w:ascii="Times New Roman" w:hAnsi="Times New Roman" w:cs="Times New Roman"/>
          <w:sz w:val="24"/>
          <w:szCs w:val="24"/>
        </w:rPr>
        <w:t xml:space="preserve"> indicates left.</w:t>
      </w:r>
    </w:p>
    <w:tbl>
      <w:tblPr>
        <w:tblW w:w="856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080"/>
        <w:gridCol w:w="693"/>
        <w:gridCol w:w="583"/>
        <w:gridCol w:w="347"/>
        <w:gridCol w:w="813"/>
        <w:gridCol w:w="347"/>
        <w:gridCol w:w="813"/>
      </w:tblGrid>
      <w:tr w:rsidR="009E7FE1" w:rsidRPr="00620C6D" w14:paraId="5A4C504C" w14:textId="77777777" w:rsidTr="00580708">
        <w:trPr>
          <w:trHeight w:val="345"/>
        </w:trPr>
        <w:tc>
          <w:tcPr>
            <w:tcW w:w="5080" w:type="dxa"/>
            <w:tcBorders>
              <w:top w:val="double" w:sz="4" w:space="0" w:color="auto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7AFB8DD" w14:textId="037F89D3" w:rsidR="009E7FE1" w:rsidRPr="00620C6D" w:rsidRDefault="009E7FE1" w:rsidP="009E7FE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20C6D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　</w:t>
            </w:r>
            <w:r w:rsidR="00580708"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me</w:t>
            </w:r>
            <w:r w:rsidR="00207BE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  <w:r w:rsidR="00580708"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surement regions</w:t>
            </w:r>
          </w:p>
        </w:tc>
        <w:tc>
          <w:tcPr>
            <w:tcW w:w="1160" w:type="dxa"/>
            <w:gridSpan w:val="2"/>
            <w:tcBorders>
              <w:top w:val="double" w:sz="4" w:space="0" w:color="auto"/>
              <w:left w:val="nil"/>
              <w:bottom w:val="single" w:sz="12" w:space="0" w:color="000000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B53D78C" w14:textId="77777777" w:rsidR="009E7FE1" w:rsidRPr="00620C6D" w:rsidRDefault="009E7FE1" w:rsidP="009E7FE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1st </w:t>
            </w:r>
          </w:p>
        </w:tc>
        <w:tc>
          <w:tcPr>
            <w:tcW w:w="1160" w:type="dxa"/>
            <w:gridSpan w:val="2"/>
            <w:tcBorders>
              <w:top w:val="double" w:sz="4" w:space="0" w:color="auto"/>
              <w:left w:val="nil"/>
              <w:bottom w:val="single" w:sz="12" w:space="0" w:color="000000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A80C07F" w14:textId="77777777" w:rsidR="009E7FE1" w:rsidRPr="00620C6D" w:rsidRDefault="009E7FE1" w:rsidP="009E7FE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rd</w:t>
            </w:r>
          </w:p>
        </w:tc>
        <w:tc>
          <w:tcPr>
            <w:tcW w:w="1160" w:type="dxa"/>
            <w:gridSpan w:val="2"/>
            <w:tcBorders>
              <w:top w:val="double" w:sz="4" w:space="0" w:color="auto"/>
              <w:left w:val="nil"/>
              <w:bottom w:val="single" w:sz="12" w:space="0" w:color="000000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865892D" w14:textId="77777777" w:rsidR="009E7FE1" w:rsidRPr="00620C6D" w:rsidRDefault="009E7FE1" w:rsidP="009E7FE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th</w:t>
            </w:r>
          </w:p>
        </w:tc>
      </w:tr>
      <w:tr w:rsidR="009E7FE1" w:rsidRPr="00620C6D" w14:paraId="7DFA5A41" w14:textId="77777777" w:rsidTr="009E7FE1">
        <w:trPr>
          <w:trHeight w:val="345"/>
        </w:trPr>
        <w:tc>
          <w:tcPr>
            <w:tcW w:w="5080" w:type="dxa"/>
            <w:tcBorders>
              <w:top w:val="single" w:sz="12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CB1625B" w14:textId="77777777" w:rsidR="009E7FE1" w:rsidRPr="00620C6D" w:rsidRDefault="009E7FE1" w:rsidP="009E7FE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C17025D" w14:textId="77777777" w:rsidR="009E7FE1" w:rsidRPr="00620C6D" w:rsidRDefault="009E7FE1" w:rsidP="009E7FE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R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9C2AAAA" w14:textId="77777777" w:rsidR="009E7FE1" w:rsidRPr="00620C6D" w:rsidRDefault="009E7FE1" w:rsidP="009E7FE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L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C19FF6B" w14:textId="77777777" w:rsidR="009E7FE1" w:rsidRPr="00620C6D" w:rsidRDefault="009E7FE1" w:rsidP="009E7FE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R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C688688" w14:textId="77777777" w:rsidR="009E7FE1" w:rsidRPr="00620C6D" w:rsidRDefault="009E7FE1" w:rsidP="009E7FE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L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0FE075F" w14:textId="77777777" w:rsidR="009E7FE1" w:rsidRPr="00620C6D" w:rsidRDefault="009E7FE1" w:rsidP="009E7FE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R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C6D73A5" w14:textId="77777777" w:rsidR="009E7FE1" w:rsidRPr="00620C6D" w:rsidRDefault="009E7FE1" w:rsidP="009E7FE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L</w:t>
            </w:r>
          </w:p>
        </w:tc>
      </w:tr>
      <w:tr w:rsidR="009E7FE1" w:rsidRPr="00620C6D" w14:paraId="7C99A38C" w14:textId="77777777" w:rsidTr="009E7FE1">
        <w:trPr>
          <w:trHeight w:val="345"/>
        </w:trPr>
        <w:tc>
          <w:tcPr>
            <w:tcW w:w="508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86568BD" w14:textId="77777777" w:rsidR="009E7FE1" w:rsidRPr="00620C6D" w:rsidRDefault="009E7FE1" w:rsidP="009E7FE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Greatest length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56FD2EF" w14:textId="77777777" w:rsidR="009E7FE1" w:rsidRPr="00620C6D" w:rsidRDefault="009E7FE1" w:rsidP="009E7FE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12</w:t>
            </w:r>
            <w:r w:rsidR="00194C4E"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.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DFBDE1D" w14:textId="77777777" w:rsidR="009E7FE1" w:rsidRPr="00620C6D" w:rsidRDefault="009E7FE1" w:rsidP="009E7FE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284B65B" w14:textId="77777777" w:rsidR="009E7FE1" w:rsidRPr="00620C6D" w:rsidRDefault="009E7FE1" w:rsidP="009E7FE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854A743" w14:textId="77777777" w:rsidR="009E7FE1" w:rsidRPr="00620C6D" w:rsidRDefault="009E7FE1" w:rsidP="009E7FE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4</w:t>
            </w:r>
            <w:r w:rsidR="00194C4E"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.0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2A185E4" w14:textId="77777777" w:rsidR="009E7FE1" w:rsidRPr="00620C6D" w:rsidRDefault="009E7FE1" w:rsidP="009E7FE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99A396C" w14:textId="77777777" w:rsidR="009E7FE1" w:rsidRPr="00620C6D" w:rsidRDefault="009E7FE1" w:rsidP="009E7FE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9E7FE1" w:rsidRPr="00620C6D" w14:paraId="4B97F3D1" w14:textId="77777777" w:rsidTr="009E7FE1">
        <w:trPr>
          <w:trHeight w:val="345"/>
        </w:trPr>
        <w:tc>
          <w:tcPr>
            <w:tcW w:w="508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D24355A" w14:textId="77777777" w:rsidR="009E7FE1" w:rsidRPr="00620C6D" w:rsidRDefault="009E7FE1" w:rsidP="009E7FE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(Greatest) width of the proximal end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11F7FDB" w14:textId="77777777" w:rsidR="009E7FE1" w:rsidRPr="00620C6D" w:rsidRDefault="009E7FE1" w:rsidP="009E7FE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078DD50" w14:textId="77777777" w:rsidR="009E7FE1" w:rsidRPr="00620C6D" w:rsidRDefault="009E7FE1" w:rsidP="009E7FE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7CEF6FF" w14:textId="77777777" w:rsidR="009E7FE1" w:rsidRPr="00620C6D" w:rsidRDefault="009E7FE1" w:rsidP="009E7FE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9E63934" w14:textId="77777777" w:rsidR="009E7FE1" w:rsidRPr="00620C6D" w:rsidRDefault="009E7FE1" w:rsidP="009E7FE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8.8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02D4BF2" w14:textId="77777777" w:rsidR="009E7FE1" w:rsidRPr="00620C6D" w:rsidRDefault="009E7FE1" w:rsidP="009E7FE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4C74466" w14:textId="77777777" w:rsidR="009E7FE1" w:rsidRPr="00620C6D" w:rsidRDefault="009E7FE1" w:rsidP="009E7FE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1.6</w:t>
            </w:r>
          </w:p>
        </w:tc>
      </w:tr>
      <w:tr w:rsidR="009E7FE1" w:rsidRPr="00620C6D" w14:paraId="1197A1EC" w14:textId="77777777" w:rsidTr="009E7FE1">
        <w:trPr>
          <w:trHeight w:val="345"/>
        </w:trPr>
        <w:tc>
          <w:tcPr>
            <w:tcW w:w="508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F717D55" w14:textId="77777777" w:rsidR="009E7FE1" w:rsidRPr="00620C6D" w:rsidRDefault="009E7FE1" w:rsidP="009E7FE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(Greatest) height of the proximal end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FE1E8A3" w14:textId="77777777" w:rsidR="009E7FE1" w:rsidRPr="00620C6D" w:rsidRDefault="009E7FE1" w:rsidP="009E7FE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8A6AF58" w14:textId="77777777" w:rsidR="009E7FE1" w:rsidRPr="00620C6D" w:rsidRDefault="009E7FE1" w:rsidP="009E7FE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DA1C605" w14:textId="77777777" w:rsidR="009E7FE1" w:rsidRPr="00620C6D" w:rsidRDefault="009E7FE1" w:rsidP="009E7FE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2367BD1" w14:textId="77777777" w:rsidR="009E7FE1" w:rsidRPr="00620C6D" w:rsidRDefault="009E7FE1" w:rsidP="009E7FE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6.1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F38DE22" w14:textId="77777777" w:rsidR="009E7FE1" w:rsidRPr="00620C6D" w:rsidRDefault="009E7FE1" w:rsidP="009E7FE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3AEBD0D" w14:textId="77777777" w:rsidR="009E7FE1" w:rsidRPr="00620C6D" w:rsidRDefault="009E7FE1" w:rsidP="009E7FE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0.6</w:t>
            </w:r>
          </w:p>
        </w:tc>
      </w:tr>
      <w:tr w:rsidR="009E7FE1" w:rsidRPr="00620C6D" w14:paraId="01036639" w14:textId="77777777" w:rsidTr="009E7FE1">
        <w:trPr>
          <w:trHeight w:val="345"/>
        </w:trPr>
        <w:tc>
          <w:tcPr>
            <w:tcW w:w="508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12B9A81" w14:textId="77777777" w:rsidR="009E7FE1" w:rsidRPr="00620C6D" w:rsidRDefault="009E7FE1" w:rsidP="009E7FE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Smallest width of the diaphysis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0D2EA15" w14:textId="77777777" w:rsidR="009E7FE1" w:rsidRPr="00620C6D" w:rsidRDefault="009E7FE1" w:rsidP="009E7FE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3.6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66AE958" w14:textId="77777777" w:rsidR="009E7FE1" w:rsidRPr="00620C6D" w:rsidRDefault="009E7FE1" w:rsidP="009E7FE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E869F68" w14:textId="77777777" w:rsidR="009E7FE1" w:rsidRPr="00620C6D" w:rsidRDefault="009E7FE1" w:rsidP="009E7FE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D9E407B" w14:textId="77777777" w:rsidR="009E7FE1" w:rsidRPr="00620C6D" w:rsidRDefault="009E7FE1" w:rsidP="009E7FE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3.4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B1C9782" w14:textId="77777777" w:rsidR="009E7FE1" w:rsidRPr="00620C6D" w:rsidRDefault="009E7FE1" w:rsidP="009E7FE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2ED347D" w14:textId="77777777" w:rsidR="009E7FE1" w:rsidRPr="00620C6D" w:rsidRDefault="009E7FE1" w:rsidP="009E7FE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9E7FE1" w:rsidRPr="00620C6D" w14:paraId="172A3EC4" w14:textId="77777777" w:rsidTr="009E7FE1">
        <w:trPr>
          <w:trHeight w:val="345"/>
        </w:trPr>
        <w:tc>
          <w:tcPr>
            <w:tcW w:w="5080" w:type="dxa"/>
            <w:tcBorders>
              <w:top w:val="nil"/>
              <w:left w:val="single" w:sz="4" w:space="0" w:color="FFFFFF"/>
              <w:bottom w:val="single" w:sz="12" w:space="0" w:color="000000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A753EC4" w14:textId="77777777" w:rsidR="009E7FE1" w:rsidRPr="00620C6D" w:rsidRDefault="009E7FE1" w:rsidP="009E7FE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(Greates) width of the distal end</w:t>
            </w:r>
          </w:p>
        </w:tc>
        <w:tc>
          <w:tcPr>
            <w:tcW w:w="580" w:type="dxa"/>
            <w:tcBorders>
              <w:top w:val="nil"/>
              <w:left w:val="nil"/>
              <w:bottom w:val="single" w:sz="12" w:space="0" w:color="000000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EF5EFE5" w14:textId="77777777" w:rsidR="009E7FE1" w:rsidRPr="00620C6D" w:rsidRDefault="009E7FE1" w:rsidP="009E7FE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0.6</w:t>
            </w:r>
          </w:p>
        </w:tc>
        <w:tc>
          <w:tcPr>
            <w:tcW w:w="580" w:type="dxa"/>
            <w:tcBorders>
              <w:top w:val="nil"/>
              <w:left w:val="nil"/>
              <w:bottom w:val="single" w:sz="12" w:space="0" w:color="000000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C0111F6" w14:textId="77777777" w:rsidR="009E7FE1" w:rsidRPr="00620C6D" w:rsidRDefault="009E7FE1" w:rsidP="009E7FE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7.5</w:t>
            </w:r>
          </w:p>
        </w:tc>
        <w:tc>
          <w:tcPr>
            <w:tcW w:w="347" w:type="dxa"/>
            <w:tcBorders>
              <w:top w:val="nil"/>
              <w:left w:val="nil"/>
              <w:bottom w:val="single" w:sz="12" w:space="0" w:color="000000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01AE841" w14:textId="77777777" w:rsidR="009E7FE1" w:rsidRPr="00620C6D" w:rsidRDefault="009E7FE1" w:rsidP="009E7FE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813" w:type="dxa"/>
            <w:tcBorders>
              <w:top w:val="nil"/>
              <w:left w:val="nil"/>
              <w:bottom w:val="single" w:sz="12" w:space="0" w:color="000000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34CCFF0" w14:textId="77777777" w:rsidR="009E7FE1" w:rsidRPr="00620C6D" w:rsidRDefault="009E7FE1" w:rsidP="009E7FE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347" w:type="dxa"/>
            <w:tcBorders>
              <w:top w:val="nil"/>
              <w:left w:val="nil"/>
              <w:bottom w:val="single" w:sz="12" w:space="0" w:color="000000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4D23195" w14:textId="77777777" w:rsidR="009E7FE1" w:rsidRPr="00620C6D" w:rsidRDefault="009E7FE1" w:rsidP="009E7FE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813" w:type="dxa"/>
            <w:tcBorders>
              <w:top w:val="nil"/>
              <w:left w:val="nil"/>
              <w:bottom w:val="single" w:sz="12" w:space="0" w:color="000000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EC503A8" w14:textId="77777777" w:rsidR="009E7FE1" w:rsidRPr="00620C6D" w:rsidRDefault="009E7FE1" w:rsidP="009E7FE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</w:tbl>
    <w:p w14:paraId="4AB6AD0F" w14:textId="77777777" w:rsidR="00DB4F8E" w:rsidRPr="00620C6D" w:rsidRDefault="00DB4F8E" w:rsidP="0073756B">
      <w:pPr>
        <w:spacing w:line="360" w:lineRule="auto"/>
        <w:ind w:firstLine="840"/>
        <w:rPr>
          <w:rFonts w:ascii="Times New Roman" w:hAnsi="Times New Roman" w:cs="Times New Roman"/>
          <w:sz w:val="24"/>
          <w:szCs w:val="24"/>
        </w:rPr>
      </w:pPr>
    </w:p>
    <w:tbl>
      <w:tblPr>
        <w:tblW w:w="624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080"/>
        <w:gridCol w:w="693"/>
        <w:gridCol w:w="583"/>
      </w:tblGrid>
      <w:tr w:rsidR="009E7FE1" w:rsidRPr="00620C6D" w14:paraId="73855E26" w14:textId="77777777" w:rsidTr="00580708">
        <w:trPr>
          <w:trHeight w:val="345"/>
        </w:trPr>
        <w:tc>
          <w:tcPr>
            <w:tcW w:w="5080" w:type="dxa"/>
            <w:tcBorders>
              <w:top w:val="double" w:sz="4" w:space="0" w:color="auto"/>
              <w:left w:val="single" w:sz="4" w:space="0" w:color="FFFFFF"/>
              <w:bottom w:val="single" w:sz="12" w:space="0" w:color="000000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D19F9B4" w14:textId="4ED70645" w:rsidR="009E7FE1" w:rsidRPr="00974AAA" w:rsidRDefault="009E7FE1" w:rsidP="009E7FE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74AAA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 xml:space="preserve">　</w:t>
            </w:r>
            <w:r w:rsidR="00580708"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me</w:t>
            </w:r>
            <w:r w:rsidR="00207BE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  <w:r w:rsidR="00580708"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surement regions</w:t>
            </w:r>
          </w:p>
        </w:tc>
        <w:tc>
          <w:tcPr>
            <w:tcW w:w="1160" w:type="dxa"/>
            <w:gridSpan w:val="2"/>
            <w:tcBorders>
              <w:top w:val="double" w:sz="4" w:space="0" w:color="auto"/>
              <w:left w:val="nil"/>
              <w:bottom w:val="single" w:sz="12" w:space="0" w:color="000000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88D65C0" w14:textId="77777777" w:rsidR="009E7FE1" w:rsidRPr="00620C6D" w:rsidRDefault="009E7FE1" w:rsidP="009E7FE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5th</w:t>
            </w:r>
          </w:p>
        </w:tc>
      </w:tr>
      <w:tr w:rsidR="009E7FE1" w:rsidRPr="00620C6D" w14:paraId="37F68AA8" w14:textId="77777777" w:rsidTr="009E7FE1">
        <w:trPr>
          <w:trHeight w:val="345"/>
        </w:trPr>
        <w:tc>
          <w:tcPr>
            <w:tcW w:w="508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E79CB1E" w14:textId="77777777" w:rsidR="009E7FE1" w:rsidRPr="00974AAA" w:rsidRDefault="009E7FE1" w:rsidP="009E7FE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74AAA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1722CB9" w14:textId="77777777" w:rsidR="009E7FE1" w:rsidRPr="00620C6D" w:rsidRDefault="009E7FE1" w:rsidP="009E7FE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R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42A5B20" w14:textId="77777777" w:rsidR="009E7FE1" w:rsidRPr="00620C6D" w:rsidRDefault="009E7FE1" w:rsidP="009E7FE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L</w:t>
            </w:r>
          </w:p>
        </w:tc>
      </w:tr>
      <w:tr w:rsidR="009E7FE1" w:rsidRPr="00620C6D" w14:paraId="1642F722" w14:textId="77777777" w:rsidTr="009E7FE1">
        <w:trPr>
          <w:trHeight w:val="345"/>
        </w:trPr>
        <w:tc>
          <w:tcPr>
            <w:tcW w:w="508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8321E92" w14:textId="77777777" w:rsidR="009E7FE1" w:rsidRPr="00620C6D" w:rsidRDefault="009E7FE1" w:rsidP="009E7FE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Greatest length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5CB866F" w14:textId="77777777" w:rsidR="009E7FE1" w:rsidRPr="00620C6D" w:rsidRDefault="009E7FE1" w:rsidP="009E7FE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19</w:t>
            </w:r>
            <w:r w:rsidR="00194C4E"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.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BF0F70F" w14:textId="77777777" w:rsidR="009E7FE1" w:rsidRPr="00620C6D" w:rsidRDefault="009E7FE1" w:rsidP="009E7FE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9E7FE1" w:rsidRPr="00620C6D" w14:paraId="58B497B2" w14:textId="77777777" w:rsidTr="009E7FE1">
        <w:trPr>
          <w:trHeight w:val="345"/>
        </w:trPr>
        <w:tc>
          <w:tcPr>
            <w:tcW w:w="508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20F906C" w14:textId="77777777" w:rsidR="009E7FE1" w:rsidRPr="00620C6D" w:rsidRDefault="009E7FE1" w:rsidP="009E7FE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(Greatest) width of the proximal end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A243422" w14:textId="77777777" w:rsidR="009E7FE1" w:rsidRPr="00620C6D" w:rsidRDefault="009E7FE1" w:rsidP="009E7FE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4.5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9F0DF54" w14:textId="77777777" w:rsidR="009E7FE1" w:rsidRPr="00620C6D" w:rsidRDefault="009E7FE1" w:rsidP="009E7FE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7.3</w:t>
            </w:r>
          </w:p>
        </w:tc>
      </w:tr>
      <w:tr w:rsidR="009E7FE1" w:rsidRPr="00620C6D" w14:paraId="55A81F07" w14:textId="77777777" w:rsidTr="009E7FE1">
        <w:trPr>
          <w:trHeight w:val="345"/>
        </w:trPr>
        <w:tc>
          <w:tcPr>
            <w:tcW w:w="508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32C5D02" w14:textId="77777777" w:rsidR="009E7FE1" w:rsidRPr="00620C6D" w:rsidRDefault="009E7FE1" w:rsidP="009E7FE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(Greatest) height of the proximal end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7F8EB4B" w14:textId="77777777" w:rsidR="009E7FE1" w:rsidRPr="00620C6D" w:rsidRDefault="009E7FE1" w:rsidP="009E7FE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51.3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36786B9" w14:textId="77777777" w:rsidR="009E7FE1" w:rsidRPr="00620C6D" w:rsidRDefault="009E7FE1" w:rsidP="009E7FE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50.3</w:t>
            </w:r>
          </w:p>
        </w:tc>
      </w:tr>
      <w:tr w:rsidR="009E7FE1" w:rsidRPr="00620C6D" w14:paraId="471F4BF9" w14:textId="77777777" w:rsidTr="009E7FE1">
        <w:trPr>
          <w:trHeight w:val="345"/>
        </w:trPr>
        <w:tc>
          <w:tcPr>
            <w:tcW w:w="508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DBB35BF" w14:textId="77777777" w:rsidR="009E7FE1" w:rsidRPr="00620C6D" w:rsidRDefault="009E7FE1" w:rsidP="009E7FE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Smallest width of the diaphysis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209B0F0" w14:textId="77777777" w:rsidR="009E7FE1" w:rsidRPr="00620C6D" w:rsidRDefault="009E7FE1" w:rsidP="009E7FE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9.2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8D5A4C7" w14:textId="77777777" w:rsidR="009E7FE1" w:rsidRPr="00620C6D" w:rsidRDefault="009E7FE1" w:rsidP="009E7FE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9E7FE1" w:rsidRPr="00620C6D" w14:paraId="14AE7302" w14:textId="77777777" w:rsidTr="009E7FE1">
        <w:trPr>
          <w:trHeight w:val="345"/>
        </w:trPr>
        <w:tc>
          <w:tcPr>
            <w:tcW w:w="5080" w:type="dxa"/>
            <w:tcBorders>
              <w:top w:val="nil"/>
              <w:left w:val="single" w:sz="4" w:space="0" w:color="FFFFFF"/>
              <w:bottom w:val="single" w:sz="12" w:space="0" w:color="000000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6B26C99" w14:textId="77777777" w:rsidR="009E7FE1" w:rsidRPr="00620C6D" w:rsidRDefault="009E7FE1" w:rsidP="009E7FE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(Greates) width of the distal end</w:t>
            </w:r>
          </w:p>
        </w:tc>
        <w:tc>
          <w:tcPr>
            <w:tcW w:w="580" w:type="dxa"/>
            <w:tcBorders>
              <w:top w:val="nil"/>
              <w:left w:val="nil"/>
              <w:bottom w:val="single" w:sz="12" w:space="0" w:color="000000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5FCD497" w14:textId="77777777" w:rsidR="009E7FE1" w:rsidRPr="00620C6D" w:rsidRDefault="009E7FE1" w:rsidP="009E7FE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6.5</w:t>
            </w:r>
          </w:p>
        </w:tc>
        <w:tc>
          <w:tcPr>
            <w:tcW w:w="580" w:type="dxa"/>
            <w:tcBorders>
              <w:top w:val="nil"/>
              <w:left w:val="nil"/>
              <w:bottom w:val="single" w:sz="12" w:space="0" w:color="000000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F7488BC" w14:textId="77777777" w:rsidR="009E7FE1" w:rsidRPr="00620C6D" w:rsidRDefault="009E7FE1" w:rsidP="009E7FE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</w:tbl>
    <w:p w14:paraId="037EDDFC" w14:textId="77777777" w:rsidR="009E7FE1" w:rsidRPr="00620C6D" w:rsidRDefault="009E7FE1" w:rsidP="0073756B">
      <w:pPr>
        <w:spacing w:line="360" w:lineRule="auto"/>
        <w:ind w:firstLine="840"/>
        <w:rPr>
          <w:rFonts w:ascii="Times New Roman" w:hAnsi="Times New Roman" w:cs="Times New Roman"/>
          <w:sz w:val="24"/>
          <w:szCs w:val="24"/>
        </w:rPr>
      </w:pPr>
    </w:p>
    <w:p w14:paraId="3516C040" w14:textId="77777777" w:rsidR="00DB4F8E" w:rsidRPr="00620C6D" w:rsidRDefault="00DB4F8E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620C6D">
        <w:rPr>
          <w:rFonts w:ascii="Times New Roman" w:hAnsi="Times New Roman" w:cs="Times New Roman"/>
          <w:sz w:val="24"/>
          <w:szCs w:val="24"/>
        </w:rPr>
        <w:br w:type="page"/>
      </w:r>
    </w:p>
    <w:p w14:paraId="44DA1777" w14:textId="2A97229F" w:rsidR="00DB4F8E" w:rsidRPr="00620C6D" w:rsidRDefault="00DB4F8E" w:rsidP="002E1B98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620C6D">
        <w:rPr>
          <w:rFonts w:ascii="Times New Roman" w:hAnsi="Times New Roman" w:cs="Times New Roman"/>
          <w:sz w:val="24"/>
          <w:szCs w:val="24"/>
        </w:rPr>
        <w:lastRenderedPageBreak/>
        <w:t>Table S</w:t>
      </w:r>
      <w:r w:rsidR="00581B9F" w:rsidRPr="00620C6D">
        <w:rPr>
          <w:rFonts w:ascii="Times New Roman" w:hAnsi="Times New Roman" w:cs="Times New Roman"/>
          <w:sz w:val="24"/>
          <w:szCs w:val="24"/>
        </w:rPr>
        <w:t>2</w:t>
      </w:r>
      <w:r w:rsidR="00CF38D5" w:rsidRPr="00620C6D">
        <w:rPr>
          <w:rFonts w:ascii="Times New Roman" w:hAnsi="Times New Roman" w:cs="Times New Roman"/>
          <w:sz w:val="24"/>
          <w:szCs w:val="24"/>
        </w:rPr>
        <w:t>1</w:t>
      </w:r>
      <w:r w:rsidRPr="00620C6D">
        <w:rPr>
          <w:rFonts w:ascii="Times New Roman" w:hAnsi="Times New Roman" w:cs="Times New Roman"/>
          <w:sz w:val="24"/>
          <w:szCs w:val="24"/>
        </w:rPr>
        <w:t xml:space="preserve">. </w:t>
      </w:r>
      <w:r w:rsidR="00A654BD">
        <w:rPr>
          <w:rFonts w:ascii="Times New Roman" w:hAnsi="Times New Roman" w:cs="Times New Roman"/>
          <w:sz w:val="24"/>
          <w:szCs w:val="24"/>
        </w:rPr>
        <w:t>M</w:t>
      </w:r>
      <w:r w:rsidRPr="00620C6D">
        <w:rPr>
          <w:rFonts w:ascii="Times New Roman" w:hAnsi="Times New Roman" w:cs="Times New Roman"/>
          <w:sz w:val="24"/>
          <w:szCs w:val="24"/>
        </w:rPr>
        <w:t xml:space="preserve">easurements (mm) of </w:t>
      </w:r>
      <w:r w:rsidR="00B04264" w:rsidRPr="00620C6D">
        <w:rPr>
          <w:rFonts w:ascii="Times New Roman" w:hAnsi="Times New Roman" w:cs="Times New Roman"/>
          <w:sz w:val="24"/>
          <w:szCs w:val="24"/>
        </w:rPr>
        <w:t xml:space="preserve">phalanx of pes of uncertine of position </w:t>
      </w:r>
      <w:r w:rsidRPr="00620C6D">
        <w:rPr>
          <w:rFonts w:ascii="Times New Roman" w:hAnsi="Times New Roman" w:cs="Times New Roman"/>
          <w:sz w:val="24"/>
          <w:szCs w:val="24"/>
        </w:rPr>
        <w:t xml:space="preserve">of </w:t>
      </w:r>
      <w:r w:rsidR="0003110D" w:rsidRPr="00620C6D">
        <w:rPr>
          <w:rFonts w:ascii="Times New Roman" w:hAnsi="Times New Roman" w:cs="Times New Roman"/>
          <w:sz w:val="24"/>
          <w:szCs w:val="24"/>
        </w:rPr>
        <w:t xml:space="preserve">the holotype (AMP25) of </w:t>
      </w:r>
      <w:r w:rsidR="0003110D" w:rsidRPr="00620C6D">
        <w:rPr>
          <w:rFonts w:ascii="Times New Roman" w:hAnsi="Times New Roman" w:cs="Times New Roman"/>
          <w:i/>
          <w:sz w:val="24"/>
          <w:szCs w:val="24"/>
        </w:rPr>
        <w:t>Allodesmus uraiporensis</w:t>
      </w:r>
      <w:r w:rsidR="0003110D" w:rsidRPr="00620C6D">
        <w:rPr>
          <w:rFonts w:ascii="Times New Roman" w:hAnsi="Times New Roman" w:cs="Times New Roman"/>
          <w:sz w:val="24"/>
          <w:szCs w:val="24"/>
        </w:rPr>
        <w:t>.</w:t>
      </w:r>
      <w:r w:rsidR="0005773F" w:rsidRPr="00620C6D">
        <w:rPr>
          <w:rFonts w:ascii="Times New Roman" w:hAnsi="Times New Roman" w:cs="Times New Roman"/>
          <w:sz w:val="24"/>
          <w:szCs w:val="24"/>
        </w:rPr>
        <w:t xml:space="preserve"> </w:t>
      </w:r>
      <w:r w:rsidR="000E34BC" w:rsidRPr="00620C6D">
        <w:rPr>
          <w:rFonts w:ascii="Times New Roman" w:hAnsi="Times New Roman" w:cs="Times New Roman"/>
          <w:sz w:val="24"/>
          <w:szCs w:val="24"/>
        </w:rPr>
        <w:t>“</w:t>
      </w:r>
      <w:r w:rsidR="0005773F" w:rsidRPr="00620C6D">
        <w:rPr>
          <w:rFonts w:ascii="Times New Roman" w:hAnsi="Times New Roman" w:cs="Times New Roman"/>
          <w:sz w:val="24"/>
          <w:szCs w:val="24"/>
        </w:rPr>
        <w:t>R</w:t>
      </w:r>
      <w:r w:rsidR="000E34BC" w:rsidRPr="00620C6D">
        <w:rPr>
          <w:rFonts w:ascii="Times New Roman" w:hAnsi="Times New Roman" w:cs="Times New Roman"/>
          <w:sz w:val="24"/>
          <w:szCs w:val="24"/>
        </w:rPr>
        <w:t>”</w:t>
      </w:r>
      <w:r w:rsidR="0005773F" w:rsidRPr="00620C6D">
        <w:rPr>
          <w:rFonts w:ascii="Times New Roman" w:hAnsi="Times New Roman" w:cs="Times New Roman"/>
          <w:sz w:val="24"/>
          <w:szCs w:val="24"/>
        </w:rPr>
        <w:t xml:space="preserve"> indicates right. </w:t>
      </w:r>
      <w:r w:rsidR="000E34BC" w:rsidRPr="00620C6D">
        <w:rPr>
          <w:rFonts w:ascii="Times New Roman" w:hAnsi="Times New Roman" w:cs="Times New Roman"/>
          <w:sz w:val="24"/>
          <w:szCs w:val="24"/>
        </w:rPr>
        <w:t>“</w:t>
      </w:r>
      <w:r w:rsidR="0005773F" w:rsidRPr="00620C6D">
        <w:rPr>
          <w:rFonts w:ascii="Times New Roman" w:hAnsi="Times New Roman" w:cs="Times New Roman"/>
          <w:sz w:val="24"/>
          <w:szCs w:val="24"/>
        </w:rPr>
        <w:t>L</w:t>
      </w:r>
      <w:r w:rsidR="000E34BC" w:rsidRPr="00620C6D">
        <w:rPr>
          <w:rFonts w:ascii="Times New Roman" w:hAnsi="Times New Roman" w:cs="Times New Roman"/>
          <w:sz w:val="24"/>
          <w:szCs w:val="24"/>
        </w:rPr>
        <w:t>”</w:t>
      </w:r>
      <w:r w:rsidR="0005773F" w:rsidRPr="00620C6D">
        <w:rPr>
          <w:rFonts w:ascii="Times New Roman" w:hAnsi="Times New Roman" w:cs="Times New Roman"/>
          <w:sz w:val="24"/>
          <w:szCs w:val="24"/>
        </w:rPr>
        <w:t xml:space="preserve"> indicates left.</w:t>
      </w:r>
    </w:p>
    <w:tbl>
      <w:tblPr>
        <w:tblW w:w="850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780"/>
        <w:gridCol w:w="1240"/>
        <w:gridCol w:w="1240"/>
        <w:gridCol w:w="1240"/>
      </w:tblGrid>
      <w:tr w:rsidR="00305955" w:rsidRPr="00620C6D" w14:paraId="41B35330" w14:textId="77777777" w:rsidTr="00305955">
        <w:trPr>
          <w:trHeight w:val="345"/>
        </w:trPr>
        <w:tc>
          <w:tcPr>
            <w:tcW w:w="4780" w:type="dxa"/>
            <w:tcBorders>
              <w:top w:val="double" w:sz="4" w:space="0" w:color="auto"/>
              <w:left w:val="single" w:sz="4" w:space="0" w:color="FFFFFF"/>
              <w:bottom w:val="single" w:sz="12" w:space="0" w:color="000000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DC2FD41" w14:textId="2A185BC3" w:rsidR="00305955" w:rsidRPr="00620C6D" w:rsidRDefault="00305955" w:rsidP="0030595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20C6D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　</w:t>
            </w:r>
            <w:r w:rsidR="00580708"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me</w:t>
            </w:r>
            <w:r w:rsidR="00207BE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  <w:r w:rsidR="00580708"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surement regions</w:t>
            </w:r>
          </w:p>
        </w:tc>
        <w:tc>
          <w:tcPr>
            <w:tcW w:w="1240" w:type="dxa"/>
            <w:tcBorders>
              <w:top w:val="double" w:sz="4" w:space="0" w:color="auto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C7A9C54" w14:textId="77777777" w:rsidR="00305955" w:rsidRPr="00620C6D" w:rsidRDefault="00305955" w:rsidP="0030595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fig 9Q, R</w:t>
            </w:r>
          </w:p>
        </w:tc>
        <w:tc>
          <w:tcPr>
            <w:tcW w:w="1240" w:type="dxa"/>
            <w:tcBorders>
              <w:top w:val="double" w:sz="6" w:space="0" w:color="000000"/>
              <w:left w:val="nil"/>
              <w:bottom w:val="single" w:sz="12" w:space="0" w:color="000000"/>
              <w:right w:val="single" w:sz="12" w:space="0" w:color="FFFFFF"/>
            </w:tcBorders>
            <w:shd w:val="clear" w:color="auto" w:fill="auto"/>
            <w:noWrap/>
            <w:vAlign w:val="center"/>
            <w:hideMark/>
          </w:tcPr>
          <w:p w14:paraId="46CC03C7" w14:textId="77777777" w:rsidR="00305955" w:rsidRPr="00620C6D" w:rsidRDefault="00305955" w:rsidP="0030595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fig 9S, T</w:t>
            </w:r>
          </w:p>
        </w:tc>
        <w:tc>
          <w:tcPr>
            <w:tcW w:w="1240" w:type="dxa"/>
            <w:tcBorders>
              <w:top w:val="double" w:sz="4" w:space="0" w:color="auto"/>
              <w:left w:val="nil"/>
              <w:bottom w:val="nil"/>
              <w:right w:val="single" w:sz="12" w:space="0" w:color="FFFFFF"/>
            </w:tcBorders>
            <w:shd w:val="clear" w:color="auto" w:fill="auto"/>
            <w:noWrap/>
            <w:vAlign w:val="center"/>
            <w:hideMark/>
          </w:tcPr>
          <w:p w14:paraId="1BB9CB27" w14:textId="77777777" w:rsidR="00305955" w:rsidRPr="00620C6D" w:rsidRDefault="00305955" w:rsidP="0030595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fig 9U, V</w:t>
            </w:r>
          </w:p>
        </w:tc>
      </w:tr>
      <w:tr w:rsidR="00305955" w:rsidRPr="00620C6D" w14:paraId="39D9072B" w14:textId="77777777" w:rsidTr="00305955">
        <w:trPr>
          <w:trHeight w:val="345"/>
        </w:trPr>
        <w:tc>
          <w:tcPr>
            <w:tcW w:w="478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78B1EDF" w14:textId="77777777" w:rsidR="00305955" w:rsidRPr="00620C6D" w:rsidRDefault="00305955" w:rsidP="0030595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Greatest length </w:t>
            </w:r>
          </w:p>
        </w:tc>
        <w:tc>
          <w:tcPr>
            <w:tcW w:w="1240" w:type="dxa"/>
            <w:tcBorders>
              <w:top w:val="single" w:sz="12" w:space="0" w:color="000000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F2C20F6" w14:textId="77777777" w:rsidR="00305955" w:rsidRPr="00620C6D" w:rsidRDefault="00305955" w:rsidP="0030595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14:paraId="6AF94FF0" w14:textId="77777777" w:rsidR="00305955" w:rsidRPr="00620C6D" w:rsidRDefault="00305955" w:rsidP="0030595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64.4</w:t>
            </w:r>
          </w:p>
        </w:tc>
        <w:tc>
          <w:tcPr>
            <w:tcW w:w="1240" w:type="dxa"/>
            <w:tcBorders>
              <w:top w:val="single" w:sz="12" w:space="0" w:color="000000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  <w:noWrap/>
            <w:vAlign w:val="center"/>
            <w:hideMark/>
          </w:tcPr>
          <w:p w14:paraId="797C8A78" w14:textId="77777777" w:rsidR="00305955" w:rsidRPr="00620C6D" w:rsidRDefault="00305955" w:rsidP="0030595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55.7</w:t>
            </w:r>
          </w:p>
        </w:tc>
      </w:tr>
      <w:tr w:rsidR="00305955" w:rsidRPr="00620C6D" w14:paraId="07E4447E" w14:textId="77777777" w:rsidTr="00305955">
        <w:trPr>
          <w:trHeight w:val="345"/>
        </w:trPr>
        <w:tc>
          <w:tcPr>
            <w:tcW w:w="478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5F4D3E9" w14:textId="77777777" w:rsidR="00305955" w:rsidRPr="00620C6D" w:rsidRDefault="00305955" w:rsidP="0030595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(Greatest) width of the proximal end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C7282F0" w14:textId="77777777" w:rsidR="00305955" w:rsidRPr="00620C6D" w:rsidRDefault="00305955" w:rsidP="0030595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3.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14:paraId="4015FD3D" w14:textId="77777777" w:rsidR="00305955" w:rsidRPr="00620C6D" w:rsidRDefault="00305955" w:rsidP="0030595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9.3</w:t>
            </w:r>
          </w:p>
        </w:tc>
        <w:tc>
          <w:tcPr>
            <w:tcW w:w="1240" w:type="dxa"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  <w:noWrap/>
            <w:vAlign w:val="center"/>
            <w:hideMark/>
          </w:tcPr>
          <w:p w14:paraId="26A0F503" w14:textId="77777777" w:rsidR="00305955" w:rsidRPr="00620C6D" w:rsidRDefault="00305955" w:rsidP="0030595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2.4</w:t>
            </w:r>
          </w:p>
        </w:tc>
      </w:tr>
      <w:tr w:rsidR="00305955" w:rsidRPr="00620C6D" w14:paraId="1861F422" w14:textId="77777777" w:rsidTr="00305955">
        <w:trPr>
          <w:trHeight w:val="345"/>
        </w:trPr>
        <w:tc>
          <w:tcPr>
            <w:tcW w:w="478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B24456D" w14:textId="77777777" w:rsidR="00305955" w:rsidRPr="00620C6D" w:rsidRDefault="00305955" w:rsidP="0030595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Smallest width of the diaphysis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9885485" w14:textId="77777777" w:rsidR="00305955" w:rsidRPr="00620C6D" w:rsidRDefault="00305955" w:rsidP="0030595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14:paraId="1E1F37B4" w14:textId="77777777" w:rsidR="00305955" w:rsidRPr="00620C6D" w:rsidRDefault="00305955" w:rsidP="0030595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3.6</w:t>
            </w:r>
          </w:p>
        </w:tc>
        <w:tc>
          <w:tcPr>
            <w:tcW w:w="1240" w:type="dxa"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  <w:noWrap/>
            <w:vAlign w:val="center"/>
            <w:hideMark/>
          </w:tcPr>
          <w:p w14:paraId="2EA8AF83" w14:textId="77777777" w:rsidR="00305955" w:rsidRPr="00620C6D" w:rsidRDefault="00305955" w:rsidP="0030595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4.2</w:t>
            </w:r>
          </w:p>
        </w:tc>
      </w:tr>
      <w:tr w:rsidR="00305955" w:rsidRPr="00620C6D" w14:paraId="6D0398DD" w14:textId="77777777" w:rsidTr="00305955">
        <w:trPr>
          <w:trHeight w:val="345"/>
        </w:trPr>
        <w:tc>
          <w:tcPr>
            <w:tcW w:w="4780" w:type="dxa"/>
            <w:tcBorders>
              <w:top w:val="nil"/>
              <w:left w:val="single" w:sz="4" w:space="0" w:color="FFFFFF"/>
              <w:bottom w:val="single" w:sz="12" w:space="0" w:color="000000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0DF7108" w14:textId="77777777" w:rsidR="00305955" w:rsidRPr="00620C6D" w:rsidRDefault="00305955" w:rsidP="0030595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(Greatest) width of the distal end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12" w:space="0" w:color="000000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6FFE79F" w14:textId="77777777" w:rsidR="00305955" w:rsidRPr="00620C6D" w:rsidRDefault="00305955" w:rsidP="0030595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2657C93" w14:textId="77777777" w:rsidR="00305955" w:rsidRPr="00620C6D" w:rsidRDefault="00305955" w:rsidP="0030595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8</w:t>
            </w:r>
            <w:r w:rsidR="00194C4E"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.0</w:t>
            </w:r>
          </w:p>
        </w:tc>
        <w:tc>
          <w:tcPr>
            <w:tcW w:w="1240" w:type="dxa"/>
            <w:tcBorders>
              <w:top w:val="nil"/>
              <w:left w:val="single" w:sz="12" w:space="0" w:color="FFFFFF"/>
              <w:bottom w:val="single" w:sz="12" w:space="0" w:color="000000"/>
              <w:right w:val="single" w:sz="12" w:space="0" w:color="FFFFFF"/>
            </w:tcBorders>
            <w:shd w:val="clear" w:color="auto" w:fill="auto"/>
            <w:noWrap/>
            <w:vAlign w:val="center"/>
            <w:hideMark/>
          </w:tcPr>
          <w:p w14:paraId="3A69197D" w14:textId="77777777" w:rsidR="00305955" w:rsidRPr="00620C6D" w:rsidRDefault="00305955" w:rsidP="0030595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20C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0.2</w:t>
            </w:r>
          </w:p>
        </w:tc>
      </w:tr>
    </w:tbl>
    <w:p w14:paraId="3E0C48ED" w14:textId="77777777" w:rsidR="00DB4F8E" w:rsidRPr="00620C6D" w:rsidRDefault="00DB4F8E" w:rsidP="0073756B">
      <w:pPr>
        <w:spacing w:line="360" w:lineRule="auto"/>
        <w:ind w:firstLine="840"/>
        <w:rPr>
          <w:rFonts w:ascii="Times New Roman" w:hAnsi="Times New Roman" w:cs="Times New Roman"/>
          <w:sz w:val="24"/>
          <w:szCs w:val="24"/>
        </w:rPr>
      </w:pPr>
    </w:p>
    <w:p w14:paraId="5C9BB345" w14:textId="58C1F919" w:rsidR="00F36F72" w:rsidRPr="00974AAA" w:rsidRDefault="00DB4F8E" w:rsidP="00974AAA">
      <w:pPr>
        <w:widowControl/>
        <w:jc w:val="left"/>
        <w:rPr>
          <w:rFonts w:ascii="Times New Roman" w:hAnsi="Times New Roman" w:cs="Times New Roman" w:hint="eastAsia"/>
          <w:sz w:val="24"/>
          <w:szCs w:val="24"/>
        </w:rPr>
      </w:pPr>
      <w:r w:rsidRPr="00620C6D">
        <w:rPr>
          <w:rFonts w:ascii="Times New Roman" w:hAnsi="Times New Roman" w:cs="Times New Roman"/>
          <w:sz w:val="24"/>
          <w:szCs w:val="24"/>
        </w:rPr>
        <w:br w:type="page"/>
      </w:r>
    </w:p>
    <w:p w14:paraId="5C39501B" w14:textId="77777777" w:rsidR="004B239A" w:rsidRPr="00620C6D" w:rsidRDefault="004B239A" w:rsidP="002E1B98">
      <w:pPr>
        <w:spacing w:line="360" w:lineRule="auto"/>
        <w:rPr>
          <w:rFonts w:ascii="Times New Roman" w:hAnsi="Times New Roman" w:cs="Times New Roman"/>
          <w:sz w:val="24"/>
        </w:rPr>
      </w:pPr>
      <w:r w:rsidRPr="00620C6D">
        <w:rPr>
          <w:rFonts w:ascii="Times New Roman" w:hAnsi="Times New Roman" w:cs="Times New Roman"/>
          <w:sz w:val="24"/>
        </w:rPr>
        <w:lastRenderedPageBreak/>
        <w:t xml:space="preserve">List of examined materials including cranium, mandibular and postcranium in this study. </w:t>
      </w:r>
    </w:p>
    <w:p w14:paraId="1DC3072F" w14:textId="77777777" w:rsidR="004B239A" w:rsidRPr="00620C6D" w:rsidRDefault="004B239A" w:rsidP="002E1B98">
      <w:pPr>
        <w:spacing w:line="360" w:lineRule="auto"/>
        <w:rPr>
          <w:rFonts w:ascii="Times New Roman" w:hAnsi="Times New Roman" w:cs="Times New Roman"/>
        </w:rPr>
      </w:pPr>
    </w:p>
    <w:p w14:paraId="5DF754B6" w14:textId="4EEEF08A" w:rsidR="00620C6D" w:rsidRPr="00974AAA" w:rsidRDefault="004B239A" w:rsidP="00620C6D">
      <w:pPr>
        <w:rPr>
          <w:rFonts w:ascii="Times New Roman" w:hAnsi="Times New Roman" w:cs="Times New Roman"/>
          <w:bCs/>
          <w:iCs/>
        </w:rPr>
      </w:pPr>
      <w:r w:rsidRPr="00620C6D">
        <w:rPr>
          <w:rFonts w:ascii="Times New Roman" w:hAnsi="Times New Roman" w:cs="Times New Roman"/>
        </w:rPr>
        <w:t xml:space="preserve">Institutional Abbreviations- AMP, Ashoro Museum of Paleontology, Hokkaido, Japan; </w:t>
      </w:r>
      <w:r w:rsidR="00FB0D0E">
        <w:rPr>
          <w:rFonts w:ascii="Times New Roman" w:hAnsi="Times New Roman" w:cs="Times New Roman"/>
        </w:rPr>
        <w:t xml:space="preserve">NMB, </w:t>
      </w:r>
      <w:r w:rsidR="00FB0D0E" w:rsidRPr="00FB0D0E">
        <w:rPr>
          <w:rFonts w:ascii="Times New Roman" w:hAnsi="Times New Roman" w:cs="Times New Roman"/>
        </w:rPr>
        <w:t>Naturhistorisches Museum, Basel</w:t>
      </w:r>
      <w:r w:rsidR="00FB0D0E">
        <w:rPr>
          <w:rFonts w:ascii="Times New Roman" w:hAnsi="Times New Roman" w:cs="Times New Roman"/>
        </w:rPr>
        <w:t xml:space="preserve">, Switzerland; </w:t>
      </w:r>
      <w:r w:rsidRPr="00620C6D">
        <w:rPr>
          <w:rFonts w:ascii="Times New Roman" w:hAnsi="Times New Roman" w:cs="Times New Roman"/>
        </w:rPr>
        <w:t xml:space="preserve">CAS, California Academy of Sciences, California, USA; LACM, </w:t>
      </w:r>
      <w:r w:rsidR="00603333">
        <w:rPr>
          <w:rFonts w:ascii="Times New Roman" w:hAnsi="Times New Roman" w:cs="Times New Roman"/>
        </w:rPr>
        <w:t xml:space="preserve">Natural History Museum of </w:t>
      </w:r>
      <w:r w:rsidRPr="00620C6D">
        <w:rPr>
          <w:rFonts w:ascii="Times New Roman" w:hAnsi="Times New Roman" w:cs="Times New Roman"/>
        </w:rPr>
        <w:t xml:space="preserve">Los Angeles County, California, USA; MSFM, Matsumoto Shiga Fossil Museum, Nagano, Japan; NMJH, National Museum of Japanese History, Chiba, Japan; NMNS, National Museum of Nature and Science, Ibaraki, Japan; </w:t>
      </w:r>
      <w:r w:rsidR="00C73E14" w:rsidRPr="00974AAA">
        <w:rPr>
          <w:rFonts w:ascii="Times New Roman" w:hAnsi="Times New Roman" w:cs="Times New Roman"/>
          <w:color w:val="000000" w:themeColor="text1"/>
          <w:szCs w:val="24"/>
        </w:rPr>
        <w:t xml:space="preserve">SICC: Sado Island Community Center, Sado, Niigata, Japan; </w:t>
      </w:r>
      <w:r w:rsidR="00620C6D" w:rsidRPr="00974AAA">
        <w:rPr>
          <w:rFonts w:ascii="Times New Roman" w:hAnsi="Times New Roman" w:cs="Times New Roman"/>
          <w:iCs/>
        </w:rPr>
        <w:t>UCMP</w:t>
      </w:r>
      <w:r w:rsidR="00620C6D" w:rsidRPr="00974AAA">
        <w:rPr>
          <w:rFonts w:ascii="Times New Roman" w:hAnsi="Times New Roman" w:cs="Times New Roman"/>
          <w:bCs/>
          <w:iCs/>
        </w:rPr>
        <w:t xml:space="preserve">: University of California Museum of Paleontology, Berkeley, California, USA; </w:t>
      </w:r>
      <w:r w:rsidRPr="00620C6D">
        <w:rPr>
          <w:rFonts w:ascii="Times New Roman" w:hAnsi="Times New Roman" w:cs="Times New Roman"/>
        </w:rPr>
        <w:t>USNM, National Museum of Natural History and Culture, Smithsonian Institution, Washington D. C., USA</w:t>
      </w:r>
      <w:r w:rsidR="00F15406">
        <w:rPr>
          <w:rFonts w:ascii="Times New Roman" w:hAnsi="Times New Roman" w:cs="Times New Roman"/>
        </w:rPr>
        <w:t>.</w:t>
      </w:r>
    </w:p>
    <w:p w14:paraId="7479C49F" w14:textId="3F8EADC8" w:rsidR="004B239A" w:rsidRPr="00620C6D" w:rsidRDefault="004B239A" w:rsidP="00974AAA">
      <w:pPr>
        <w:rPr>
          <w:rFonts w:ascii="Times New Roman" w:hAnsi="Times New Roman" w:cs="Times New Roman"/>
          <w:bCs/>
          <w:iCs/>
        </w:rPr>
      </w:pPr>
    </w:p>
    <w:p w14:paraId="7E790749" w14:textId="77777777" w:rsidR="004B239A" w:rsidRPr="00620C6D" w:rsidRDefault="004B239A" w:rsidP="002E1B98">
      <w:pPr>
        <w:spacing w:line="360" w:lineRule="auto"/>
        <w:rPr>
          <w:rFonts w:ascii="Times New Roman" w:hAnsi="Times New Roman" w:cs="Times New Roman"/>
        </w:rPr>
      </w:pPr>
    </w:p>
    <w:p w14:paraId="041981B8" w14:textId="77777777" w:rsidR="004B239A" w:rsidRPr="00620C6D" w:rsidRDefault="004B239A" w:rsidP="002E1B98">
      <w:pPr>
        <w:spacing w:line="360" w:lineRule="auto"/>
        <w:rPr>
          <w:rFonts w:ascii="Times New Roman" w:hAnsi="Times New Roman" w:cs="Times New Roman"/>
        </w:rPr>
      </w:pPr>
      <w:r w:rsidRPr="00620C6D">
        <w:rPr>
          <w:rFonts w:ascii="Times New Roman" w:hAnsi="Times New Roman" w:cs="Times New Roman"/>
        </w:rPr>
        <w:t>Fossil, Outgroup Taxa</w:t>
      </w:r>
    </w:p>
    <w:p w14:paraId="61922F9B" w14:textId="77777777" w:rsidR="004B239A" w:rsidRPr="00620C6D" w:rsidRDefault="004B239A" w:rsidP="002E1B98">
      <w:pPr>
        <w:spacing w:line="360" w:lineRule="auto"/>
        <w:rPr>
          <w:rFonts w:ascii="Times New Roman" w:hAnsi="Times New Roman" w:cs="Times New Roman"/>
        </w:rPr>
      </w:pPr>
    </w:p>
    <w:p w14:paraId="6EEFA853" w14:textId="5FADAEB7" w:rsidR="00B57DF4" w:rsidRDefault="004B239A" w:rsidP="002E1B98">
      <w:pPr>
        <w:spacing w:line="360" w:lineRule="auto"/>
        <w:rPr>
          <w:rFonts w:ascii="Times New Roman" w:hAnsi="Times New Roman" w:cs="Times New Roman"/>
        </w:rPr>
      </w:pPr>
      <w:r w:rsidRPr="00620C6D">
        <w:rPr>
          <w:rFonts w:ascii="Times New Roman" w:hAnsi="Times New Roman" w:cs="Times New Roman"/>
          <w:i/>
        </w:rPr>
        <w:t>Potamotherium valletoni</w:t>
      </w:r>
      <w:r w:rsidRPr="00620C6D">
        <w:rPr>
          <w:rFonts w:ascii="Times New Roman" w:hAnsi="Times New Roman" w:cs="Times New Roman" w:hint="eastAsia"/>
        </w:rPr>
        <w:t>―</w:t>
      </w:r>
      <w:r w:rsidR="009A71DB" w:rsidRPr="009A71DB">
        <w:rPr>
          <w:rFonts w:ascii="Times New Roman" w:hAnsi="Times New Roman" w:cs="Times New Roman"/>
        </w:rPr>
        <w:t>NMNS-PV 20548 (</w:t>
      </w:r>
      <w:r w:rsidR="009A71DB">
        <w:rPr>
          <w:rFonts w:ascii="Times New Roman" w:hAnsi="Times New Roman" w:cs="Times New Roman"/>
        </w:rPr>
        <w:t>brain cast</w:t>
      </w:r>
      <w:r w:rsidR="009A71DB" w:rsidRPr="009A71DB">
        <w:rPr>
          <w:rFonts w:ascii="Times New Roman" w:hAnsi="Times New Roman" w:cs="Times New Roman"/>
        </w:rPr>
        <w:t xml:space="preserve"> of NMB-SAU 2280), NMNS-PV 20549 (</w:t>
      </w:r>
      <w:r w:rsidR="009A71DB">
        <w:rPr>
          <w:rFonts w:ascii="Times New Roman" w:hAnsi="Times New Roman" w:cs="Times New Roman"/>
        </w:rPr>
        <w:t xml:space="preserve">brain </w:t>
      </w:r>
      <w:r w:rsidR="009A71DB" w:rsidRPr="009A71DB">
        <w:rPr>
          <w:rFonts w:ascii="Times New Roman" w:hAnsi="Times New Roman" w:cs="Times New Roman"/>
        </w:rPr>
        <w:t>cast of NMB-SAU 2281)</w:t>
      </w:r>
      <w:r w:rsidR="009A71DB">
        <w:rPr>
          <w:rFonts w:ascii="Times New Roman" w:hAnsi="Times New Roman" w:cs="Times New Roman"/>
        </w:rPr>
        <w:t xml:space="preserve">, </w:t>
      </w:r>
      <w:r w:rsidR="00DD73DD" w:rsidRPr="00620C6D">
        <w:rPr>
          <w:rFonts w:ascii="Times New Roman" w:hAnsi="Times New Roman" w:cs="Times New Roman"/>
        </w:rPr>
        <w:t>NMNS</w:t>
      </w:r>
      <w:r w:rsidR="00603333">
        <w:rPr>
          <w:rFonts w:ascii="Times New Roman" w:hAnsi="Times New Roman" w:cs="Times New Roman"/>
        </w:rPr>
        <w:t>-</w:t>
      </w:r>
      <w:r w:rsidR="00C3306A" w:rsidRPr="00620C6D">
        <w:rPr>
          <w:rFonts w:ascii="Times New Roman" w:hAnsi="Times New Roman" w:cs="Times New Roman"/>
        </w:rPr>
        <w:t xml:space="preserve"> PV</w:t>
      </w:r>
      <w:r w:rsidR="00603333">
        <w:rPr>
          <w:rFonts w:ascii="Times New Roman" w:hAnsi="Times New Roman" w:cs="Times New Roman"/>
        </w:rPr>
        <w:t xml:space="preserve"> </w:t>
      </w:r>
      <w:r w:rsidR="00C3306A" w:rsidRPr="00620C6D">
        <w:rPr>
          <w:rFonts w:ascii="Times New Roman" w:hAnsi="Times New Roman" w:cs="Times New Roman"/>
        </w:rPr>
        <w:t>-</w:t>
      </w:r>
      <w:r w:rsidR="00B57DF4" w:rsidRPr="00620C6D">
        <w:rPr>
          <w:rFonts w:ascii="Times New Roman" w:hAnsi="Times New Roman" w:cs="Times New Roman"/>
        </w:rPr>
        <w:t>20762</w:t>
      </w:r>
      <w:r w:rsidR="00B271CB">
        <w:rPr>
          <w:rFonts w:ascii="Times New Roman" w:hAnsi="Times New Roman" w:cs="Times New Roman"/>
        </w:rPr>
        <w:t xml:space="preserve"> (</w:t>
      </w:r>
      <w:r w:rsidR="00B271CB" w:rsidRPr="00B271CB">
        <w:rPr>
          <w:rFonts w:ascii="Times New Roman" w:hAnsi="Times New Roman" w:cs="Times New Roman"/>
        </w:rPr>
        <w:t>skull</w:t>
      </w:r>
      <w:r w:rsidR="00B271CB">
        <w:rPr>
          <w:rFonts w:ascii="Times New Roman" w:hAnsi="Times New Roman" w:cs="Times New Roman"/>
        </w:rPr>
        <w:t>)</w:t>
      </w:r>
      <w:r w:rsidR="00B57DF4" w:rsidRPr="00620C6D">
        <w:rPr>
          <w:rFonts w:ascii="Times New Roman" w:hAnsi="Times New Roman" w:cs="Times New Roman"/>
        </w:rPr>
        <w:t xml:space="preserve">, </w:t>
      </w:r>
      <w:r w:rsidR="00AC29D2" w:rsidRPr="00620C6D">
        <w:rPr>
          <w:rFonts w:ascii="Times New Roman" w:hAnsi="Times New Roman" w:cs="Times New Roman"/>
        </w:rPr>
        <w:t>NMNS</w:t>
      </w:r>
      <w:r w:rsidR="00AC29D2">
        <w:rPr>
          <w:rFonts w:ascii="Times New Roman" w:hAnsi="Times New Roman" w:cs="Times New Roman"/>
        </w:rPr>
        <w:t>-</w:t>
      </w:r>
      <w:r w:rsidR="00AC29D2" w:rsidRPr="00620C6D">
        <w:rPr>
          <w:rFonts w:ascii="Times New Roman" w:hAnsi="Times New Roman" w:cs="Times New Roman"/>
        </w:rPr>
        <w:t>PV</w:t>
      </w:r>
      <w:r w:rsidR="00AC29D2">
        <w:rPr>
          <w:rFonts w:ascii="Times New Roman" w:hAnsi="Times New Roman" w:cs="Times New Roman"/>
        </w:rPr>
        <w:t xml:space="preserve"> </w:t>
      </w:r>
      <w:r w:rsidR="00B57DF4" w:rsidRPr="00620C6D">
        <w:rPr>
          <w:rFonts w:ascii="Times New Roman" w:hAnsi="Times New Roman" w:cs="Times New Roman"/>
        </w:rPr>
        <w:t>20763</w:t>
      </w:r>
      <w:r w:rsidR="00B271CB">
        <w:rPr>
          <w:rFonts w:ascii="Times New Roman" w:hAnsi="Times New Roman" w:cs="Times New Roman"/>
        </w:rPr>
        <w:t xml:space="preserve"> (</w:t>
      </w:r>
      <w:r w:rsidR="00207BE9">
        <w:rPr>
          <w:rFonts w:ascii="Times New Roman" w:hAnsi="Times New Roman" w:cs="Times New Roman"/>
        </w:rPr>
        <w:t xml:space="preserve">left </w:t>
      </w:r>
      <w:r w:rsidR="00B271CB">
        <w:rPr>
          <w:rFonts w:ascii="Times New Roman" w:hAnsi="Times New Roman" w:cs="Times New Roman"/>
        </w:rPr>
        <w:t>mandible)</w:t>
      </w:r>
      <w:r w:rsidR="00B57DF4" w:rsidRPr="00620C6D">
        <w:rPr>
          <w:rFonts w:ascii="Times New Roman" w:hAnsi="Times New Roman" w:cs="Times New Roman"/>
        </w:rPr>
        <w:t xml:space="preserve">, </w:t>
      </w:r>
      <w:r w:rsidR="00AC29D2" w:rsidRPr="00620C6D">
        <w:rPr>
          <w:rFonts w:ascii="Times New Roman" w:hAnsi="Times New Roman" w:cs="Times New Roman"/>
        </w:rPr>
        <w:t>NMNS</w:t>
      </w:r>
      <w:r w:rsidR="00AC29D2">
        <w:rPr>
          <w:rFonts w:ascii="Times New Roman" w:hAnsi="Times New Roman" w:cs="Times New Roman"/>
        </w:rPr>
        <w:t>-</w:t>
      </w:r>
      <w:r w:rsidR="00AC29D2" w:rsidRPr="00620C6D">
        <w:rPr>
          <w:rFonts w:ascii="Times New Roman" w:hAnsi="Times New Roman" w:cs="Times New Roman"/>
        </w:rPr>
        <w:t>PV</w:t>
      </w:r>
      <w:r w:rsidR="00AC29D2">
        <w:rPr>
          <w:rFonts w:ascii="Times New Roman" w:hAnsi="Times New Roman" w:cs="Times New Roman"/>
        </w:rPr>
        <w:t xml:space="preserve"> </w:t>
      </w:r>
      <w:r w:rsidR="00B57DF4" w:rsidRPr="00620C6D">
        <w:rPr>
          <w:rFonts w:ascii="Times New Roman" w:hAnsi="Times New Roman" w:cs="Times New Roman"/>
        </w:rPr>
        <w:t>20766</w:t>
      </w:r>
      <w:r w:rsidR="00B271CB">
        <w:rPr>
          <w:rFonts w:ascii="Times New Roman" w:hAnsi="Times New Roman" w:cs="Times New Roman"/>
        </w:rPr>
        <w:t xml:space="preserve"> (axis)</w:t>
      </w:r>
      <w:r w:rsidR="00B57DF4" w:rsidRPr="00620C6D">
        <w:rPr>
          <w:rFonts w:ascii="Times New Roman" w:hAnsi="Times New Roman" w:cs="Times New Roman"/>
        </w:rPr>
        <w:t xml:space="preserve">, </w:t>
      </w:r>
      <w:r w:rsidR="00AC29D2" w:rsidRPr="00620C6D">
        <w:rPr>
          <w:rFonts w:ascii="Times New Roman" w:hAnsi="Times New Roman" w:cs="Times New Roman"/>
        </w:rPr>
        <w:t>NMNS</w:t>
      </w:r>
      <w:r w:rsidR="00AC29D2">
        <w:rPr>
          <w:rFonts w:ascii="Times New Roman" w:hAnsi="Times New Roman" w:cs="Times New Roman"/>
        </w:rPr>
        <w:t>-</w:t>
      </w:r>
      <w:r w:rsidR="00AC29D2" w:rsidRPr="00620C6D">
        <w:rPr>
          <w:rFonts w:ascii="Times New Roman" w:hAnsi="Times New Roman" w:cs="Times New Roman"/>
        </w:rPr>
        <w:t>PV</w:t>
      </w:r>
      <w:r w:rsidR="00AC29D2">
        <w:rPr>
          <w:rFonts w:ascii="Times New Roman" w:hAnsi="Times New Roman" w:cs="Times New Roman"/>
        </w:rPr>
        <w:t xml:space="preserve"> </w:t>
      </w:r>
      <w:r w:rsidR="00B57DF4" w:rsidRPr="00620C6D">
        <w:rPr>
          <w:rFonts w:ascii="Times New Roman" w:hAnsi="Times New Roman" w:cs="Times New Roman"/>
        </w:rPr>
        <w:t>20832</w:t>
      </w:r>
      <w:r w:rsidR="00B271CB">
        <w:rPr>
          <w:rFonts w:ascii="Times New Roman" w:hAnsi="Times New Roman" w:cs="Times New Roman"/>
        </w:rPr>
        <w:t xml:space="preserve"> (left humerus)</w:t>
      </w:r>
      <w:r w:rsidR="00B57DF4" w:rsidRPr="00620C6D">
        <w:rPr>
          <w:rFonts w:ascii="Times New Roman" w:hAnsi="Times New Roman" w:cs="Times New Roman"/>
        </w:rPr>
        <w:t xml:space="preserve">, </w:t>
      </w:r>
      <w:r w:rsidR="00AC29D2" w:rsidRPr="00620C6D">
        <w:rPr>
          <w:rFonts w:ascii="Times New Roman" w:hAnsi="Times New Roman" w:cs="Times New Roman"/>
        </w:rPr>
        <w:t>NMNS</w:t>
      </w:r>
      <w:r w:rsidR="00AC29D2">
        <w:rPr>
          <w:rFonts w:ascii="Times New Roman" w:hAnsi="Times New Roman" w:cs="Times New Roman"/>
        </w:rPr>
        <w:t>-</w:t>
      </w:r>
      <w:r w:rsidR="00AC29D2" w:rsidRPr="00620C6D">
        <w:rPr>
          <w:rFonts w:ascii="Times New Roman" w:hAnsi="Times New Roman" w:cs="Times New Roman"/>
        </w:rPr>
        <w:t>PV</w:t>
      </w:r>
      <w:r w:rsidR="00AC29D2">
        <w:rPr>
          <w:rFonts w:ascii="Times New Roman" w:hAnsi="Times New Roman" w:cs="Times New Roman"/>
        </w:rPr>
        <w:t xml:space="preserve"> </w:t>
      </w:r>
      <w:r w:rsidR="00B57DF4" w:rsidRPr="00620C6D">
        <w:rPr>
          <w:rFonts w:ascii="Times New Roman" w:hAnsi="Times New Roman" w:cs="Times New Roman"/>
        </w:rPr>
        <w:t>20834</w:t>
      </w:r>
      <w:r w:rsidR="00B271CB">
        <w:rPr>
          <w:rFonts w:ascii="Times New Roman" w:hAnsi="Times New Roman" w:cs="Times New Roman"/>
        </w:rPr>
        <w:t xml:space="preserve"> (left radius)</w:t>
      </w:r>
      <w:r w:rsidR="00B57DF4" w:rsidRPr="00620C6D">
        <w:rPr>
          <w:rFonts w:ascii="Times New Roman" w:hAnsi="Times New Roman" w:cs="Times New Roman"/>
        </w:rPr>
        <w:t xml:space="preserve">, </w:t>
      </w:r>
      <w:r w:rsidR="00AC29D2" w:rsidRPr="00620C6D">
        <w:rPr>
          <w:rFonts w:ascii="Times New Roman" w:hAnsi="Times New Roman" w:cs="Times New Roman"/>
        </w:rPr>
        <w:t>NMNS</w:t>
      </w:r>
      <w:r w:rsidR="00AC29D2">
        <w:rPr>
          <w:rFonts w:ascii="Times New Roman" w:hAnsi="Times New Roman" w:cs="Times New Roman"/>
        </w:rPr>
        <w:t>-</w:t>
      </w:r>
      <w:r w:rsidR="00AC29D2" w:rsidRPr="00620C6D">
        <w:rPr>
          <w:rFonts w:ascii="Times New Roman" w:hAnsi="Times New Roman" w:cs="Times New Roman"/>
        </w:rPr>
        <w:t>PV</w:t>
      </w:r>
      <w:r w:rsidR="00AC29D2">
        <w:rPr>
          <w:rFonts w:ascii="Times New Roman" w:hAnsi="Times New Roman" w:cs="Times New Roman"/>
        </w:rPr>
        <w:t xml:space="preserve"> </w:t>
      </w:r>
      <w:r w:rsidR="00B57DF4" w:rsidRPr="00620C6D">
        <w:rPr>
          <w:rFonts w:ascii="Times New Roman" w:hAnsi="Times New Roman" w:cs="Times New Roman"/>
        </w:rPr>
        <w:t>20839</w:t>
      </w:r>
      <w:r w:rsidR="00B271CB">
        <w:rPr>
          <w:rFonts w:ascii="Times New Roman" w:hAnsi="Times New Roman" w:cs="Times New Roman"/>
        </w:rPr>
        <w:t xml:space="preserve"> (left first metacarpus)</w:t>
      </w:r>
      <w:r w:rsidR="00B57DF4" w:rsidRPr="00620C6D">
        <w:rPr>
          <w:rFonts w:ascii="Times New Roman" w:hAnsi="Times New Roman" w:cs="Times New Roman"/>
        </w:rPr>
        <w:t xml:space="preserve">, </w:t>
      </w:r>
      <w:r w:rsidR="00AC29D2" w:rsidRPr="00620C6D">
        <w:rPr>
          <w:rFonts w:ascii="Times New Roman" w:hAnsi="Times New Roman" w:cs="Times New Roman"/>
        </w:rPr>
        <w:t>NMNS</w:t>
      </w:r>
      <w:r w:rsidR="00AC29D2">
        <w:rPr>
          <w:rFonts w:ascii="Times New Roman" w:hAnsi="Times New Roman" w:cs="Times New Roman"/>
        </w:rPr>
        <w:t>-</w:t>
      </w:r>
      <w:r w:rsidR="00AC29D2" w:rsidRPr="00620C6D">
        <w:rPr>
          <w:rFonts w:ascii="Times New Roman" w:hAnsi="Times New Roman" w:cs="Times New Roman"/>
        </w:rPr>
        <w:t>PV</w:t>
      </w:r>
      <w:r w:rsidR="00AC29D2">
        <w:rPr>
          <w:rFonts w:ascii="Times New Roman" w:hAnsi="Times New Roman" w:cs="Times New Roman"/>
        </w:rPr>
        <w:t xml:space="preserve"> </w:t>
      </w:r>
      <w:r w:rsidR="00B57DF4" w:rsidRPr="00620C6D">
        <w:rPr>
          <w:rFonts w:ascii="Times New Roman" w:hAnsi="Times New Roman" w:cs="Times New Roman"/>
        </w:rPr>
        <w:t>20876</w:t>
      </w:r>
      <w:r w:rsidR="00B271CB">
        <w:rPr>
          <w:rFonts w:ascii="Times New Roman" w:hAnsi="Times New Roman" w:cs="Times New Roman"/>
        </w:rPr>
        <w:t xml:space="preserve"> (left astragalus)</w:t>
      </w:r>
      <w:r w:rsidR="00B57DF4" w:rsidRPr="00620C6D">
        <w:rPr>
          <w:rFonts w:ascii="Times New Roman" w:hAnsi="Times New Roman" w:cs="Times New Roman"/>
        </w:rPr>
        <w:t xml:space="preserve">, </w:t>
      </w:r>
      <w:r w:rsidR="00AC29D2" w:rsidRPr="00620C6D">
        <w:rPr>
          <w:rFonts w:ascii="Times New Roman" w:hAnsi="Times New Roman" w:cs="Times New Roman"/>
        </w:rPr>
        <w:t>NMNS</w:t>
      </w:r>
      <w:r w:rsidR="00AC29D2">
        <w:rPr>
          <w:rFonts w:ascii="Times New Roman" w:hAnsi="Times New Roman" w:cs="Times New Roman"/>
        </w:rPr>
        <w:t>-</w:t>
      </w:r>
      <w:r w:rsidR="00AC29D2" w:rsidRPr="00620C6D">
        <w:rPr>
          <w:rFonts w:ascii="Times New Roman" w:hAnsi="Times New Roman" w:cs="Times New Roman"/>
        </w:rPr>
        <w:t>PV</w:t>
      </w:r>
      <w:r w:rsidR="00AC29D2">
        <w:rPr>
          <w:rFonts w:ascii="Times New Roman" w:hAnsi="Times New Roman" w:cs="Times New Roman"/>
        </w:rPr>
        <w:t xml:space="preserve"> </w:t>
      </w:r>
      <w:r w:rsidR="00B57DF4" w:rsidRPr="00620C6D">
        <w:rPr>
          <w:rFonts w:ascii="Times New Roman" w:hAnsi="Times New Roman" w:cs="Times New Roman"/>
        </w:rPr>
        <w:t>20878</w:t>
      </w:r>
      <w:r w:rsidR="00B271CB">
        <w:rPr>
          <w:rFonts w:ascii="Times New Roman" w:hAnsi="Times New Roman" w:cs="Times New Roman"/>
        </w:rPr>
        <w:t xml:space="preserve"> (left calcaneum).</w:t>
      </w:r>
    </w:p>
    <w:p w14:paraId="1E79F994" w14:textId="77777777" w:rsidR="009A71DB" w:rsidRPr="00620C6D" w:rsidRDefault="009A71DB" w:rsidP="002E1B98">
      <w:pPr>
        <w:spacing w:line="360" w:lineRule="auto"/>
        <w:rPr>
          <w:rFonts w:ascii="Times New Roman" w:hAnsi="Times New Roman" w:cs="Times New Roman"/>
        </w:rPr>
      </w:pPr>
    </w:p>
    <w:p w14:paraId="7B195D74" w14:textId="77777777" w:rsidR="004B239A" w:rsidRPr="00620C6D" w:rsidRDefault="004B239A" w:rsidP="002E1B98">
      <w:pPr>
        <w:spacing w:line="360" w:lineRule="auto"/>
        <w:rPr>
          <w:rFonts w:ascii="Times New Roman" w:hAnsi="Times New Roman" w:cs="Times New Roman"/>
        </w:rPr>
      </w:pPr>
      <w:r w:rsidRPr="00620C6D">
        <w:rPr>
          <w:rFonts w:ascii="Times New Roman" w:hAnsi="Times New Roman" w:cs="Times New Roman"/>
          <w:i/>
        </w:rPr>
        <w:t>Enaliarctos emlongi</w:t>
      </w:r>
      <w:r w:rsidRPr="00974AAA">
        <w:rPr>
          <w:rFonts w:ascii="Times New Roman" w:eastAsia="ＭＳ 明朝" w:hAnsi="Times New Roman" w:cs="Times New Roman" w:hint="eastAsia"/>
        </w:rPr>
        <w:t>―</w:t>
      </w:r>
      <w:r w:rsidRPr="00620C6D">
        <w:rPr>
          <w:rFonts w:ascii="Times New Roman" w:eastAsia="ＭＳ 明朝" w:hAnsi="Times New Roman" w:cs="Times New Roman"/>
        </w:rPr>
        <w:t>USNM 250345</w:t>
      </w:r>
      <w:r w:rsidR="00A820A8">
        <w:rPr>
          <w:rFonts w:ascii="Times New Roman" w:eastAsia="ＭＳ 明朝" w:hAnsi="Times New Roman" w:cs="Times New Roman"/>
        </w:rPr>
        <w:t xml:space="preserve"> (holotype)</w:t>
      </w:r>
    </w:p>
    <w:p w14:paraId="17231B29" w14:textId="77777777" w:rsidR="004B239A" w:rsidRPr="00620C6D" w:rsidRDefault="004B239A" w:rsidP="002E1B98">
      <w:pPr>
        <w:spacing w:line="360" w:lineRule="auto"/>
        <w:rPr>
          <w:rFonts w:ascii="Times New Roman" w:hAnsi="Times New Roman" w:cs="Times New Roman"/>
        </w:rPr>
      </w:pPr>
    </w:p>
    <w:p w14:paraId="38D5BCA7" w14:textId="77777777" w:rsidR="004B239A" w:rsidRPr="00620C6D" w:rsidRDefault="004B239A" w:rsidP="002E1B98">
      <w:pPr>
        <w:tabs>
          <w:tab w:val="left" w:pos="2205"/>
        </w:tabs>
        <w:spacing w:line="360" w:lineRule="auto"/>
        <w:rPr>
          <w:rFonts w:ascii="Times New Roman" w:hAnsi="Times New Roman" w:cs="Times New Roman"/>
        </w:rPr>
      </w:pPr>
      <w:r w:rsidRPr="00620C6D">
        <w:rPr>
          <w:rFonts w:ascii="Times New Roman" w:hAnsi="Times New Roman" w:cs="Times New Roman"/>
          <w:i/>
        </w:rPr>
        <w:t>Pteronarctos goedertae</w:t>
      </w:r>
      <w:r w:rsidRPr="00620C6D">
        <w:rPr>
          <w:rFonts w:ascii="Times New Roman" w:hAnsi="Times New Roman" w:cs="Times New Roman" w:hint="eastAsia"/>
        </w:rPr>
        <w:t>―</w:t>
      </w:r>
      <w:r w:rsidRPr="00620C6D">
        <w:rPr>
          <w:rFonts w:ascii="Times New Roman" w:hAnsi="Times New Roman" w:cs="Times New Roman"/>
        </w:rPr>
        <w:tab/>
        <w:t>LACM 123883</w:t>
      </w:r>
      <w:r w:rsidR="00A820A8">
        <w:rPr>
          <w:rFonts w:ascii="Times New Roman" w:hAnsi="Times New Roman" w:cs="Times New Roman"/>
        </w:rPr>
        <w:t xml:space="preserve"> (holotype)</w:t>
      </w:r>
    </w:p>
    <w:p w14:paraId="7AB31474" w14:textId="77777777" w:rsidR="00DA264C" w:rsidRPr="00620C6D" w:rsidRDefault="00DA264C" w:rsidP="002E1B98">
      <w:pPr>
        <w:tabs>
          <w:tab w:val="left" w:pos="2205"/>
        </w:tabs>
        <w:spacing w:line="360" w:lineRule="auto"/>
        <w:rPr>
          <w:rFonts w:ascii="Times New Roman" w:hAnsi="Times New Roman" w:cs="Times New Roman"/>
        </w:rPr>
      </w:pPr>
    </w:p>
    <w:p w14:paraId="4324926A" w14:textId="25149340" w:rsidR="00DA264C" w:rsidRPr="00620C6D" w:rsidRDefault="00DA264C" w:rsidP="00974AAA">
      <w:pPr>
        <w:tabs>
          <w:tab w:val="left" w:pos="1995"/>
        </w:tabs>
        <w:spacing w:line="360" w:lineRule="auto"/>
        <w:rPr>
          <w:rFonts w:ascii="Times New Roman" w:hAnsi="Times New Roman" w:cs="Times New Roman"/>
        </w:rPr>
      </w:pPr>
      <w:r w:rsidRPr="00974AAA">
        <w:rPr>
          <w:rFonts w:ascii="Times New Roman" w:hAnsi="Times New Roman" w:cs="Times New Roman"/>
          <w:i/>
        </w:rPr>
        <w:t>Pinnarctidion bishop</w:t>
      </w:r>
      <w:r w:rsidR="00D64314">
        <w:rPr>
          <w:rFonts w:ascii="Times New Roman" w:hAnsi="Times New Roman" w:cs="Times New Roman"/>
          <w:i/>
        </w:rPr>
        <w:t>i</w:t>
      </w:r>
      <w:r w:rsidRPr="00620C6D">
        <w:rPr>
          <w:rFonts w:ascii="Times New Roman" w:hAnsi="Times New Roman" w:cs="Times New Roman" w:hint="eastAsia"/>
        </w:rPr>
        <w:t>―</w:t>
      </w:r>
      <w:r w:rsidR="00620C6D" w:rsidRPr="00620C6D">
        <w:rPr>
          <w:rFonts w:ascii="Times New Roman" w:hAnsi="Times New Roman" w:cs="Times New Roman"/>
        </w:rPr>
        <w:t>UCMP 86334</w:t>
      </w:r>
      <w:r w:rsidR="00A820A8">
        <w:rPr>
          <w:rFonts w:ascii="Times New Roman" w:hAnsi="Times New Roman" w:cs="Times New Roman"/>
        </w:rPr>
        <w:t xml:space="preserve"> (holotype)</w:t>
      </w:r>
    </w:p>
    <w:p w14:paraId="6D11B21D" w14:textId="77777777" w:rsidR="00DA264C" w:rsidRPr="00620C6D" w:rsidRDefault="00DA264C" w:rsidP="002E1B98">
      <w:pPr>
        <w:tabs>
          <w:tab w:val="left" w:pos="2205"/>
        </w:tabs>
        <w:spacing w:line="360" w:lineRule="auto"/>
        <w:rPr>
          <w:rFonts w:ascii="Times New Roman" w:hAnsi="Times New Roman" w:cs="Times New Roman"/>
        </w:rPr>
      </w:pPr>
    </w:p>
    <w:p w14:paraId="5AEAF8EC" w14:textId="77777777" w:rsidR="00620C6D" w:rsidRPr="00974AAA" w:rsidRDefault="00DA264C" w:rsidP="00620C6D">
      <w:pPr>
        <w:rPr>
          <w:rFonts w:ascii="Times New Roman" w:hAnsi="Times New Roman" w:cs="Times New Roman"/>
          <w:bCs/>
          <w:iCs/>
        </w:rPr>
      </w:pPr>
      <w:r w:rsidRPr="00974AAA">
        <w:rPr>
          <w:rFonts w:ascii="Times New Roman" w:hAnsi="Times New Roman" w:cs="Times New Roman"/>
          <w:i/>
        </w:rPr>
        <w:lastRenderedPageBreak/>
        <w:t>Pinnarctidion rayi</w:t>
      </w:r>
      <w:r w:rsidRPr="00620C6D">
        <w:rPr>
          <w:rFonts w:ascii="Times New Roman" w:hAnsi="Times New Roman" w:cs="Times New Roman" w:hint="eastAsia"/>
        </w:rPr>
        <w:t>―</w:t>
      </w:r>
      <w:r w:rsidR="00620C6D" w:rsidRPr="00974AAA">
        <w:rPr>
          <w:rFonts w:ascii="Times New Roman" w:hAnsi="Times New Roman" w:cs="Times New Roman"/>
          <w:bCs/>
          <w:iCs/>
        </w:rPr>
        <w:t>USNM 314325</w:t>
      </w:r>
      <w:r w:rsidR="00D7002F">
        <w:rPr>
          <w:rFonts w:ascii="Times New Roman" w:hAnsi="Times New Roman" w:cs="Times New Roman"/>
          <w:bCs/>
          <w:iCs/>
        </w:rPr>
        <w:t xml:space="preserve"> (holotype)</w:t>
      </w:r>
      <w:r w:rsidR="00620C6D" w:rsidRPr="00974AAA">
        <w:rPr>
          <w:rFonts w:ascii="Times New Roman" w:hAnsi="Times New Roman" w:cs="Times New Roman"/>
          <w:bCs/>
          <w:iCs/>
        </w:rPr>
        <w:t>, USNM 250321, USNM 335383</w:t>
      </w:r>
    </w:p>
    <w:p w14:paraId="035C4F47" w14:textId="77777777" w:rsidR="00DA264C" w:rsidRPr="00620C6D" w:rsidRDefault="00DA264C" w:rsidP="002E1B98">
      <w:pPr>
        <w:tabs>
          <w:tab w:val="left" w:pos="2205"/>
        </w:tabs>
        <w:spacing w:line="360" w:lineRule="auto"/>
        <w:rPr>
          <w:rFonts w:ascii="Times New Roman" w:hAnsi="Times New Roman" w:cs="Times New Roman"/>
        </w:rPr>
      </w:pPr>
    </w:p>
    <w:p w14:paraId="075A0C98" w14:textId="77777777" w:rsidR="004B239A" w:rsidRPr="00620C6D" w:rsidRDefault="004B239A" w:rsidP="002E1B98">
      <w:pPr>
        <w:spacing w:line="360" w:lineRule="auto"/>
        <w:rPr>
          <w:rFonts w:ascii="Times New Roman" w:hAnsi="Times New Roman" w:cs="Times New Roman"/>
        </w:rPr>
      </w:pPr>
    </w:p>
    <w:p w14:paraId="24A1E6BB" w14:textId="77777777" w:rsidR="004B239A" w:rsidRPr="00620C6D" w:rsidRDefault="004B239A" w:rsidP="002E1B98">
      <w:pPr>
        <w:spacing w:line="360" w:lineRule="auto"/>
        <w:rPr>
          <w:rFonts w:ascii="Times New Roman" w:hAnsi="Times New Roman" w:cs="Times New Roman"/>
        </w:rPr>
      </w:pPr>
      <w:r w:rsidRPr="00620C6D">
        <w:rPr>
          <w:rFonts w:ascii="Times New Roman" w:hAnsi="Times New Roman" w:cs="Times New Roman"/>
        </w:rPr>
        <w:t>Extant, Ingroup Taxa</w:t>
      </w:r>
    </w:p>
    <w:p w14:paraId="721D60A8" w14:textId="77777777" w:rsidR="004B239A" w:rsidRPr="00620C6D" w:rsidRDefault="004B239A" w:rsidP="002E1B98">
      <w:pPr>
        <w:spacing w:line="360" w:lineRule="auto"/>
        <w:rPr>
          <w:rFonts w:ascii="Times New Roman" w:hAnsi="Times New Roman" w:cs="Times New Roman"/>
        </w:rPr>
      </w:pPr>
    </w:p>
    <w:p w14:paraId="6C120D3B" w14:textId="77777777" w:rsidR="004B239A" w:rsidRPr="00620C6D" w:rsidRDefault="004B239A" w:rsidP="002E1B98">
      <w:pPr>
        <w:spacing w:line="360" w:lineRule="auto"/>
        <w:rPr>
          <w:rFonts w:ascii="Times New Roman" w:hAnsi="Times New Roman" w:cs="Times New Roman"/>
        </w:rPr>
      </w:pPr>
      <w:r w:rsidRPr="00620C6D">
        <w:rPr>
          <w:rFonts w:ascii="Times New Roman" w:hAnsi="Times New Roman" w:cs="Times New Roman"/>
          <w:i/>
        </w:rPr>
        <w:t>Callorhinus ursius</w:t>
      </w:r>
      <w:r w:rsidRPr="00620C6D">
        <w:rPr>
          <w:rFonts w:ascii="Times New Roman" w:hAnsi="Times New Roman" w:cs="Times New Roman" w:hint="eastAsia"/>
        </w:rPr>
        <w:t>―</w:t>
      </w:r>
      <w:r w:rsidRPr="00620C6D">
        <w:rPr>
          <w:rFonts w:ascii="Times New Roman" w:hAnsi="Times New Roman" w:cs="Times New Roman"/>
        </w:rPr>
        <w:t>NMNS M29642, NMNS M46874, USNM 12749, USNM 21333</w:t>
      </w:r>
    </w:p>
    <w:p w14:paraId="0B92888C" w14:textId="77777777" w:rsidR="004B239A" w:rsidRPr="00620C6D" w:rsidRDefault="004B239A" w:rsidP="002E1B98">
      <w:pPr>
        <w:spacing w:line="360" w:lineRule="auto"/>
        <w:rPr>
          <w:rFonts w:ascii="Times New Roman" w:hAnsi="Times New Roman" w:cs="Times New Roman"/>
        </w:rPr>
      </w:pPr>
    </w:p>
    <w:p w14:paraId="0F8D1CEF" w14:textId="77777777" w:rsidR="004B239A" w:rsidRPr="00620C6D" w:rsidRDefault="004B239A" w:rsidP="002E1B98">
      <w:pPr>
        <w:spacing w:line="360" w:lineRule="auto"/>
        <w:rPr>
          <w:rFonts w:ascii="Times New Roman" w:hAnsi="Times New Roman" w:cs="Times New Roman"/>
        </w:rPr>
      </w:pPr>
      <w:r w:rsidRPr="00620C6D">
        <w:rPr>
          <w:rFonts w:ascii="Times New Roman" w:hAnsi="Times New Roman" w:cs="Times New Roman"/>
          <w:i/>
        </w:rPr>
        <w:t>Odobenus rosmarus</w:t>
      </w:r>
      <w:r w:rsidRPr="00620C6D">
        <w:rPr>
          <w:rFonts w:ascii="Times New Roman" w:hAnsi="Times New Roman" w:cs="Times New Roman" w:hint="eastAsia"/>
        </w:rPr>
        <w:t>―</w:t>
      </w:r>
      <w:r w:rsidRPr="00620C6D">
        <w:rPr>
          <w:rFonts w:ascii="Times New Roman" w:hAnsi="Times New Roman" w:cs="Times New Roman"/>
        </w:rPr>
        <w:t>NMNS M27862, USNM 500254, USNM 504669</w:t>
      </w:r>
    </w:p>
    <w:p w14:paraId="339BA789" w14:textId="77777777" w:rsidR="004B239A" w:rsidRPr="00620C6D" w:rsidRDefault="004B239A" w:rsidP="002E1B98">
      <w:pPr>
        <w:spacing w:line="360" w:lineRule="auto"/>
        <w:rPr>
          <w:rFonts w:ascii="Times New Roman" w:hAnsi="Times New Roman" w:cs="Times New Roman"/>
        </w:rPr>
      </w:pPr>
    </w:p>
    <w:p w14:paraId="7576FAC6" w14:textId="3E0B45CD" w:rsidR="004B239A" w:rsidRPr="00620C6D" w:rsidRDefault="004B239A" w:rsidP="002E1B98">
      <w:pPr>
        <w:spacing w:line="360" w:lineRule="auto"/>
        <w:rPr>
          <w:rFonts w:ascii="Times New Roman" w:hAnsi="Times New Roman" w:cs="Times New Roman"/>
        </w:rPr>
      </w:pPr>
      <w:r w:rsidRPr="00620C6D">
        <w:rPr>
          <w:rFonts w:ascii="Times New Roman" w:hAnsi="Times New Roman" w:cs="Times New Roman"/>
          <w:i/>
        </w:rPr>
        <w:t>Erignathus barbatus</w:t>
      </w:r>
      <w:r w:rsidRPr="00620C6D">
        <w:rPr>
          <w:rFonts w:ascii="Times New Roman" w:hAnsi="Times New Roman" w:cs="Times New Roman" w:hint="eastAsia"/>
        </w:rPr>
        <w:t>―</w:t>
      </w:r>
      <w:r w:rsidRPr="00620C6D">
        <w:rPr>
          <w:rFonts w:ascii="Times New Roman" w:hAnsi="Times New Roman" w:cs="Times New Roman"/>
        </w:rPr>
        <w:t>USNM 500249, USNM 500250, NMNS</w:t>
      </w:r>
      <w:r w:rsidR="00AC29D2">
        <w:rPr>
          <w:rFonts w:ascii="Times New Roman" w:hAnsi="Times New Roman" w:cs="Times New Roman"/>
        </w:rPr>
        <w:t>-</w:t>
      </w:r>
      <w:r w:rsidRPr="00620C6D">
        <w:rPr>
          <w:rFonts w:ascii="Times New Roman" w:hAnsi="Times New Roman" w:cs="Times New Roman"/>
        </w:rPr>
        <w:t>PO</w:t>
      </w:r>
      <w:r w:rsidR="00DE1FD2">
        <w:rPr>
          <w:rFonts w:ascii="Times New Roman" w:hAnsi="Times New Roman" w:cs="Times New Roman"/>
        </w:rPr>
        <w:t>M</w:t>
      </w:r>
      <w:r w:rsidR="00AC29D2">
        <w:rPr>
          <w:rFonts w:ascii="Times New Roman" w:hAnsi="Times New Roman" w:cs="Times New Roman"/>
        </w:rPr>
        <w:t xml:space="preserve"> </w:t>
      </w:r>
      <w:r w:rsidRPr="00620C6D">
        <w:rPr>
          <w:rFonts w:ascii="Times New Roman" w:hAnsi="Times New Roman" w:cs="Times New Roman"/>
        </w:rPr>
        <w:t>165</w:t>
      </w:r>
    </w:p>
    <w:p w14:paraId="707F6D1F" w14:textId="77777777" w:rsidR="004B239A" w:rsidRPr="00620C6D" w:rsidRDefault="004B239A" w:rsidP="002E1B98">
      <w:pPr>
        <w:spacing w:line="360" w:lineRule="auto"/>
        <w:rPr>
          <w:rFonts w:ascii="Times New Roman" w:hAnsi="Times New Roman" w:cs="Times New Roman"/>
        </w:rPr>
      </w:pPr>
    </w:p>
    <w:p w14:paraId="638A2D61" w14:textId="77777777" w:rsidR="004B239A" w:rsidRPr="00620C6D" w:rsidRDefault="004B239A" w:rsidP="002E1B98">
      <w:pPr>
        <w:spacing w:line="360" w:lineRule="auto"/>
        <w:rPr>
          <w:rFonts w:ascii="Times New Roman" w:hAnsi="Times New Roman" w:cs="Times New Roman"/>
        </w:rPr>
      </w:pPr>
      <w:r w:rsidRPr="00620C6D">
        <w:rPr>
          <w:rFonts w:ascii="Times New Roman" w:hAnsi="Times New Roman" w:cs="Times New Roman"/>
          <w:i/>
        </w:rPr>
        <w:t>Monachus monachus</w:t>
      </w:r>
      <w:r w:rsidRPr="00620C6D">
        <w:rPr>
          <w:rFonts w:ascii="Times New Roman" w:hAnsi="Times New Roman" w:cs="Times New Roman" w:hint="eastAsia"/>
        </w:rPr>
        <w:t>―</w:t>
      </w:r>
      <w:r w:rsidRPr="00620C6D">
        <w:rPr>
          <w:rFonts w:ascii="Times New Roman" w:hAnsi="Times New Roman" w:cs="Times New Roman"/>
        </w:rPr>
        <w:t>USNM 219059</w:t>
      </w:r>
    </w:p>
    <w:p w14:paraId="46FBCA77" w14:textId="77777777" w:rsidR="004B239A" w:rsidRPr="00620C6D" w:rsidRDefault="004B239A" w:rsidP="002E1B98">
      <w:pPr>
        <w:spacing w:line="360" w:lineRule="auto"/>
        <w:rPr>
          <w:rFonts w:ascii="Times New Roman" w:hAnsi="Times New Roman" w:cs="Times New Roman"/>
        </w:rPr>
      </w:pPr>
    </w:p>
    <w:p w14:paraId="4493041B" w14:textId="77777777" w:rsidR="004B239A" w:rsidRPr="00620C6D" w:rsidRDefault="004B239A" w:rsidP="002E1B98">
      <w:pPr>
        <w:spacing w:line="360" w:lineRule="auto"/>
        <w:rPr>
          <w:rFonts w:ascii="Times New Roman" w:hAnsi="Times New Roman" w:cs="Times New Roman"/>
        </w:rPr>
      </w:pPr>
      <w:r w:rsidRPr="00620C6D">
        <w:rPr>
          <w:rFonts w:ascii="Times New Roman" w:hAnsi="Times New Roman" w:cs="Times New Roman"/>
        </w:rPr>
        <w:t>Fossil, Ingroup Taxa</w:t>
      </w:r>
    </w:p>
    <w:p w14:paraId="57116795" w14:textId="77777777" w:rsidR="004B239A" w:rsidRPr="00620C6D" w:rsidRDefault="004B239A" w:rsidP="002E1B98">
      <w:pPr>
        <w:spacing w:line="360" w:lineRule="auto"/>
        <w:rPr>
          <w:rFonts w:ascii="Times New Roman" w:hAnsi="Times New Roman" w:cs="Times New Roman"/>
        </w:rPr>
      </w:pPr>
    </w:p>
    <w:p w14:paraId="51BFAEEC" w14:textId="77777777" w:rsidR="004B239A" w:rsidRPr="00620C6D" w:rsidRDefault="004B239A" w:rsidP="002E1B98">
      <w:pPr>
        <w:spacing w:line="360" w:lineRule="auto"/>
        <w:rPr>
          <w:rFonts w:ascii="Times New Roman" w:hAnsi="Times New Roman" w:cs="Times New Roman"/>
        </w:rPr>
      </w:pPr>
      <w:r w:rsidRPr="00620C6D">
        <w:rPr>
          <w:rFonts w:ascii="Times New Roman" w:hAnsi="Times New Roman" w:cs="Times New Roman"/>
          <w:i/>
        </w:rPr>
        <w:t>Imagotaria downsi</w:t>
      </w:r>
      <w:r w:rsidRPr="00620C6D">
        <w:rPr>
          <w:rFonts w:ascii="Times New Roman" w:hAnsi="Times New Roman" w:cs="Times New Roman" w:hint="eastAsia"/>
        </w:rPr>
        <w:t>―</w:t>
      </w:r>
      <w:r w:rsidRPr="00620C6D">
        <w:rPr>
          <w:rFonts w:ascii="Times New Roman" w:hAnsi="Times New Roman" w:cs="Times New Roman"/>
        </w:rPr>
        <w:t xml:space="preserve"> NMNS</w:t>
      </w:r>
      <w:r w:rsidR="00AC29D2">
        <w:rPr>
          <w:rFonts w:ascii="Times New Roman" w:hAnsi="Times New Roman" w:cs="Times New Roman"/>
        </w:rPr>
        <w:t>-PV</w:t>
      </w:r>
      <w:r w:rsidRPr="00620C6D">
        <w:rPr>
          <w:rFonts w:ascii="Times New Roman" w:hAnsi="Times New Roman" w:cs="Times New Roman"/>
        </w:rPr>
        <w:t xml:space="preserve"> 15077</w:t>
      </w:r>
      <w:r w:rsidR="00AC29D2">
        <w:rPr>
          <w:rFonts w:ascii="Times New Roman" w:hAnsi="Times New Roman" w:cs="Times New Roman"/>
        </w:rPr>
        <w:t xml:space="preserve"> (cast of the holotype)</w:t>
      </w:r>
    </w:p>
    <w:p w14:paraId="41A66DE0" w14:textId="77777777" w:rsidR="004B239A" w:rsidRPr="00620C6D" w:rsidRDefault="004B239A" w:rsidP="002E1B98">
      <w:pPr>
        <w:spacing w:line="360" w:lineRule="auto"/>
        <w:rPr>
          <w:rFonts w:ascii="Times New Roman" w:hAnsi="Times New Roman" w:cs="Times New Roman"/>
        </w:rPr>
      </w:pPr>
    </w:p>
    <w:p w14:paraId="28D1F18F" w14:textId="77777777" w:rsidR="004B239A" w:rsidRPr="00620C6D" w:rsidRDefault="004B239A" w:rsidP="002E1B98">
      <w:pPr>
        <w:spacing w:line="360" w:lineRule="auto"/>
        <w:rPr>
          <w:rFonts w:ascii="Times New Roman" w:hAnsi="Times New Roman" w:cs="Times New Roman"/>
        </w:rPr>
      </w:pPr>
      <w:r w:rsidRPr="00620C6D">
        <w:rPr>
          <w:rFonts w:ascii="Times New Roman" w:hAnsi="Times New Roman" w:cs="Times New Roman"/>
          <w:i/>
        </w:rPr>
        <w:t>Desmatophoca oregonensis</w:t>
      </w:r>
      <w:r w:rsidRPr="00620C6D">
        <w:rPr>
          <w:rFonts w:ascii="Times New Roman" w:hAnsi="Times New Roman" w:cs="Times New Roman" w:hint="eastAsia"/>
        </w:rPr>
        <w:t>―</w:t>
      </w:r>
      <w:r w:rsidRPr="00620C6D">
        <w:rPr>
          <w:rFonts w:ascii="Times New Roman" w:hAnsi="Times New Roman" w:cs="Times New Roman"/>
        </w:rPr>
        <w:t>NMNS</w:t>
      </w:r>
      <w:r w:rsidR="00AC29D2">
        <w:rPr>
          <w:rFonts w:ascii="Times New Roman" w:hAnsi="Times New Roman" w:cs="Times New Roman"/>
        </w:rPr>
        <w:t>-PV</w:t>
      </w:r>
      <w:r w:rsidRPr="00620C6D">
        <w:rPr>
          <w:rFonts w:ascii="Times New Roman" w:hAnsi="Times New Roman" w:cs="Times New Roman"/>
        </w:rPr>
        <w:t xml:space="preserve"> 15076</w:t>
      </w:r>
      <w:r w:rsidR="00AC29D2">
        <w:rPr>
          <w:rFonts w:ascii="Times New Roman" w:hAnsi="Times New Roman" w:cs="Times New Roman"/>
        </w:rPr>
        <w:t xml:space="preserve"> (cast of the holotype)</w:t>
      </w:r>
    </w:p>
    <w:p w14:paraId="192CC3DB" w14:textId="77777777" w:rsidR="00DA264C" w:rsidRPr="00620C6D" w:rsidRDefault="00DA264C" w:rsidP="002E1B98">
      <w:pPr>
        <w:spacing w:line="360" w:lineRule="auto"/>
        <w:rPr>
          <w:rFonts w:ascii="Times New Roman" w:hAnsi="Times New Roman" w:cs="Times New Roman"/>
        </w:rPr>
      </w:pPr>
    </w:p>
    <w:p w14:paraId="65627848" w14:textId="77777777" w:rsidR="00DA264C" w:rsidRPr="00DB540E" w:rsidRDefault="00DA264C" w:rsidP="00974AAA">
      <w:pPr>
        <w:rPr>
          <w:rFonts w:ascii="Times New Roman" w:hAnsi="Times New Roman" w:cs="Times New Roman"/>
          <w:bCs/>
          <w:iCs/>
        </w:rPr>
      </w:pPr>
      <w:r w:rsidRPr="00974AAA">
        <w:rPr>
          <w:rFonts w:ascii="Times New Roman" w:hAnsi="Times New Roman" w:cs="Times New Roman"/>
          <w:i/>
        </w:rPr>
        <w:t>Desmatophoca brachycephala</w:t>
      </w:r>
      <w:r w:rsidRPr="00620C6D">
        <w:rPr>
          <w:rFonts w:ascii="Times New Roman" w:hAnsi="Times New Roman" w:cs="Times New Roman" w:hint="eastAsia"/>
        </w:rPr>
        <w:t>―</w:t>
      </w:r>
      <w:r w:rsidR="00620C6D" w:rsidRPr="00974AAA">
        <w:rPr>
          <w:rFonts w:ascii="Times New Roman" w:hAnsi="Times New Roman" w:cs="Times New Roman"/>
          <w:bCs/>
          <w:iCs/>
        </w:rPr>
        <w:t>LACM 120199</w:t>
      </w:r>
      <w:r w:rsidR="00D7002F">
        <w:rPr>
          <w:rFonts w:ascii="Times New Roman" w:hAnsi="Times New Roman" w:cs="Times New Roman"/>
          <w:bCs/>
          <w:iCs/>
        </w:rPr>
        <w:t xml:space="preserve"> (holotype)</w:t>
      </w:r>
    </w:p>
    <w:p w14:paraId="0DAD4630" w14:textId="77777777" w:rsidR="004B239A" w:rsidRPr="00620C6D" w:rsidRDefault="004B239A" w:rsidP="002E1B98">
      <w:pPr>
        <w:spacing w:line="360" w:lineRule="auto"/>
        <w:rPr>
          <w:rFonts w:ascii="Times New Roman" w:hAnsi="Times New Roman" w:cs="Times New Roman"/>
        </w:rPr>
      </w:pPr>
    </w:p>
    <w:p w14:paraId="4B6A65B8" w14:textId="77777777" w:rsidR="004B239A" w:rsidRPr="00620C6D" w:rsidRDefault="004B239A" w:rsidP="002E1B98">
      <w:pPr>
        <w:spacing w:line="360" w:lineRule="auto"/>
        <w:rPr>
          <w:rFonts w:ascii="Times New Roman" w:hAnsi="Times New Roman" w:cs="Times New Roman"/>
        </w:rPr>
      </w:pPr>
      <w:r w:rsidRPr="00620C6D">
        <w:rPr>
          <w:rFonts w:ascii="Times New Roman" w:hAnsi="Times New Roman" w:cs="Times New Roman"/>
          <w:i/>
        </w:rPr>
        <w:t>Atopotarus courseni</w:t>
      </w:r>
      <w:r w:rsidRPr="00620C6D">
        <w:rPr>
          <w:rFonts w:ascii="Times New Roman" w:hAnsi="Times New Roman" w:cs="Times New Roman" w:hint="eastAsia"/>
        </w:rPr>
        <w:t>―</w:t>
      </w:r>
      <w:r w:rsidRPr="00620C6D">
        <w:rPr>
          <w:rFonts w:ascii="Times New Roman" w:hAnsi="Times New Roman" w:cs="Times New Roman"/>
        </w:rPr>
        <w:t>LACM 1376</w:t>
      </w:r>
      <w:r w:rsidR="00D7002F">
        <w:rPr>
          <w:rFonts w:ascii="Times New Roman" w:hAnsi="Times New Roman" w:cs="Times New Roman"/>
        </w:rPr>
        <w:t xml:space="preserve"> (holotype)</w:t>
      </w:r>
    </w:p>
    <w:p w14:paraId="4BCD2C38" w14:textId="77777777" w:rsidR="004B239A" w:rsidRPr="00620C6D" w:rsidRDefault="004B239A" w:rsidP="002E1B98">
      <w:pPr>
        <w:spacing w:line="360" w:lineRule="auto"/>
        <w:rPr>
          <w:rFonts w:ascii="Times New Roman" w:hAnsi="Times New Roman" w:cs="Times New Roman"/>
        </w:rPr>
      </w:pPr>
    </w:p>
    <w:p w14:paraId="19263B29" w14:textId="4E5ED248" w:rsidR="004B239A" w:rsidRPr="00620C6D" w:rsidRDefault="004B239A" w:rsidP="002E1B98">
      <w:pPr>
        <w:spacing w:line="360" w:lineRule="auto"/>
        <w:rPr>
          <w:rFonts w:ascii="Times New Roman" w:hAnsi="Times New Roman" w:cs="Times New Roman"/>
        </w:rPr>
      </w:pPr>
      <w:r w:rsidRPr="00620C6D">
        <w:rPr>
          <w:rFonts w:ascii="Times New Roman" w:hAnsi="Times New Roman" w:cs="Times New Roman"/>
          <w:i/>
        </w:rPr>
        <w:t>Allodesmus kernensis</w:t>
      </w:r>
      <w:r w:rsidRPr="00620C6D">
        <w:rPr>
          <w:rFonts w:ascii="Times New Roman" w:hAnsi="Times New Roman" w:cs="Times New Roman" w:hint="eastAsia"/>
        </w:rPr>
        <w:t>―</w:t>
      </w:r>
      <w:r w:rsidRPr="00620C6D">
        <w:rPr>
          <w:rFonts w:ascii="Times New Roman" w:hAnsi="Times New Roman" w:cs="Times New Roman"/>
        </w:rPr>
        <w:t xml:space="preserve"> LACM 4320</w:t>
      </w:r>
      <w:r w:rsidR="00F36D2C">
        <w:rPr>
          <w:rFonts w:ascii="Times New Roman" w:hAnsi="Times New Roman" w:cs="Times New Roman"/>
        </w:rPr>
        <w:t xml:space="preserve"> (holotype of </w:t>
      </w:r>
      <w:r w:rsidR="00F36D2C" w:rsidRPr="00F36D2C">
        <w:rPr>
          <w:rFonts w:ascii="Times New Roman" w:hAnsi="Times New Roman" w:cs="Times New Roman"/>
          <w:i/>
        </w:rPr>
        <w:t>Allodesmus</w:t>
      </w:r>
      <w:r w:rsidR="00F36D2C">
        <w:rPr>
          <w:rFonts w:ascii="Times New Roman" w:hAnsi="Times New Roman" w:cs="Times New Roman"/>
        </w:rPr>
        <w:t xml:space="preserve"> </w:t>
      </w:r>
      <w:r w:rsidR="00F36D2C" w:rsidRPr="00F36D2C">
        <w:rPr>
          <w:rFonts w:ascii="Times New Roman" w:hAnsi="Times New Roman" w:cs="Times New Roman"/>
          <w:i/>
        </w:rPr>
        <w:t>kelloggi</w:t>
      </w:r>
      <w:r w:rsidR="00F36D2C">
        <w:rPr>
          <w:rFonts w:ascii="Times New Roman" w:hAnsi="Times New Roman" w:cs="Times New Roman"/>
        </w:rPr>
        <w:t>)</w:t>
      </w:r>
      <w:r w:rsidRPr="00620C6D">
        <w:rPr>
          <w:rFonts w:ascii="Times New Roman" w:hAnsi="Times New Roman" w:cs="Times New Roman"/>
        </w:rPr>
        <w:t xml:space="preserve">, </w:t>
      </w:r>
      <w:r w:rsidR="00585FB5">
        <w:rPr>
          <w:rFonts w:ascii="Times New Roman" w:hAnsi="Times New Roman" w:cs="Times New Roman"/>
        </w:rPr>
        <w:t xml:space="preserve">LACM 4956, </w:t>
      </w:r>
      <w:r w:rsidR="00F36D2C">
        <w:rPr>
          <w:rFonts w:ascii="Times New Roman" w:hAnsi="Times New Roman" w:cs="Times New Roman"/>
        </w:rPr>
        <w:t xml:space="preserve">UCMP </w:t>
      </w:r>
      <w:r w:rsidR="00585FB5">
        <w:rPr>
          <w:rFonts w:ascii="Times New Roman" w:hAnsi="Times New Roman" w:cs="Times New Roman"/>
        </w:rPr>
        <w:t xml:space="preserve">81708 (holotype of </w:t>
      </w:r>
      <w:r w:rsidR="00585FB5" w:rsidRPr="00585FB5">
        <w:rPr>
          <w:rFonts w:ascii="Times New Roman" w:hAnsi="Times New Roman" w:cs="Times New Roman"/>
          <w:i/>
        </w:rPr>
        <w:t>Allodesmus</w:t>
      </w:r>
      <w:r w:rsidR="00585FB5">
        <w:rPr>
          <w:rFonts w:ascii="Times New Roman" w:hAnsi="Times New Roman" w:cs="Times New Roman"/>
        </w:rPr>
        <w:t xml:space="preserve"> </w:t>
      </w:r>
      <w:r w:rsidR="00585FB5" w:rsidRPr="00585FB5">
        <w:rPr>
          <w:rFonts w:ascii="Times New Roman" w:hAnsi="Times New Roman" w:cs="Times New Roman"/>
          <w:i/>
        </w:rPr>
        <w:t>gra</w:t>
      </w:r>
      <w:r w:rsidR="00585FB5">
        <w:rPr>
          <w:rFonts w:ascii="Times New Roman" w:hAnsi="Times New Roman" w:cs="Times New Roman"/>
          <w:i/>
        </w:rPr>
        <w:t>c</w:t>
      </w:r>
      <w:r w:rsidR="00585FB5" w:rsidRPr="00585FB5">
        <w:rPr>
          <w:rFonts w:ascii="Times New Roman" w:hAnsi="Times New Roman" w:cs="Times New Roman"/>
          <w:i/>
        </w:rPr>
        <w:t>ile</w:t>
      </w:r>
      <w:r w:rsidR="00585FB5">
        <w:rPr>
          <w:rFonts w:ascii="Times New Roman" w:hAnsi="Times New Roman" w:cs="Times New Roman"/>
        </w:rPr>
        <w:t>)</w:t>
      </w:r>
      <w:r w:rsidR="001B3FF9">
        <w:rPr>
          <w:rFonts w:ascii="Times New Roman" w:hAnsi="Times New Roman" w:cs="Times New Roman" w:hint="eastAsia"/>
        </w:rPr>
        <w:t>.</w:t>
      </w:r>
      <w:r w:rsidR="001B3FF9" w:rsidDel="001B3FF9">
        <w:rPr>
          <w:rFonts w:ascii="Times New Roman" w:hAnsi="Times New Roman" w:cs="Times New Roman"/>
        </w:rPr>
        <w:t xml:space="preserve"> </w:t>
      </w:r>
    </w:p>
    <w:p w14:paraId="6AB84D10" w14:textId="77777777" w:rsidR="004B239A" w:rsidRPr="00620C6D" w:rsidRDefault="004B239A" w:rsidP="002E1B98">
      <w:pPr>
        <w:spacing w:line="360" w:lineRule="auto"/>
        <w:rPr>
          <w:rFonts w:ascii="Times New Roman" w:hAnsi="Times New Roman" w:cs="Times New Roman"/>
        </w:rPr>
      </w:pPr>
      <w:bookmarkStart w:id="0" w:name="_GoBack"/>
      <w:bookmarkEnd w:id="0"/>
    </w:p>
    <w:p w14:paraId="3B714F5B" w14:textId="2AA95622" w:rsidR="004B239A" w:rsidRPr="00620C6D" w:rsidRDefault="004B239A" w:rsidP="002E1B98">
      <w:pPr>
        <w:spacing w:line="360" w:lineRule="auto"/>
        <w:rPr>
          <w:rFonts w:ascii="Times New Roman" w:hAnsi="Times New Roman" w:cs="Times New Roman"/>
        </w:rPr>
      </w:pPr>
      <w:r w:rsidRPr="00620C6D">
        <w:rPr>
          <w:rFonts w:ascii="Times New Roman" w:hAnsi="Times New Roman" w:cs="Times New Roman"/>
          <w:i/>
        </w:rPr>
        <w:t>Allodesmus sinanoensis</w:t>
      </w:r>
      <w:r w:rsidRPr="00620C6D">
        <w:rPr>
          <w:rFonts w:ascii="Times New Roman" w:hAnsi="Times New Roman" w:cs="Times New Roman" w:hint="eastAsia"/>
        </w:rPr>
        <w:t>―</w:t>
      </w:r>
      <w:r w:rsidRPr="00620C6D">
        <w:rPr>
          <w:rFonts w:ascii="Times New Roman" w:hAnsi="Times New Roman" w:cs="Times New Roman"/>
        </w:rPr>
        <w:t>MSFM</w:t>
      </w:r>
      <w:r w:rsidR="00AC29D2">
        <w:rPr>
          <w:rFonts w:ascii="Times New Roman" w:hAnsi="Times New Roman" w:cs="Times New Roman"/>
        </w:rPr>
        <w:t xml:space="preserve"> </w:t>
      </w:r>
      <w:r w:rsidRPr="00620C6D">
        <w:rPr>
          <w:rFonts w:ascii="Times New Roman" w:hAnsi="Times New Roman" w:cs="Times New Roman"/>
        </w:rPr>
        <w:t>00006</w:t>
      </w:r>
      <w:r w:rsidR="005B5462">
        <w:rPr>
          <w:rFonts w:ascii="Times New Roman" w:hAnsi="Times New Roman" w:cs="Times New Roman"/>
        </w:rPr>
        <w:t xml:space="preserve"> (holotype)</w:t>
      </w:r>
      <w:r w:rsidRPr="00620C6D">
        <w:rPr>
          <w:rFonts w:ascii="Times New Roman" w:hAnsi="Times New Roman" w:cs="Times New Roman"/>
        </w:rPr>
        <w:t>, MSFM</w:t>
      </w:r>
      <w:r w:rsidR="00AC29D2">
        <w:rPr>
          <w:rFonts w:ascii="Times New Roman" w:hAnsi="Times New Roman" w:cs="Times New Roman"/>
        </w:rPr>
        <w:t xml:space="preserve"> </w:t>
      </w:r>
      <w:r w:rsidRPr="00620C6D">
        <w:rPr>
          <w:rFonts w:ascii="Times New Roman" w:hAnsi="Times New Roman" w:cs="Times New Roman"/>
        </w:rPr>
        <w:t>00002</w:t>
      </w:r>
      <w:r w:rsidR="005B5462">
        <w:rPr>
          <w:rFonts w:ascii="Times New Roman" w:hAnsi="Times New Roman" w:cs="Times New Roman"/>
        </w:rPr>
        <w:t xml:space="preserve"> (holotype of </w:t>
      </w:r>
      <w:r w:rsidR="005B5462" w:rsidRPr="005B5462">
        <w:rPr>
          <w:rFonts w:ascii="Times New Roman" w:hAnsi="Times New Roman" w:cs="Times New Roman"/>
          <w:i/>
        </w:rPr>
        <w:t>Allodesmus</w:t>
      </w:r>
      <w:r w:rsidR="005B5462">
        <w:rPr>
          <w:rFonts w:ascii="Times New Roman" w:hAnsi="Times New Roman" w:cs="Times New Roman"/>
        </w:rPr>
        <w:t xml:space="preserve"> </w:t>
      </w:r>
      <w:r w:rsidR="005B5462" w:rsidRPr="005B5462">
        <w:rPr>
          <w:rFonts w:ascii="Times New Roman" w:hAnsi="Times New Roman" w:cs="Times New Roman"/>
          <w:i/>
        </w:rPr>
        <w:t>megallos</w:t>
      </w:r>
      <w:r w:rsidR="005B5462">
        <w:rPr>
          <w:rFonts w:ascii="Times New Roman" w:hAnsi="Times New Roman" w:cs="Times New Roman"/>
        </w:rPr>
        <w:t>)</w:t>
      </w:r>
      <w:r w:rsidR="009D5DC8">
        <w:rPr>
          <w:rFonts w:ascii="Times New Roman" w:hAnsi="Times New Roman" w:cs="Times New Roman"/>
        </w:rPr>
        <w:t xml:space="preserve">, SICC 0001 (holotype of </w:t>
      </w:r>
      <w:r w:rsidR="009D5DC8" w:rsidRPr="009D5DC8">
        <w:rPr>
          <w:rFonts w:ascii="Times New Roman" w:hAnsi="Times New Roman" w:cs="Times New Roman"/>
          <w:i/>
        </w:rPr>
        <w:t>Allodesmus</w:t>
      </w:r>
      <w:r w:rsidR="009D5DC8">
        <w:rPr>
          <w:rFonts w:ascii="Times New Roman" w:hAnsi="Times New Roman" w:cs="Times New Roman"/>
        </w:rPr>
        <w:t xml:space="preserve"> </w:t>
      </w:r>
      <w:r w:rsidR="009D5DC8" w:rsidRPr="009D5DC8">
        <w:rPr>
          <w:rFonts w:ascii="Times New Roman" w:hAnsi="Times New Roman" w:cs="Times New Roman"/>
          <w:i/>
        </w:rPr>
        <w:t>sadoensis</w:t>
      </w:r>
      <w:r w:rsidR="009D5DC8">
        <w:rPr>
          <w:rFonts w:ascii="Times New Roman" w:hAnsi="Times New Roman" w:cs="Times New Roman"/>
        </w:rPr>
        <w:t>, new synonimization)</w:t>
      </w:r>
    </w:p>
    <w:p w14:paraId="24533C43" w14:textId="77777777" w:rsidR="004B239A" w:rsidRPr="00620C6D" w:rsidRDefault="004B239A" w:rsidP="002E1B98">
      <w:pPr>
        <w:spacing w:line="360" w:lineRule="auto"/>
        <w:rPr>
          <w:rFonts w:ascii="Times New Roman" w:hAnsi="Times New Roman" w:cs="Times New Roman" w:hint="eastAsia"/>
        </w:rPr>
      </w:pPr>
    </w:p>
    <w:p w14:paraId="283BAF5B" w14:textId="0D3C59A6" w:rsidR="004B239A" w:rsidRPr="00620C6D" w:rsidRDefault="004B239A" w:rsidP="002E1B98">
      <w:pPr>
        <w:spacing w:line="360" w:lineRule="auto"/>
        <w:rPr>
          <w:rFonts w:ascii="Times New Roman" w:hAnsi="Times New Roman" w:cs="Times New Roman"/>
        </w:rPr>
      </w:pPr>
      <w:r w:rsidRPr="00620C6D">
        <w:rPr>
          <w:rFonts w:ascii="Times New Roman" w:hAnsi="Times New Roman" w:cs="Times New Roman"/>
          <w:i/>
        </w:rPr>
        <w:t>Allodesmus naorai</w:t>
      </w:r>
      <w:r w:rsidRPr="00620C6D">
        <w:rPr>
          <w:rFonts w:ascii="Times New Roman" w:hAnsi="Times New Roman" w:cs="Times New Roman" w:hint="eastAsia"/>
        </w:rPr>
        <w:t>―</w:t>
      </w:r>
      <w:r w:rsidRPr="00620C6D">
        <w:rPr>
          <w:rFonts w:ascii="Times New Roman" w:hAnsi="Times New Roman" w:cs="Times New Roman"/>
        </w:rPr>
        <w:t>NMJH</w:t>
      </w:r>
      <w:r w:rsidR="00A820A8">
        <w:rPr>
          <w:rFonts w:ascii="Times New Roman" w:hAnsi="Times New Roman" w:cs="Times New Roman"/>
        </w:rPr>
        <w:t xml:space="preserve"> A-636-1-1-16 (holotype, formerly N-001)</w:t>
      </w:r>
    </w:p>
    <w:p w14:paraId="14C307CF" w14:textId="77777777" w:rsidR="004B239A" w:rsidRPr="00620C6D" w:rsidRDefault="004B239A" w:rsidP="002E1B98">
      <w:pPr>
        <w:spacing w:line="360" w:lineRule="auto"/>
        <w:rPr>
          <w:rFonts w:ascii="Times New Roman" w:hAnsi="Times New Roman" w:cs="Times New Roman"/>
        </w:rPr>
      </w:pPr>
    </w:p>
    <w:p w14:paraId="190F4A32" w14:textId="5F47FB70" w:rsidR="004B239A" w:rsidRPr="00620C6D" w:rsidRDefault="004B239A" w:rsidP="002E1B98">
      <w:pPr>
        <w:spacing w:line="360" w:lineRule="auto"/>
        <w:rPr>
          <w:rFonts w:ascii="Times New Roman" w:hAnsi="Times New Roman" w:cs="Times New Roman"/>
        </w:rPr>
      </w:pPr>
      <w:r w:rsidRPr="00620C6D">
        <w:rPr>
          <w:rFonts w:ascii="Times New Roman" w:hAnsi="Times New Roman" w:cs="Times New Roman"/>
          <w:i/>
        </w:rPr>
        <w:t>Allodesmus packardi</w:t>
      </w:r>
      <w:r w:rsidRPr="00620C6D">
        <w:rPr>
          <w:rFonts w:ascii="Times New Roman" w:hAnsi="Times New Roman" w:cs="Times New Roman" w:hint="eastAsia"/>
        </w:rPr>
        <w:t>―</w:t>
      </w:r>
      <w:r w:rsidRPr="00620C6D">
        <w:rPr>
          <w:rFonts w:ascii="Times New Roman" w:hAnsi="Times New Roman" w:cs="Times New Roman"/>
        </w:rPr>
        <w:t>CAS 4371A</w:t>
      </w:r>
      <w:r w:rsidR="0079346A">
        <w:rPr>
          <w:rFonts w:ascii="Times New Roman" w:hAnsi="Times New Roman" w:cs="Times New Roman"/>
        </w:rPr>
        <w:t xml:space="preserve"> (holotype)</w:t>
      </w:r>
    </w:p>
    <w:p w14:paraId="7A9E2A44" w14:textId="77777777" w:rsidR="004B239A" w:rsidRPr="00620C6D" w:rsidRDefault="004B239A" w:rsidP="002E1B98">
      <w:pPr>
        <w:spacing w:line="360" w:lineRule="auto"/>
        <w:rPr>
          <w:rFonts w:ascii="Times New Roman" w:hAnsi="Times New Roman" w:cs="Times New Roman"/>
        </w:rPr>
      </w:pPr>
    </w:p>
    <w:p w14:paraId="20C86532" w14:textId="77777777" w:rsidR="004B239A" w:rsidRPr="00620C6D" w:rsidRDefault="004B239A" w:rsidP="002E1B98">
      <w:pPr>
        <w:spacing w:line="360" w:lineRule="auto"/>
        <w:rPr>
          <w:rFonts w:ascii="Times New Roman" w:hAnsi="Times New Roman" w:cs="Times New Roman"/>
        </w:rPr>
      </w:pPr>
      <w:r w:rsidRPr="00620C6D">
        <w:rPr>
          <w:rFonts w:ascii="Times New Roman" w:hAnsi="Times New Roman" w:cs="Times New Roman"/>
          <w:i/>
        </w:rPr>
        <w:t xml:space="preserve">Allodesmus </w:t>
      </w:r>
      <w:r w:rsidR="0003110D" w:rsidRPr="00620C6D">
        <w:rPr>
          <w:rFonts w:ascii="Times New Roman" w:hAnsi="Times New Roman" w:cs="Times New Roman"/>
          <w:i/>
        </w:rPr>
        <w:t>uraiporensis</w:t>
      </w:r>
      <w:r w:rsidRPr="00620C6D">
        <w:rPr>
          <w:rFonts w:ascii="Times New Roman" w:hAnsi="Times New Roman" w:cs="Times New Roman" w:hint="eastAsia"/>
        </w:rPr>
        <w:t>―</w:t>
      </w:r>
      <w:r w:rsidRPr="00620C6D">
        <w:rPr>
          <w:rFonts w:ascii="Times New Roman" w:hAnsi="Times New Roman" w:cs="Times New Roman"/>
        </w:rPr>
        <w:t>AMP</w:t>
      </w:r>
      <w:r w:rsidR="00A820A8">
        <w:rPr>
          <w:rFonts w:ascii="Times New Roman" w:hAnsi="Times New Roman" w:cs="Times New Roman"/>
        </w:rPr>
        <w:t xml:space="preserve"> </w:t>
      </w:r>
      <w:r w:rsidRPr="00620C6D">
        <w:rPr>
          <w:rFonts w:ascii="Times New Roman" w:hAnsi="Times New Roman" w:cs="Times New Roman"/>
        </w:rPr>
        <w:t>25</w:t>
      </w:r>
      <w:r w:rsidR="00A820A8">
        <w:rPr>
          <w:rFonts w:ascii="Times New Roman" w:hAnsi="Times New Roman" w:cs="Times New Roman"/>
        </w:rPr>
        <w:t xml:space="preserve"> (holotype)</w:t>
      </w:r>
    </w:p>
    <w:p w14:paraId="42DEF79F" w14:textId="77777777" w:rsidR="004B239A" w:rsidRPr="00620C6D" w:rsidRDefault="004B239A" w:rsidP="004B239A">
      <w:pPr>
        <w:rPr>
          <w:rFonts w:ascii="Times New Roman" w:hAnsi="Times New Roman" w:cs="Times New Roman"/>
        </w:rPr>
      </w:pPr>
      <w:r w:rsidRPr="00620C6D">
        <w:rPr>
          <w:rFonts w:ascii="Times New Roman" w:hAnsi="Times New Roman" w:cs="Times New Roman"/>
        </w:rPr>
        <w:br w:type="page"/>
      </w:r>
    </w:p>
    <w:p w14:paraId="7ECE5B09" w14:textId="77777777" w:rsidR="004B239A" w:rsidRPr="00620C6D" w:rsidRDefault="004B239A" w:rsidP="002E1B98">
      <w:pPr>
        <w:spacing w:line="360" w:lineRule="auto"/>
        <w:rPr>
          <w:rFonts w:ascii="Times New Roman" w:hAnsi="Times New Roman" w:cs="Times New Roman"/>
          <w:sz w:val="24"/>
        </w:rPr>
      </w:pPr>
      <w:r w:rsidRPr="00620C6D">
        <w:rPr>
          <w:rFonts w:ascii="Times New Roman" w:hAnsi="Times New Roman" w:cs="Times New Roman"/>
          <w:sz w:val="24"/>
        </w:rPr>
        <w:lastRenderedPageBreak/>
        <w:t>Morphological characters</w:t>
      </w:r>
    </w:p>
    <w:p w14:paraId="4D876506" w14:textId="77777777" w:rsidR="004B239A" w:rsidRPr="00620C6D" w:rsidRDefault="004B239A" w:rsidP="002E1B98">
      <w:pPr>
        <w:spacing w:line="360" w:lineRule="auto"/>
        <w:rPr>
          <w:rFonts w:ascii="Times New Roman" w:hAnsi="Times New Roman" w:cs="Times New Roman"/>
        </w:rPr>
      </w:pPr>
    </w:p>
    <w:p w14:paraId="5E3B81A7" w14:textId="77777777" w:rsidR="004B239A" w:rsidRPr="00620C6D" w:rsidRDefault="004B239A" w:rsidP="002E1B98">
      <w:pPr>
        <w:spacing w:line="360" w:lineRule="auto"/>
        <w:jc w:val="center"/>
        <w:rPr>
          <w:rFonts w:ascii="Times New Roman" w:hAnsi="Times New Roman" w:cs="Times New Roman"/>
        </w:rPr>
      </w:pPr>
      <w:r w:rsidRPr="00620C6D">
        <w:rPr>
          <w:rFonts w:ascii="Times New Roman" w:hAnsi="Times New Roman" w:cs="Times New Roman"/>
        </w:rPr>
        <w:t>Cranium</w:t>
      </w:r>
    </w:p>
    <w:p w14:paraId="2BE9C1C8" w14:textId="77777777" w:rsidR="004B239A" w:rsidRPr="00620C6D" w:rsidRDefault="004B239A" w:rsidP="002E1B98">
      <w:pPr>
        <w:spacing w:line="360" w:lineRule="auto"/>
        <w:rPr>
          <w:rFonts w:ascii="Times New Roman" w:hAnsi="Times New Roman" w:cs="Times New Roman"/>
        </w:rPr>
      </w:pPr>
    </w:p>
    <w:p w14:paraId="41BBCE87" w14:textId="77777777" w:rsidR="004B239A" w:rsidRPr="00620C6D" w:rsidRDefault="004B239A" w:rsidP="002E1B98">
      <w:pPr>
        <w:widowControl/>
        <w:spacing w:line="360" w:lineRule="auto"/>
        <w:jc w:val="left"/>
        <w:rPr>
          <w:rFonts w:ascii="Times New Roman" w:hAnsi="Times New Roman" w:cs="Times New Roman"/>
        </w:rPr>
      </w:pPr>
      <w:r w:rsidRPr="00620C6D">
        <w:rPr>
          <w:rFonts w:ascii="Times New Roman" w:hAnsi="Times New Roman" w:cs="Times New Roman"/>
        </w:rPr>
        <w:t>1. Prenarial shelf: 0=absent. 1=developed. 2=well developed with lateral expansion</w:t>
      </w:r>
    </w:p>
    <w:p w14:paraId="5CEEE5B6" w14:textId="77777777" w:rsidR="004B239A" w:rsidRPr="00620C6D" w:rsidRDefault="004B239A" w:rsidP="002E1B98">
      <w:pPr>
        <w:spacing w:line="360" w:lineRule="auto"/>
        <w:ind w:left="360"/>
        <w:rPr>
          <w:rFonts w:ascii="Times New Roman" w:hAnsi="Times New Roman" w:cs="Times New Roman"/>
        </w:rPr>
      </w:pPr>
    </w:p>
    <w:p w14:paraId="53EF5AB2" w14:textId="77777777" w:rsidR="004B239A" w:rsidRPr="00620C6D" w:rsidRDefault="004B239A" w:rsidP="002E1B98">
      <w:pPr>
        <w:spacing w:line="360" w:lineRule="auto"/>
        <w:rPr>
          <w:rFonts w:ascii="Times New Roman" w:hAnsi="Times New Roman" w:cs="Times New Roman"/>
        </w:rPr>
      </w:pPr>
      <w:r w:rsidRPr="00620C6D">
        <w:rPr>
          <w:rFonts w:ascii="Times New Roman" w:hAnsi="Times New Roman" w:cs="Times New Roman"/>
        </w:rPr>
        <w:t>2. Premaxilla: rostral process. 0= absent. 1= present.</w:t>
      </w:r>
    </w:p>
    <w:p w14:paraId="207747DE" w14:textId="77777777" w:rsidR="004B239A" w:rsidRPr="00620C6D" w:rsidRDefault="004B239A" w:rsidP="002E1B98">
      <w:pPr>
        <w:spacing w:line="360" w:lineRule="auto"/>
        <w:rPr>
          <w:rFonts w:ascii="Times New Roman" w:hAnsi="Times New Roman" w:cs="Times New Roman"/>
        </w:rPr>
      </w:pPr>
      <w:r w:rsidRPr="00620C6D">
        <w:rPr>
          <w:rFonts w:ascii="Times New Roman" w:hAnsi="Times New Roman" w:cs="Times New Roman" w:hint="eastAsia"/>
        </w:rPr>
        <w:t xml:space="preserve">　</w:t>
      </w:r>
    </w:p>
    <w:p w14:paraId="1B0CC407" w14:textId="77777777" w:rsidR="004B239A" w:rsidRPr="00620C6D" w:rsidRDefault="004B239A" w:rsidP="002E1B98">
      <w:pPr>
        <w:spacing w:line="360" w:lineRule="auto"/>
        <w:ind w:left="105" w:hangingChars="50" w:hanging="105"/>
        <w:rPr>
          <w:rFonts w:ascii="Times New Roman" w:hAnsi="Times New Roman" w:cs="Times New Roman"/>
        </w:rPr>
      </w:pPr>
      <w:r w:rsidRPr="00620C6D">
        <w:rPr>
          <w:rFonts w:ascii="Times New Roman" w:hAnsi="Times New Roman" w:cs="Times New Roman"/>
        </w:rPr>
        <w:t xml:space="preserve">3. Anterior narial opening. 0= large, thin margin, and rounded. 1= large, thick </w:t>
      </w:r>
    </w:p>
    <w:p w14:paraId="53C8F2BE" w14:textId="77777777" w:rsidR="004B239A" w:rsidRPr="00620C6D" w:rsidRDefault="004B239A" w:rsidP="002E1B98">
      <w:pPr>
        <w:spacing w:line="360" w:lineRule="auto"/>
        <w:ind w:leftChars="50" w:left="105" w:firstLineChars="50" w:firstLine="105"/>
        <w:rPr>
          <w:rFonts w:ascii="Times New Roman" w:hAnsi="Times New Roman" w:cs="Times New Roman"/>
        </w:rPr>
      </w:pPr>
      <w:r w:rsidRPr="00620C6D">
        <w:rPr>
          <w:rFonts w:ascii="Times New Roman" w:hAnsi="Times New Roman" w:cs="Times New Roman"/>
        </w:rPr>
        <w:t xml:space="preserve">margin, and dorsoventrally elliptical. </w:t>
      </w:r>
    </w:p>
    <w:p w14:paraId="5F1557AF" w14:textId="77777777" w:rsidR="004B239A" w:rsidRPr="00620C6D" w:rsidRDefault="004B239A" w:rsidP="002E1B98">
      <w:pPr>
        <w:spacing w:line="360" w:lineRule="auto"/>
        <w:rPr>
          <w:rFonts w:ascii="Times New Roman" w:hAnsi="Times New Roman" w:cs="Times New Roman"/>
        </w:rPr>
      </w:pPr>
    </w:p>
    <w:p w14:paraId="50D1CDA8" w14:textId="77777777" w:rsidR="004B239A" w:rsidRPr="00620C6D" w:rsidRDefault="004B239A" w:rsidP="002E1B98">
      <w:pPr>
        <w:spacing w:line="360" w:lineRule="auto"/>
        <w:ind w:left="210" w:hangingChars="100" w:hanging="210"/>
        <w:rPr>
          <w:rFonts w:ascii="Times New Roman" w:hAnsi="Times New Roman" w:cs="Times New Roman"/>
        </w:rPr>
      </w:pPr>
      <w:r w:rsidRPr="00620C6D">
        <w:rPr>
          <w:rFonts w:ascii="Times New Roman" w:hAnsi="Times New Roman" w:cs="Times New Roman"/>
        </w:rPr>
        <w:t>4. Premaxilla: ascending process along nasal. 0= overlap with nasal long, little contact of nasal and maxilla. 1= short overlap, no contact of ascending premaxilla and frontal. 2= very short overlap.</w:t>
      </w:r>
    </w:p>
    <w:p w14:paraId="1BCB9441" w14:textId="77777777" w:rsidR="004B239A" w:rsidRPr="00620C6D" w:rsidRDefault="004B239A" w:rsidP="002E1B98">
      <w:pPr>
        <w:spacing w:line="360" w:lineRule="auto"/>
        <w:rPr>
          <w:rFonts w:ascii="Times New Roman" w:hAnsi="Times New Roman" w:cs="Times New Roman"/>
        </w:rPr>
      </w:pPr>
    </w:p>
    <w:p w14:paraId="6C033C81" w14:textId="77777777" w:rsidR="004B239A" w:rsidRPr="00620C6D" w:rsidRDefault="004B239A" w:rsidP="002E1B98">
      <w:pPr>
        <w:spacing w:line="360" w:lineRule="auto"/>
        <w:ind w:left="210" w:hangingChars="100" w:hanging="210"/>
        <w:rPr>
          <w:rFonts w:ascii="Times New Roman" w:hAnsi="Times New Roman" w:cs="Times New Roman"/>
        </w:rPr>
      </w:pPr>
      <w:r w:rsidRPr="00620C6D">
        <w:rPr>
          <w:rFonts w:ascii="Times New Roman" w:hAnsi="Times New Roman" w:cs="Times New Roman"/>
        </w:rPr>
        <w:t>5. Nasal: posterior end. 0= converging. 1= parallel with transversely straight frontal/maxillary suture. 2= parallel with broad V-shaped frontal/maxillary suture. 3= diverging. 4= penetrating frontal.</w:t>
      </w:r>
    </w:p>
    <w:p w14:paraId="53351839" w14:textId="77777777" w:rsidR="004B239A" w:rsidRPr="00620C6D" w:rsidRDefault="004B239A" w:rsidP="002E1B98">
      <w:pPr>
        <w:spacing w:line="360" w:lineRule="auto"/>
        <w:rPr>
          <w:rFonts w:ascii="Times New Roman" w:hAnsi="Times New Roman" w:cs="Times New Roman"/>
        </w:rPr>
      </w:pPr>
    </w:p>
    <w:p w14:paraId="36EF2A2F" w14:textId="77777777" w:rsidR="004B239A" w:rsidRPr="00620C6D" w:rsidRDefault="004B239A" w:rsidP="002E1B98">
      <w:pPr>
        <w:spacing w:line="360" w:lineRule="auto"/>
        <w:ind w:left="210" w:hangingChars="100" w:hanging="210"/>
        <w:rPr>
          <w:rFonts w:ascii="Times New Roman" w:hAnsi="Times New Roman" w:cs="Times New Roman"/>
        </w:rPr>
      </w:pPr>
      <w:r w:rsidRPr="00620C6D">
        <w:rPr>
          <w:rFonts w:ascii="Times New Roman" w:hAnsi="Times New Roman" w:cs="Times New Roman"/>
        </w:rPr>
        <w:t>6. Palatine fissures (incisive foramina). 0= distinct pair. 1= foramina coalesced. 2= trilobed pits. 3= single pit or reduced.</w:t>
      </w:r>
    </w:p>
    <w:p w14:paraId="103220FF" w14:textId="77777777" w:rsidR="004B239A" w:rsidRPr="00620C6D" w:rsidRDefault="004B239A" w:rsidP="002E1B98">
      <w:pPr>
        <w:spacing w:line="360" w:lineRule="auto"/>
        <w:ind w:left="105" w:hangingChars="50" w:hanging="105"/>
        <w:rPr>
          <w:rFonts w:ascii="Times New Roman" w:hAnsi="Times New Roman" w:cs="Times New Roman"/>
        </w:rPr>
      </w:pPr>
    </w:p>
    <w:p w14:paraId="6E289AE5" w14:textId="77777777" w:rsidR="004B239A" w:rsidRPr="00620C6D" w:rsidRDefault="004B239A" w:rsidP="002E1B98">
      <w:pPr>
        <w:spacing w:line="360" w:lineRule="auto"/>
        <w:ind w:left="210" w:hangingChars="100" w:hanging="210"/>
        <w:rPr>
          <w:rFonts w:ascii="Times New Roman" w:hAnsi="Times New Roman" w:cs="Times New Roman"/>
        </w:rPr>
      </w:pPr>
      <w:r w:rsidRPr="00620C6D">
        <w:rPr>
          <w:rFonts w:ascii="Times New Roman" w:hAnsi="Times New Roman" w:cs="Times New Roman"/>
        </w:rPr>
        <w:t>7. Palatine fissures (incisive foramina). 0= aligned with canine. 1= located anterior to canine. 2=absent</w:t>
      </w:r>
      <w:r w:rsidR="00045A22" w:rsidRPr="00620C6D">
        <w:rPr>
          <w:rFonts w:ascii="Times New Roman" w:hAnsi="Times New Roman" w:cs="Times New Roman"/>
        </w:rPr>
        <w:t>. New character.</w:t>
      </w:r>
    </w:p>
    <w:p w14:paraId="26CB2F3D" w14:textId="77777777" w:rsidR="004B239A" w:rsidRPr="00620C6D" w:rsidRDefault="004B239A" w:rsidP="002E1B98">
      <w:pPr>
        <w:spacing w:line="360" w:lineRule="auto"/>
        <w:rPr>
          <w:rFonts w:ascii="Times New Roman" w:hAnsi="Times New Roman" w:cs="Times New Roman"/>
        </w:rPr>
      </w:pPr>
    </w:p>
    <w:p w14:paraId="5BE00E4D" w14:textId="77777777" w:rsidR="004B239A" w:rsidRPr="00620C6D" w:rsidRDefault="004B239A" w:rsidP="002E1B98">
      <w:pPr>
        <w:spacing w:line="360" w:lineRule="auto"/>
        <w:rPr>
          <w:rFonts w:ascii="Times New Roman" w:hAnsi="Times New Roman" w:cs="Times New Roman"/>
        </w:rPr>
      </w:pPr>
      <w:r w:rsidRPr="00620C6D">
        <w:rPr>
          <w:rFonts w:ascii="Times New Roman" w:hAnsi="Times New Roman" w:cs="Times New Roman"/>
        </w:rPr>
        <w:t>8. Infraorbital foramen. 0= small. 1= enlarged. 2=greatly enlarged</w:t>
      </w:r>
    </w:p>
    <w:p w14:paraId="3D918354" w14:textId="77777777" w:rsidR="004B239A" w:rsidRPr="00620C6D" w:rsidRDefault="004B239A" w:rsidP="002E1B98">
      <w:pPr>
        <w:spacing w:line="360" w:lineRule="auto"/>
        <w:rPr>
          <w:rFonts w:ascii="Times New Roman" w:hAnsi="Times New Roman" w:cs="Times New Roman"/>
        </w:rPr>
      </w:pPr>
    </w:p>
    <w:p w14:paraId="126801D0" w14:textId="77777777" w:rsidR="004B239A" w:rsidRPr="00620C6D" w:rsidRDefault="004B239A" w:rsidP="002E1B98">
      <w:pPr>
        <w:spacing w:line="360" w:lineRule="auto"/>
        <w:ind w:left="210" w:hangingChars="100" w:hanging="210"/>
        <w:rPr>
          <w:rFonts w:ascii="Times New Roman" w:hAnsi="Times New Roman" w:cs="Times New Roman"/>
        </w:rPr>
      </w:pPr>
      <w:r w:rsidRPr="00620C6D">
        <w:rPr>
          <w:rFonts w:ascii="Times New Roman" w:hAnsi="Times New Roman" w:cs="Times New Roman"/>
        </w:rPr>
        <w:t xml:space="preserve">9. Infraorbital foramen. 0= rounded. 1= transversally oval. 2=dorsaroventrally oval. </w:t>
      </w:r>
      <w:r w:rsidR="00045A22" w:rsidRPr="00620C6D">
        <w:rPr>
          <w:rFonts w:ascii="Times New Roman" w:hAnsi="Times New Roman" w:cs="Times New Roman"/>
        </w:rPr>
        <w:t>New character</w:t>
      </w:r>
    </w:p>
    <w:p w14:paraId="3B1A494D" w14:textId="77777777" w:rsidR="004B239A" w:rsidRPr="00620C6D" w:rsidRDefault="004B239A" w:rsidP="002E1B98">
      <w:pPr>
        <w:spacing w:line="360" w:lineRule="auto"/>
        <w:rPr>
          <w:rFonts w:ascii="Times New Roman" w:hAnsi="Times New Roman" w:cs="Times New Roman"/>
        </w:rPr>
      </w:pPr>
    </w:p>
    <w:p w14:paraId="7A7AE669" w14:textId="77777777" w:rsidR="004B239A" w:rsidRPr="00620C6D" w:rsidRDefault="004B239A" w:rsidP="002E1B98">
      <w:pPr>
        <w:spacing w:line="360" w:lineRule="auto"/>
        <w:rPr>
          <w:rFonts w:ascii="Times New Roman" w:hAnsi="Times New Roman" w:cs="Times New Roman"/>
        </w:rPr>
      </w:pPr>
      <w:r w:rsidRPr="00620C6D">
        <w:rPr>
          <w:rFonts w:ascii="Times New Roman" w:hAnsi="Times New Roman" w:cs="Times New Roman"/>
        </w:rPr>
        <w:t xml:space="preserve">10. Ventral tuberosity of zygomatic root. 0= absent. 1= present. </w:t>
      </w:r>
    </w:p>
    <w:p w14:paraId="57E6495F" w14:textId="77777777" w:rsidR="004B239A" w:rsidRPr="00620C6D" w:rsidRDefault="004B239A" w:rsidP="002E1B98">
      <w:pPr>
        <w:spacing w:line="360" w:lineRule="auto"/>
        <w:rPr>
          <w:rFonts w:ascii="Times New Roman" w:hAnsi="Times New Roman" w:cs="Times New Roman"/>
        </w:rPr>
      </w:pPr>
    </w:p>
    <w:p w14:paraId="3899ABD6" w14:textId="77777777" w:rsidR="004B239A" w:rsidRPr="00620C6D" w:rsidRDefault="004B239A" w:rsidP="002E1B98">
      <w:pPr>
        <w:spacing w:line="360" w:lineRule="auto"/>
        <w:rPr>
          <w:rFonts w:ascii="Times New Roman" w:hAnsi="Times New Roman" w:cs="Times New Roman"/>
        </w:rPr>
      </w:pPr>
      <w:r w:rsidRPr="00620C6D">
        <w:rPr>
          <w:rFonts w:ascii="Times New Roman" w:hAnsi="Times New Roman" w:cs="Times New Roman"/>
        </w:rPr>
        <w:t>11. Jugal: anteroventral process. 0= moderate. 1= long, reaching M1. 2= absent.</w:t>
      </w:r>
    </w:p>
    <w:p w14:paraId="7A6200EA" w14:textId="77777777" w:rsidR="004B239A" w:rsidRPr="00620C6D" w:rsidRDefault="004B239A" w:rsidP="002E1B98">
      <w:pPr>
        <w:spacing w:line="360" w:lineRule="auto"/>
        <w:rPr>
          <w:rFonts w:ascii="Times New Roman" w:hAnsi="Times New Roman" w:cs="Times New Roman"/>
        </w:rPr>
      </w:pPr>
    </w:p>
    <w:p w14:paraId="1CC9F87C" w14:textId="77777777" w:rsidR="004B239A" w:rsidRPr="00620C6D" w:rsidRDefault="004B239A" w:rsidP="002E1B98">
      <w:pPr>
        <w:spacing w:line="360" w:lineRule="auto"/>
        <w:ind w:left="315" w:hangingChars="150" w:hanging="315"/>
        <w:rPr>
          <w:rFonts w:ascii="Times New Roman" w:hAnsi="Times New Roman" w:cs="Times New Roman"/>
        </w:rPr>
      </w:pPr>
      <w:r w:rsidRPr="00620C6D">
        <w:rPr>
          <w:rFonts w:ascii="Times New Roman" w:hAnsi="Times New Roman" w:cs="Times New Roman"/>
        </w:rPr>
        <w:t>12. Palate. 0= flat. 1= arched transversely. 2= arched transversely and longitudinally.</w:t>
      </w:r>
    </w:p>
    <w:p w14:paraId="0B4E810C" w14:textId="77777777" w:rsidR="004B239A" w:rsidRPr="00620C6D" w:rsidRDefault="004B239A" w:rsidP="002E1B98">
      <w:pPr>
        <w:spacing w:line="360" w:lineRule="auto"/>
        <w:rPr>
          <w:rFonts w:ascii="Times New Roman" w:hAnsi="Times New Roman" w:cs="Times New Roman"/>
        </w:rPr>
      </w:pPr>
    </w:p>
    <w:p w14:paraId="5DB94E39" w14:textId="77777777" w:rsidR="004B239A" w:rsidRPr="00620C6D" w:rsidRDefault="004B239A" w:rsidP="002E1B98">
      <w:pPr>
        <w:spacing w:line="360" w:lineRule="auto"/>
        <w:ind w:left="315" w:hangingChars="150" w:hanging="315"/>
        <w:rPr>
          <w:rFonts w:ascii="Times New Roman" w:hAnsi="Times New Roman" w:cs="Times New Roman"/>
        </w:rPr>
      </w:pPr>
      <w:r w:rsidRPr="00620C6D">
        <w:rPr>
          <w:rFonts w:ascii="Times New Roman" w:hAnsi="Times New Roman" w:cs="Times New Roman"/>
        </w:rPr>
        <w:t xml:space="preserve">13. Maxilla: palatal margins. 0= slightly divergent. 1= parallel. 2= posteriorly very wide. </w:t>
      </w:r>
    </w:p>
    <w:p w14:paraId="28FAC8A2" w14:textId="77777777" w:rsidR="004B239A" w:rsidRPr="00620C6D" w:rsidRDefault="004B239A" w:rsidP="002E1B98">
      <w:pPr>
        <w:spacing w:line="360" w:lineRule="auto"/>
        <w:rPr>
          <w:rFonts w:ascii="Times New Roman" w:hAnsi="Times New Roman" w:cs="Times New Roman"/>
        </w:rPr>
      </w:pPr>
    </w:p>
    <w:p w14:paraId="37EFC638" w14:textId="77777777" w:rsidR="004B239A" w:rsidRPr="00620C6D" w:rsidRDefault="004B239A" w:rsidP="002E1B98">
      <w:pPr>
        <w:spacing w:line="360" w:lineRule="auto"/>
        <w:ind w:left="315" w:hangingChars="150" w:hanging="315"/>
        <w:rPr>
          <w:rFonts w:ascii="Times New Roman" w:hAnsi="Times New Roman" w:cs="Times New Roman"/>
        </w:rPr>
      </w:pPr>
      <w:r w:rsidRPr="00620C6D">
        <w:rPr>
          <w:rFonts w:ascii="Times New Roman" w:hAnsi="Times New Roman" w:cs="Times New Roman"/>
        </w:rPr>
        <w:t>14. Palatine. 0= small. 1= long and posterolaterally expanded. 2= telescoped and underlying alisphenoid.</w:t>
      </w:r>
    </w:p>
    <w:p w14:paraId="0494243F" w14:textId="77777777" w:rsidR="004B239A" w:rsidRPr="00620C6D" w:rsidRDefault="004B239A" w:rsidP="002E1B98">
      <w:pPr>
        <w:spacing w:line="360" w:lineRule="auto"/>
        <w:rPr>
          <w:rFonts w:ascii="Times New Roman" w:hAnsi="Times New Roman" w:cs="Times New Roman"/>
        </w:rPr>
      </w:pPr>
    </w:p>
    <w:p w14:paraId="423F2674" w14:textId="77777777" w:rsidR="004B239A" w:rsidRPr="00620C6D" w:rsidRDefault="004B239A" w:rsidP="002E1B98">
      <w:pPr>
        <w:spacing w:line="360" w:lineRule="auto"/>
        <w:rPr>
          <w:rFonts w:ascii="Times New Roman" w:hAnsi="Times New Roman" w:cs="Times New Roman"/>
        </w:rPr>
      </w:pPr>
      <w:r w:rsidRPr="00620C6D">
        <w:rPr>
          <w:rFonts w:ascii="Times New Roman" w:hAnsi="Times New Roman" w:cs="Times New Roman"/>
        </w:rPr>
        <w:t>15. Pterygoid: hamular process. 0= small and narrow. 1= large and broad.</w:t>
      </w:r>
    </w:p>
    <w:p w14:paraId="0BB3185F" w14:textId="77777777" w:rsidR="004B239A" w:rsidRPr="00620C6D" w:rsidRDefault="004B239A" w:rsidP="002E1B98">
      <w:pPr>
        <w:spacing w:line="360" w:lineRule="auto"/>
        <w:rPr>
          <w:rFonts w:ascii="Times New Roman" w:hAnsi="Times New Roman" w:cs="Times New Roman"/>
        </w:rPr>
      </w:pPr>
    </w:p>
    <w:p w14:paraId="70BA9B06" w14:textId="77777777" w:rsidR="004B239A" w:rsidRPr="00620C6D" w:rsidRDefault="004B239A" w:rsidP="002E1B98">
      <w:pPr>
        <w:spacing w:line="360" w:lineRule="auto"/>
        <w:ind w:left="315" w:hangingChars="150" w:hanging="315"/>
        <w:rPr>
          <w:rFonts w:ascii="Times New Roman" w:hAnsi="Times New Roman" w:cs="Times New Roman"/>
        </w:rPr>
      </w:pPr>
      <w:r w:rsidRPr="00620C6D">
        <w:rPr>
          <w:rFonts w:ascii="Times New Roman" w:hAnsi="Times New Roman" w:cs="Times New Roman"/>
        </w:rPr>
        <w:t>16. Pterygoid strut. 0= slender. 1= dorsoventrally thin and laterally projected. 2= dorsoventrally thick and laterally broad. 3= laterally thin and rolled.</w:t>
      </w:r>
    </w:p>
    <w:p w14:paraId="41DA1CF5" w14:textId="77777777" w:rsidR="004B239A" w:rsidRPr="00620C6D" w:rsidRDefault="004B239A" w:rsidP="002E1B98">
      <w:pPr>
        <w:spacing w:line="360" w:lineRule="auto"/>
        <w:rPr>
          <w:rFonts w:ascii="Times New Roman" w:hAnsi="Times New Roman" w:cs="Times New Roman"/>
        </w:rPr>
      </w:pPr>
    </w:p>
    <w:p w14:paraId="6795AC82" w14:textId="77777777" w:rsidR="004B239A" w:rsidRPr="00620C6D" w:rsidRDefault="004B239A" w:rsidP="002E1B98">
      <w:pPr>
        <w:spacing w:line="360" w:lineRule="auto"/>
        <w:rPr>
          <w:rFonts w:ascii="Times New Roman" w:hAnsi="Times New Roman" w:cs="Times New Roman"/>
        </w:rPr>
      </w:pPr>
      <w:r w:rsidRPr="00620C6D">
        <w:rPr>
          <w:rFonts w:ascii="Times New Roman" w:hAnsi="Times New Roman" w:cs="Times New Roman"/>
        </w:rPr>
        <w:t>17. Orbit: fossa muscularis. 0= present. 1= absent.</w:t>
      </w:r>
    </w:p>
    <w:p w14:paraId="7407D855" w14:textId="77777777" w:rsidR="004B239A" w:rsidRPr="00620C6D" w:rsidRDefault="004B239A" w:rsidP="002E1B98">
      <w:pPr>
        <w:spacing w:line="360" w:lineRule="auto"/>
        <w:rPr>
          <w:rFonts w:ascii="Times New Roman" w:hAnsi="Times New Roman" w:cs="Times New Roman"/>
        </w:rPr>
      </w:pPr>
    </w:p>
    <w:p w14:paraId="6C031E4D" w14:textId="77777777" w:rsidR="004B239A" w:rsidRPr="00620C6D" w:rsidRDefault="004B239A" w:rsidP="002E1B98">
      <w:pPr>
        <w:spacing w:line="360" w:lineRule="auto"/>
        <w:ind w:left="315" w:hangingChars="150" w:hanging="315"/>
        <w:rPr>
          <w:rFonts w:ascii="Times New Roman" w:hAnsi="Times New Roman" w:cs="Times New Roman"/>
        </w:rPr>
      </w:pPr>
      <w:r w:rsidRPr="00620C6D">
        <w:rPr>
          <w:rFonts w:ascii="Times New Roman" w:hAnsi="Times New Roman" w:cs="Times New Roman"/>
        </w:rPr>
        <w:t>18. Orbit: antorbital process. 0= small ridge on frontal. 1= prominent on frontal and maxilla. 2= prominent on maxilla only. 3= absent.</w:t>
      </w:r>
    </w:p>
    <w:p w14:paraId="4EAE5FB1" w14:textId="77777777" w:rsidR="004B239A" w:rsidRPr="00620C6D" w:rsidRDefault="004B239A" w:rsidP="002E1B98">
      <w:pPr>
        <w:spacing w:line="360" w:lineRule="auto"/>
        <w:rPr>
          <w:rFonts w:ascii="Times New Roman" w:hAnsi="Times New Roman" w:cs="Times New Roman"/>
        </w:rPr>
      </w:pPr>
    </w:p>
    <w:p w14:paraId="1299DC8D" w14:textId="77777777" w:rsidR="004B239A" w:rsidRPr="00620C6D" w:rsidRDefault="004B239A" w:rsidP="002E1B98">
      <w:pPr>
        <w:spacing w:line="360" w:lineRule="auto"/>
        <w:ind w:left="315" w:hangingChars="150" w:hanging="315"/>
        <w:rPr>
          <w:rFonts w:ascii="Times New Roman" w:hAnsi="Times New Roman" w:cs="Times New Roman"/>
        </w:rPr>
      </w:pPr>
      <w:r w:rsidRPr="00620C6D">
        <w:rPr>
          <w:rFonts w:ascii="Times New Roman" w:hAnsi="Times New Roman" w:cs="Times New Roman"/>
        </w:rPr>
        <w:lastRenderedPageBreak/>
        <w:t>19. Frontal: supraorbital process. 0= small bump. 1= absent. 2= large and shelf like.</w:t>
      </w:r>
    </w:p>
    <w:p w14:paraId="33AEB922" w14:textId="77777777" w:rsidR="004B239A" w:rsidRPr="00620C6D" w:rsidRDefault="004B239A" w:rsidP="002E1B98">
      <w:pPr>
        <w:spacing w:line="360" w:lineRule="auto"/>
        <w:ind w:left="105" w:hangingChars="50" w:hanging="105"/>
        <w:rPr>
          <w:rFonts w:ascii="Times New Roman" w:hAnsi="Times New Roman" w:cs="Times New Roman"/>
        </w:rPr>
      </w:pPr>
    </w:p>
    <w:p w14:paraId="510111C3" w14:textId="77777777" w:rsidR="004B239A" w:rsidRPr="00620C6D" w:rsidRDefault="004B239A" w:rsidP="002E1B98">
      <w:pPr>
        <w:spacing w:line="360" w:lineRule="auto"/>
        <w:ind w:left="105" w:hangingChars="50" w:hanging="105"/>
        <w:rPr>
          <w:rFonts w:ascii="Times New Roman" w:hAnsi="Times New Roman" w:cs="Times New Roman"/>
        </w:rPr>
      </w:pPr>
      <w:r w:rsidRPr="00620C6D">
        <w:rPr>
          <w:rFonts w:ascii="Times New Roman" w:hAnsi="Times New Roman" w:cs="Times New Roman"/>
        </w:rPr>
        <w:t>20. Frontal: supraorbital process.  0=anteriorly located. 1=posteriorly located. 2=absent</w:t>
      </w:r>
      <w:r w:rsidR="00045A22" w:rsidRPr="00620C6D">
        <w:rPr>
          <w:rFonts w:ascii="Times New Roman" w:hAnsi="Times New Roman" w:cs="Times New Roman"/>
        </w:rPr>
        <w:t>. New character.</w:t>
      </w:r>
    </w:p>
    <w:p w14:paraId="31133976" w14:textId="77777777" w:rsidR="004B239A" w:rsidRPr="00620C6D" w:rsidRDefault="004B239A" w:rsidP="002E1B98">
      <w:pPr>
        <w:spacing w:line="360" w:lineRule="auto"/>
        <w:rPr>
          <w:rFonts w:ascii="Times New Roman" w:hAnsi="Times New Roman" w:cs="Times New Roman"/>
        </w:rPr>
      </w:pPr>
    </w:p>
    <w:p w14:paraId="4990329E" w14:textId="77777777" w:rsidR="004B239A" w:rsidRPr="00620C6D" w:rsidRDefault="004B239A" w:rsidP="002E1B98">
      <w:pPr>
        <w:spacing w:line="360" w:lineRule="auto"/>
        <w:rPr>
          <w:rFonts w:ascii="Times New Roman" w:hAnsi="Times New Roman" w:cs="Times New Roman"/>
        </w:rPr>
      </w:pPr>
      <w:r w:rsidRPr="00620C6D">
        <w:rPr>
          <w:rFonts w:ascii="Times New Roman" w:hAnsi="Times New Roman" w:cs="Times New Roman"/>
        </w:rPr>
        <w:t>21. Frontal: interorbital bar. 0= moderate in width, broader than intertemporal region. 1= narrow, parallel sided. 2=narrow, narrower than intertemporal region. 3= very broad and short.</w:t>
      </w:r>
    </w:p>
    <w:p w14:paraId="3BF2AD91" w14:textId="77777777" w:rsidR="004B239A" w:rsidRPr="00620C6D" w:rsidRDefault="004B239A" w:rsidP="002E1B98">
      <w:pPr>
        <w:spacing w:line="360" w:lineRule="auto"/>
        <w:rPr>
          <w:rFonts w:ascii="Times New Roman" w:hAnsi="Times New Roman" w:cs="Times New Roman"/>
        </w:rPr>
      </w:pPr>
    </w:p>
    <w:p w14:paraId="67F9692B" w14:textId="77777777" w:rsidR="004B239A" w:rsidRPr="00620C6D" w:rsidRDefault="004B239A" w:rsidP="002E1B98">
      <w:pPr>
        <w:spacing w:line="360" w:lineRule="auto"/>
        <w:rPr>
          <w:rFonts w:ascii="Times New Roman" w:hAnsi="Times New Roman" w:cs="Times New Roman"/>
        </w:rPr>
      </w:pPr>
      <w:r w:rsidRPr="00620C6D">
        <w:rPr>
          <w:rFonts w:ascii="Times New Roman" w:hAnsi="Times New Roman" w:cs="Times New Roman"/>
        </w:rPr>
        <w:t>22. Jugal: postorbital process. 0= small. 1= dorsally projecting.</w:t>
      </w:r>
    </w:p>
    <w:p w14:paraId="66447A20" w14:textId="77777777" w:rsidR="004B239A" w:rsidRPr="00620C6D" w:rsidRDefault="004B239A" w:rsidP="002E1B98">
      <w:pPr>
        <w:spacing w:line="360" w:lineRule="auto"/>
        <w:rPr>
          <w:rFonts w:ascii="Times New Roman" w:hAnsi="Times New Roman" w:cs="Times New Roman"/>
        </w:rPr>
      </w:pPr>
    </w:p>
    <w:p w14:paraId="6C0DFFDB" w14:textId="77777777" w:rsidR="004B239A" w:rsidRPr="00620C6D" w:rsidRDefault="004B239A" w:rsidP="002E1B98">
      <w:pPr>
        <w:spacing w:line="360" w:lineRule="auto"/>
        <w:ind w:left="315" w:hangingChars="150" w:hanging="315"/>
        <w:rPr>
          <w:rFonts w:ascii="Times New Roman" w:hAnsi="Times New Roman" w:cs="Times New Roman"/>
        </w:rPr>
      </w:pPr>
      <w:r w:rsidRPr="00620C6D">
        <w:rPr>
          <w:rFonts w:ascii="Times New Roman" w:hAnsi="Times New Roman" w:cs="Times New Roman"/>
        </w:rPr>
        <w:t>23. Zygomatic process. 0= long and slender. 1= short and slender. 2= dorsoventrally deep. 3= exaggeratedly deep.</w:t>
      </w:r>
    </w:p>
    <w:p w14:paraId="701D536A" w14:textId="77777777" w:rsidR="004B239A" w:rsidRPr="00620C6D" w:rsidRDefault="004B239A" w:rsidP="002E1B98">
      <w:pPr>
        <w:spacing w:line="360" w:lineRule="auto"/>
        <w:rPr>
          <w:rFonts w:ascii="Times New Roman" w:hAnsi="Times New Roman" w:cs="Times New Roman"/>
        </w:rPr>
      </w:pPr>
    </w:p>
    <w:p w14:paraId="30160836" w14:textId="77777777" w:rsidR="004B239A" w:rsidRPr="00620C6D" w:rsidRDefault="004B239A" w:rsidP="002E1B98">
      <w:pPr>
        <w:spacing w:line="360" w:lineRule="auto"/>
        <w:ind w:left="315" w:hangingChars="150" w:hanging="315"/>
        <w:rPr>
          <w:rFonts w:ascii="Times New Roman" w:hAnsi="Times New Roman" w:cs="Times New Roman"/>
        </w:rPr>
      </w:pPr>
      <w:r w:rsidRPr="00620C6D">
        <w:rPr>
          <w:rFonts w:ascii="Times New Roman" w:hAnsi="Times New Roman" w:cs="Times New Roman"/>
        </w:rPr>
        <w:t>24. Orbital vacuity. 0= absent. 1= present/anteriorly positioned. 2= present/posteriorly positioned.</w:t>
      </w:r>
    </w:p>
    <w:p w14:paraId="5845DF73" w14:textId="77777777" w:rsidR="004B239A" w:rsidRPr="00620C6D" w:rsidRDefault="004B239A" w:rsidP="002E1B98">
      <w:pPr>
        <w:spacing w:line="360" w:lineRule="auto"/>
        <w:rPr>
          <w:rFonts w:ascii="Times New Roman" w:hAnsi="Times New Roman" w:cs="Times New Roman"/>
        </w:rPr>
      </w:pPr>
    </w:p>
    <w:p w14:paraId="0B9A24D5" w14:textId="77777777" w:rsidR="004B239A" w:rsidRPr="00620C6D" w:rsidRDefault="004B239A" w:rsidP="002E1B98">
      <w:pPr>
        <w:spacing w:line="360" w:lineRule="auto"/>
        <w:rPr>
          <w:rFonts w:ascii="Times New Roman" w:hAnsi="Times New Roman" w:cs="Times New Roman"/>
        </w:rPr>
      </w:pPr>
      <w:r w:rsidRPr="00620C6D">
        <w:rPr>
          <w:rFonts w:ascii="Times New Roman" w:hAnsi="Times New Roman" w:cs="Times New Roman"/>
        </w:rPr>
        <w:t>25. Orbit: optical foramen and orbitosphenoid. 0= plate-like. 1= funnel shaped.</w:t>
      </w:r>
    </w:p>
    <w:p w14:paraId="3383C1FE" w14:textId="77777777" w:rsidR="004B239A" w:rsidRPr="00620C6D" w:rsidRDefault="004B239A" w:rsidP="002E1B98">
      <w:pPr>
        <w:spacing w:line="360" w:lineRule="auto"/>
        <w:rPr>
          <w:rFonts w:ascii="Times New Roman" w:hAnsi="Times New Roman" w:cs="Times New Roman"/>
        </w:rPr>
      </w:pPr>
    </w:p>
    <w:p w14:paraId="60B5F31B" w14:textId="77777777" w:rsidR="004B239A" w:rsidRPr="00620C6D" w:rsidRDefault="004B239A" w:rsidP="002E1B98">
      <w:pPr>
        <w:spacing w:line="360" w:lineRule="auto"/>
        <w:rPr>
          <w:rFonts w:ascii="Times New Roman" w:hAnsi="Times New Roman" w:cs="Times New Roman"/>
        </w:rPr>
      </w:pPr>
      <w:r w:rsidRPr="00620C6D">
        <w:rPr>
          <w:rFonts w:ascii="Times New Roman" w:hAnsi="Times New Roman" w:cs="Times New Roman"/>
        </w:rPr>
        <w:t>26. Facet for tympanohyal within hyoid fossa. 0=absent. 1=present.</w:t>
      </w:r>
    </w:p>
    <w:p w14:paraId="3F3C37BD" w14:textId="77777777" w:rsidR="004B239A" w:rsidRPr="00620C6D" w:rsidRDefault="004B239A" w:rsidP="002E1B98">
      <w:pPr>
        <w:spacing w:line="360" w:lineRule="auto"/>
        <w:rPr>
          <w:rFonts w:ascii="Times New Roman" w:hAnsi="Times New Roman" w:cs="Times New Roman"/>
        </w:rPr>
      </w:pPr>
    </w:p>
    <w:p w14:paraId="04331AD7" w14:textId="77777777" w:rsidR="004B239A" w:rsidRPr="00620C6D" w:rsidRDefault="004B239A" w:rsidP="002E1B98">
      <w:pPr>
        <w:spacing w:line="360" w:lineRule="auto"/>
        <w:ind w:left="315" w:hangingChars="150" w:hanging="315"/>
        <w:rPr>
          <w:rFonts w:ascii="Times New Roman" w:hAnsi="Times New Roman" w:cs="Times New Roman"/>
        </w:rPr>
      </w:pPr>
      <w:r w:rsidRPr="00620C6D">
        <w:rPr>
          <w:rFonts w:ascii="Times New Roman" w:hAnsi="Times New Roman" w:cs="Times New Roman"/>
        </w:rPr>
        <w:t>27. Internal auditory meatus. 0= rounded. 1= bilobed. 2= canals for cranial nerves VII and VIII separated.</w:t>
      </w:r>
    </w:p>
    <w:p w14:paraId="37996107" w14:textId="77777777" w:rsidR="004B239A" w:rsidRPr="00620C6D" w:rsidRDefault="004B239A" w:rsidP="002E1B98">
      <w:pPr>
        <w:spacing w:line="360" w:lineRule="auto"/>
        <w:rPr>
          <w:rFonts w:ascii="Times New Roman" w:hAnsi="Times New Roman" w:cs="Times New Roman"/>
        </w:rPr>
      </w:pPr>
    </w:p>
    <w:p w14:paraId="122C28DB" w14:textId="77777777" w:rsidR="004B239A" w:rsidRPr="00620C6D" w:rsidRDefault="004B239A" w:rsidP="002E1B98">
      <w:pPr>
        <w:spacing w:line="360" w:lineRule="auto"/>
        <w:rPr>
          <w:rFonts w:ascii="Times New Roman" w:hAnsi="Times New Roman" w:cs="Times New Roman"/>
        </w:rPr>
      </w:pPr>
      <w:r w:rsidRPr="00620C6D">
        <w:rPr>
          <w:rFonts w:ascii="Times New Roman" w:hAnsi="Times New Roman" w:cs="Times New Roman"/>
        </w:rPr>
        <w:t>28. Epitympanic recess. 0= small. 1= large. 2= very large.</w:t>
      </w:r>
    </w:p>
    <w:p w14:paraId="43280ED5" w14:textId="77777777" w:rsidR="004B239A" w:rsidRPr="00620C6D" w:rsidRDefault="004B239A" w:rsidP="002E1B98">
      <w:pPr>
        <w:spacing w:line="360" w:lineRule="auto"/>
        <w:rPr>
          <w:rFonts w:ascii="Times New Roman" w:hAnsi="Times New Roman" w:cs="Times New Roman"/>
        </w:rPr>
      </w:pPr>
    </w:p>
    <w:p w14:paraId="72CDE0D6" w14:textId="77777777" w:rsidR="004B239A" w:rsidRPr="00620C6D" w:rsidRDefault="004B239A" w:rsidP="002E1B98">
      <w:pPr>
        <w:spacing w:line="360" w:lineRule="auto"/>
        <w:rPr>
          <w:rFonts w:ascii="Times New Roman" w:hAnsi="Times New Roman" w:cs="Times New Roman"/>
        </w:rPr>
      </w:pPr>
      <w:r w:rsidRPr="00620C6D">
        <w:rPr>
          <w:rFonts w:ascii="Times New Roman" w:hAnsi="Times New Roman" w:cs="Times New Roman"/>
        </w:rPr>
        <w:lastRenderedPageBreak/>
        <w:t>29. Anterior opening of carotid canal. 0= proportionate. 1= retracted.</w:t>
      </w:r>
    </w:p>
    <w:p w14:paraId="5F375B51" w14:textId="77777777" w:rsidR="004B239A" w:rsidRPr="00620C6D" w:rsidRDefault="004B239A" w:rsidP="002E1B98">
      <w:pPr>
        <w:spacing w:line="360" w:lineRule="auto"/>
        <w:rPr>
          <w:rFonts w:ascii="Times New Roman" w:hAnsi="Times New Roman" w:cs="Times New Roman"/>
        </w:rPr>
      </w:pPr>
    </w:p>
    <w:p w14:paraId="69B709B7" w14:textId="77777777" w:rsidR="004B239A" w:rsidRPr="00620C6D" w:rsidRDefault="004B239A" w:rsidP="002E1B98">
      <w:pPr>
        <w:spacing w:line="360" w:lineRule="auto"/>
        <w:rPr>
          <w:rFonts w:ascii="Times New Roman" w:hAnsi="Times New Roman" w:cs="Times New Roman"/>
        </w:rPr>
      </w:pPr>
      <w:r w:rsidRPr="00620C6D">
        <w:rPr>
          <w:rFonts w:ascii="Times New Roman" w:hAnsi="Times New Roman" w:cs="Times New Roman"/>
        </w:rPr>
        <w:t>30. Squamosal fossa on zygomatic root. 0= present. 1= reduced.</w:t>
      </w:r>
    </w:p>
    <w:p w14:paraId="2DFCA2C6" w14:textId="77777777" w:rsidR="004B239A" w:rsidRPr="00620C6D" w:rsidRDefault="004B239A" w:rsidP="002E1B98">
      <w:pPr>
        <w:spacing w:line="360" w:lineRule="auto"/>
        <w:rPr>
          <w:rFonts w:ascii="Times New Roman" w:hAnsi="Times New Roman" w:cs="Times New Roman"/>
        </w:rPr>
      </w:pPr>
    </w:p>
    <w:p w14:paraId="4FFD51FB" w14:textId="77777777" w:rsidR="004B239A" w:rsidRPr="00620C6D" w:rsidRDefault="004B239A" w:rsidP="002E1B98">
      <w:pPr>
        <w:spacing w:line="360" w:lineRule="auto"/>
        <w:rPr>
          <w:rFonts w:ascii="Times New Roman" w:hAnsi="Times New Roman" w:cs="Times New Roman"/>
        </w:rPr>
      </w:pPr>
      <w:r w:rsidRPr="00620C6D">
        <w:rPr>
          <w:rFonts w:ascii="Times New Roman" w:hAnsi="Times New Roman" w:cs="Times New Roman"/>
        </w:rPr>
        <w:t>31. Glenoid fossa. 0=long and deep. 1=long and shallow. 2=short and shallow.</w:t>
      </w:r>
    </w:p>
    <w:p w14:paraId="443EF209" w14:textId="77777777" w:rsidR="004B239A" w:rsidRPr="00620C6D" w:rsidRDefault="004B239A" w:rsidP="002E1B98">
      <w:pPr>
        <w:spacing w:line="360" w:lineRule="auto"/>
        <w:rPr>
          <w:rFonts w:ascii="Times New Roman" w:hAnsi="Times New Roman" w:cs="Times New Roman"/>
        </w:rPr>
      </w:pPr>
    </w:p>
    <w:p w14:paraId="3DD813AB" w14:textId="77777777" w:rsidR="004B239A" w:rsidRPr="00620C6D" w:rsidRDefault="004B239A" w:rsidP="002E1B98">
      <w:pPr>
        <w:spacing w:line="360" w:lineRule="auto"/>
        <w:rPr>
          <w:rFonts w:ascii="Times New Roman" w:hAnsi="Times New Roman" w:cs="Times New Roman"/>
        </w:rPr>
      </w:pPr>
      <w:r w:rsidRPr="00620C6D">
        <w:rPr>
          <w:rFonts w:ascii="Times New Roman" w:hAnsi="Times New Roman" w:cs="Times New Roman"/>
        </w:rPr>
        <w:t>32. Squamosal: transverse ridge. 0= absent. 1= present.</w:t>
      </w:r>
    </w:p>
    <w:p w14:paraId="25775D24" w14:textId="77777777" w:rsidR="004B239A" w:rsidRPr="00620C6D" w:rsidRDefault="004B239A" w:rsidP="002E1B98">
      <w:pPr>
        <w:spacing w:line="360" w:lineRule="auto"/>
        <w:rPr>
          <w:rFonts w:ascii="Times New Roman" w:hAnsi="Times New Roman" w:cs="Times New Roman"/>
        </w:rPr>
      </w:pPr>
    </w:p>
    <w:p w14:paraId="6F3CF5A2" w14:textId="77777777" w:rsidR="004B239A" w:rsidRPr="00620C6D" w:rsidRDefault="004B239A" w:rsidP="002E1B98">
      <w:pPr>
        <w:spacing w:line="360" w:lineRule="auto"/>
        <w:rPr>
          <w:rFonts w:ascii="Times New Roman" w:hAnsi="Times New Roman" w:cs="Times New Roman"/>
        </w:rPr>
      </w:pPr>
      <w:r w:rsidRPr="00620C6D">
        <w:rPr>
          <w:rFonts w:ascii="Times New Roman" w:hAnsi="Times New Roman" w:cs="Times New Roman"/>
        </w:rPr>
        <w:t>33. Pseudosylvian sulcus. 0= present, deep. 1= reduced or absent.</w:t>
      </w:r>
    </w:p>
    <w:p w14:paraId="10A8339A" w14:textId="77777777" w:rsidR="004B239A" w:rsidRPr="00620C6D" w:rsidRDefault="004B239A" w:rsidP="002E1B98">
      <w:pPr>
        <w:spacing w:line="360" w:lineRule="auto"/>
        <w:rPr>
          <w:rFonts w:ascii="Times New Roman" w:hAnsi="Times New Roman" w:cs="Times New Roman"/>
        </w:rPr>
      </w:pPr>
    </w:p>
    <w:p w14:paraId="1FD05637" w14:textId="77777777" w:rsidR="004B239A" w:rsidRPr="00620C6D" w:rsidRDefault="004B239A" w:rsidP="002E1B98">
      <w:pPr>
        <w:spacing w:line="360" w:lineRule="auto"/>
        <w:rPr>
          <w:rFonts w:ascii="Times New Roman" w:hAnsi="Times New Roman" w:cs="Times New Roman"/>
        </w:rPr>
      </w:pPr>
      <w:r w:rsidRPr="00620C6D">
        <w:rPr>
          <w:rFonts w:ascii="Times New Roman" w:hAnsi="Times New Roman" w:cs="Times New Roman"/>
        </w:rPr>
        <w:t>34. Bony tentorium. 0= far from petrosal. 1= appressed to petrosal. 2= reduced.</w:t>
      </w:r>
    </w:p>
    <w:p w14:paraId="16884976" w14:textId="77777777" w:rsidR="004B239A" w:rsidRPr="00620C6D" w:rsidRDefault="004B239A" w:rsidP="002E1B98">
      <w:pPr>
        <w:spacing w:line="360" w:lineRule="auto"/>
        <w:rPr>
          <w:rFonts w:ascii="Times New Roman" w:hAnsi="Times New Roman" w:cs="Times New Roman"/>
        </w:rPr>
      </w:pPr>
    </w:p>
    <w:p w14:paraId="0576E04E" w14:textId="77777777" w:rsidR="004B239A" w:rsidRPr="00620C6D" w:rsidRDefault="004B239A" w:rsidP="002E1B98">
      <w:pPr>
        <w:spacing w:line="360" w:lineRule="auto"/>
        <w:rPr>
          <w:rFonts w:ascii="Times New Roman" w:hAnsi="Times New Roman" w:cs="Times New Roman"/>
        </w:rPr>
      </w:pPr>
      <w:r w:rsidRPr="00620C6D">
        <w:rPr>
          <w:rFonts w:ascii="Times New Roman" w:hAnsi="Times New Roman" w:cs="Times New Roman"/>
        </w:rPr>
        <w:t xml:space="preserve">35. Basioccipital. 0= narrow and parallel sided. 1= broad and pentagonal. </w:t>
      </w:r>
    </w:p>
    <w:p w14:paraId="3C87B8CC" w14:textId="77777777" w:rsidR="004B239A" w:rsidRPr="00620C6D" w:rsidRDefault="004B239A" w:rsidP="002E1B98">
      <w:pPr>
        <w:spacing w:line="360" w:lineRule="auto"/>
        <w:rPr>
          <w:rFonts w:ascii="Times New Roman" w:hAnsi="Times New Roman" w:cs="Times New Roman"/>
        </w:rPr>
      </w:pPr>
    </w:p>
    <w:p w14:paraId="3DC9473F" w14:textId="77777777" w:rsidR="004B239A" w:rsidRPr="00620C6D" w:rsidRDefault="004B239A" w:rsidP="002E1B98">
      <w:pPr>
        <w:spacing w:line="360" w:lineRule="auto"/>
        <w:rPr>
          <w:rFonts w:ascii="Times New Roman" w:hAnsi="Times New Roman" w:cs="Times New Roman"/>
        </w:rPr>
      </w:pPr>
      <w:r w:rsidRPr="00620C6D">
        <w:rPr>
          <w:rFonts w:ascii="Times New Roman" w:hAnsi="Times New Roman" w:cs="Times New Roman"/>
        </w:rPr>
        <w:t>36. Inferior petrosal sinus. 0=present. 1=absent.</w:t>
      </w:r>
    </w:p>
    <w:p w14:paraId="6DBF0D42" w14:textId="77777777" w:rsidR="004B239A" w:rsidRPr="00620C6D" w:rsidRDefault="004B239A" w:rsidP="002E1B98">
      <w:pPr>
        <w:spacing w:line="360" w:lineRule="auto"/>
        <w:rPr>
          <w:rFonts w:ascii="Times New Roman" w:hAnsi="Times New Roman" w:cs="Times New Roman"/>
        </w:rPr>
      </w:pPr>
    </w:p>
    <w:p w14:paraId="556C80DB" w14:textId="77777777" w:rsidR="004B239A" w:rsidRPr="00620C6D" w:rsidRDefault="004B239A" w:rsidP="002E1B98">
      <w:pPr>
        <w:spacing w:line="360" w:lineRule="auto"/>
        <w:rPr>
          <w:rFonts w:ascii="Times New Roman" w:hAnsi="Times New Roman" w:cs="Times New Roman"/>
        </w:rPr>
      </w:pPr>
      <w:r w:rsidRPr="00620C6D">
        <w:rPr>
          <w:rFonts w:ascii="Times New Roman" w:hAnsi="Times New Roman" w:cs="Times New Roman"/>
        </w:rPr>
        <w:t>37. Posterior lacerate foramen. 0= round. 1= transversely expanded. 2= fissure.</w:t>
      </w:r>
    </w:p>
    <w:p w14:paraId="3E983058" w14:textId="77777777" w:rsidR="004B239A" w:rsidRPr="00620C6D" w:rsidRDefault="004B239A" w:rsidP="002E1B98">
      <w:pPr>
        <w:spacing w:line="360" w:lineRule="auto"/>
        <w:rPr>
          <w:rFonts w:ascii="Times New Roman" w:hAnsi="Times New Roman" w:cs="Times New Roman"/>
        </w:rPr>
      </w:pPr>
      <w:r w:rsidRPr="00620C6D">
        <w:rPr>
          <w:rFonts w:ascii="Times New Roman" w:hAnsi="Times New Roman" w:cs="Times New Roman"/>
        </w:rPr>
        <w:tab/>
      </w:r>
    </w:p>
    <w:p w14:paraId="6F837130" w14:textId="77777777" w:rsidR="004B239A" w:rsidRPr="00620C6D" w:rsidRDefault="004B239A" w:rsidP="002E1B98">
      <w:pPr>
        <w:spacing w:line="360" w:lineRule="auto"/>
        <w:ind w:left="315" w:hangingChars="150" w:hanging="315"/>
        <w:rPr>
          <w:rFonts w:ascii="Times New Roman" w:hAnsi="Times New Roman" w:cs="Times New Roman"/>
        </w:rPr>
      </w:pPr>
      <w:r w:rsidRPr="00620C6D">
        <w:rPr>
          <w:rFonts w:ascii="Times New Roman" w:hAnsi="Times New Roman" w:cs="Times New Roman"/>
        </w:rPr>
        <w:t>38. Lambdoidal crest. 0= crestlike, posterodorsally directed. 1= flattened, anterodorsally directed.</w:t>
      </w:r>
    </w:p>
    <w:p w14:paraId="209A3ABF" w14:textId="77777777" w:rsidR="004B239A" w:rsidRPr="00620C6D" w:rsidRDefault="004B239A" w:rsidP="002E1B98">
      <w:pPr>
        <w:spacing w:line="360" w:lineRule="auto"/>
        <w:rPr>
          <w:rFonts w:ascii="Times New Roman" w:hAnsi="Times New Roman" w:cs="Times New Roman"/>
        </w:rPr>
      </w:pPr>
    </w:p>
    <w:p w14:paraId="57CC720C" w14:textId="77777777" w:rsidR="004B239A" w:rsidRPr="00620C6D" w:rsidRDefault="004B239A" w:rsidP="002E1B98">
      <w:pPr>
        <w:spacing w:line="360" w:lineRule="auto"/>
        <w:ind w:left="315" w:hangingChars="150" w:hanging="315"/>
        <w:rPr>
          <w:rFonts w:ascii="Times New Roman" w:hAnsi="Times New Roman" w:cs="Times New Roman"/>
        </w:rPr>
      </w:pPr>
      <w:r w:rsidRPr="00620C6D">
        <w:rPr>
          <w:rFonts w:ascii="Times New Roman" w:hAnsi="Times New Roman" w:cs="Times New Roman"/>
        </w:rPr>
        <w:t xml:space="preserve">39. Mastoid process. 0= small. 1= large. 2= very large as widest part of skull. 3= pachyostotic. </w:t>
      </w:r>
    </w:p>
    <w:p w14:paraId="59402D32" w14:textId="77777777" w:rsidR="004B239A" w:rsidRPr="00620C6D" w:rsidRDefault="004B239A" w:rsidP="002E1B98">
      <w:pPr>
        <w:spacing w:line="360" w:lineRule="auto"/>
        <w:rPr>
          <w:rFonts w:ascii="Times New Roman" w:hAnsi="Times New Roman" w:cs="Times New Roman"/>
        </w:rPr>
      </w:pPr>
    </w:p>
    <w:p w14:paraId="0E12B427" w14:textId="6785D220" w:rsidR="004B239A" w:rsidRPr="00620C6D" w:rsidRDefault="004B239A" w:rsidP="002E1B98">
      <w:pPr>
        <w:spacing w:line="360" w:lineRule="auto"/>
        <w:ind w:left="315" w:hangingChars="150" w:hanging="315"/>
        <w:rPr>
          <w:rFonts w:ascii="Times New Roman" w:hAnsi="Times New Roman" w:cs="Times New Roman"/>
        </w:rPr>
      </w:pPr>
      <w:r w:rsidRPr="00620C6D">
        <w:rPr>
          <w:rFonts w:ascii="Times New Roman" w:hAnsi="Times New Roman" w:cs="Times New Roman"/>
        </w:rPr>
        <w:t xml:space="preserve">40. Paroccipital process. 0= small and separated from mastoid process. 1= enlarged posteriorly but still separate from mastoid process. 2= moderately sized and joined with mastoid process by a </w:t>
      </w:r>
      <w:r w:rsidRPr="00620C6D">
        <w:rPr>
          <w:rFonts w:ascii="Times New Roman" w:hAnsi="Times New Roman" w:cs="Times New Roman"/>
        </w:rPr>
        <w:lastRenderedPageBreak/>
        <w:t>continuous ridge. 3= flattened and plate-like.</w:t>
      </w:r>
    </w:p>
    <w:p w14:paraId="7E95FF9A" w14:textId="77777777" w:rsidR="004B239A" w:rsidRPr="00620C6D" w:rsidRDefault="004B239A" w:rsidP="002E1B98">
      <w:pPr>
        <w:spacing w:line="360" w:lineRule="auto"/>
        <w:rPr>
          <w:rFonts w:ascii="Times New Roman" w:hAnsi="Times New Roman" w:cs="Times New Roman"/>
        </w:rPr>
      </w:pPr>
    </w:p>
    <w:p w14:paraId="5B7BA311" w14:textId="77777777" w:rsidR="004B239A" w:rsidRPr="00620C6D" w:rsidRDefault="004B239A" w:rsidP="002E1B98">
      <w:pPr>
        <w:spacing w:line="360" w:lineRule="auto"/>
        <w:jc w:val="center"/>
        <w:rPr>
          <w:rFonts w:ascii="Times New Roman" w:hAnsi="Times New Roman" w:cs="Times New Roman"/>
        </w:rPr>
      </w:pPr>
      <w:r w:rsidRPr="00620C6D">
        <w:rPr>
          <w:rFonts w:ascii="Times New Roman" w:hAnsi="Times New Roman" w:cs="Times New Roman"/>
        </w:rPr>
        <w:t>Mandible</w:t>
      </w:r>
    </w:p>
    <w:p w14:paraId="312BA136" w14:textId="77777777" w:rsidR="004B239A" w:rsidRPr="00620C6D" w:rsidRDefault="004B239A" w:rsidP="002E1B98">
      <w:pPr>
        <w:spacing w:line="360" w:lineRule="auto"/>
        <w:rPr>
          <w:rFonts w:ascii="Times New Roman" w:hAnsi="Times New Roman" w:cs="Times New Roman"/>
        </w:rPr>
      </w:pPr>
    </w:p>
    <w:p w14:paraId="71D46CE1" w14:textId="77777777" w:rsidR="004B239A" w:rsidRPr="00620C6D" w:rsidRDefault="004B239A" w:rsidP="002E1B98">
      <w:pPr>
        <w:spacing w:line="360" w:lineRule="auto"/>
        <w:rPr>
          <w:rFonts w:ascii="Times New Roman" w:hAnsi="Times New Roman" w:cs="Times New Roman"/>
        </w:rPr>
      </w:pPr>
      <w:r w:rsidRPr="00620C6D">
        <w:rPr>
          <w:rFonts w:ascii="Times New Roman" w:hAnsi="Times New Roman" w:cs="Times New Roman"/>
        </w:rPr>
        <w:t xml:space="preserve">41. Mandible:mandibular symphysis. 0=separated. 1=fused. </w:t>
      </w:r>
    </w:p>
    <w:p w14:paraId="7D61F2E3" w14:textId="77777777" w:rsidR="004B239A" w:rsidRPr="00620C6D" w:rsidRDefault="004B239A" w:rsidP="002E1B98">
      <w:pPr>
        <w:spacing w:line="360" w:lineRule="auto"/>
        <w:rPr>
          <w:rFonts w:ascii="Times New Roman" w:hAnsi="Times New Roman" w:cs="Times New Roman"/>
        </w:rPr>
      </w:pPr>
    </w:p>
    <w:p w14:paraId="31AFF81C" w14:textId="77777777" w:rsidR="004B239A" w:rsidRPr="00620C6D" w:rsidRDefault="004B239A" w:rsidP="002E1B98">
      <w:pPr>
        <w:spacing w:line="360" w:lineRule="auto"/>
        <w:ind w:left="315" w:hangingChars="150" w:hanging="315"/>
        <w:rPr>
          <w:rFonts w:ascii="Times New Roman" w:hAnsi="Times New Roman" w:cs="Times New Roman"/>
        </w:rPr>
      </w:pPr>
      <w:r w:rsidRPr="00620C6D">
        <w:rPr>
          <w:rFonts w:ascii="Times New Roman" w:hAnsi="Times New Roman" w:cs="Times New Roman"/>
        </w:rPr>
        <w:t>42. Mandible: length of mandibular symphysis. 0=less than 50% of length of horizontal ramus. 1= greater than 50% of length of horizontal ramus.</w:t>
      </w:r>
    </w:p>
    <w:p w14:paraId="46CE1793" w14:textId="77777777" w:rsidR="004B239A" w:rsidRPr="00620C6D" w:rsidRDefault="004B239A" w:rsidP="002E1B98">
      <w:pPr>
        <w:spacing w:line="360" w:lineRule="auto"/>
        <w:rPr>
          <w:rFonts w:ascii="Times New Roman" w:hAnsi="Times New Roman" w:cs="Times New Roman"/>
        </w:rPr>
      </w:pPr>
    </w:p>
    <w:p w14:paraId="6B6B2E3A" w14:textId="77777777" w:rsidR="004B239A" w:rsidRPr="00620C6D" w:rsidRDefault="004B239A" w:rsidP="002E1B98">
      <w:pPr>
        <w:spacing w:line="360" w:lineRule="auto"/>
        <w:ind w:left="315" w:hangingChars="150" w:hanging="315"/>
        <w:rPr>
          <w:rFonts w:ascii="Times New Roman" w:hAnsi="Times New Roman" w:cs="Times New Roman"/>
        </w:rPr>
      </w:pPr>
      <w:r w:rsidRPr="00620C6D">
        <w:rPr>
          <w:rFonts w:ascii="Times New Roman" w:hAnsi="Times New Roman" w:cs="Times New Roman"/>
        </w:rPr>
        <w:t>43. Mandible: genial tuberosity. 0= absent or indistinct. 1= present; developed as small tubercle or process on anterior portion of ramus. 2= present and well developed; extends well below ventral margin of ramus.</w:t>
      </w:r>
    </w:p>
    <w:p w14:paraId="09D96062" w14:textId="77777777" w:rsidR="004B239A" w:rsidRPr="00620C6D" w:rsidRDefault="004B239A" w:rsidP="002E1B98">
      <w:pPr>
        <w:spacing w:line="360" w:lineRule="auto"/>
        <w:rPr>
          <w:rFonts w:ascii="Times New Roman" w:hAnsi="Times New Roman" w:cs="Times New Roman"/>
        </w:rPr>
      </w:pPr>
    </w:p>
    <w:p w14:paraId="73534612" w14:textId="77777777" w:rsidR="004B239A" w:rsidRPr="00620C6D" w:rsidRDefault="004B239A" w:rsidP="002E1B98">
      <w:pPr>
        <w:spacing w:line="360" w:lineRule="auto"/>
        <w:ind w:left="315" w:hangingChars="150" w:hanging="315"/>
        <w:rPr>
          <w:rFonts w:ascii="Times New Roman" w:hAnsi="Times New Roman" w:cs="Times New Roman"/>
        </w:rPr>
      </w:pPr>
      <w:r w:rsidRPr="00620C6D">
        <w:rPr>
          <w:rFonts w:ascii="Times New Roman" w:hAnsi="Times New Roman" w:cs="Times New Roman"/>
        </w:rPr>
        <w:t>44. Mandible: anterior portion of symphyseal region. 0= smooth, compact bone. 1=rugose, vascular bone.</w:t>
      </w:r>
    </w:p>
    <w:p w14:paraId="5CB422C3" w14:textId="77777777" w:rsidR="004B239A" w:rsidRPr="00620C6D" w:rsidRDefault="004B239A" w:rsidP="002E1B98">
      <w:pPr>
        <w:spacing w:line="360" w:lineRule="auto"/>
        <w:rPr>
          <w:rFonts w:ascii="Times New Roman" w:hAnsi="Times New Roman" w:cs="Times New Roman"/>
        </w:rPr>
      </w:pPr>
    </w:p>
    <w:p w14:paraId="05A6875B" w14:textId="77777777" w:rsidR="004B239A" w:rsidRPr="00620C6D" w:rsidRDefault="004B239A" w:rsidP="002E1B98">
      <w:pPr>
        <w:spacing w:line="360" w:lineRule="auto"/>
        <w:rPr>
          <w:rFonts w:ascii="Times New Roman" w:hAnsi="Times New Roman" w:cs="Times New Roman"/>
        </w:rPr>
      </w:pPr>
      <w:r w:rsidRPr="00620C6D">
        <w:rPr>
          <w:rFonts w:ascii="Times New Roman" w:hAnsi="Times New Roman" w:cs="Times New Roman"/>
        </w:rPr>
        <w:t xml:space="preserve">45. Mandible: horizontal ramus. 0= horizontal. 1= upturned. </w:t>
      </w:r>
    </w:p>
    <w:p w14:paraId="60A372D7" w14:textId="77777777" w:rsidR="004B239A" w:rsidRPr="00620C6D" w:rsidRDefault="004B239A" w:rsidP="002E1B98">
      <w:pPr>
        <w:spacing w:line="360" w:lineRule="auto"/>
        <w:rPr>
          <w:rFonts w:ascii="Times New Roman" w:hAnsi="Times New Roman" w:cs="Times New Roman"/>
        </w:rPr>
      </w:pPr>
    </w:p>
    <w:p w14:paraId="79799890" w14:textId="77777777" w:rsidR="004B239A" w:rsidRPr="00620C6D" w:rsidRDefault="004B239A" w:rsidP="002E1B98">
      <w:pPr>
        <w:spacing w:line="360" w:lineRule="auto"/>
        <w:ind w:left="315" w:hangingChars="150" w:hanging="315"/>
        <w:rPr>
          <w:rFonts w:ascii="Times New Roman" w:hAnsi="Times New Roman" w:cs="Times New Roman"/>
        </w:rPr>
      </w:pPr>
      <w:r w:rsidRPr="00620C6D">
        <w:rPr>
          <w:rFonts w:ascii="Times New Roman" w:hAnsi="Times New Roman" w:cs="Times New Roman"/>
        </w:rPr>
        <w:t>46. Mandible: mandibular furrow. 0= absent. 1= anterodorsal end of mandibles have a longitudinal furrow anteriorly.</w:t>
      </w:r>
    </w:p>
    <w:p w14:paraId="48DED32F" w14:textId="77777777" w:rsidR="004B239A" w:rsidRPr="00620C6D" w:rsidRDefault="004B239A" w:rsidP="002E1B98">
      <w:pPr>
        <w:spacing w:line="360" w:lineRule="auto"/>
        <w:rPr>
          <w:rFonts w:ascii="Times New Roman" w:hAnsi="Times New Roman" w:cs="Times New Roman"/>
        </w:rPr>
      </w:pPr>
    </w:p>
    <w:p w14:paraId="27588A1E" w14:textId="77777777" w:rsidR="004B239A" w:rsidRPr="00620C6D" w:rsidRDefault="004B239A" w:rsidP="002E1B98">
      <w:pPr>
        <w:spacing w:line="360" w:lineRule="auto"/>
        <w:rPr>
          <w:rFonts w:ascii="Times New Roman" w:hAnsi="Times New Roman" w:cs="Times New Roman"/>
        </w:rPr>
      </w:pPr>
      <w:r w:rsidRPr="00620C6D">
        <w:rPr>
          <w:rFonts w:ascii="Times New Roman" w:hAnsi="Times New Roman" w:cs="Times New Roman"/>
        </w:rPr>
        <w:t xml:space="preserve">47. Mandible: edentulous mandibular terminus. 0= absent. 1= present. </w:t>
      </w:r>
    </w:p>
    <w:p w14:paraId="0AB764C9" w14:textId="77777777" w:rsidR="004B239A" w:rsidRPr="00620C6D" w:rsidRDefault="004B239A" w:rsidP="002E1B98">
      <w:pPr>
        <w:spacing w:line="360" w:lineRule="auto"/>
        <w:rPr>
          <w:rFonts w:ascii="Times New Roman" w:hAnsi="Times New Roman" w:cs="Times New Roman"/>
        </w:rPr>
      </w:pPr>
    </w:p>
    <w:p w14:paraId="38A23C3A" w14:textId="77777777" w:rsidR="004B239A" w:rsidRPr="00620C6D" w:rsidRDefault="004B239A" w:rsidP="002E1B98">
      <w:pPr>
        <w:spacing w:line="360" w:lineRule="auto"/>
        <w:ind w:left="315" w:hangingChars="150" w:hanging="315"/>
        <w:rPr>
          <w:rFonts w:ascii="Times New Roman" w:hAnsi="Times New Roman" w:cs="Times New Roman"/>
        </w:rPr>
      </w:pPr>
      <w:r w:rsidRPr="00620C6D">
        <w:rPr>
          <w:rFonts w:ascii="Times New Roman" w:hAnsi="Times New Roman" w:cs="Times New Roman"/>
        </w:rPr>
        <w:t xml:space="preserve">48. Mandible: posteroventral terminus of mandibular symphysis. 0= relatively vertical, same level or </w:t>
      </w:r>
      <w:r w:rsidRPr="00620C6D">
        <w:rPr>
          <w:rFonts w:ascii="Times New Roman" w:hAnsi="Times New Roman" w:cs="Times New Roman"/>
        </w:rPr>
        <w:lastRenderedPageBreak/>
        <w:t>anterior to P</w:t>
      </w:r>
      <w:r w:rsidRPr="00620C6D">
        <w:rPr>
          <w:rFonts w:ascii="Times New Roman" w:hAnsi="Times New Roman" w:cs="Times New Roman"/>
          <w:vertAlign w:val="subscript"/>
        </w:rPr>
        <w:t>1</w:t>
      </w:r>
      <w:r w:rsidRPr="00620C6D">
        <w:rPr>
          <w:rFonts w:ascii="Times New Roman" w:hAnsi="Times New Roman" w:cs="Times New Roman"/>
        </w:rPr>
        <w:t xml:space="preserve"> or P</w:t>
      </w:r>
      <w:r w:rsidRPr="00620C6D">
        <w:rPr>
          <w:rFonts w:ascii="Times New Roman" w:hAnsi="Times New Roman" w:cs="Times New Roman"/>
          <w:vertAlign w:val="subscript"/>
        </w:rPr>
        <w:t>2</w:t>
      </w:r>
      <w:r w:rsidRPr="00620C6D">
        <w:rPr>
          <w:rFonts w:ascii="Times New Roman" w:hAnsi="Times New Roman" w:cs="Times New Roman"/>
        </w:rPr>
        <w:t>. 1= relatively horizontal, posterior to the level of P</w:t>
      </w:r>
      <w:r w:rsidRPr="00620C6D">
        <w:rPr>
          <w:rFonts w:ascii="Times New Roman" w:hAnsi="Times New Roman" w:cs="Times New Roman"/>
          <w:vertAlign w:val="subscript"/>
        </w:rPr>
        <w:t>2</w:t>
      </w:r>
      <w:r w:rsidRPr="00620C6D">
        <w:rPr>
          <w:rFonts w:ascii="Times New Roman" w:hAnsi="Times New Roman" w:cs="Times New Roman"/>
        </w:rPr>
        <w:t>.</w:t>
      </w:r>
    </w:p>
    <w:p w14:paraId="42ED424E" w14:textId="77777777" w:rsidR="004B239A" w:rsidRPr="00620C6D" w:rsidRDefault="004B239A" w:rsidP="002E1B98">
      <w:pPr>
        <w:spacing w:line="360" w:lineRule="auto"/>
        <w:rPr>
          <w:rFonts w:ascii="Times New Roman" w:hAnsi="Times New Roman" w:cs="Times New Roman"/>
        </w:rPr>
      </w:pPr>
    </w:p>
    <w:p w14:paraId="23157DE2" w14:textId="77777777" w:rsidR="004B239A" w:rsidRPr="00620C6D" w:rsidRDefault="004B239A" w:rsidP="002E1B98">
      <w:pPr>
        <w:spacing w:line="360" w:lineRule="auto"/>
        <w:ind w:left="315" w:hangingChars="150" w:hanging="315"/>
        <w:rPr>
          <w:rFonts w:ascii="Times New Roman" w:hAnsi="Times New Roman" w:cs="Times New Roman"/>
        </w:rPr>
      </w:pPr>
      <w:r w:rsidRPr="00620C6D">
        <w:rPr>
          <w:rFonts w:ascii="Times New Roman" w:hAnsi="Times New Roman" w:cs="Times New Roman"/>
        </w:rPr>
        <w:t>49. Mandible: depth of horizontal ramus. 0= deepest part of horizontal ramus posterior to mandibular symphysis. 1= deepest part of horizontal ramus at posteroventral terminus of symphysis.</w:t>
      </w:r>
    </w:p>
    <w:p w14:paraId="0A8B0EE3" w14:textId="77777777" w:rsidR="004B239A" w:rsidRPr="00620C6D" w:rsidRDefault="004B239A" w:rsidP="002E1B98">
      <w:pPr>
        <w:spacing w:line="360" w:lineRule="auto"/>
        <w:rPr>
          <w:rFonts w:ascii="Times New Roman" w:hAnsi="Times New Roman" w:cs="Times New Roman"/>
        </w:rPr>
      </w:pPr>
    </w:p>
    <w:p w14:paraId="13C6CE65" w14:textId="77777777" w:rsidR="004B239A" w:rsidRPr="00620C6D" w:rsidRDefault="004B239A" w:rsidP="002E1B98">
      <w:pPr>
        <w:spacing w:line="360" w:lineRule="auto"/>
        <w:rPr>
          <w:rFonts w:ascii="Times New Roman" w:hAnsi="Times New Roman" w:cs="Times New Roman"/>
        </w:rPr>
      </w:pPr>
      <w:r w:rsidRPr="00620C6D">
        <w:rPr>
          <w:rFonts w:ascii="Times New Roman" w:hAnsi="Times New Roman" w:cs="Times New Roman"/>
        </w:rPr>
        <w:t>50. Mandible: mandibular arch. 0= nearly parallel. 1= sharply divergent.</w:t>
      </w:r>
    </w:p>
    <w:p w14:paraId="4CE8A772" w14:textId="77777777" w:rsidR="004B239A" w:rsidRPr="00620C6D" w:rsidRDefault="004B239A" w:rsidP="002E1B98">
      <w:pPr>
        <w:spacing w:line="360" w:lineRule="auto"/>
        <w:rPr>
          <w:rFonts w:ascii="Times New Roman" w:hAnsi="Times New Roman" w:cs="Times New Roman"/>
        </w:rPr>
      </w:pPr>
    </w:p>
    <w:p w14:paraId="146CA772" w14:textId="77777777" w:rsidR="004B239A" w:rsidRPr="00620C6D" w:rsidRDefault="004B239A" w:rsidP="002E1B98">
      <w:pPr>
        <w:spacing w:line="360" w:lineRule="auto"/>
        <w:rPr>
          <w:rFonts w:ascii="Times New Roman" w:hAnsi="Times New Roman" w:cs="Times New Roman"/>
        </w:rPr>
      </w:pPr>
      <w:r w:rsidRPr="00620C6D">
        <w:rPr>
          <w:rFonts w:ascii="Times New Roman" w:hAnsi="Times New Roman" w:cs="Times New Roman"/>
        </w:rPr>
        <w:t xml:space="preserve">51. Mandible: ventral border. 0= straight. 1= sinuous. </w:t>
      </w:r>
    </w:p>
    <w:p w14:paraId="27606A87" w14:textId="77777777" w:rsidR="004B239A" w:rsidRPr="00620C6D" w:rsidRDefault="004B239A" w:rsidP="002E1B98">
      <w:pPr>
        <w:spacing w:line="360" w:lineRule="auto"/>
        <w:rPr>
          <w:rFonts w:ascii="Times New Roman" w:hAnsi="Times New Roman" w:cs="Times New Roman"/>
        </w:rPr>
      </w:pPr>
    </w:p>
    <w:p w14:paraId="38E373AB" w14:textId="77777777" w:rsidR="004B239A" w:rsidRPr="00620C6D" w:rsidRDefault="004B239A" w:rsidP="002E1B98">
      <w:pPr>
        <w:spacing w:line="360" w:lineRule="auto"/>
        <w:rPr>
          <w:rFonts w:ascii="Times New Roman" w:hAnsi="Times New Roman" w:cs="Times New Roman"/>
        </w:rPr>
      </w:pPr>
      <w:r w:rsidRPr="00620C6D">
        <w:rPr>
          <w:rFonts w:ascii="Times New Roman" w:hAnsi="Times New Roman" w:cs="Times New Roman"/>
        </w:rPr>
        <w:t>52. Mandible: enlarged digastric insertion.  0= absent. 1= present.</w:t>
      </w:r>
    </w:p>
    <w:p w14:paraId="08D92A8F" w14:textId="77777777" w:rsidR="004B239A" w:rsidRPr="00620C6D" w:rsidRDefault="004B239A" w:rsidP="002E1B98">
      <w:pPr>
        <w:spacing w:line="360" w:lineRule="auto"/>
        <w:rPr>
          <w:rFonts w:ascii="Times New Roman" w:hAnsi="Times New Roman" w:cs="Times New Roman"/>
        </w:rPr>
      </w:pPr>
    </w:p>
    <w:p w14:paraId="0E4275B6" w14:textId="77777777" w:rsidR="004B239A" w:rsidRPr="00620C6D" w:rsidRDefault="004B239A" w:rsidP="002E1B98">
      <w:pPr>
        <w:spacing w:line="360" w:lineRule="auto"/>
        <w:ind w:left="315" w:hangingChars="150" w:hanging="315"/>
        <w:rPr>
          <w:rFonts w:ascii="Times New Roman" w:hAnsi="Times New Roman" w:cs="Times New Roman"/>
        </w:rPr>
      </w:pPr>
      <w:r w:rsidRPr="00620C6D">
        <w:rPr>
          <w:rFonts w:ascii="Times New Roman" w:hAnsi="Times New Roman" w:cs="Times New Roman"/>
        </w:rPr>
        <w:t>53. Mandible: mandibular condyle. 0 = at or slightly above level of tooth row. 1 = elevated above tooth row.</w:t>
      </w:r>
    </w:p>
    <w:p w14:paraId="26AA7EB7" w14:textId="77777777" w:rsidR="004B239A" w:rsidRPr="00620C6D" w:rsidRDefault="004B239A" w:rsidP="002E1B98">
      <w:pPr>
        <w:spacing w:line="360" w:lineRule="auto"/>
        <w:rPr>
          <w:rFonts w:ascii="Times New Roman" w:hAnsi="Times New Roman" w:cs="Times New Roman"/>
        </w:rPr>
      </w:pPr>
    </w:p>
    <w:p w14:paraId="75CC03C6" w14:textId="77777777" w:rsidR="004B239A" w:rsidRPr="00620C6D" w:rsidRDefault="004B239A" w:rsidP="002E1B98">
      <w:pPr>
        <w:spacing w:line="360" w:lineRule="auto"/>
        <w:ind w:left="315" w:hangingChars="150" w:hanging="315"/>
        <w:rPr>
          <w:rFonts w:ascii="Times New Roman" w:hAnsi="Times New Roman" w:cs="Times New Roman"/>
        </w:rPr>
      </w:pPr>
      <w:r w:rsidRPr="00620C6D">
        <w:rPr>
          <w:rFonts w:ascii="Times New Roman" w:hAnsi="Times New Roman" w:cs="Times New Roman"/>
        </w:rPr>
        <w:t>54. Mandible: mandibular foramen. 0 = directed anteroventrally. 1 = directed anterodorsally.</w:t>
      </w:r>
    </w:p>
    <w:p w14:paraId="2EB9C635" w14:textId="77777777" w:rsidR="004B239A" w:rsidRPr="00620C6D" w:rsidRDefault="004B239A" w:rsidP="002E1B98">
      <w:pPr>
        <w:spacing w:line="360" w:lineRule="auto"/>
        <w:rPr>
          <w:rFonts w:ascii="Times New Roman" w:hAnsi="Times New Roman" w:cs="Times New Roman"/>
        </w:rPr>
      </w:pPr>
    </w:p>
    <w:p w14:paraId="27F59BB9" w14:textId="77777777" w:rsidR="004B239A" w:rsidRPr="00620C6D" w:rsidRDefault="004B239A" w:rsidP="002E1B98">
      <w:pPr>
        <w:spacing w:line="360" w:lineRule="auto"/>
        <w:ind w:left="315" w:hangingChars="150" w:hanging="315"/>
        <w:rPr>
          <w:rFonts w:ascii="Times New Roman" w:hAnsi="Times New Roman" w:cs="Times New Roman"/>
        </w:rPr>
      </w:pPr>
      <w:r w:rsidRPr="00620C6D">
        <w:rPr>
          <w:rFonts w:ascii="Times New Roman" w:hAnsi="Times New Roman" w:cs="Times New Roman"/>
        </w:rPr>
        <w:t>55. Mandible: medial shelf of angular process. 0= does not form medial shelf. 1= forms small medial shelf. 2=forms large medial shelf or projection.</w:t>
      </w:r>
    </w:p>
    <w:p w14:paraId="1463D217" w14:textId="77777777" w:rsidR="004B239A" w:rsidRPr="00620C6D" w:rsidRDefault="004B239A" w:rsidP="002E1B98">
      <w:pPr>
        <w:spacing w:line="360" w:lineRule="auto"/>
        <w:rPr>
          <w:rFonts w:ascii="Times New Roman" w:hAnsi="Times New Roman" w:cs="Times New Roman"/>
        </w:rPr>
      </w:pPr>
    </w:p>
    <w:p w14:paraId="547F7394" w14:textId="77777777" w:rsidR="004B239A" w:rsidRPr="00620C6D" w:rsidRDefault="004B239A" w:rsidP="002E1B98">
      <w:pPr>
        <w:spacing w:line="360" w:lineRule="auto"/>
        <w:ind w:left="315" w:hangingChars="150" w:hanging="315"/>
        <w:rPr>
          <w:rFonts w:ascii="Times New Roman" w:hAnsi="Times New Roman" w:cs="Times New Roman"/>
        </w:rPr>
      </w:pPr>
      <w:r w:rsidRPr="00620C6D">
        <w:rPr>
          <w:rFonts w:ascii="Times New Roman" w:hAnsi="Times New Roman" w:cs="Times New Roman"/>
        </w:rPr>
        <w:t>56. Mandible: base of coronoid process. 0= narrow (less than 42% of mandible length). 1= broad (greater than or equal to 42% of mandible length).</w:t>
      </w:r>
    </w:p>
    <w:p w14:paraId="3881C996" w14:textId="77777777" w:rsidR="004B239A" w:rsidRPr="00620C6D" w:rsidRDefault="004B239A" w:rsidP="002E1B98">
      <w:pPr>
        <w:spacing w:line="360" w:lineRule="auto"/>
        <w:rPr>
          <w:rFonts w:ascii="Times New Roman" w:hAnsi="Times New Roman" w:cs="Times New Roman"/>
        </w:rPr>
      </w:pPr>
    </w:p>
    <w:p w14:paraId="661F4AA5" w14:textId="77777777" w:rsidR="004B239A" w:rsidRPr="00620C6D" w:rsidRDefault="004B239A" w:rsidP="002E1B98">
      <w:pPr>
        <w:spacing w:line="360" w:lineRule="auto"/>
        <w:jc w:val="center"/>
        <w:rPr>
          <w:rFonts w:ascii="Times New Roman" w:hAnsi="Times New Roman" w:cs="Times New Roman"/>
        </w:rPr>
      </w:pPr>
      <w:r w:rsidRPr="00620C6D">
        <w:rPr>
          <w:rFonts w:ascii="Times New Roman" w:hAnsi="Times New Roman" w:cs="Times New Roman"/>
        </w:rPr>
        <w:t>Dentition</w:t>
      </w:r>
    </w:p>
    <w:p w14:paraId="597F7CE6" w14:textId="77777777" w:rsidR="004B239A" w:rsidRPr="00620C6D" w:rsidRDefault="004B239A" w:rsidP="002E1B98">
      <w:pPr>
        <w:spacing w:line="360" w:lineRule="auto"/>
        <w:rPr>
          <w:rFonts w:ascii="Times New Roman" w:hAnsi="Times New Roman" w:cs="Times New Roman"/>
        </w:rPr>
      </w:pPr>
    </w:p>
    <w:p w14:paraId="0AE75F0C" w14:textId="77777777" w:rsidR="004B239A" w:rsidRPr="00620C6D" w:rsidRDefault="004B239A" w:rsidP="002E1B98">
      <w:pPr>
        <w:spacing w:line="360" w:lineRule="auto"/>
        <w:rPr>
          <w:rFonts w:ascii="Times New Roman" w:hAnsi="Times New Roman" w:cs="Times New Roman"/>
        </w:rPr>
      </w:pPr>
      <w:r w:rsidRPr="00620C6D">
        <w:rPr>
          <w:rFonts w:ascii="Times New Roman" w:hAnsi="Times New Roman" w:cs="Times New Roman"/>
        </w:rPr>
        <w:t>57. Upper incisors: number. 0= three. 1= two. 2= one. 3= incisors absent.</w:t>
      </w:r>
    </w:p>
    <w:p w14:paraId="6935FA84" w14:textId="77777777" w:rsidR="004B239A" w:rsidRPr="00620C6D" w:rsidRDefault="004B239A" w:rsidP="002E1B98">
      <w:pPr>
        <w:spacing w:line="360" w:lineRule="auto"/>
        <w:rPr>
          <w:rFonts w:ascii="Times New Roman" w:hAnsi="Times New Roman" w:cs="Times New Roman"/>
        </w:rPr>
      </w:pPr>
    </w:p>
    <w:p w14:paraId="56D88BC5" w14:textId="77777777" w:rsidR="004B239A" w:rsidRPr="00620C6D" w:rsidRDefault="004B239A" w:rsidP="002E1B98">
      <w:pPr>
        <w:spacing w:line="360" w:lineRule="auto"/>
        <w:rPr>
          <w:rFonts w:ascii="Times New Roman" w:hAnsi="Times New Roman" w:cs="Times New Roman"/>
        </w:rPr>
      </w:pPr>
      <w:r w:rsidRPr="00620C6D">
        <w:rPr>
          <w:rFonts w:ascii="Times New Roman" w:hAnsi="Times New Roman" w:cs="Times New Roman"/>
        </w:rPr>
        <w:t>58. Upper I</w:t>
      </w:r>
      <w:r w:rsidRPr="00620C6D">
        <w:rPr>
          <w:rFonts w:ascii="Times New Roman" w:hAnsi="Times New Roman" w:cs="Times New Roman"/>
          <w:vertAlign w:val="superscript"/>
        </w:rPr>
        <w:t>3</w:t>
      </w:r>
      <w:r w:rsidRPr="00620C6D">
        <w:rPr>
          <w:rFonts w:ascii="Times New Roman" w:hAnsi="Times New Roman" w:cs="Times New Roman"/>
        </w:rPr>
        <w:t>. 0= moderate. 1= long and slender. 2= premolariform. 3= absent.</w:t>
      </w:r>
    </w:p>
    <w:p w14:paraId="4C76DB09" w14:textId="77777777" w:rsidR="004B239A" w:rsidRPr="00620C6D" w:rsidRDefault="004B239A" w:rsidP="002E1B98">
      <w:pPr>
        <w:spacing w:line="360" w:lineRule="auto"/>
        <w:rPr>
          <w:rFonts w:ascii="Times New Roman" w:hAnsi="Times New Roman" w:cs="Times New Roman"/>
        </w:rPr>
      </w:pPr>
    </w:p>
    <w:p w14:paraId="06BDB347" w14:textId="77777777" w:rsidR="004B239A" w:rsidRPr="00620C6D" w:rsidRDefault="004B239A" w:rsidP="002E1B98">
      <w:pPr>
        <w:spacing w:line="360" w:lineRule="auto"/>
        <w:rPr>
          <w:rFonts w:ascii="Times New Roman" w:hAnsi="Times New Roman" w:cs="Times New Roman"/>
        </w:rPr>
      </w:pPr>
      <w:r w:rsidRPr="00620C6D">
        <w:rPr>
          <w:rFonts w:ascii="Times New Roman" w:hAnsi="Times New Roman" w:cs="Times New Roman"/>
        </w:rPr>
        <w:t>59. Lower incisors: number. 0= 2 incisors. 1= 1 incisor. 2= incisors absent.</w:t>
      </w:r>
    </w:p>
    <w:p w14:paraId="36935773" w14:textId="77777777" w:rsidR="004B239A" w:rsidRPr="00620C6D" w:rsidRDefault="004B239A" w:rsidP="002E1B98">
      <w:pPr>
        <w:spacing w:line="360" w:lineRule="auto"/>
        <w:rPr>
          <w:rFonts w:ascii="Times New Roman" w:hAnsi="Times New Roman" w:cs="Times New Roman"/>
        </w:rPr>
      </w:pPr>
    </w:p>
    <w:p w14:paraId="4D8EBA82" w14:textId="77777777" w:rsidR="004B239A" w:rsidRPr="00620C6D" w:rsidRDefault="004B239A" w:rsidP="002E1B98">
      <w:pPr>
        <w:spacing w:line="360" w:lineRule="auto"/>
        <w:ind w:left="315" w:hangingChars="150" w:hanging="315"/>
        <w:rPr>
          <w:rFonts w:ascii="Times New Roman" w:hAnsi="Times New Roman" w:cs="Times New Roman"/>
        </w:rPr>
      </w:pPr>
      <w:r w:rsidRPr="00620C6D">
        <w:rPr>
          <w:rFonts w:ascii="Times New Roman" w:hAnsi="Times New Roman" w:cs="Times New Roman"/>
        </w:rPr>
        <w:t>60. Lower incisors: relative size. 0= lower incisors of equal size, form transverse arcade. 1= lateral incisors greater in size than medial incisors, medial incisor placed posteromedial to lateral incisor.</w:t>
      </w:r>
    </w:p>
    <w:p w14:paraId="7795DDFF" w14:textId="77777777" w:rsidR="004B239A" w:rsidRPr="00620C6D" w:rsidRDefault="004B239A" w:rsidP="002E1B98">
      <w:pPr>
        <w:spacing w:line="360" w:lineRule="auto"/>
        <w:rPr>
          <w:rFonts w:ascii="Times New Roman" w:hAnsi="Times New Roman" w:cs="Times New Roman"/>
        </w:rPr>
      </w:pPr>
    </w:p>
    <w:p w14:paraId="4B72787F" w14:textId="77777777" w:rsidR="004B239A" w:rsidRPr="00620C6D" w:rsidRDefault="004B239A" w:rsidP="002E1B98">
      <w:pPr>
        <w:spacing w:line="360" w:lineRule="auto"/>
        <w:rPr>
          <w:rFonts w:ascii="Times New Roman" w:hAnsi="Times New Roman" w:cs="Times New Roman"/>
        </w:rPr>
      </w:pPr>
      <w:r w:rsidRPr="00620C6D">
        <w:rPr>
          <w:rFonts w:ascii="Times New Roman" w:hAnsi="Times New Roman" w:cs="Times New Roman"/>
        </w:rPr>
        <w:t>61. C</w:t>
      </w:r>
      <w:r w:rsidRPr="00620C6D">
        <w:rPr>
          <w:rFonts w:ascii="Times New Roman" w:hAnsi="Times New Roman" w:cs="Times New Roman"/>
          <w:vertAlign w:val="superscript"/>
        </w:rPr>
        <w:t>1</w:t>
      </w:r>
      <w:r w:rsidRPr="00620C6D">
        <w:rPr>
          <w:rFonts w:ascii="Times New Roman" w:hAnsi="Times New Roman" w:cs="Times New Roman"/>
        </w:rPr>
        <w:t>. 0= caniniform with posterior crista. 1=caniniform without posterior crista. 2= tusk like. 3= tusk like with globular osteodentine.</w:t>
      </w:r>
    </w:p>
    <w:p w14:paraId="01857988" w14:textId="77777777" w:rsidR="004B239A" w:rsidRPr="00620C6D" w:rsidRDefault="004B239A" w:rsidP="002E1B98">
      <w:pPr>
        <w:spacing w:line="360" w:lineRule="auto"/>
        <w:rPr>
          <w:rFonts w:ascii="Times New Roman" w:hAnsi="Times New Roman" w:cs="Times New Roman"/>
        </w:rPr>
      </w:pPr>
    </w:p>
    <w:p w14:paraId="7893FE44" w14:textId="77777777" w:rsidR="004B239A" w:rsidRPr="00620C6D" w:rsidRDefault="004B239A" w:rsidP="002E1B98">
      <w:pPr>
        <w:spacing w:line="360" w:lineRule="auto"/>
        <w:ind w:left="315" w:hangingChars="150" w:hanging="315"/>
        <w:rPr>
          <w:rFonts w:ascii="Times New Roman" w:hAnsi="Times New Roman" w:cs="Times New Roman"/>
        </w:rPr>
      </w:pPr>
      <w:r w:rsidRPr="00620C6D">
        <w:rPr>
          <w:rFonts w:ascii="Times New Roman" w:hAnsi="Times New Roman" w:cs="Times New Roman"/>
        </w:rPr>
        <w:t>62. C</w:t>
      </w:r>
      <w:r w:rsidRPr="00620C6D">
        <w:rPr>
          <w:rFonts w:ascii="Times New Roman" w:hAnsi="Times New Roman" w:cs="Times New Roman"/>
          <w:vertAlign w:val="subscript"/>
        </w:rPr>
        <w:t>1</w:t>
      </w:r>
      <w:r w:rsidRPr="00620C6D">
        <w:rPr>
          <w:rFonts w:ascii="Times New Roman" w:hAnsi="Times New Roman" w:cs="Times New Roman"/>
        </w:rPr>
        <w:t>: size compared to C</w:t>
      </w:r>
      <w:r w:rsidRPr="00620C6D">
        <w:rPr>
          <w:rFonts w:ascii="Times New Roman" w:hAnsi="Times New Roman" w:cs="Times New Roman"/>
          <w:vertAlign w:val="superscript"/>
        </w:rPr>
        <w:t>1</w:t>
      </w:r>
      <w:r w:rsidRPr="00620C6D">
        <w:rPr>
          <w:rFonts w:ascii="Times New Roman" w:hAnsi="Times New Roman" w:cs="Times New Roman"/>
        </w:rPr>
        <w:t>. 0= nearly equal (100-80%) and caniniform. 1= reduced (75-20%) and premolariform. 2= lower canine absence.</w:t>
      </w:r>
    </w:p>
    <w:p w14:paraId="608E68D2" w14:textId="77777777" w:rsidR="004B239A" w:rsidRPr="00620C6D" w:rsidRDefault="004B239A" w:rsidP="002E1B98">
      <w:pPr>
        <w:spacing w:line="360" w:lineRule="auto"/>
        <w:rPr>
          <w:rFonts w:ascii="Times New Roman" w:hAnsi="Times New Roman" w:cs="Times New Roman"/>
        </w:rPr>
      </w:pPr>
    </w:p>
    <w:p w14:paraId="525817E1" w14:textId="77777777" w:rsidR="004B239A" w:rsidRPr="00620C6D" w:rsidRDefault="004B239A" w:rsidP="002E1B98">
      <w:pPr>
        <w:spacing w:line="360" w:lineRule="auto"/>
        <w:rPr>
          <w:rFonts w:ascii="Times New Roman" w:hAnsi="Times New Roman" w:cs="Times New Roman"/>
        </w:rPr>
      </w:pPr>
      <w:r w:rsidRPr="00620C6D">
        <w:rPr>
          <w:rFonts w:ascii="Times New Roman" w:hAnsi="Times New Roman" w:cs="Times New Roman"/>
        </w:rPr>
        <w:t>63. C</w:t>
      </w:r>
      <w:r w:rsidRPr="00620C6D">
        <w:rPr>
          <w:rFonts w:ascii="Times New Roman" w:hAnsi="Times New Roman" w:cs="Times New Roman"/>
          <w:vertAlign w:val="subscript"/>
        </w:rPr>
        <w:t>1</w:t>
      </w:r>
      <w:r w:rsidRPr="00620C6D">
        <w:rPr>
          <w:rFonts w:ascii="Times New Roman" w:hAnsi="Times New Roman" w:cs="Times New Roman"/>
        </w:rPr>
        <w:t>: posterior crista. 0= present. 1= absent.</w:t>
      </w:r>
    </w:p>
    <w:p w14:paraId="1898F98B" w14:textId="77777777" w:rsidR="004B239A" w:rsidRPr="00620C6D" w:rsidRDefault="004B239A" w:rsidP="002E1B98">
      <w:pPr>
        <w:spacing w:line="360" w:lineRule="auto"/>
        <w:rPr>
          <w:rFonts w:ascii="Times New Roman" w:hAnsi="Times New Roman" w:cs="Times New Roman"/>
        </w:rPr>
      </w:pPr>
    </w:p>
    <w:p w14:paraId="3FAA0510" w14:textId="77777777" w:rsidR="004B239A" w:rsidRPr="00620C6D" w:rsidRDefault="004B239A" w:rsidP="002E1B98">
      <w:pPr>
        <w:spacing w:line="360" w:lineRule="auto"/>
        <w:rPr>
          <w:rFonts w:ascii="Times New Roman" w:hAnsi="Times New Roman" w:cs="Times New Roman"/>
        </w:rPr>
      </w:pPr>
      <w:r w:rsidRPr="00620C6D">
        <w:rPr>
          <w:rFonts w:ascii="Times New Roman" w:hAnsi="Times New Roman" w:cs="Times New Roman"/>
        </w:rPr>
        <w:t>64. C</w:t>
      </w:r>
      <w:r w:rsidRPr="00620C6D">
        <w:rPr>
          <w:rFonts w:ascii="Times New Roman" w:hAnsi="Times New Roman" w:cs="Times New Roman"/>
          <w:vertAlign w:val="subscript"/>
        </w:rPr>
        <w:t>1</w:t>
      </w:r>
      <w:r w:rsidRPr="00620C6D">
        <w:rPr>
          <w:rFonts w:ascii="Times New Roman" w:hAnsi="Times New Roman" w:cs="Times New Roman"/>
        </w:rPr>
        <w:t>: longitudinal fluting. 0= absent. 1= present.</w:t>
      </w:r>
    </w:p>
    <w:p w14:paraId="78912029" w14:textId="77777777" w:rsidR="004B239A" w:rsidRPr="00620C6D" w:rsidRDefault="004B239A" w:rsidP="002E1B98">
      <w:pPr>
        <w:spacing w:line="360" w:lineRule="auto"/>
        <w:rPr>
          <w:rFonts w:ascii="Times New Roman" w:hAnsi="Times New Roman" w:cs="Times New Roman"/>
        </w:rPr>
      </w:pPr>
    </w:p>
    <w:p w14:paraId="728BAD91" w14:textId="77777777" w:rsidR="004B239A" w:rsidRPr="00620C6D" w:rsidRDefault="004B239A" w:rsidP="002E1B98">
      <w:pPr>
        <w:spacing w:line="360" w:lineRule="auto"/>
        <w:ind w:left="315" w:hangingChars="150" w:hanging="315"/>
        <w:rPr>
          <w:rFonts w:ascii="Times New Roman" w:hAnsi="Times New Roman" w:cs="Times New Roman"/>
        </w:rPr>
      </w:pPr>
      <w:r w:rsidRPr="00620C6D">
        <w:rPr>
          <w:rFonts w:ascii="Times New Roman" w:hAnsi="Times New Roman" w:cs="Times New Roman"/>
        </w:rPr>
        <w:t>65. C</w:t>
      </w:r>
      <w:r w:rsidRPr="00620C6D">
        <w:rPr>
          <w:rFonts w:ascii="Times New Roman" w:hAnsi="Times New Roman" w:cs="Times New Roman"/>
          <w:vertAlign w:val="subscript"/>
        </w:rPr>
        <w:t>1</w:t>
      </w:r>
      <w:r w:rsidRPr="00620C6D">
        <w:rPr>
          <w:rFonts w:ascii="Times New Roman" w:hAnsi="Times New Roman" w:cs="Times New Roman"/>
        </w:rPr>
        <w:t>: root. 0= oval or circular in cross section. 1= bilobate in cross section or prominent longitudinal labial sulcus.</w:t>
      </w:r>
    </w:p>
    <w:p w14:paraId="738E8A6F" w14:textId="77777777" w:rsidR="004B239A" w:rsidRPr="00620C6D" w:rsidRDefault="004B239A" w:rsidP="002E1B98">
      <w:pPr>
        <w:spacing w:line="360" w:lineRule="auto"/>
        <w:rPr>
          <w:rFonts w:ascii="Times New Roman" w:hAnsi="Times New Roman" w:cs="Times New Roman"/>
        </w:rPr>
      </w:pPr>
    </w:p>
    <w:p w14:paraId="3E61C0C8" w14:textId="77777777" w:rsidR="004B239A" w:rsidRPr="00620C6D" w:rsidRDefault="004B239A" w:rsidP="002E1B98">
      <w:pPr>
        <w:spacing w:line="360" w:lineRule="auto"/>
        <w:rPr>
          <w:rFonts w:ascii="Times New Roman" w:hAnsi="Times New Roman" w:cs="Times New Roman"/>
        </w:rPr>
      </w:pPr>
      <w:r w:rsidRPr="00620C6D">
        <w:rPr>
          <w:rFonts w:ascii="Times New Roman" w:hAnsi="Times New Roman" w:cs="Times New Roman"/>
        </w:rPr>
        <w:lastRenderedPageBreak/>
        <w:t>66. C</w:t>
      </w:r>
      <w:r w:rsidRPr="00620C6D">
        <w:rPr>
          <w:rFonts w:ascii="Times New Roman" w:hAnsi="Times New Roman" w:cs="Times New Roman"/>
          <w:vertAlign w:val="subscript"/>
        </w:rPr>
        <w:t>1</w:t>
      </w:r>
      <w:r w:rsidRPr="00620C6D">
        <w:rPr>
          <w:rFonts w:ascii="Times New Roman" w:hAnsi="Times New Roman" w:cs="Times New Roman"/>
        </w:rPr>
        <w:t>: orientation. 0= not procumbent and vertically oriented. 1= procumbent.</w:t>
      </w:r>
    </w:p>
    <w:p w14:paraId="472D8742" w14:textId="77777777" w:rsidR="004B239A" w:rsidRPr="00620C6D" w:rsidRDefault="004B239A" w:rsidP="002E1B98">
      <w:pPr>
        <w:spacing w:line="360" w:lineRule="auto"/>
        <w:rPr>
          <w:rFonts w:ascii="Times New Roman" w:hAnsi="Times New Roman" w:cs="Times New Roman"/>
        </w:rPr>
      </w:pPr>
    </w:p>
    <w:p w14:paraId="38AAB735" w14:textId="77777777" w:rsidR="004B239A" w:rsidRPr="00620C6D" w:rsidRDefault="004B239A" w:rsidP="002E1B98">
      <w:pPr>
        <w:spacing w:line="360" w:lineRule="auto"/>
        <w:ind w:left="315" w:hangingChars="150" w:hanging="315"/>
        <w:rPr>
          <w:rFonts w:ascii="Times New Roman" w:hAnsi="Times New Roman" w:cs="Times New Roman"/>
        </w:rPr>
      </w:pPr>
      <w:r w:rsidRPr="00620C6D">
        <w:rPr>
          <w:rFonts w:ascii="Times New Roman" w:hAnsi="Times New Roman" w:cs="Times New Roman"/>
        </w:rPr>
        <w:t>67. Postcanines: tooth enamel. 0= well developed. 1= thin or patchy. 2= enamel absent in postcanine teeth in adults.</w:t>
      </w:r>
    </w:p>
    <w:p w14:paraId="084349FE" w14:textId="77777777" w:rsidR="004B239A" w:rsidRPr="00620C6D" w:rsidRDefault="004B239A" w:rsidP="002E1B98">
      <w:pPr>
        <w:spacing w:line="360" w:lineRule="auto"/>
        <w:rPr>
          <w:rFonts w:ascii="Times New Roman" w:hAnsi="Times New Roman" w:cs="Times New Roman"/>
        </w:rPr>
      </w:pPr>
    </w:p>
    <w:p w14:paraId="187A51AB" w14:textId="77777777" w:rsidR="004B239A" w:rsidRPr="00620C6D" w:rsidRDefault="004B239A" w:rsidP="002E1B98">
      <w:pPr>
        <w:spacing w:line="360" w:lineRule="auto"/>
        <w:rPr>
          <w:rFonts w:ascii="Times New Roman" w:hAnsi="Times New Roman" w:cs="Times New Roman"/>
        </w:rPr>
      </w:pPr>
      <w:r w:rsidRPr="00620C6D">
        <w:rPr>
          <w:rFonts w:ascii="Times New Roman" w:hAnsi="Times New Roman" w:cs="Times New Roman"/>
        </w:rPr>
        <w:t xml:space="preserve">68. Postcanines: crowns. 0= laterally compressed. 1= bulbous. </w:t>
      </w:r>
    </w:p>
    <w:p w14:paraId="279BD009" w14:textId="77777777" w:rsidR="004B239A" w:rsidRPr="00620C6D" w:rsidRDefault="004B239A" w:rsidP="002E1B98">
      <w:pPr>
        <w:spacing w:line="360" w:lineRule="auto"/>
        <w:rPr>
          <w:rFonts w:ascii="Times New Roman" w:hAnsi="Times New Roman" w:cs="Times New Roman"/>
        </w:rPr>
      </w:pPr>
    </w:p>
    <w:p w14:paraId="1F88A49D" w14:textId="77777777" w:rsidR="004B239A" w:rsidRPr="00620C6D" w:rsidRDefault="004B239A" w:rsidP="002E1B98">
      <w:pPr>
        <w:spacing w:line="360" w:lineRule="auto"/>
        <w:ind w:left="315" w:hangingChars="150" w:hanging="315"/>
        <w:rPr>
          <w:rFonts w:ascii="Times New Roman" w:hAnsi="Times New Roman" w:cs="Times New Roman"/>
        </w:rPr>
      </w:pPr>
      <w:r w:rsidRPr="00620C6D">
        <w:rPr>
          <w:rFonts w:ascii="Times New Roman" w:hAnsi="Times New Roman" w:cs="Times New Roman"/>
        </w:rPr>
        <w:t>69. Postcanines: root lobes. 0= root lobes of postcanine teeth of equal or narrower width than crowns. 1= root lobes of postcanine teeth inflated and wider than crowns.</w:t>
      </w:r>
    </w:p>
    <w:p w14:paraId="581FEF7A" w14:textId="77777777" w:rsidR="004B239A" w:rsidRPr="00620C6D" w:rsidRDefault="004B239A" w:rsidP="002E1B98">
      <w:pPr>
        <w:spacing w:line="360" w:lineRule="auto"/>
        <w:rPr>
          <w:rFonts w:ascii="Times New Roman" w:hAnsi="Times New Roman" w:cs="Times New Roman"/>
        </w:rPr>
      </w:pPr>
    </w:p>
    <w:p w14:paraId="5C33105B" w14:textId="77777777" w:rsidR="004B239A" w:rsidRPr="00620C6D" w:rsidRDefault="004B239A" w:rsidP="002E1B98">
      <w:pPr>
        <w:spacing w:line="360" w:lineRule="auto"/>
        <w:ind w:left="315" w:hangingChars="150" w:hanging="315"/>
        <w:rPr>
          <w:rFonts w:ascii="Times New Roman" w:hAnsi="Times New Roman" w:cs="Times New Roman"/>
        </w:rPr>
      </w:pPr>
      <w:r w:rsidRPr="00620C6D">
        <w:rPr>
          <w:rFonts w:ascii="Times New Roman" w:hAnsi="Times New Roman" w:cs="Times New Roman"/>
        </w:rPr>
        <w:t>70. Lower postcanines: tooth row length. 0= long (length of tooth row greater than 40% of the mandible length). 1= short (length of tooth row less than or equal to 40% of the mandible length).</w:t>
      </w:r>
    </w:p>
    <w:p w14:paraId="2E07689F" w14:textId="77777777" w:rsidR="004B239A" w:rsidRPr="00620C6D" w:rsidRDefault="004B239A" w:rsidP="002E1B98">
      <w:pPr>
        <w:spacing w:line="360" w:lineRule="auto"/>
        <w:rPr>
          <w:rFonts w:ascii="Times New Roman" w:hAnsi="Times New Roman" w:cs="Times New Roman"/>
        </w:rPr>
      </w:pPr>
    </w:p>
    <w:p w14:paraId="6D457560" w14:textId="77777777" w:rsidR="004B239A" w:rsidRPr="00620C6D" w:rsidRDefault="004B239A" w:rsidP="002E1B98">
      <w:pPr>
        <w:spacing w:line="360" w:lineRule="auto"/>
        <w:ind w:left="315" w:hangingChars="150" w:hanging="315"/>
        <w:rPr>
          <w:rFonts w:ascii="Times New Roman" w:hAnsi="Times New Roman" w:cs="Times New Roman"/>
        </w:rPr>
      </w:pPr>
      <w:r w:rsidRPr="00620C6D">
        <w:rPr>
          <w:rFonts w:ascii="Times New Roman" w:hAnsi="Times New Roman" w:cs="Times New Roman"/>
        </w:rPr>
        <w:t xml:space="preserve">71. Lower postcanines: paraconid cusps. 0= present and well developed. 1= absent or reduced. </w:t>
      </w:r>
    </w:p>
    <w:p w14:paraId="1CB4C702" w14:textId="77777777" w:rsidR="004B239A" w:rsidRPr="00620C6D" w:rsidRDefault="004B239A" w:rsidP="002E1B98">
      <w:pPr>
        <w:spacing w:line="360" w:lineRule="auto"/>
        <w:rPr>
          <w:rFonts w:ascii="Times New Roman" w:hAnsi="Times New Roman" w:cs="Times New Roman"/>
        </w:rPr>
      </w:pPr>
    </w:p>
    <w:p w14:paraId="5E435730" w14:textId="77777777" w:rsidR="004B239A" w:rsidRPr="00620C6D" w:rsidRDefault="004B239A" w:rsidP="002E1B98">
      <w:pPr>
        <w:spacing w:line="360" w:lineRule="auto"/>
        <w:ind w:left="315" w:hangingChars="150" w:hanging="315"/>
        <w:rPr>
          <w:rFonts w:ascii="Times New Roman" w:hAnsi="Times New Roman" w:cs="Times New Roman"/>
        </w:rPr>
      </w:pPr>
      <w:r w:rsidRPr="00620C6D">
        <w:rPr>
          <w:rFonts w:ascii="Times New Roman" w:hAnsi="Times New Roman" w:cs="Times New Roman"/>
        </w:rPr>
        <w:t>72. Lower postcanines: lingual cingula. 0= present and smooth. 1= present and rough or crenulated.</w:t>
      </w:r>
    </w:p>
    <w:p w14:paraId="5874C6DF" w14:textId="77777777" w:rsidR="004B239A" w:rsidRPr="00620C6D" w:rsidRDefault="004B239A" w:rsidP="002E1B98">
      <w:pPr>
        <w:spacing w:line="360" w:lineRule="auto"/>
        <w:ind w:left="315" w:hangingChars="150" w:hanging="315"/>
        <w:rPr>
          <w:rFonts w:ascii="Times New Roman" w:hAnsi="Times New Roman" w:cs="Times New Roman"/>
        </w:rPr>
      </w:pPr>
    </w:p>
    <w:p w14:paraId="12FE2B36" w14:textId="77777777" w:rsidR="004B239A" w:rsidRPr="00620C6D" w:rsidRDefault="004B239A" w:rsidP="002E1B98">
      <w:pPr>
        <w:spacing w:line="360" w:lineRule="auto"/>
        <w:ind w:left="315" w:hangingChars="150" w:hanging="315"/>
        <w:rPr>
          <w:rFonts w:ascii="Times New Roman" w:hAnsi="Times New Roman" w:cs="Times New Roman"/>
        </w:rPr>
      </w:pPr>
      <w:r w:rsidRPr="00620C6D">
        <w:rPr>
          <w:rFonts w:ascii="Times New Roman" w:hAnsi="Times New Roman" w:cs="Times New Roman"/>
        </w:rPr>
        <w:t>73. Lower premolars. 0= P</w:t>
      </w:r>
      <w:r w:rsidRPr="00620C6D">
        <w:rPr>
          <w:rFonts w:ascii="Times New Roman" w:hAnsi="Times New Roman" w:cs="Times New Roman"/>
          <w:vertAlign w:val="subscript"/>
        </w:rPr>
        <w:t>1-4</w:t>
      </w:r>
      <w:r w:rsidRPr="00620C6D">
        <w:rPr>
          <w:rFonts w:ascii="Times New Roman" w:hAnsi="Times New Roman" w:cs="Times New Roman"/>
        </w:rPr>
        <w:t xml:space="preserve"> present. 1= P</w:t>
      </w:r>
      <w:r w:rsidRPr="00620C6D">
        <w:rPr>
          <w:rFonts w:ascii="Times New Roman" w:hAnsi="Times New Roman" w:cs="Times New Roman"/>
          <w:vertAlign w:val="subscript"/>
        </w:rPr>
        <w:t>1-3</w:t>
      </w:r>
      <w:r w:rsidRPr="00620C6D">
        <w:rPr>
          <w:rFonts w:ascii="Times New Roman" w:hAnsi="Times New Roman" w:cs="Times New Roman"/>
        </w:rPr>
        <w:t xml:space="preserve"> present, P</w:t>
      </w:r>
      <w:r w:rsidRPr="00620C6D">
        <w:rPr>
          <w:rFonts w:ascii="Times New Roman" w:hAnsi="Times New Roman" w:cs="Times New Roman"/>
          <w:vertAlign w:val="subscript"/>
        </w:rPr>
        <w:t>4</w:t>
      </w:r>
      <w:r w:rsidRPr="00620C6D">
        <w:rPr>
          <w:rFonts w:ascii="Times New Roman" w:hAnsi="Times New Roman" w:cs="Times New Roman"/>
        </w:rPr>
        <w:t xml:space="preserve"> absent. 2= premolars absent.</w:t>
      </w:r>
    </w:p>
    <w:p w14:paraId="3BCC740F" w14:textId="77777777" w:rsidR="004B239A" w:rsidRPr="00620C6D" w:rsidRDefault="004B239A" w:rsidP="002E1B98">
      <w:pPr>
        <w:spacing w:line="360" w:lineRule="auto"/>
        <w:rPr>
          <w:rFonts w:ascii="Times New Roman" w:hAnsi="Times New Roman" w:cs="Times New Roman"/>
        </w:rPr>
      </w:pPr>
    </w:p>
    <w:p w14:paraId="2D8D3B31" w14:textId="77777777" w:rsidR="004B239A" w:rsidRPr="00620C6D" w:rsidRDefault="004B239A" w:rsidP="002E1B98">
      <w:pPr>
        <w:spacing w:line="360" w:lineRule="auto"/>
        <w:rPr>
          <w:rFonts w:ascii="Times New Roman" w:hAnsi="Times New Roman" w:cs="Times New Roman"/>
        </w:rPr>
      </w:pPr>
      <w:r w:rsidRPr="00620C6D">
        <w:rPr>
          <w:rFonts w:ascii="Times New Roman" w:hAnsi="Times New Roman" w:cs="Times New Roman"/>
        </w:rPr>
        <w:t>74. Lower premolars: hypoconid cusps. 0= present. 1= absent.</w:t>
      </w:r>
    </w:p>
    <w:p w14:paraId="1E24952E" w14:textId="77777777" w:rsidR="004B239A" w:rsidRPr="00620C6D" w:rsidRDefault="004B239A" w:rsidP="002E1B98">
      <w:pPr>
        <w:spacing w:line="360" w:lineRule="auto"/>
        <w:rPr>
          <w:rFonts w:ascii="Times New Roman" w:hAnsi="Times New Roman" w:cs="Times New Roman"/>
        </w:rPr>
      </w:pPr>
    </w:p>
    <w:p w14:paraId="7C7BB909" w14:textId="77777777" w:rsidR="004B239A" w:rsidRPr="00620C6D" w:rsidRDefault="004B239A" w:rsidP="002E1B98">
      <w:pPr>
        <w:spacing w:line="360" w:lineRule="auto"/>
        <w:ind w:left="315" w:hangingChars="150" w:hanging="315"/>
        <w:rPr>
          <w:rFonts w:ascii="Times New Roman" w:hAnsi="Times New Roman" w:cs="Times New Roman"/>
        </w:rPr>
      </w:pPr>
      <w:r w:rsidRPr="00620C6D">
        <w:rPr>
          <w:rFonts w:ascii="Times New Roman" w:hAnsi="Times New Roman" w:cs="Times New Roman"/>
        </w:rPr>
        <w:t>75. Lower postcanines: talonid basin. 0= absent. 1= slight concavity or small shelf.</w:t>
      </w:r>
    </w:p>
    <w:p w14:paraId="3176785F" w14:textId="77777777" w:rsidR="004B239A" w:rsidRPr="00620C6D" w:rsidRDefault="004B239A" w:rsidP="002E1B98">
      <w:pPr>
        <w:spacing w:line="360" w:lineRule="auto"/>
        <w:rPr>
          <w:rFonts w:ascii="Times New Roman" w:hAnsi="Times New Roman" w:cs="Times New Roman"/>
        </w:rPr>
      </w:pPr>
    </w:p>
    <w:p w14:paraId="28F48FC8" w14:textId="77777777" w:rsidR="004B239A" w:rsidRPr="00620C6D" w:rsidRDefault="004B239A" w:rsidP="002E1B98">
      <w:pPr>
        <w:spacing w:line="360" w:lineRule="auto"/>
        <w:rPr>
          <w:rFonts w:ascii="Times New Roman" w:hAnsi="Times New Roman" w:cs="Times New Roman"/>
        </w:rPr>
      </w:pPr>
      <w:r w:rsidRPr="00620C6D">
        <w:rPr>
          <w:rFonts w:ascii="Times New Roman" w:hAnsi="Times New Roman" w:cs="Times New Roman"/>
        </w:rPr>
        <w:lastRenderedPageBreak/>
        <w:t>76. Lower postcanines: metaconid. 0= present. 1= reduced. 2= absent.</w:t>
      </w:r>
    </w:p>
    <w:p w14:paraId="493CB922" w14:textId="77777777" w:rsidR="004B239A" w:rsidRPr="00620C6D" w:rsidRDefault="004B239A" w:rsidP="002E1B98">
      <w:pPr>
        <w:spacing w:line="360" w:lineRule="auto"/>
        <w:rPr>
          <w:rFonts w:ascii="Times New Roman" w:hAnsi="Times New Roman" w:cs="Times New Roman"/>
        </w:rPr>
      </w:pPr>
    </w:p>
    <w:p w14:paraId="39972026" w14:textId="77777777" w:rsidR="004B239A" w:rsidRPr="00620C6D" w:rsidRDefault="004B239A" w:rsidP="002E1B98">
      <w:pPr>
        <w:spacing w:line="360" w:lineRule="auto"/>
        <w:ind w:left="315" w:hangingChars="150" w:hanging="315"/>
        <w:rPr>
          <w:rFonts w:ascii="Times New Roman" w:hAnsi="Times New Roman" w:cs="Times New Roman"/>
        </w:rPr>
      </w:pPr>
      <w:r w:rsidRPr="00620C6D">
        <w:rPr>
          <w:rFonts w:ascii="Times New Roman" w:hAnsi="Times New Roman" w:cs="Times New Roman"/>
        </w:rPr>
        <w:t>77. P</w:t>
      </w:r>
      <w:r w:rsidRPr="00620C6D">
        <w:rPr>
          <w:rFonts w:ascii="Times New Roman" w:hAnsi="Times New Roman" w:cs="Times New Roman"/>
          <w:vertAlign w:val="superscript"/>
        </w:rPr>
        <w:t>1-2</w:t>
      </w:r>
      <w:r w:rsidRPr="00620C6D">
        <w:rPr>
          <w:rFonts w:ascii="Times New Roman" w:hAnsi="Times New Roman" w:cs="Times New Roman"/>
        </w:rPr>
        <w:t>, lingual cingulum. 0= distinct but small. 1= well developed with cuspules. 2= weak and smooth. 3= P</w:t>
      </w:r>
      <w:r w:rsidRPr="00620C6D">
        <w:rPr>
          <w:rFonts w:ascii="Times New Roman" w:hAnsi="Times New Roman" w:cs="Times New Roman"/>
          <w:vertAlign w:val="superscript"/>
        </w:rPr>
        <w:t>1-2</w:t>
      </w:r>
      <w:r w:rsidRPr="00620C6D">
        <w:rPr>
          <w:rFonts w:ascii="Times New Roman" w:hAnsi="Times New Roman" w:cs="Times New Roman"/>
        </w:rPr>
        <w:t xml:space="preserve"> absent.</w:t>
      </w:r>
    </w:p>
    <w:p w14:paraId="75B920A0" w14:textId="77777777" w:rsidR="004B239A" w:rsidRPr="00620C6D" w:rsidRDefault="004B239A" w:rsidP="002E1B98">
      <w:pPr>
        <w:spacing w:line="360" w:lineRule="auto"/>
        <w:rPr>
          <w:rFonts w:ascii="Times New Roman" w:hAnsi="Times New Roman" w:cs="Times New Roman"/>
        </w:rPr>
      </w:pPr>
    </w:p>
    <w:p w14:paraId="5A259D9F" w14:textId="77777777" w:rsidR="004B239A" w:rsidRPr="00620C6D" w:rsidRDefault="004B239A" w:rsidP="002E1B98">
      <w:pPr>
        <w:spacing w:line="360" w:lineRule="auto"/>
        <w:rPr>
          <w:rFonts w:ascii="Times New Roman" w:hAnsi="Times New Roman" w:cs="Times New Roman"/>
        </w:rPr>
      </w:pPr>
      <w:r w:rsidRPr="00620C6D">
        <w:rPr>
          <w:rFonts w:ascii="Times New Roman" w:hAnsi="Times New Roman" w:cs="Times New Roman"/>
        </w:rPr>
        <w:t>78. P</w:t>
      </w:r>
      <w:r w:rsidRPr="00620C6D">
        <w:rPr>
          <w:rFonts w:ascii="Times New Roman" w:hAnsi="Times New Roman" w:cs="Times New Roman"/>
          <w:vertAlign w:val="subscript"/>
        </w:rPr>
        <w:t>2</w:t>
      </w:r>
      <w:r w:rsidRPr="00620C6D">
        <w:rPr>
          <w:rFonts w:ascii="Times New Roman" w:hAnsi="Times New Roman" w:cs="Times New Roman"/>
        </w:rPr>
        <w:t>: roots. 0= double rooted or bilobate. 1= single rooted.</w:t>
      </w:r>
    </w:p>
    <w:p w14:paraId="701CD492" w14:textId="77777777" w:rsidR="004B239A" w:rsidRPr="00620C6D" w:rsidRDefault="004B239A" w:rsidP="002E1B98">
      <w:pPr>
        <w:spacing w:line="360" w:lineRule="auto"/>
        <w:rPr>
          <w:rFonts w:ascii="Times New Roman" w:hAnsi="Times New Roman" w:cs="Times New Roman"/>
        </w:rPr>
      </w:pPr>
    </w:p>
    <w:p w14:paraId="1D13CFE4" w14:textId="77777777" w:rsidR="004B239A" w:rsidRPr="00620C6D" w:rsidRDefault="004B239A" w:rsidP="002E1B98">
      <w:pPr>
        <w:spacing w:line="360" w:lineRule="auto"/>
        <w:rPr>
          <w:rFonts w:ascii="Times New Roman" w:hAnsi="Times New Roman" w:cs="Times New Roman"/>
        </w:rPr>
      </w:pPr>
      <w:r w:rsidRPr="00620C6D">
        <w:rPr>
          <w:rFonts w:ascii="Times New Roman" w:hAnsi="Times New Roman" w:cs="Times New Roman"/>
        </w:rPr>
        <w:t>79. P</w:t>
      </w:r>
      <w:r w:rsidRPr="00620C6D">
        <w:rPr>
          <w:rFonts w:ascii="Times New Roman" w:hAnsi="Times New Roman" w:cs="Times New Roman"/>
          <w:vertAlign w:val="subscript"/>
        </w:rPr>
        <w:t>3-4</w:t>
      </w:r>
      <w:r w:rsidRPr="00620C6D">
        <w:rPr>
          <w:rFonts w:ascii="Times New Roman" w:hAnsi="Times New Roman" w:cs="Times New Roman"/>
        </w:rPr>
        <w:t>: roots. 0= double rooted. 1= single rooted.</w:t>
      </w:r>
    </w:p>
    <w:p w14:paraId="1C1B1235" w14:textId="77777777" w:rsidR="004B239A" w:rsidRPr="00620C6D" w:rsidRDefault="004B239A" w:rsidP="002E1B98">
      <w:pPr>
        <w:spacing w:line="360" w:lineRule="auto"/>
        <w:rPr>
          <w:rFonts w:ascii="Times New Roman" w:hAnsi="Times New Roman" w:cs="Times New Roman"/>
        </w:rPr>
      </w:pPr>
    </w:p>
    <w:p w14:paraId="55962D74" w14:textId="77777777" w:rsidR="004B239A" w:rsidRPr="00620C6D" w:rsidRDefault="004B239A" w:rsidP="002E1B98">
      <w:pPr>
        <w:spacing w:line="360" w:lineRule="auto"/>
        <w:ind w:left="315" w:hangingChars="150" w:hanging="315"/>
        <w:rPr>
          <w:rFonts w:ascii="Times New Roman" w:hAnsi="Times New Roman" w:cs="Times New Roman"/>
        </w:rPr>
      </w:pPr>
      <w:r w:rsidRPr="00620C6D">
        <w:rPr>
          <w:rFonts w:ascii="Times New Roman" w:hAnsi="Times New Roman" w:cs="Times New Roman"/>
        </w:rPr>
        <w:t>80. P</w:t>
      </w:r>
      <w:r w:rsidRPr="00620C6D">
        <w:rPr>
          <w:rFonts w:ascii="Times New Roman" w:hAnsi="Times New Roman" w:cs="Times New Roman"/>
          <w:vertAlign w:val="superscript"/>
        </w:rPr>
        <w:t>3</w:t>
      </w:r>
      <w:r w:rsidRPr="00620C6D">
        <w:rPr>
          <w:rFonts w:ascii="Times New Roman" w:hAnsi="Times New Roman" w:cs="Times New Roman"/>
        </w:rPr>
        <w:t>: roots. 0= double rooted. 1= single and bilobed. 2= single and cylindrical. 3= P3 absent.</w:t>
      </w:r>
    </w:p>
    <w:p w14:paraId="7D5AAFCD" w14:textId="77777777" w:rsidR="004B239A" w:rsidRPr="00620C6D" w:rsidRDefault="004B239A" w:rsidP="002E1B98">
      <w:pPr>
        <w:spacing w:line="360" w:lineRule="auto"/>
        <w:rPr>
          <w:rFonts w:ascii="Times New Roman" w:hAnsi="Times New Roman" w:cs="Times New Roman"/>
        </w:rPr>
      </w:pPr>
    </w:p>
    <w:p w14:paraId="1B17448F" w14:textId="77777777" w:rsidR="004B239A" w:rsidRPr="00620C6D" w:rsidRDefault="004B239A" w:rsidP="002E1B98">
      <w:pPr>
        <w:spacing w:line="360" w:lineRule="auto"/>
        <w:ind w:left="315" w:hangingChars="150" w:hanging="315"/>
        <w:rPr>
          <w:rFonts w:ascii="Times New Roman" w:hAnsi="Times New Roman" w:cs="Times New Roman"/>
        </w:rPr>
      </w:pPr>
      <w:r w:rsidRPr="00620C6D">
        <w:rPr>
          <w:rFonts w:ascii="Times New Roman" w:hAnsi="Times New Roman" w:cs="Times New Roman"/>
        </w:rPr>
        <w:t>81. P</w:t>
      </w:r>
      <w:r w:rsidRPr="00620C6D">
        <w:rPr>
          <w:rFonts w:ascii="Times New Roman" w:hAnsi="Times New Roman" w:cs="Times New Roman"/>
          <w:vertAlign w:val="superscript"/>
        </w:rPr>
        <w:t>4</w:t>
      </w:r>
      <w:r w:rsidRPr="00620C6D">
        <w:rPr>
          <w:rFonts w:ascii="Times New Roman" w:hAnsi="Times New Roman" w:cs="Times New Roman"/>
        </w:rPr>
        <w:t>, protocone shelf. 0= anteromedially placed. 1= posteromedially placed with small cuspules. 2= reduced or absent.</w:t>
      </w:r>
    </w:p>
    <w:p w14:paraId="66ADE9CE" w14:textId="77777777" w:rsidR="004B239A" w:rsidRPr="00620C6D" w:rsidRDefault="004B239A" w:rsidP="002E1B98">
      <w:pPr>
        <w:spacing w:line="360" w:lineRule="auto"/>
        <w:rPr>
          <w:rFonts w:ascii="Times New Roman" w:hAnsi="Times New Roman" w:cs="Times New Roman"/>
        </w:rPr>
      </w:pPr>
    </w:p>
    <w:p w14:paraId="38EF6518" w14:textId="77777777" w:rsidR="004B239A" w:rsidRPr="00620C6D" w:rsidRDefault="004B239A" w:rsidP="002E1B98">
      <w:pPr>
        <w:spacing w:line="360" w:lineRule="auto"/>
        <w:rPr>
          <w:rFonts w:ascii="Times New Roman" w:hAnsi="Times New Roman" w:cs="Times New Roman"/>
        </w:rPr>
      </w:pPr>
      <w:r w:rsidRPr="00620C6D">
        <w:rPr>
          <w:rFonts w:ascii="Times New Roman" w:hAnsi="Times New Roman" w:cs="Times New Roman"/>
        </w:rPr>
        <w:t>82. P</w:t>
      </w:r>
      <w:r w:rsidRPr="00620C6D">
        <w:rPr>
          <w:rFonts w:ascii="Times New Roman" w:hAnsi="Times New Roman" w:cs="Times New Roman"/>
          <w:vertAlign w:val="superscript"/>
        </w:rPr>
        <w:t>4</w:t>
      </w:r>
      <w:r w:rsidRPr="00620C6D">
        <w:rPr>
          <w:rFonts w:ascii="Times New Roman" w:hAnsi="Times New Roman" w:cs="Times New Roman"/>
        </w:rPr>
        <w:t>, roots. 0= triple rooted. 1= double rooted. 2= single rooted. 3= P</w:t>
      </w:r>
      <w:r w:rsidRPr="00620C6D">
        <w:rPr>
          <w:rFonts w:ascii="Times New Roman" w:hAnsi="Times New Roman" w:cs="Times New Roman"/>
          <w:vertAlign w:val="superscript"/>
        </w:rPr>
        <w:t>4</w:t>
      </w:r>
      <w:r w:rsidRPr="00620C6D">
        <w:rPr>
          <w:rFonts w:ascii="Times New Roman" w:hAnsi="Times New Roman" w:cs="Times New Roman"/>
        </w:rPr>
        <w:t xml:space="preserve"> absent.</w:t>
      </w:r>
    </w:p>
    <w:p w14:paraId="53061AB7" w14:textId="77777777" w:rsidR="004B239A" w:rsidRPr="00620C6D" w:rsidRDefault="004B239A" w:rsidP="002E1B98">
      <w:pPr>
        <w:spacing w:line="360" w:lineRule="auto"/>
        <w:rPr>
          <w:rFonts w:ascii="Times New Roman" w:hAnsi="Times New Roman" w:cs="Times New Roman"/>
        </w:rPr>
      </w:pPr>
    </w:p>
    <w:p w14:paraId="2C3BC5E2" w14:textId="77777777" w:rsidR="004B239A" w:rsidRPr="00620C6D" w:rsidRDefault="004B239A" w:rsidP="002E1B98">
      <w:pPr>
        <w:spacing w:line="360" w:lineRule="auto"/>
        <w:rPr>
          <w:rFonts w:ascii="Times New Roman" w:hAnsi="Times New Roman" w:cs="Times New Roman"/>
        </w:rPr>
      </w:pPr>
      <w:r w:rsidRPr="00620C6D">
        <w:rPr>
          <w:rFonts w:ascii="Times New Roman" w:hAnsi="Times New Roman" w:cs="Times New Roman"/>
        </w:rPr>
        <w:t>83. M</w:t>
      </w:r>
      <w:r w:rsidRPr="00620C6D">
        <w:rPr>
          <w:rFonts w:ascii="Times New Roman" w:hAnsi="Times New Roman" w:cs="Times New Roman"/>
          <w:vertAlign w:val="superscript"/>
        </w:rPr>
        <w:t>1</w:t>
      </w:r>
      <w:r w:rsidRPr="00620C6D">
        <w:rPr>
          <w:rFonts w:ascii="Times New Roman" w:hAnsi="Times New Roman" w:cs="Times New Roman"/>
        </w:rPr>
        <w:t>: roots. 0= triple rooted. 1= double rooted. 2= single rooted. 3= M1 absent.</w:t>
      </w:r>
    </w:p>
    <w:p w14:paraId="0C233C0E" w14:textId="77777777" w:rsidR="004B239A" w:rsidRPr="00620C6D" w:rsidRDefault="004B239A" w:rsidP="002E1B98">
      <w:pPr>
        <w:spacing w:line="360" w:lineRule="auto"/>
        <w:rPr>
          <w:rFonts w:ascii="Times New Roman" w:hAnsi="Times New Roman" w:cs="Times New Roman"/>
        </w:rPr>
      </w:pPr>
    </w:p>
    <w:p w14:paraId="3EC3AD78" w14:textId="77777777" w:rsidR="004B239A" w:rsidRPr="00620C6D" w:rsidRDefault="004B239A" w:rsidP="002E1B98">
      <w:pPr>
        <w:spacing w:line="360" w:lineRule="auto"/>
        <w:rPr>
          <w:rFonts w:ascii="Times New Roman" w:hAnsi="Times New Roman" w:cs="Times New Roman"/>
        </w:rPr>
      </w:pPr>
      <w:r w:rsidRPr="00620C6D">
        <w:rPr>
          <w:rFonts w:ascii="Times New Roman" w:hAnsi="Times New Roman" w:cs="Times New Roman"/>
        </w:rPr>
        <w:t>84. M</w:t>
      </w:r>
      <w:r w:rsidRPr="00620C6D">
        <w:rPr>
          <w:rFonts w:ascii="Times New Roman" w:hAnsi="Times New Roman" w:cs="Times New Roman"/>
          <w:vertAlign w:val="subscript"/>
        </w:rPr>
        <w:t>1</w:t>
      </w:r>
      <w:r w:rsidRPr="00620C6D">
        <w:rPr>
          <w:rFonts w:ascii="Times New Roman" w:hAnsi="Times New Roman" w:cs="Times New Roman"/>
        </w:rPr>
        <w:t>: roots. 0= double rooted. 1= single rooted. 2=M</w:t>
      </w:r>
      <w:r w:rsidRPr="00620C6D">
        <w:rPr>
          <w:rFonts w:ascii="Times New Roman" w:hAnsi="Times New Roman" w:cs="Times New Roman"/>
          <w:vertAlign w:val="subscript"/>
        </w:rPr>
        <w:t>1</w:t>
      </w:r>
      <w:r w:rsidRPr="00620C6D">
        <w:rPr>
          <w:rFonts w:ascii="Times New Roman" w:hAnsi="Times New Roman" w:cs="Times New Roman"/>
        </w:rPr>
        <w:t xml:space="preserve"> absent</w:t>
      </w:r>
    </w:p>
    <w:p w14:paraId="73E299E6" w14:textId="77777777" w:rsidR="004B239A" w:rsidRPr="00620C6D" w:rsidRDefault="004B239A" w:rsidP="002E1B98">
      <w:pPr>
        <w:spacing w:line="360" w:lineRule="auto"/>
        <w:rPr>
          <w:rFonts w:ascii="Times New Roman" w:hAnsi="Times New Roman" w:cs="Times New Roman"/>
        </w:rPr>
      </w:pPr>
    </w:p>
    <w:p w14:paraId="57370D6E" w14:textId="77777777" w:rsidR="004B239A" w:rsidRPr="00620C6D" w:rsidRDefault="004B239A" w:rsidP="002E1B98">
      <w:pPr>
        <w:spacing w:line="360" w:lineRule="auto"/>
        <w:rPr>
          <w:rFonts w:ascii="Times New Roman" w:hAnsi="Times New Roman" w:cs="Times New Roman"/>
        </w:rPr>
      </w:pPr>
      <w:r w:rsidRPr="00620C6D">
        <w:rPr>
          <w:rFonts w:ascii="Times New Roman" w:hAnsi="Times New Roman" w:cs="Times New Roman"/>
        </w:rPr>
        <w:t>85. M</w:t>
      </w:r>
      <w:r w:rsidRPr="00620C6D">
        <w:rPr>
          <w:rFonts w:ascii="Times New Roman" w:hAnsi="Times New Roman" w:cs="Times New Roman"/>
          <w:vertAlign w:val="superscript"/>
        </w:rPr>
        <w:t>2</w:t>
      </w:r>
      <w:r w:rsidRPr="00620C6D">
        <w:rPr>
          <w:rFonts w:ascii="Times New Roman" w:hAnsi="Times New Roman" w:cs="Times New Roman"/>
        </w:rPr>
        <w:t>: roots. 0= double rooted. 1= single rooted. 2= M</w:t>
      </w:r>
      <w:r w:rsidRPr="00620C6D">
        <w:rPr>
          <w:rFonts w:ascii="Times New Roman" w:hAnsi="Times New Roman" w:cs="Times New Roman"/>
          <w:vertAlign w:val="superscript"/>
        </w:rPr>
        <w:t>2</w:t>
      </w:r>
      <w:r w:rsidRPr="00620C6D">
        <w:rPr>
          <w:rFonts w:ascii="Times New Roman" w:hAnsi="Times New Roman" w:cs="Times New Roman"/>
        </w:rPr>
        <w:t xml:space="preserve"> absent.</w:t>
      </w:r>
    </w:p>
    <w:p w14:paraId="760B1EFB" w14:textId="77777777" w:rsidR="004B239A" w:rsidRPr="00620C6D" w:rsidRDefault="004B239A" w:rsidP="002E1B98">
      <w:pPr>
        <w:spacing w:line="360" w:lineRule="auto"/>
        <w:rPr>
          <w:rFonts w:ascii="Times New Roman" w:hAnsi="Times New Roman" w:cs="Times New Roman"/>
        </w:rPr>
      </w:pPr>
    </w:p>
    <w:p w14:paraId="23B08436" w14:textId="77777777" w:rsidR="004B239A" w:rsidRPr="00620C6D" w:rsidRDefault="004B239A" w:rsidP="002E1B98">
      <w:pPr>
        <w:spacing w:line="360" w:lineRule="auto"/>
        <w:rPr>
          <w:rFonts w:ascii="Times New Roman" w:hAnsi="Times New Roman" w:cs="Times New Roman"/>
        </w:rPr>
      </w:pPr>
      <w:r w:rsidRPr="00620C6D">
        <w:rPr>
          <w:rFonts w:ascii="Times New Roman" w:hAnsi="Times New Roman" w:cs="Times New Roman"/>
        </w:rPr>
        <w:t>86. M</w:t>
      </w:r>
      <w:r w:rsidRPr="00620C6D">
        <w:rPr>
          <w:rFonts w:ascii="Times New Roman" w:hAnsi="Times New Roman" w:cs="Times New Roman"/>
          <w:vertAlign w:val="superscript"/>
        </w:rPr>
        <w:t>1-2</w:t>
      </w:r>
      <w:r w:rsidRPr="00620C6D">
        <w:rPr>
          <w:rFonts w:ascii="Times New Roman" w:hAnsi="Times New Roman" w:cs="Times New Roman"/>
        </w:rPr>
        <w:t>: relative size to premolars. 0=small. 1=nearly equal.</w:t>
      </w:r>
    </w:p>
    <w:p w14:paraId="45CCDD5D" w14:textId="77777777" w:rsidR="004B239A" w:rsidRPr="00620C6D" w:rsidRDefault="004B239A" w:rsidP="002E1B98">
      <w:pPr>
        <w:spacing w:line="360" w:lineRule="auto"/>
        <w:rPr>
          <w:rFonts w:ascii="Times New Roman" w:hAnsi="Times New Roman" w:cs="Times New Roman"/>
        </w:rPr>
      </w:pPr>
    </w:p>
    <w:p w14:paraId="5F551924" w14:textId="77777777" w:rsidR="004B239A" w:rsidRPr="00620C6D" w:rsidRDefault="004B239A" w:rsidP="002E1B98">
      <w:pPr>
        <w:spacing w:line="360" w:lineRule="auto"/>
        <w:rPr>
          <w:rFonts w:ascii="Times New Roman" w:hAnsi="Times New Roman" w:cs="Times New Roman"/>
        </w:rPr>
      </w:pPr>
      <w:r w:rsidRPr="00620C6D">
        <w:rPr>
          <w:rFonts w:ascii="Times New Roman" w:hAnsi="Times New Roman" w:cs="Times New Roman"/>
        </w:rPr>
        <w:lastRenderedPageBreak/>
        <w:t>87. M</w:t>
      </w:r>
      <w:r w:rsidRPr="00620C6D">
        <w:rPr>
          <w:rFonts w:ascii="Times New Roman" w:hAnsi="Times New Roman" w:cs="Times New Roman"/>
          <w:vertAlign w:val="subscript"/>
        </w:rPr>
        <w:t>2</w:t>
      </w:r>
      <w:r w:rsidRPr="00620C6D">
        <w:rPr>
          <w:rFonts w:ascii="Times New Roman" w:hAnsi="Times New Roman" w:cs="Times New Roman"/>
        </w:rPr>
        <w:t>. 0= present. 1= absent.</w:t>
      </w:r>
    </w:p>
    <w:p w14:paraId="5EB26A8B" w14:textId="77777777" w:rsidR="004B239A" w:rsidRPr="00620C6D" w:rsidRDefault="004B239A" w:rsidP="002E1B98">
      <w:pPr>
        <w:spacing w:line="360" w:lineRule="auto"/>
        <w:rPr>
          <w:rFonts w:ascii="Times New Roman" w:hAnsi="Times New Roman" w:cs="Times New Roman"/>
        </w:rPr>
      </w:pPr>
    </w:p>
    <w:p w14:paraId="7DAE48FC" w14:textId="77777777" w:rsidR="004B239A" w:rsidRPr="00620C6D" w:rsidRDefault="004B239A" w:rsidP="002E1B98">
      <w:pPr>
        <w:spacing w:line="360" w:lineRule="auto"/>
        <w:ind w:left="315" w:hangingChars="150" w:hanging="315"/>
        <w:rPr>
          <w:rFonts w:ascii="Times New Roman" w:hAnsi="Times New Roman" w:cs="Times New Roman"/>
        </w:rPr>
      </w:pPr>
      <w:r w:rsidRPr="00620C6D">
        <w:rPr>
          <w:rFonts w:ascii="Times New Roman" w:hAnsi="Times New Roman" w:cs="Times New Roman"/>
        </w:rPr>
        <w:t>88. Postcanine tooth wear. 0= absent. 1= minor wear on anterior and posterior cusps or apical wear. 2= large wear facets on anterior and posterior edges. 3= heavily worn and polished.</w:t>
      </w:r>
    </w:p>
    <w:p w14:paraId="2232DA5E" w14:textId="77777777" w:rsidR="004B239A" w:rsidRPr="00620C6D" w:rsidRDefault="004B239A" w:rsidP="002E1B98">
      <w:pPr>
        <w:spacing w:line="360" w:lineRule="auto"/>
        <w:rPr>
          <w:rFonts w:ascii="Times New Roman" w:hAnsi="Times New Roman" w:cs="Times New Roman"/>
        </w:rPr>
      </w:pPr>
    </w:p>
    <w:p w14:paraId="13F01481" w14:textId="77777777" w:rsidR="004B239A" w:rsidRPr="00620C6D" w:rsidRDefault="004B239A" w:rsidP="002E1B98">
      <w:pPr>
        <w:spacing w:line="360" w:lineRule="auto"/>
        <w:jc w:val="center"/>
        <w:rPr>
          <w:rFonts w:ascii="Times New Roman" w:hAnsi="Times New Roman" w:cs="Times New Roman"/>
        </w:rPr>
      </w:pPr>
      <w:r w:rsidRPr="00620C6D">
        <w:rPr>
          <w:rFonts w:ascii="Times New Roman" w:hAnsi="Times New Roman" w:cs="Times New Roman"/>
        </w:rPr>
        <w:t>Postcranium</w:t>
      </w:r>
    </w:p>
    <w:p w14:paraId="7C4F4FDB" w14:textId="77777777" w:rsidR="004B239A" w:rsidRPr="00620C6D" w:rsidRDefault="004B239A" w:rsidP="002E1B98">
      <w:pPr>
        <w:spacing w:line="360" w:lineRule="auto"/>
        <w:rPr>
          <w:rFonts w:ascii="Times New Roman" w:hAnsi="Times New Roman" w:cs="Times New Roman"/>
        </w:rPr>
      </w:pPr>
    </w:p>
    <w:p w14:paraId="09B79134" w14:textId="77777777" w:rsidR="004B239A" w:rsidRPr="00620C6D" w:rsidRDefault="004B239A" w:rsidP="002E1B98">
      <w:pPr>
        <w:spacing w:line="360" w:lineRule="auto"/>
        <w:ind w:left="315" w:hangingChars="150" w:hanging="315"/>
        <w:rPr>
          <w:rFonts w:ascii="Times New Roman" w:hAnsi="Times New Roman" w:cs="Times New Roman"/>
        </w:rPr>
      </w:pPr>
      <w:r w:rsidRPr="00620C6D">
        <w:rPr>
          <w:rFonts w:ascii="Times New Roman" w:hAnsi="Times New Roman" w:cs="Times New Roman"/>
        </w:rPr>
        <w:t xml:space="preserve">89. Humerus: deltoid tubercle. 0= on pectoral crest. 1= on lateral edge of crest. 2= off crest. </w:t>
      </w:r>
    </w:p>
    <w:p w14:paraId="624A291E" w14:textId="77777777" w:rsidR="004B239A" w:rsidRPr="00620C6D" w:rsidRDefault="004B239A" w:rsidP="002E1B98">
      <w:pPr>
        <w:spacing w:line="360" w:lineRule="auto"/>
        <w:rPr>
          <w:rFonts w:ascii="Times New Roman" w:hAnsi="Times New Roman" w:cs="Times New Roman"/>
        </w:rPr>
      </w:pPr>
    </w:p>
    <w:p w14:paraId="52184AB3" w14:textId="77777777" w:rsidR="004B239A" w:rsidRPr="00620C6D" w:rsidRDefault="004B239A" w:rsidP="002E1B98">
      <w:pPr>
        <w:spacing w:line="360" w:lineRule="auto"/>
        <w:ind w:left="315" w:hangingChars="150" w:hanging="315"/>
        <w:rPr>
          <w:rFonts w:ascii="Times New Roman" w:hAnsi="Times New Roman" w:cs="Times New Roman"/>
        </w:rPr>
      </w:pPr>
      <w:r w:rsidRPr="00620C6D">
        <w:rPr>
          <w:rFonts w:ascii="Times New Roman" w:hAnsi="Times New Roman" w:cs="Times New Roman"/>
        </w:rPr>
        <w:t>90. Humerus: diameter of distal trochlea. 0= medial lip same diameter (or smaller) as distal capitulum. 1= medial lip diameter greater than distal capitulum. 2=medial lip diameter less than distal capitulum.</w:t>
      </w:r>
    </w:p>
    <w:p w14:paraId="08F696F6" w14:textId="77777777" w:rsidR="004B239A" w:rsidRPr="00620C6D" w:rsidRDefault="004B239A" w:rsidP="002E1B98">
      <w:pPr>
        <w:spacing w:line="360" w:lineRule="auto"/>
        <w:rPr>
          <w:rFonts w:ascii="Times New Roman" w:hAnsi="Times New Roman" w:cs="Times New Roman"/>
        </w:rPr>
      </w:pPr>
    </w:p>
    <w:p w14:paraId="770A1E5A" w14:textId="77777777" w:rsidR="004B239A" w:rsidRPr="00620C6D" w:rsidRDefault="004B239A" w:rsidP="002E1B98">
      <w:pPr>
        <w:spacing w:line="360" w:lineRule="auto"/>
        <w:ind w:left="315" w:hangingChars="150" w:hanging="315"/>
        <w:rPr>
          <w:rFonts w:ascii="Times New Roman" w:hAnsi="Times New Roman" w:cs="Times New Roman"/>
        </w:rPr>
      </w:pPr>
      <w:r w:rsidRPr="00620C6D">
        <w:rPr>
          <w:rFonts w:ascii="Times New Roman" w:hAnsi="Times New Roman" w:cs="Times New Roman"/>
        </w:rPr>
        <w:t xml:space="preserve">91. Radius: distal end. 0= unexpanded. 1= expanded, with small radial process. 2= expanded, with large radial process. </w:t>
      </w:r>
    </w:p>
    <w:p w14:paraId="5A3B4B5E" w14:textId="77777777" w:rsidR="004B239A" w:rsidRPr="00620C6D" w:rsidRDefault="004B239A" w:rsidP="002E1B98">
      <w:pPr>
        <w:spacing w:line="360" w:lineRule="auto"/>
        <w:rPr>
          <w:rFonts w:ascii="Times New Roman" w:hAnsi="Times New Roman" w:cs="Times New Roman"/>
        </w:rPr>
      </w:pPr>
    </w:p>
    <w:p w14:paraId="2FC74BE9" w14:textId="77777777" w:rsidR="004B239A" w:rsidRPr="00620C6D" w:rsidRDefault="004B239A" w:rsidP="002E1B98">
      <w:pPr>
        <w:spacing w:line="360" w:lineRule="auto"/>
        <w:rPr>
          <w:rFonts w:ascii="Times New Roman" w:hAnsi="Times New Roman" w:cs="Times New Roman"/>
        </w:rPr>
      </w:pPr>
      <w:r w:rsidRPr="00620C6D">
        <w:rPr>
          <w:rFonts w:ascii="Times New Roman" w:hAnsi="Times New Roman" w:cs="Times New Roman"/>
        </w:rPr>
        <w:t xml:space="preserve">92. Metacarpal I: insertion of pollicle extensor. 0= smooth. 1= pit. 2= rugosity. </w:t>
      </w:r>
    </w:p>
    <w:p w14:paraId="0BB7FFAA" w14:textId="77777777" w:rsidR="004B239A" w:rsidRPr="00620C6D" w:rsidRDefault="004B239A" w:rsidP="002E1B98">
      <w:pPr>
        <w:spacing w:line="360" w:lineRule="auto"/>
        <w:rPr>
          <w:rFonts w:ascii="Times New Roman" w:hAnsi="Times New Roman" w:cs="Times New Roman"/>
        </w:rPr>
      </w:pPr>
    </w:p>
    <w:p w14:paraId="2CD7E451" w14:textId="77777777" w:rsidR="004B239A" w:rsidRPr="00620C6D" w:rsidRDefault="004B239A" w:rsidP="002E1B98">
      <w:pPr>
        <w:spacing w:line="360" w:lineRule="auto"/>
        <w:rPr>
          <w:rFonts w:ascii="Times New Roman" w:hAnsi="Times New Roman" w:cs="Times New Roman"/>
        </w:rPr>
      </w:pPr>
      <w:r w:rsidRPr="00620C6D">
        <w:rPr>
          <w:rFonts w:ascii="Times New Roman" w:hAnsi="Times New Roman" w:cs="Times New Roman"/>
        </w:rPr>
        <w:t>93. Scapholunar. 0= no pit for magnum. 1= well-formed pit.</w:t>
      </w:r>
    </w:p>
    <w:p w14:paraId="715EBCCF" w14:textId="77777777" w:rsidR="004B239A" w:rsidRPr="00620C6D" w:rsidRDefault="004B239A" w:rsidP="002E1B98">
      <w:pPr>
        <w:spacing w:line="360" w:lineRule="auto"/>
        <w:rPr>
          <w:rFonts w:ascii="Times New Roman" w:hAnsi="Times New Roman" w:cs="Times New Roman"/>
        </w:rPr>
      </w:pPr>
    </w:p>
    <w:p w14:paraId="5A7E32AE" w14:textId="528309FF" w:rsidR="004B239A" w:rsidRPr="00620C6D" w:rsidRDefault="004B239A" w:rsidP="002E1B98">
      <w:pPr>
        <w:spacing w:line="360" w:lineRule="auto"/>
        <w:rPr>
          <w:rFonts w:ascii="Times New Roman" w:hAnsi="Times New Roman" w:cs="Times New Roman"/>
        </w:rPr>
      </w:pPr>
      <w:r w:rsidRPr="00620C6D">
        <w:rPr>
          <w:rFonts w:ascii="Times New Roman" w:hAnsi="Times New Roman" w:cs="Times New Roman"/>
        </w:rPr>
        <w:t xml:space="preserve">94. Astragalus: </w:t>
      </w:r>
      <w:r w:rsidR="00DA264C" w:rsidRPr="00620C6D">
        <w:rPr>
          <w:rFonts w:ascii="Times New Roman" w:hAnsi="Times New Roman" w:cs="Times New Roman"/>
        </w:rPr>
        <w:t>medial plantar tuberosity</w:t>
      </w:r>
      <w:r w:rsidRPr="00620C6D">
        <w:rPr>
          <w:rFonts w:ascii="Times New Roman" w:hAnsi="Times New Roman" w:cs="Times New Roman"/>
        </w:rPr>
        <w:t xml:space="preserve">. 0= absent. 1= present. 2= elongated. </w:t>
      </w:r>
    </w:p>
    <w:p w14:paraId="366B2330" w14:textId="77777777" w:rsidR="004B239A" w:rsidRPr="00620C6D" w:rsidRDefault="004B239A" w:rsidP="002E1B98">
      <w:pPr>
        <w:spacing w:line="360" w:lineRule="auto"/>
        <w:rPr>
          <w:rFonts w:ascii="Times New Roman" w:hAnsi="Times New Roman" w:cs="Times New Roman"/>
        </w:rPr>
      </w:pPr>
    </w:p>
    <w:p w14:paraId="4731CA72" w14:textId="08234CDD" w:rsidR="004B239A" w:rsidRPr="00620C6D" w:rsidRDefault="004B239A" w:rsidP="002E1B98">
      <w:pPr>
        <w:spacing w:line="360" w:lineRule="auto"/>
        <w:rPr>
          <w:rFonts w:ascii="Times New Roman" w:hAnsi="Times New Roman" w:cs="Times New Roman"/>
        </w:rPr>
      </w:pPr>
      <w:r w:rsidRPr="00620C6D">
        <w:rPr>
          <w:rFonts w:ascii="Times New Roman" w:hAnsi="Times New Roman" w:cs="Times New Roman"/>
        </w:rPr>
        <w:t xml:space="preserve">95. Astragalus: </w:t>
      </w:r>
      <w:r w:rsidR="007E6B84" w:rsidRPr="00620C6D">
        <w:rPr>
          <w:rFonts w:ascii="Times New Roman" w:hAnsi="Times New Roman" w:cs="Times New Roman"/>
        </w:rPr>
        <w:t xml:space="preserve">facet for </w:t>
      </w:r>
      <w:r w:rsidRPr="00620C6D">
        <w:rPr>
          <w:rFonts w:ascii="Times New Roman" w:hAnsi="Times New Roman" w:cs="Times New Roman"/>
        </w:rPr>
        <w:t>cuboid . 0=absent. 1= present.</w:t>
      </w:r>
      <w:r w:rsidR="00045A22" w:rsidRPr="00620C6D">
        <w:rPr>
          <w:rFonts w:ascii="Times New Roman" w:hAnsi="Times New Roman" w:cs="Times New Roman"/>
        </w:rPr>
        <w:t xml:space="preserve"> New character.</w:t>
      </w:r>
    </w:p>
    <w:p w14:paraId="5C30415E" w14:textId="77777777" w:rsidR="004B239A" w:rsidRPr="00620C6D" w:rsidRDefault="004B239A" w:rsidP="002E1B98">
      <w:pPr>
        <w:spacing w:line="360" w:lineRule="auto"/>
        <w:rPr>
          <w:rFonts w:ascii="Times New Roman" w:hAnsi="Times New Roman" w:cs="Times New Roman"/>
        </w:rPr>
      </w:pPr>
    </w:p>
    <w:p w14:paraId="424897B4" w14:textId="77777777" w:rsidR="004B239A" w:rsidRPr="00620C6D" w:rsidRDefault="004B239A" w:rsidP="002E1B98">
      <w:pPr>
        <w:spacing w:line="360" w:lineRule="auto"/>
        <w:rPr>
          <w:rFonts w:ascii="Times New Roman" w:hAnsi="Times New Roman" w:cs="Times New Roman"/>
        </w:rPr>
      </w:pPr>
      <w:r w:rsidRPr="00620C6D">
        <w:rPr>
          <w:rFonts w:ascii="Times New Roman" w:hAnsi="Times New Roman" w:cs="Times New Roman"/>
        </w:rPr>
        <w:lastRenderedPageBreak/>
        <w:t>96. Calcaneum: calcaneal tuber</w:t>
      </w:r>
      <w:r w:rsidR="00DA264C" w:rsidRPr="00620C6D">
        <w:rPr>
          <w:rFonts w:ascii="Times New Roman" w:hAnsi="Times New Roman" w:cs="Times New Roman"/>
        </w:rPr>
        <w:t>osity</w:t>
      </w:r>
      <w:r w:rsidRPr="00620C6D">
        <w:rPr>
          <w:rFonts w:ascii="Times New Roman" w:hAnsi="Times New Roman" w:cs="Times New Roman"/>
        </w:rPr>
        <w:t>. 0= straight. 1= medially prominent.</w:t>
      </w:r>
    </w:p>
    <w:p w14:paraId="75F0A516" w14:textId="77777777" w:rsidR="004B239A" w:rsidRPr="00620C6D" w:rsidRDefault="004B239A" w:rsidP="002E1B98">
      <w:pPr>
        <w:spacing w:line="360" w:lineRule="auto"/>
        <w:rPr>
          <w:rFonts w:ascii="Times New Roman" w:hAnsi="Times New Roman" w:cs="Times New Roman"/>
        </w:rPr>
      </w:pPr>
    </w:p>
    <w:p w14:paraId="2BFA2EE2" w14:textId="77777777" w:rsidR="004B239A" w:rsidRPr="00620C6D" w:rsidRDefault="004B239A" w:rsidP="002E1B98">
      <w:pPr>
        <w:spacing w:line="360" w:lineRule="auto"/>
        <w:rPr>
          <w:rFonts w:ascii="Times New Roman" w:hAnsi="Times New Roman" w:cs="Times New Roman"/>
        </w:rPr>
      </w:pPr>
      <w:r w:rsidRPr="00620C6D">
        <w:rPr>
          <w:rFonts w:ascii="Times New Roman" w:hAnsi="Times New Roman" w:cs="Times New Roman"/>
        </w:rPr>
        <w:t>97. Calcaneum: secondary shelf. 0=absent, 1=present.</w:t>
      </w:r>
    </w:p>
    <w:p w14:paraId="37E5718A" w14:textId="77777777" w:rsidR="004B239A" w:rsidRPr="00620C6D" w:rsidRDefault="004B239A" w:rsidP="002E1B98">
      <w:pPr>
        <w:spacing w:line="360" w:lineRule="auto"/>
        <w:rPr>
          <w:rFonts w:ascii="Times New Roman" w:hAnsi="Times New Roman" w:cs="Times New Roman"/>
        </w:rPr>
      </w:pPr>
    </w:p>
    <w:p w14:paraId="78418203" w14:textId="77777777" w:rsidR="004B239A" w:rsidRPr="00620C6D" w:rsidRDefault="004B239A" w:rsidP="002E1B98">
      <w:pPr>
        <w:spacing w:line="360" w:lineRule="auto"/>
        <w:ind w:left="525" w:hangingChars="250" w:hanging="525"/>
        <w:rPr>
          <w:rFonts w:ascii="Times New Roman" w:hAnsi="Times New Roman" w:cs="Times New Roman"/>
        </w:rPr>
      </w:pPr>
      <w:r w:rsidRPr="00620C6D">
        <w:rPr>
          <w:rFonts w:ascii="Times New Roman" w:hAnsi="Times New Roman" w:cs="Times New Roman"/>
        </w:rPr>
        <w:t>98. Calcaneum: peroneal tubercle. 0=present. 1=developed. 2=developed and located on a planta.</w:t>
      </w:r>
      <w:r w:rsidR="00045A22" w:rsidRPr="00620C6D">
        <w:rPr>
          <w:rFonts w:ascii="Times New Roman" w:hAnsi="Times New Roman" w:cs="Times New Roman"/>
        </w:rPr>
        <w:t xml:space="preserve"> New character.</w:t>
      </w:r>
    </w:p>
    <w:p w14:paraId="0425A6DA" w14:textId="77777777" w:rsidR="004B239A" w:rsidRPr="00620C6D" w:rsidRDefault="004B239A" w:rsidP="002E1B98">
      <w:pPr>
        <w:spacing w:line="360" w:lineRule="auto"/>
        <w:rPr>
          <w:rFonts w:ascii="Times New Roman" w:hAnsi="Times New Roman" w:cs="Times New Roman"/>
        </w:rPr>
      </w:pPr>
    </w:p>
    <w:p w14:paraId="337EB31E" w14:textId="77777777" w:rsidR="004B239A" w:rsidRPr="00620C6D" w:rsidRDefault="004B239A" w:rsidP="002E1B98">
      <w:pPr>
        <w:spacing w:line="360" w:lineRule="auto"/>
        <w:rPr>
          <w:rFonts w:ascii="Times New Roman" w:hAnsi="Times New Roman" w:cs="Times New Roman"/>
        </w:rPr>
      </w:pPr>
      <w:r w:rsidRPr="00620C6D">
        <w:rPr>
          <w:rFonts w:ascii="Times New Roman" w:hAnsi="Times New Roman" w:cs="Times New Roman"/>
        </w:rPr>
        <w:t>99. Entocuneiform/mesocuneiform articulation. 0= abutting. 1= overlapping.</w:t>
      </w:r>
    </w:p>
    <w:p w14:paraId="1EAA4909" w14:textId="77777777" w:rsidR="004B239A" w:rsidRPr="00620C6D" w:rsidRDefault="004B239A" w:rsidP="002E1B98">
      <w:pPr>
        <w:spacing w:line="360" w:lineRule="auto"/>
        <w:rPr>
          <w:rFonts w:ascii="Times New Roman" w:hAnsi="Times New Roman" w:cs="Times New Roman"/>
        </w:rPr>
      </w:pPr>
    </w:p>
    <w:p w14:paraId="05C0AE86" w14:textId="77777777" w:rsidR="004B239A" w:rsidRPr="00620C6D" w:rsidRDefault="004B239A" w:rsidP="002E1B98">
      <w:pPr>
        <w:spacing w:line="360" w:lineRule="auto"/>
        <w:rPr>
          <w:rFonts w:ascii="Times New Roman" w:hAnsi="Times New Roman" w:cs="Times New Roman"/>
        </w:rPr>
      </w:pPr>
      <w:r w:rsidRPr="00620C6D">
        <w:rPr>
          <w:rFonts w:ascii="Times New Roman" w:hAnsi="Times New Roman" w:cs="Times New Roman"/>
        </w:rPr>
        <w:t>100. The spinous process of the axis. 0= axe-like. 1= blade-like.</w:t>
      </w:r>
    </w:p>
    <w:p w14:paraId="4BF3EC66" w14:textId="77777777" w:rsidR="004B239A" w:rsidRPr="00620C6D" w:rsidRDefault="004B239A" w:rsidP="002E1B98">
      <w:pPr>
        <w:spacing w:line="360" w:lineRule="auto"/>
        <w:rPr>
          <w:rFonts w:ascii="Times New Roman" w:hAnsi="Times New Roman" w:cs="Times New Roman"/>
        </w:rPr>
      </w:pPr>
    </w:p>
    <w:p w14:paraId="67C0D4DA" w14:textId="77777777" w:rsidR="004B239A" w:rsidRPr="00620C6D" w:rsidRDefault="004B239A" w:rsidP="002E1B98">
      <w:pPr>
        <w:spacing w:line="360" w:lineRule="auto"/>
        <w:rPr>
          <w:rFonts w:ascii="Times New Roman" w:hAnsi="Times New Roman" w:cs="Times New Roman"/>
        </w:rPr>
      </w:pPr>
    </w:p>
    <w:sectPr w:rsidR="004B239A" w:rsidRPr="00620C6D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E3B6C74" w14:textId="77777777" w:rsidR="00EE7233" w:rsidRDefault="00EE7233" w:rsidP="00A9500F">
      <w:r>
        <w:separator/>
      </w:r>
    </w:p>
  </w:endnote>
  <w:endnote w:type="continuationSeparator" w:id="0">
    <w:p w14:paraId="653EDCB8" w14:textId="77777777" w:rsidR="00EE7233" w:rsidRDefault="00EE7233" w:rsidP="00A9500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A0A17BC" w14:textId="77777777" w:rsidR="00EE7233" w:rsidRDefault="00EE7233" w:rsidP="00A9500F">
      <w:r>
        <w:separator/>
      </w:r>
    </w:p>
  </w:footnote>
  <w:footnote w:type="continuationSeparator" w:id="0">
    <w:p w14:paraId="7098ACCB" w14:textId="77777777" w:rsidR="00EE7233" w:rsidRDefault="00EE7233" w:rsidP="00A9500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F31008E"/>
    <w:multiLevelType w:val="hybridMultilevel"/>
    <w:tmpl w:val="E452B724"/>
    <w:lvl w:ilvl="0" w:tplc="E7A8AC5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0MzO3MDY0sDQzNjIyNzJQ0lEKTi0uzszPAykwNK4FAP47onYtAAAA"/>
  </w:docVars>
  <w:rsids>
    <w:rsidRoot w:val="00656A7C"/>
    <w:rsid w:val="00017BA8"/>
    <w:rsid w:val="0003110D"/>
    <w:rsid w:val="00042F61"/>
    <w:rsid w:val="00045A22"/>
    <w:rsid w:val="0005773F"/>
    <w:rsid w:val="00091950"/>
    <w:rsid w:val="000C1A24"/>
    <w:rsid w:val="000E34BC"/>
    <w:rsid w:val="00154385"/>
    <w:rsid w:val="00194C4E"/>
    <w:rsid w:val="00196A22"/>
    <w:rsid w:val="001B3FF9"/>
    <w:rsid w:val="00202A33"/>
    <w:rsid w:val="00207BE9"/>
    <w:rsid w:val="002250D0"/>
    <w:rsid w:val="00247A1F"/>
    <w:rsid w:val="002504F1"/>
    <w:rsid w:val="00254737"/>
    <w:rsid w:val="00266F2C"/>
    <w:rsid w:val="002E141A"/>
    <w:rsid w:val="002E1B98"/>
    <w:rsid w:val="002E6CEC"/>
    <w:rsid w:val="00305955"/>
    <w:rsid w:val="00310BCD"/>
    <w:rsid w:val="00324A3D"/>
    <w:rsid w:val="00325EF6"/>
    <w:rsid w:val="00326FF6"/>
    <w:rsid w:val="003D1B96"/>
    <w:rsid w:val="003E0358"/>
    <w:rsid w:val="0044267A"/>
    <w:rsid w:val="004B239A"/>
    <w:rsid w:val="004C155F"/>
    <w:rsid w:val="00541BB7"/>
    <w:rsid w:val="00580708"/>
    <w:rsid w:val="00581B9F"/>
    <w:rsid w:val="00585FB5"/>
    <w:rsid w:val="005B5462"/>
    <w:rsid w:val="00603333"/>
    <w:rsid w:val="00620C6D"/>
    <w:rsid w:val="00656A7C"/>
    <w:rsid w:val="00664B63"/>
    <w:rsid w:val="007148AB"/>
    <w:rsid w:val="0073756B"/>
    <w:rsid w:val="007607F3"/>
    <w:rsid w:val="0079346A"/>
    <w:rsid w:val="007A24DA"/>
    <w:rsid w:val="007E6B84"/>
    <w:rsid w:val="00825947"/>
    <w:rsid w:val="008407CC"/>
    <w:rsid w:val="0092260C"/>
    <w:rsid w:val="00974AAA"/>
    <w:rsid w:val="009A71DB"/>
    <w:rsid w:val="009D5A50"/>
    <w:rsid w:val="009D5DC8"/>
    <w:rsid w:val="009E7FE1"/>
    <w:rsid w:val="009F4564"/>
    <w:rsid w:val="00A35130"/>
    <w:rsid w:val="00A654BD"/>
    <w:rsid w:val="00A704D6"/>
    <w:rsid w:val="00A712FD"/>
    <w:rsid w:val="00A820A8"/>
    <w:rsid w:val="00A9500F"/>
    <w:rsid w:val="00AC29D2"/>
    <w:rsid w:val="00AD5B78"/>
    <w:rsid w:val="00AD783E"/>
    <w:rsid w:val="00AF1C7D"/>
    <w:rsid w:val="00B04264"/>
    <w:rsid w:val="00B271CB"/>
    <w:rsid w:val="00B36143"/>
    <w:rsid w:val="00B57415"/>
    <w:rsid w:val="00B57DF4"/>
    <w:rsid w:val="00B90657"/>
    <w:rsid w:val="00BA0B7E"/>
    <w:rsid w:val="00C3306A"/>
    <w:rsid w:val="00C33A56"/>
    <w:rsid w:val="00C63CEA"/>
    <w:rsid w:val="00C73E14"/>
    <w:rsid w:val="00CF020C"/>
    <w:rsid w:val="00CF38D5"/>
    <w:rsid w:val="00D12461"/>
    <w:rsid w:val="00D42229"/>
    <w:rsid w:val="00D52556"/>
    <w:rsid w:val="00D61DCB"/>
    <w:rsid w:val="00D64314"/>
    <w:rsid w:val="00D7002F"/>
    <w:rsid w:val="00D925BB"/>
    <w:rsid w:val="00DA264C"/>
    <w:rsid w:val="00DB4F8E"/>
    <w:rsid w:val="00DB540E"/>
    <w:rsid w:val="00DB7F5D"/>
    <w:rsid w:val="00DD73DD"/>
    <w:rsid w:val="00DE1FD2"/>
    <w:rsid w:val="00E11B79"/>
    <w:rsid w:val="00EE7233"/>
    <w:rsid w:val="00EE775C"/>
    <w:rsid w:val="00EF3BE9"/>
    <w:rsid w:val="00F15406"/>
    <w:rsid w:val="00F24DEE"/>
    <w:rsid w:val="00F36D2C"/>
    <w:rsid w:val="00F36F72"/>
    <w:rsid w:val="00F54E10"/>
    <w:rsid w:val="00F71720"/>
    <w:rsid w:val="00F907AB"/>
    <w:rsid w:val="00F913D5"/>
    <w:rsid w:val="00FB0D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32ED67CF"/>
  <w15:docId w15:val="{AD054FD6-429D-4497-B7EE-130F9EF7CD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9500F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A9500F"/>
  </w:style>
  <w:style w:type="paragraph" w:styleId="a5">
    <w:name w:val="footer"/>
    <w:basedOn w:val="a"/>
    <w:link w:val="a6"/>
    <w:uiPriority w:val="99"/>
    <w:unhideWhenUsed/>
    <w:rsid w:val="00A9500F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A9500F"/>
  </w:style>
  <w:style w:type="paragraph" w:styleId="a7">
    <w:name w:val="Balloon Text"/>
    <w:basedOn w:val="a"/>
    <w:link w:val="a8"/>
    <w:uiPriority w:val="99"/>
    <w:semiHidden/>
    <w:unhideWhenUsed/>
    <w:rsid w:val="00DA264C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DA264C"/>
    <w:rPr>
      <w:rFonts w:asciiTheme="majorHAnsi" w:eastAsiaTheme="majorEastAsia" w:hAnsiTheme="majorHAnsi" w:cstheme="majorBidi"/>
      <w:sz w:val="18"/>
      <w:szCs w:val="18"/>
    </w:rPr>
  </w:style>
  <w:style w:type="character" w:styleId="a9">
    <w:name w:val="annotation reference"/>
    <w:basedOn w:val="a0"/>
    <w:uiPriority w:val="99"/>
    <w:semiHidden/>
    <w:unhideWhenUsed/>
    <w:rsid w:val="00603333"/>
    <w:rPr>
      <w:sz w:val="18"/>
      <w:szCs w:val="18"/>
    </w:rPr>
  </w:style>
  <w:style w:type="paragraph" w:styleId="aa">
    <w:name w:val="annotation text"/>
    <w:basedOn w:val="a"/>
    <w:link w:val="ab"/>
    <w:uiPriority w:val="99"/>
    <w:semiHidden/>
    <w:unhideWhenUsed/>
    <w:rsid w:val="00603333"/>
    <w:pPr>
      <w:jc w:val="left"/>
    </w:pPr>
  </w:style>
  <w:style w:type="character" w:customStyle="1" w:styleId="ab">
    <w:name w:val="コメント文字列 (文字)"/>
    <w:basedOn w:val="a0"/>
    <w:link w:val="aa"/>
    <w:uiPriority w:val="99"/>
    <w:semiHidden/>
    <w:rsid w:val="00603333"/>
  </w:style>
  <w:style w:type="paragraph" w:styleId="ac">
    <w:name w:val="annotation subject"/>
    <w:basedOn w:val="aa"/>
    <w:next w:val="aa"/>
    <w:link w:val="ad"/>
    <w:uiPriority w:val="99"/>
    <w:semiHidden/>
    <w:unhideWhenUsed/>
    <w:rsid w:val="00603333"/>
    <w:rPr>
      <w:b/>
      <w:bCs/>
    </w:rPr>
  </w:style>
  <w:style w:type="character" w:customStyle="1" w:styleId="ad">
    <w:name w:val="コメント内容 (文字)"/>
    <w:basedOn w:val="ab"/>
    <w:link w:val="ac"/>
    <w:uiPriority w:val="99"/>
    <w:semiHidden/>
    <w:rsid w:val="00603333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5640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26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60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11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79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74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848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459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323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798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913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951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069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235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124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266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009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578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343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693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971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171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497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350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160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795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082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888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787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882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313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775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682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766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466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891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630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514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010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568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620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361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138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055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846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706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568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990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648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071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660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385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494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398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961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410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462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642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648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432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582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301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415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260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564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115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389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112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940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017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781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927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177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357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505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928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771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741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009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394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054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55644ED-65AA-4FF2-93E0-1069BB8B363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8</Pages>
  <Words>3596</Words>
  <Characters>20502</Characters>
  <Application>Microsoft Office Word</Application>
  <DocSecurity>0</DocSecurity>
  <Lines>170</Lines>
  <Paragraphs>48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0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主森 亘</dc:creator>
  <cp:keywords/>
  <dc:description/>
  <cp:lastModifiedBy>主森 亘</cp:lastModifiedBy>
  <cp:revision>2</cp:revision>
  <dcterms:created xsi:type="dcterms:W3CDTF">2018-04-10T09:45:00Z</dcterms:created>
  <dcterms:modified xsi:type="dcterms:W3CDTF">2018-04-10T09:45:00Z</dcterms:modified>
</cp:coreProperties>
</file>